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BBA18" w14:textId="493A5768" w:rsidR="000636E1" w:rsidRDefault="000636E1" w:rsidP="008B7B92">
      <w:pPr>
        <w:spacing w:line="480" w:lineRule="auto"/>
        <w:rPr>
          <w:b/>
          <w:bCs/>
        </w:rPr>
      </w:pPr>
      <w:r w:rsidRPr="000636E1">
        <w:rPr>
          <w:b/>
          <w:bCs/>
        </w:rPr>
        <w:t>Supplementary Materials for:</w:t>
      </w:r>
    </w:p>
    <w:p w14:paraId="4972149A" w14:textId="1BB6D3B7" w:rsidR="00F23208" w:rsidRPr="008B7B92" w:rsidRDefault="00F23208" w:rsidP="008B7B92">
      <w:pPr>
        <w:spacing w:line="480" w:lineRule="auto"/>
        <w:rPr>
          <w:b/>
          <w:bCs/>
        </w:rPr>
      </w:pPr>
      <w:r w:rsidRPr="00F80EB7">
        <w:t>Tissue Oxygenation Dynamics During Seizure to Spreading</w:t>
      </w:r>
      <w:r w:rsidRPr="0004476B">
        <w:t xml:space="preserve"> </w:t>
      </w:r>
      <w:r w:rsidR="00EE532F" w:rsidRPr="0004476B">
        <w:t>Depolarization</w:t>
      </w:r>
      <w:r w:rsidR="00EE532F">
        <w:rPr>
          <w:sz w:val="24"/>
          <w:szCs w:val="24"/>
        </w:rPr>
        <w:t xml:space="preserve"> </w:t>
      </w:r>
      <w:r w:rsidRPr="00F80EB7">
        <w:t>in Rat Brain</w:t>
      </w:r>
    </w:p>
    <w:p w14:paraId="3373D21D" w14:textId="77777777" w:rsidR="00123B18" w:rsidRDefault="00123B18" w:rsidP="00F23208">
      <w:pPr>
        <w:spacing w:line="480" w:lineRule="auto"/>
        <w:rPr>
          <w:b/>
          <w:bCs/>
        </w:rPr>
      </w:pPr>
    </w:p>
    <w:p w14:paraId="2D92EC1B" w14:textId="77777777" w:rsidR="00BA7198" w:rsidRDefault="00F23208" w:rsidP="00F23208">
      <w:pPr>
        <w:spacing w:line="480" w:lineRule="auto"/>
        <w:rPr>
          <w:b/>
          <w:bCs/>
        </w:rPr>
      </w:pPr>
      <w:r w:rsidRPr="00A13559">
        <w:rPr>
          <w:b/>
          <w:bCs/>
        </w:rPr>
        <w:t xml:space="preserve">Authors: </w:t>
      </w:r>
    </w:p>
    <w:p w14:paraId="1A48EE61" w14:textId="7A41136B" w:rsidR="00F23208" w:rsidRDefault="00F23208" w:rsidP="00F23208">
      <w:pPr>
        <w:spacing w:line="480" w:lineRule="auto"/>
        <w:rPr>
          <w:vertAlign w:val="superscript"/>
        </w:rPr>
      </w:pPr>
      <w:r>
        <w:t>Jiayang Liu</w:t>
      </w:r>
      <w:r w:rsidRPr="005E5986">
        <w:rPr>
          <w:vertAlign w:val="superscript"/>
        </w:rPr>
        <w:t>1,2*</w:t>
      </w:r>
      <w:r w:rsidRPr="00A13559">
        <w:t xml:space="preserve">, </w:t>
      </w:r>
      <w:r>
        <w:t>Bruce J. Gluckman</w:t>
      </w:r>
      <w:r w:rsidRPr="00070CCE">
        <w:rPr>
          <w:vertAlign w:val="superscript"/>
        </w:rPr>
        <w:t>1,2,3,4</w:t>
      </w:r>
    </w:p>
    <w:p w14:paraId="15EE4C68" w14:textId="77777777" w:rsidR="0069578E" w:rsidRDefault="0069578E" w:rsidP="00F23208">
      <w:pPr>
        <w:spacing w:line="480" w:lineRule="auto"/>
      </w:pPr>
    </w:p>
    <w:p w14:paraId="7AEDACCB" w14:textId="77777777" w:rsidR="00F23208" w:rsidRPr="00A13559" w:rsidRDefault="00F23208" w:rsidP="00F23208">
      <w:pPr>
        <w:spacing w:line="480" w:lineRule="auto"/>
        <w:rPr>
          <w:b/>
          <w:bCs/>
        </w:rPr>
      </w:pPr>
      <w:r w:rsidRPr="00A13559">
        <w:rPr>
          <w:b/>
          <w:bCs/>
        </w:rPr>
        <w:t>Affiliations</w:t>
      </w:r>
      <w:r>
        <w:rPr>
          <w:b/>
          <w:bCs/>
        </w:rPr>
        <w:t>:</w:t>
      </w:r>
    </w:p>
    <w:p w14:paraId="0B0AD25F" w14:textId="4C858EFD" w:rsidR="00F23208" w:rsidRPr="00A13559" w:rsidRDefault="00F23208" w:rsidP="00F23208">
      <w:pPr>
        <w:spacing w:line="480" w:lineRule="auto"/>
      </w:pPr>
      <w:r w:rsidRPr="00A13559">
        <w:t>1</w:t>
      </w:r>
      <w:r>
        <w:t xml:space="preserve"> </w:t>
      </w:r>
      <w:r w:rsidR="00525D10" w:rsidRPr="00A13559">
        <w:t xml:space="preserve">Center </w:t>
      </w:r>
      <w:r w:rsidR="00525D10">
        <w:t xml:space="preserve">for </w:t>
      </w:r>
      <w:r w:rsidRPr="00A13559">
        <w:t>Neural Engineering, Pennsylvania State University</w:t>
      </w:r>
      <w:r w:rsidR="00571E42">
        <w:t>;</w:t>
      </w:r>
      <w:r w:rsidRPr="00A13559">
        <w:t xml:space="preserve"> University Park, PA 16802,</w:t>
      </w:r>
      <w:r>
        <w:t xml:space="preserve"> </w:t>
      </w:r>
      <w:r w:rsidRPr="00A13559">
        <w:t>USA.</w:t>
      </w:r>
    </w:p>
    <w:p w14:paraId="39354C45" w14:textId="3165D7EC" w:rsidR="00F23208" w:rsidRPr="00A13559" w:rsidRDefault="00F23208" w:rsidP="00F23208">
      <w:pPr>
        <w:spacing w:line="480" w:lineRule="auto"/>
      </w:pPr>
      <w:r w:rsidRPr="00A13559">
        <w:t>2</w:t>
      </w:r>
      <w:r>
        <w:t xml:space="preserve"> </w:t>
      </w:r>
      <w:r w:rsidR="00525D10" w:rsidRPr="00A13559">
        <w:t xml:space="preserve">Department </w:t>
      </w:r>
      <w:r w:rsidR="00525D10">
        <w:t xml:space="preserve">of </w:t>
      </w:r>
      <w:r w:rsidRPr="00A13559">
        <w:t>Engineering Science and Mechanics, Pennsylvania State University</w:t>
      </w:r>
      <w:r w:rsidR="00B93FC4">
        <w:t>;</w:t>
      </w:r>
      <w:r w:rsidRPr="00A13559">
        <w:t xml:space="preserve"> University</w:t>
      </w:r>
      <w:r>
        <w:t xml:space="preserve"> </w:t>
      </w:r>
      <w:r w:rsidRPr="00A13559">
        <w:t>Park, PA 16802, USA.</w:t>
      </w:r>
    </w:p>
    <w:p w14:paraId="4CBBD107" w14:textId="52D2DFB0" w:rsidR="00F23208" w:rsidRPr="00A13559" w:rsidRDefault="00F23208" w:rsidP="00F23208">
      <w:pPr>
        <w:spacing w:line="480" w:lineRule="auto"/>
      </w:pPr>
      <w:r w:rsidRPr="00A13559">
        <w:t>3</w:t>
      </w:r>
      <w:r>
        <w:t xml:space="preserve"> </w:t>
      </w:r>
      <w:r w:rsidR="00413D17" w:rsidRPr="00A13559">
        <w:t xml:space="preserve">Department </w:t>
      </w:r>
      <w:r w:rsidR="00413D17">
        <w:t xml:space="preserve">of </w:t>
      </w:r>
      <w:r w:rsidRPr="00A13559">
        <w:t>Neurosurgery, Pennsylvania State College of Medicine</w:t>
      </w:r>
      <w:r w:rsidR="00EF02ED">
        <w:t>;</w:t>
      </w:r>
      <w:r w:rsidRPr="00A13559">
        <w:t xml:space="preserve"> Hershey, PA 16802,</w:t>
      </w:r>
      <w:r>
        <w:t xml:space="preserve"> </w:t>
      </w:r>
      <w:r w:rsidRPr="00A13559">
        <w:t>USA.</w:t>
      </w:r>
    </w:p>
    <w:p w14:paraId="5C4ECAD7" w14:textId="280EA4F7" w:rsidR="00F23208" w:rsidRDefault="00F23208" w:rsidP="00F23208">
      <w:pPr>
        <w:spacing w:line="480" w:lineRule="auto"/>
      </w:pPr>
      <w:r w:rsidRPr="00A13559">
        <w:t>4</w:t>
      </w:r>
      <w:r>
        <w:t xml:space="preserve"> </w:t>
      </w:r>
      <w:r w:rsidR="008B0A99" w:rsidRPr="00A13559">
        <w:t xml:space="preserve">Department </w:t>
      </w:r>
      <w:r w:rsidR="008B0A99">
        <w:t xml:space="preserve">of </w:t>
      </w:r>
      <w:r w:rsidRPr="00A13559">
        <w:t>Bio</w:t>
      </w:r>
      <w:r w:rsidR="005A7DF0">
        <w:t>medical E</w:t>
      </w:r>
      <w:r w:rsidRPr="00A13559">
        <w:t>ngineering, Pennsylvania State University</w:t>
      </w:r>
      <w:r w:rsidR="00EF02ED">
        <w:t>;</w:t>
      </w:r>
      <w:r w:rsidRPr="00A13559">
        <w:t xml:space="preserve"> University Park, PA 16802,</w:t>
      </w:r>
      <w:r>
        <w:t xml:space="preserve"> </w:t>
      </w:r>
      <w:r w:rsidRPr="00A13559">
        <w:t>USA.</w:t>
      </w:r>
    </w:p>
    <w:p w14:paraId="2E46C9D1" w14:textId="77777777" w:rsidR="007268C2" w:rsidRPr="00A13559" w:rsidRDefault="007268C2" w:rsidP="00F23208">
      <w:pPr>
        <w:spacing w:line="480" w:lineRule="auto"/>
      </w:pPr>
    </w:p>
    <w:p w14:paraId="55C87704" w14:textId="77777777" w:rsidR="00F23208" w:rsidRDefault="00F23208" w:rsidP="00F23208">
      <w:pPr>
        <w:spacing w:line="480" w:lineRule="auto"/>
      </w:pPr>
      <w:r w:rsidRPr="00A13559">
        <w:t>*</w:t>
      </w:r>
      <w:r>
        <w:t xml:space="preserve"> </w:t>
      </w:r>
      <w:r w:rsidRPr="00A13559">
        <w:t xml:space="preserve">Corresponding authors email addresses: </w:t>
      </w:r>
    </w:p>
    <w:p w14:paraId="068AB74A" w14:textId="1EF0293C" w:rsidR="00F23208" w:rsidRDefault="00F23208" w:rsidP="00F23208">
      <w:pPr>
        <w:spacing w:line="480" w:lineRule="auto"/>
      </w:pPr>
      <w:r>
        <w:t>Jiayang Liu,</w:t>
      </w:r>
      <w:r w:rsidRPr="00A13559">
        <w:t xml:space="preserve"> </w:t>
      </w:r>
      <w:r w:rsidRPr="00F22ECF">
        <w:rPr>
          <w:rStyle w:val="Hyperlink"/>
        </w:rPr>
        <w:t>ljylxl@gmail.com</w:t>
      </w:r>
    </w:p>
    <w:p w14:paraId="74DF65A5" w14:textId="46F33E8C" w:rsidR="007C1BDE" w:rsidRDefault="007C1BDE">
      <w:r>
        <w:br w:type="page"/>
      </w:r>
    </w:p>
    <w:p w14:paraId="70996557" w14:textId="1746CD7D" w:rsidR="009374F0" w:rsidRPr="00825CC2" w:rsidRDefault="009374F0" w:rsidP="00E02BEA">
      <w:pPr>
        <w:spacing w:line="480" w:lineRule="auto"/>
        <w:rPr>
          <w:b/>
          <w:bCs/>
          <w:sz w:val="24"/>
          <w:szCs w:val="24"/>
        </w:rPr>
      </w:pPr>
      <w:bookmarkStart w:id="0" w:name="Animal_surgery_and_care"/>
      <w:bookmarkStart w:id="1" w:name="_Hlk211105608"/>
      <w:bookmarkEnd w:id="0"/>
      <w:r w:rsidRPr="00D46837">
        <w:rPr>
          <w:b/>
          <w:bCs/>
          <w:sz w:val="24"/>
          <w:szCs w:val="24"/>
        </w:rPr>
        <w:lastRenderedPageBreak/>
        <w:t>Electrode implantation</w:t>
      </w:r>
    </w:p>
    <w:p w14:paraId="4201C288" w14:textId="1B51E1E2" w:rsidR="000A0828" w:rsidRPr="00C70BD0" w:rsidRDefault="006550C0" w:rsidP="001464FA">
      <w:pPr>
        <w:spacing w:after="120" w:line="480" w:lineRule="auto"/>
        <w:ind w:firstLine="720"/>
        <w:rPr>
          <w:sz w:val="24"/>
          <w:szCs w:val="24"/>
        </w:rPr>
      </w:pPr>
      <w:r w:rsidRPr="00C70BD0">
        <w:rPr>
          <w:sz w:val="24"/>
          <w:szCs w:val="24"/>
        </w:rPr>
        <w:t xml:space="preserve">For </w:t>
      </w:r>
      <w:r w:rsidR="00D115DA" w:rsidRPr="00C70BD0">
        <w:rPr>
          <w:sz w:val="24"/>
          <w:szCs w:val="24"/>
        </w:rPr>
        <w:t xml:space="preserve">hippocampus </w:t>
      </w:r>
      <w:r w:rsidRPr="00C70BD0">
        <w:rPr>
          <w:sz w:val="24"/>
          <w:szCs w:val="24"/>
        </w:rPr>
        <w:t>local field potential (LFP) recordings</w:t>
      </w:r>
      <w:r w:rsidR="00D5289C" w:rsidRPr="00C70BD0">
        <w:rPr>
          <w:sz w:val="24"/>
          <w:szCs w:val="24"/>
        </w:rPr>
        <w:t>,</w:t>
      </w:r>
      <w:r w:rsidRPr="00C70BD0">
        <w:rPr>
          <w:sz w:val="24"/>
          <w:szCs w:val="24"/>
        </w:rPr>
        <w:t xml:space="preserve"> we employed 50 µm diameter micro-reaction chamber (µRC) electrode</w:t>
      </w:r>
      <w:r w:rsidR="00B42AAB">
        <w:rPr>
          <w:sz w:val="24"/>
          <w:szCs w:val="24"/>
        </w:rPr>
        <w:t xml:space="preserve"> </w:t>
      </w:r>
      <w:r w:rsidR="00B42AAB" w:rsidRPr="00C70BD0">
        <w:rPr>
          <w:sz w:val="24"/>
          <w:szCs w:val="24"/>
        </w:rPr>
        <w:t>pairs</w:t>
      </w:r>
      <w:r w:rsidR="005613E5" w:rsidRPr="00C70BD0">
        <w:rPr>
          <w:sz w:val="24"/>
          <w:szCs w:val="24"/>
        </w:rPr>
        <w:t xml:space="preserve"> </w:t>
      </w:r>
      <w:r w:rsidR="005613E5" w:rsidRPr="00C70BD0">
        <w:rPr>
          <w:sz w:val="24"/>
          <w:szCs w:val="24"/>
        </w:rPr>
        <w:fldChar w:fldCharType="begin"/>
      </w:r>
      <w:r w:rsidR="00460FC4">
        <w:rPr>
          <w:sz w:val="24"/>
          <w:szCs w:val="24"/>
        </w:rPr>
        <w:instrText xml:space="preserve"> ADDIN EN.CITE &lt;EndNote&gt;&lt;Cite&gt;&lt;Author&gt;Shanmugasundaram&lt;/Author&gt;&lt;Year&gt;2011&lt;/Year&gt;&lt;RecNum&gt;424&lt;/RecNum&gt;&lt;DisplayText&gt;(1)&lt;/DisplayText&gt;&lt;record&gt;&lt;rec-number&gt;424&lt;/rec-number&gt;&lt;foreign-keys&gt;&lt;key app="EN" db-id="vsz52xe94xtxreerr96pvrpb5zpvv2wrars0" timestamp="1708718178"&gt;424&lt;/key&gt;&lt;/foreign-keys&gt;&lt;ref-type name="Journal Article"&gt;17&lt;/ref-type&gt;&lt;contributors&gt;&lt;authors&gt;&lt;author&gt;Shanmugasundaram, B.&lt;/author&gt;&lt;author&gt;Gluckman, B. J.&lt;/author&gt;&lt;/authors&gt;&lt;/contributors&gt;&lt;auth-address&gt;Department ofEngineering Science and Mechanics at the Pennsylvania State University, University Park, PA 16802, USA. s.balaji@psu.edu&lt;/auth-address&gt;&lt;titles&gt;&lt;title&gt;Micro-reaction chamber electrodes for neural stimulation and recording&lt;/title&gt;&lt;secondary-title&gt;Annu Int Conf IEEE Eng Med Biol Soc&lt;/secondary-title&gt;&lt;/titles&gt;&lt;periodical&gt;&lt;full-title&gt;Annu Int Conf IEEE Eng Med Biol Soc&lt;/full-title&gt;&lt;/periodical&gt;&lt;pages&gt;656-9&lt;/pages&gt;&lt;volume&gt;2011&lt;/volume&gt;&lt;keywords&gt;&lt;keyword&gt;Action Potentials/*physiology&lt;/keyword&gt;&lt;keyword&gt;Animals&lt;/keyword&gt;&lt;keyword&gt;Cell Culture Techniques/*instrumentation&lt;/keyword&gt;&lt;keyword&gt;Electric Stimulation/*instrumentation&lt;/keyword&gt;&lt;keyword&gt;*Electrodes, Implanted&lt;/keyword&gt;&lt;keyword&gt;Equipment Design&lt;/keyword&gt;&lt;keyword&gt;Equipment Failure Analysis&lt;/keyword&gt;&lt;keyword&gt;Humans&lt;/keyword&gt;&lt;keyword&gt;*Microelectrodes&lt;/keyword&gt;&lt;keyword&gt;Miniaturization&lt;/keyword&gt;&lt;keyword&gt;Neurons/*physiology&lt;/keyword&gt;&lt;/keywords&gt;&lt;dates&gt;&lt;year&gt;2011&lt;/year&gt;&lt;/dates&gt;&lt;isbn&gt;2694-0604 (Electronic)&amp;#xD;1557-170X (Print)&amp;#xD;2375-7477 (Linking)&lt;/isbn&gt;&lt;accession-num&gt;22254394&lt;/accession-num&gt;&lt;urls&gt;&lt;related-urls&gt;&lt;url&gt;https://www.ncbi.nlm.nih.gov/pubmed/22254394&lt;/url&gt;&lt;/related-urls&gt;&lt;/urls&gt;&lt;custom2&gt;PMC3526668&lt;/custom2&gt;&lt;electronic-resource-num&gt;10.1109/IEMBS.2011.6090146&lt;/electronic-resource-num&gt;&lt;remote-database-name&gt;Medline&lt;/remote-database-name&gt;&lt;remote-database-provider&gt;NLM&lt;/remote-database-provider&gt;&lt;/record&gt;&lt;/Cite&gt;&lt;/EndNote&gt;</w:instrText>
      </w:r>
      <w:r w:rsidR="005613E5" w:rsidRPr="00C70BD0">
        <w:rPr>
          <w:sz w:val="24"/>
          <w:szCs w:val="24"/>
        </w:rPr>
        <w:fldChar w:fldCharType="separate"/>
      </w:r>
      <w:r w:rsidR="00460FC4">
        <w:rPr>
          <w:noProof/>
          <w:sz w:val="24"/>
          <w:szCs w:val="24"/>
        </w:rPr>
        <w:t>(1)</w:t>
      </w:r>
      <w:r w:rsidR="005613E5" w:rsidRPr="00C70BD0">
        <w:rPr>
          <w:sz w:val="24"/>
          <w:szCs w:val="24"/>
        </w:rPr>
        <w:fldChar w:fldCharType="end"/>
      </w:r>
      <w:r w:rsidR="005613E5" w:rsidRPr="00C70BD0">
        <w:rPr>
          <w:sz w:val="24"/>
          <w:szCs w:val="24"/>
        </w:rPr>
        <w:t xml:space="preserve"> with tips 125 ∼ 250 µm apart dorsally</w:t>
      </w:r>
      <w:r w:rsidR="003A11CD" w:rsidRPr="00C70BD0">
        <w:rPr>
          <w:sz w:val="24"/>
          <w:szCs w:val="24"/>
        </w:rPr>
        <w:t xml:space="preserve">. </w:t>
      </w:r>
      <w:r w:rsidR="001B6BA8" w:rsidRPr="00C70BD0">
        <w:rPr>
          <w:sz w:val="24"/>
          <w:szCs w:val="24"/>
        </w:rPr>
        <w:t xml:space="preserve">Stainless steel screws were employed for measuring </w:t>
      </w:r>
      <w:proofErr w:type="spellStart"/>
      <w:r w:rsidR="001B6BA8" w:rsidRPr="00C70BD0">
        <w:rPr>
          <w:sz w:val="24"/>
          <w:szCs w:val="24"/>
        </w:rPr>
        <w:t>ECoG</w:t>
      </w:r>
      <w:proofErr w:type="spellEnd"/>
      <w:r w:rsidR="00B35B20" w:rsidRPr="00C70BD0">
        <w:rPr>
          <w:sz w:val="24"/>
          <w:szCs w:val="24"/>
        </w:rPr>
        <w:t xml:space="preserve">. </w:t>
      </w:r>
      <w:r w:rsidR="00A11735" w:rsidRPr="00C70BD0">
        <w:rPr>
          <w:sz w:val="24"/>
          <w:szCs w:val="24"/>
        </w:rPr>
        <w:t>For</w:t>
      </w:r>
      <w:r w:rsidR="00DA459D" w:rsidRPr="00C70BD0">
        <w:rPr>
          <w:sz w:val="24"/>
          <w:szCs w:val="24"/>
        </w:rPr>
        <w:t xml:space="preserve"> electrochemical</w:t>
      </w:r>
      <w:r w:rsidR="00A11735" w:rsidRPr="00C70BD0">
        <w:rPr>
          <w:sz w:val="24"/>
          <w:szCs w:val="24"/>
        </w:rPr>
        <w:t xml:space="preserve"> recordings</w:t>
      </w:r>
      <w:r w:rsidR="007E0529" w:rsidRPr="00C70BD0">
        <w:rPr>
          <w:sz w:val="24"/>
          <w:szCs w:val="24"/>
        </w:rPr>
        <w:t xml:space="preserve"> using the CPA or LPV</w:t>
      </w:r>
      <w:r w:rsidR="00196A47" w:rsidRPr="00C70BD0">
        <w:rPr>
          <w:sz w:val="24"/>
          <w:szCs w:val="24"/>
        </w:rPr>
        <w:t>,</w:t>
      </w:r>
      <w:r w:rsidR="00A11735" w:rsidRPr="00C70BD0">
        <w:rPr>
          <w:sz w:val="24"/>
          <w:szCs w:val="24"/>
        </w:rPr>
        <w:t xml:space="preserve"> we </w:t>
      </w:r>
      <w:r w:rsidR="007E0529" w:rsidRPr="00C70BD0">
        <w:rPr>
          <w:sz w:val="24"/>
          <w:szCs w:val="24"/>
        </w:rPr>
        <w:t xml:space="preserve">employed </w:t>
      </w:r>
      <w:r w:rsidR="00A11735" w:rsidRPr="00C70BD0">
        <w:rPr>
          <w:sz w:val="24"/>
          <w:szCs w:val="24"/>
        </w:rPr>
        <w:t>a 2</w:t>
      </w:r>
      <w:r w:rsidR="00FD6B1B">
        <w:rPr>
          <w:sz w:val="24"/>
          <w:szCs w:val="24"/>
        </w:rPr>
        <w:t>0</w:t>
      </w:r>
      <w:r w:rsidR="00A11735" w:rsidRPr="00C70BD0">
        <w:rPr>
          <w:sz w:val="24"/>
          <w:szCs w:val="24"/>
        </w:rPr>
        <w:t xml:space="preserve">0 </w:t>
      </w:r>
      <w:proofErr w:type="spellStart"/>
      <w:r w:rsidR="00A11735" w:rsidRPr="00C70BD0">
        <w:rPr>
          <w:sz w:val="24"/>
          <w:szCs w:val="24"/>
        </w:rPr>
        <w:t>μm</w:t>
      </w:r>
      <w:proofErr w:type="spellEnd"/>
      <w:r w:rsidR="00A11735" w:rsidRPr="00C70BD0">
        <w:rPr>
          <w:sz w:val="24"/>
          <w:szCs w:val="24"/>
        </w:rPr>
        <w:t xml:space="preserve"> diameter platinum (Pt) wire </w:t>
      </w:r>
      <w:r w:rsidR="00FD6B1B">
        <w:rPr>
          <w:sz w:val="24"/>
          <w:szCs w:val="24"/>
        </w:rPr>
        <w:t xml:space="preserve">with </w:t>
      </w:r>
      <w:r w:rsidR="00AC26C4" w:rsidRPr="00AC26C4">
        <w:rPr>
          <w:sz w:val="24"/>
          <w:szCs w:val="24"/>
        </w:rPr>
        <w:t>PET (polyethylene terephthalate) plastic film</w:t>
      </w:r>
      <w:r w:rsidR="00AC26C4">
        <w:rPr>
          <w:sz w:val="24"/>
          <w:szCs w:val="24"/>
        </w:rPr>
        <w:t xml:space="preserve"> </w:t>
      </w:r>
      <w:r w:rsidR="00FD6B1B">
        <w:rPr>
          <w:sz w:val="24"/>
          <w:szCs w:val="24"/>
        </w:rPr>
        <w:t>coating</w:t>
      </w:r>
      <w:r w:rsidR="004037D3">
        <w:rPr>
          <w:sz w:val="24"/>
          <w:szCs w:val="24"/>
        </w:rPr>
        <w:t xml:space="preserve"> (A-M Systems, Inc.)</w:t>
      </w:r>
      <w:r w:rsidR="00FD6B1B">
        <w:rPr>
          <w:sz w:val="24"/>
          <w:szCs w:val="24"/>
        </w:rPr>
        <w:t xml:space="preserve"> </w:t>
      </w:r>
      <w:r w:rsidR="00A11735" w:rsidRPr="00C70BD0">
        <w:rPr>
          <w:sz w:val="24"/>
          <w:szCs w:val="24"/>
        </w:rPr>
        <w:t>as the working electrode (WE), a custom-made Ag/AgCl electrode as the reference electrode (RE)</w:t>
      </w:r>
      <w:r w:rsidR="00C2151E" w:rsidRPr="00C70BD0">
        <w:rPr>
          <w:sz w:val="24"/>
          <w:szCs w:val="24"/>
        </w:rPr>
        <w:t xml:space="preserve">, and a screw electrode as the counter electrode (CE). </w:t>
      </w:r>
      <w:r w:rsidR="00A11735" w:rsidRPr="00C70BD0">
        <w:rPr>
          <w:sz w:val="24"/>
          <w:szCs w:val="24"/>
        </w:rPr>
        <w:t>The Ag/AgCl electrode was created by inserting a 1</w:t>
      </w:r>
      <w:r w:rsidR="0006619D">
        <w:rPr>
          <w:sz w:val="24"/>
          <w:szCs w:val="24"/>
        </w:rPr>
        <w:t>27</w:t>
      </w:r>
      <w:r w:rsidR="00A11735" w:rsidRPr="00C70BD0">
        <w:rPr>
          <w:sz w:val="24"/>
          <w:szCs w:val="24"/>
        </w:rPr>
        <w:t xml:space="preserve"> µm diameter silver wire into a 155 µm diameter polyamide tube </w:t>
      </w:r>
      <w:r w:rsidR="007D14D6">
        <w:rPr>
          <w:sz w:val="24"/>
          <w:szCs w:val="24"/>
        </w:rPr>
        <w:t xml:space="preserve">(A-M Systems, Inc.) </w:t>
      </w:r>
      <w:r w:rsidR="00A11735" w:rsidRPr="00C70BD0">
        <w:rPr>
          <w:sz w:val="24"/>
          <w:szCs w:val="24"/>
        </w:rPr>
        <w:t>filled with Ag/AgCl ink (CI-4001 Silver/Silver Chloride/Vinyl, Nagase America LLC).</w:t>
      </w:r>
      <w:r w:rsidR="00E638BA">
        <w:rPr>
          <w:sz w:val="24"/>
          <w:szCs w:val="24"/>
        </w:rPr>
        <w:t xml:space="preserve"> </w:t>
      </w:r>
    </w:p>
    <w:p w14:paraId="7609060B" w14:textId="4D7F7643" w:rsidR="000C043D" w:rsidRPr="00065253" w:rsidRDefault="00CE579D" w:rsidP="00D879F2">
      <w:pPr>
        <w:spacing w:after="120" w:line="480" w:lineRule="auto"/>
        <w:ind w:firstLine="720"/>
        <w:rPr>
          <w:color w:val="FF0000"/>
          <w:sz w:val="24"/>
          <w:szCs w:val="24"/>
        </w:rPr>
      </w:pPr>
      <w:r w:rsidRPr="003E3657">
        <w:rPr>
          <w:sz w:val="24"/>
          <w:szCs w:val="24"/>
        </w:rPr>
        <w:t xml:space="preserve">All surgeries were conducted under deep anesthesia using Ketamine (90 mg/kg) and Xylazine (15 mg/kg). A heating pad was utilized under the animal to maintain a constant body temperature of 37°C. Rats were secured in a stereotaxic frame with ear bars and given pre-operative Buprenorphine </w:t>
      </w:r>
      <w:proofErr w:type="spellStart"/>
      <w:r w:rsidRPr="003E3657">
        <w:rPr>
          <w:sz w:val="24"/>
          <w:szCs w:val="24"/>
        </w:rPr>
        <w:t>Ethiqa</w:t>
      </w:r>
      <w:proofErr w:type="spellEnd"/>
      <w:r w:rsidRPr="003E3657">
        <w:rPr>
          <w:sz w:val="24"/>
          <w:szCs w:val="24"/>
        </w:rPr>
        <w:t xml:space="preserve"> XR (3.25 mg/kg) for pain relief. Lidocaine (&lt;5 mg/kg) was injected subcutaneously at the incision site. Burr holes were drilled based on stereotaxic</w:t>
      </w:r>
      <w:r w:rsidRPr="000951FF">
        <w:rPr>
          <w:sz w:val="24"/>
          <w:szCs w:val="24"/>
        </w:rPr>
        <w:t xml:space="preserve"> coordinates relative to bregma (Mouse Atlas, Paxinos and Franklin, 2001 (Paxinos 2001)). </w:t>
      </w:r>
      <w:r w:rsidR="002A2E24" w:rsidRPr="000951FF">
        <w:rPr>
          <w:sz w:val="24"/>
          <w:szCs w:val="24"/>
        </w:rPr>
        <w:t>Specific targets and naming conventions were organized into three categories: (</w:t>
      </w:r>
      <w:r w:rsidR="009C00CE" w:rsidRPr="006B6A90">
        <w:rPr>
          <w:b/>
          <w:bCs/>
          <w:sz w:val="24"/>
          <w:szCs w:val="24"/>
        </w:rPr>
        <w:t>1</w:t>
      </w:r>
      <w:r w:rsidR="002A2E24" w:rsidRPr="000951FF">
        <w:rPr>
          <w:sz w:val="24"/>
          <w:szCs w:val="24"/>
        </w:rPr>
        <w:t>) Hippocampal</w:t>
      </w:r>
      <w:r w:rsidR="00D8125A">
        <w:rPr>
          <w:sz w:val="24"/>
          <w:szCs w:val="24"/>
        </w:rPr>
        <w:t xml:space="preserve"> LFP</w:t>
      </w:r>
      <w:r w:rsidR="00466805" w:rsidRPr="000951FF">
        <w:rPr>
          <w:sz w:val="24"/>
          <w:szCs w:val="24"/>
        </w:rPr>
        <w:t xml:space="preserve"> recordings via µRC electrode pairs</w:t>
      </w:r>
      <w:r w:rsidR="002A2E24" w:rsidRPr="000951FF">
        <w:rPr>
          <w:sz w:val="24"/>
          <w:szCs w:val="24"/>
        </w:rPr>
        <w:t xml:space="preserve"> </w:t>
      </w:r>
      <w:r w:rsidR="00AD3206" w:rsidRPr="000951FF">
        <w:rPr>
          <w:sz w:val="24"/>
          <w:szCs w:val="24"/>
        </w:rPr>
        <w:t xml:space="preserve">at </w:t>
      </w:r>
      <w:bookmarkStart w:id="2" w:name="_Hlk211187764"/>
      <w:r w:rsidR="002A2E24" w:rsidRPr="000951FF">
        <w:rPr>
          <w:sz w:val="24"/>
          <w:szCs w:val="24"/>
        </w:rPr>
        <w:t>HAR (hippocampal anterior right</w:t>
      </w:r>
      <w:r w:rsidR="00940A84" w:rsidRPr="000951FF">
        <w:rPr>
          <w:sz w:val="24"/>
          <w:szCs w:val="24"/>
        </w:rPr>
        <w:t xml:space="preserve">, </w:t>
      </w:r>
      <w:r w:rsidR="00F36835" w:rsidRPr="000951FF">
        <w:rPr>
          <w:sz w:val="24"/>
          <w:szCs w:val="24"/>
        </w:rPr>
        <w:t>AP -</w:t>
      </w:r>
      <w:r w:rsidR="00E768D2" w:rsidRPr="000951FF">
        <w:rPr>
          <w:sz w:val="24"/>
          <w:szCs w:val="24"/>
        </w:rPr>
        <w:t>2.5</w:t>
      </w:r>
      <w:r w:rsidR="00F36835" w:rsidRPr="000951FF">
        <w:rPr>
          <w:sz w:val="24"/>
          <w:szCs w:val="24"/>
        </w:rPr>
        <w:t xml:space="preserve">, ML </w:t>
      </w:r>
      <w:r w:rsidR="00E768D2" w:rsidRPr="000951FF">
        <w:rPr>
          <w:sz w:val="24"/>
          <w:szCs w:val="24"/>
        </w:rPr>
        <w:t>2.0</w:t>
      </w:r>
      <w:r w:rsidR="00F36835" w:rsidRPr="000951FF">
        <w:rPr>
          <w:sz w:val="24"/>
          <w:szCs w:val="24"/>
        </w:rPr>
        <w:t>, DV -</w:t>
      </w:r>
      <w:r w:rsidR="001E3FB1" w:rsidRPr="000951FF">
        <w:rPr>
          <w:sz w:val="24"/>
          <w:szCs w:val="24"/>
        </w:rPr>
        <w:t>3.2</w:t>
      </w:r>
      <w:r w:rsidR="00F36835" w:rsidRPr="000951FF">
        <w:rPr>
          <w:sz w:val="24"/>
          <w:szCs w:val="24"/>
        </w:rPr>
        <w:t xml:space="preserve"> mm</w:t>
      </w:r>
      <w:r w:rsidR="002A2E24" w:rsidRPr="000951FF">
        <w:rPr>
          <w:sz w:val="24"/>
          <w:szCs w:val="24"/>
        </w:rPr>
        <w:t>), HPL (hippocampal posterior left</w:t>
      </w:r>
      <w:r w:rsidR="00E9342B" w:rsidRPr="000951FF">
        <w:rPr>
          <w:sz w:val="24"/>
          <w:szCs w:val="24"/>
        </w:rPr>
        <w:t>, AP -</w:t>
      </w:r>
      <w:r w:rsidR="00556286" w:rsidRPr="000951FF">
        <w:rPr>
          <w:sz w:val="24"/>
          <w:szCs w:val="24"/>
        </w:rPr>
        <w:t>3.9</w:t>
      </w:r>
      <w:r w:rsidR="00E9342B" w:rsidRPr="000951FF">
        <w:rPr>
          <w:sz w:val="24"/>
          <w:szCs w:val="24"/>
        </w:rPr>
        <w:t>, ML -</w:t>
      </w:r>
      <w:r w:rsidR="00556286" w:rsidRPr="000951FF">
        <w:rPr>
          <w:sz w:val="24"/>
          <w:szCs w:val="24"/>
        </w:rPr>
        <w:t>2.2</w:t>
      </w:r>
      <w:r w:rsidR="00E9342B" w:rsidRPr="000951FF">
        <w:rPr>
          <w:sz w:val="24"/>
          <w:szCs w:val="24"/>
        </w:rPr>
        <w:t>, DV -</w:t>
      </w:r>
      <w:r w:rsidR="00F06F06" w:rsidRPr="000951FF">
        <w:rPr>
          <w:sz w:val="24"/>
          <w:szCs w:val="24"/>
        </w:rPr>
        <w:t>2.88</w:t>
      </w:r>
      <w:r w:rsidR="00E9342B" w:rsidRPr="000951FF">
        <w:rPr>
          <w:sz w:val="24"/>
          <w:szCs w:val="24"/>
        </w:rPr>
        <w:t xml:space="preserve"> mm</w:t>
      </w:r>
      <w:r w:rsidR="002A2E24" w:rsidRPr="000951FF">
        <w:rPr>
          <w:sz w:val="24"/>
          <w:szCs w:val="24"/>
        </w:rPr>
        <w:t>), and HPR (hippocampal posterior right</w:t>
      </w:r>
      <w:r w:rsidR="00E9342B" w:rsidRPr="000951FF">
        <w:rPr>
          <w:sz w:val="24"/>
          <w:szCs w:val="24"/>
        </w:rPr>
        <w:t>, AP -</w:t>
      </w:r>
      <w:r w:rsidR="00D778C0" w:rsidRPr="000951FF">
        <w:rPr>
          <w:sz w:val="24"/>
          <w:szCs w:val="24"/>
        </w:rPr>
        <w:t>3.9</w:t>
      </w:r>
      <w:r w:rsidR="00E9342B" w:rsidRPr="000951FF">
        <w:rPr>
          <w:sz w:val="24"/>
          <w:szCs w:val="24"/>
        </w:rPr>
        <w:t xml:space="preserve">, ML </w:t>
      </w:r>
      <w:r w:rsidR="006D18D3" w:rsidRPr="000951FF">
        <w:rPr>
          <w:sz w:val="24"/>
          <w:szCs w:val="24"/>
        </w:rPr>
        <w:t>2.2</w:t>
      </w:r>
      <w:r w:rsidR="00E9342B" w:rsidRPr="000951FF">
        <w:rPr>
          <w:sz w:val="24"/>
          <w:szCs w:val="24"/>
        </w:rPr>
        <w:t>, DV -</w:t>
      </w:r>
      <w:r w:rsidR="00A94AED" w:rsidRPr="000951FF">
        <w:rPr>
          <w:sz w:val="24"/>
          <w:szCs w:val="24"/>
        </w:rPr>
        <w:t>2.54</w:t>
      </w:r>
      <w:r w:rsidR="00E9342B" w:rsidRPr="000951FF">
        <w:rPr>
          <w:sz w:val="24"/>
          <w:szCs w:val="24"/>
        </w:rPr>
        <w:t xml:space="preserve"> mm</w:t>
      </w:r>
      <w:r w:rsidR="002A2E24" w:rsidRPr="008A0010">
        <w:rPr>
          <w:sz w:val="24"/>
          <w:szCs w:val="24"/>
        </w:rPr>
        <w:t>).</w:t>
      </w:r>
      <w:r w:rsidR="00797267" w:rsidRPr="008A0010">
        <w:rPr>
          <w:sz w:val="24"/>
          <w:szCs w:val="24"/>
        </w:rPr>
        <w:t xml:space="preserve"> </w:t>
      </w:r>
      <w:r w:rsidR="002A2E24" w:rsidRPr="008A0010">
        <w:rPr>
          <w:sz w:val="24"/>
          <w:szCs w:val="24"/>
        </w:rPr>
        <w:t>(</w:t>
      </w:r>
      <w:r w:rsidR="002A2E24" w:rsidRPr="006B6A90">
        <w:rPr>
          <w:b/>
          <w:bCs/>
          <w:sz w:val="24"/>
          <w:szCs w:val="24"/>
        </w:rPr>
        <w:t>2</w:t>
      </w:r>
      <w:r w:rsidR="002A2E24" w:rsidRPr="008A0010">
        <w:rPr>
          <w:sz w:val="24"/>
          <w:szCs w:val="24"/>
        </w:rPr>
        <w:t xml:space="preserve">) </w:t>
      </w:r>
      <w:proofErr w:type="spellStart"/>
      <w:r w:rsidR="002A2E24" w:rsidRPr="008A0010">
        <w:rPr>
          <w:sz w:val="24"/>
          <w:szCs w:val="24"/>
        </w:rPr>
        <w:t>ECoG</w:t>
      </w:r>
      <w:proofErr w:type="spellEnd"/>
      <w:r w:rsidR="002A2E24" w:rsidRPr="008A0010">
        <w:rPr>
          <w:sz w:val="24"/>
          <w:szCs w:val="24"/>
        </w:rPr>
        <w:t xml:space="preserve"> recordings</w:t>
      </w:r>
      <w:r w:rsidR="00976924" w:rsidRPr="008A0010">
        <w:rPr>
          <w:sz w:val="24"/>
          <w:szCs w:val="24"/>
        </w:rPr>
        <w:t xml:space="preserve"> via</w:t>
      </w:r>
      <w:r w:rsidR="002A2E24" w:rsidRPr="008A0010">
        <w:rPr>
          <w:sz w:val="24"/>
          <w:szCs w:val="24"/>
        </w:rPr>
        <w:t xml:space="preserve"> </w:t>
      </w:r>
      <w:r w:rsidR="00976924" w:rsidRPr="008A0010">
        <w:rPr>
          <w:sz w:val="24"/>
          <w:szCs w:val="24"/>
        </w:rPr>
        <w:t>s</w:t>
      </w:r>
      <w:r w:rsidR="002A2E24" w:rsidRPr="008A0010">
        <w:rPr>
          <w:sz w:val="24"/>
          <w:szCs w:val="24"/>
        </w:rPr>
        <w:t>tainless steel screw electrodes at EFL (</w:t>
      </w:r>
      <w:proofErr w:type="spellStart"/>
      <w:r w:rsidR="002A2E24" w:rsidRPr="008A0010">
        <w:rPr>
          <w:sz w:val="24"/>
          <w:szCs w:val="24"/>
        </w:rPr>
        <w:t>ECoG</w:t>
      </w:r>
      <w:proofErr w:type="spellEnd"/>
      <w:r w:rsidR="002A2E24" w:rsidRPr="008A0010">
        <w:rPr>
          <w:sz w:val="24"/>
          <w:szCs w:val="24"/>
        </w:rPr>
        <w:t xml:space="preserve"> frontal left</w:t>
      </w:r>
      <w:r w:rsidR="00E9342B" w:rsidRPr="008A0010">
        <w:rPr>
          <w:sz w:val="24"/>
          <w:szCs w:val="24"/>
        </w:rPr>
        <w:t xml:space="preserve">, AP </w:t>
      </w:r>
      <w:r w:rsidR="00543292" w:rsidRPr="008A0010">
        <w:rPr>
          <w:sz w:val="24"/>
          <w:szCs w:val="24"/>
        </w:rPr>
        <w:t>2</w:t>
      </w:r>
      <w:r w:rsidR="00E9342B" w:rsidRPr="008A0010">
        <w:rPr>
          <w:sz w:val="24"/>
          <w:szCs w:val="24"/>
        </w:rPr>
        <w:t>, ML -</w:t>
      </w:r>
      <w:r w:rsidR="00543292" w:rsidRPr="008A0010">
        <w:rPr>
          <w:sz w:val="24"/>
          <w:szCs w:val="24"/>
        </w:rPr>
        <w:t>3</w:t>
      </w:r>
      <w:r w:rsidR="00E9342B" w:rsidRPr="008A0010">
        <w:rPr>
          <w:sz w:val="24"/>
          <w:szCs w:val="24"/>
        </w:rPr>
        <w:t xml:space="preserve"> mm</w:t>
      </w:r>
      <w:r w:rsidR="002A2E24" w:rsidRPr="008A0010">
        <w:rPr>
          <w:sz w:val="24"/>
          <w:szCs w:val="24"/>
        </w:rPr>
        <w:t>), EFR (</w:t>
      </w:r>
      <w:proofErr w:type="spellStart"/>
      <w:r w:rsidR="002A2E24" w:rsidRPr="008A0010">
        <w:rPr>
          <w:sz w:val="24"/>
          <w:szCs w:val="24"/>
        </w:rPr>
        <w:t>ECoG</w:t>
      </w:r>
      <w:proofErr w:type="spellEnd"/>
      <w:r w:rsidR="002A2E24" w:rsidRPr="008A0010">
        <w:rPr>
          <w:sz w:val="24"/>
          <w:szCs w:val="24"/>
        </w:rPr>
        <w:t xml:space="preserve"> frontal right</w:t>
      </w:r>
      <w:r w:rsidR="00335C0C" w:rsidRPr="008A0010">
        <w:rPr>
          <w:sz w:val="24"/>
          <w:szCs w:val="24"/>
        </w:rPr>
        <w:t xml:space="preserve">, AP </w:t>
      </w:r>
      <w:r w:rsidR="00E73ECC" w:rsidRPr="008A0010">
        <w:rPr>
          <w:sz w:val="24"/>
          <w:szCs w:val="24"/>
        </w:rPr>
        <w:t>2</w:t>
      </w:r>
      <w:r w:rsidR="00335C0C" w:rsidRPr="008A0010">
        <w:rPr>
          <w:sz w:val="24"/>
          <w:szCs w:val="24"/>
        </w:rPr>
        <w:t xml:space="preserve">, ML </w:t>
      </w:r>
      <w:r w:rsidR="00E73ECC" w:rsidRPr="008A0010">
        <w:rPr>
          <w:sz w:val="24"/>
          <w:szCs w:val="24"/>
        </w:rPr>
        <w:t>3</w:t>
      </w:r>
      <w:r w:rsidR="00335C0C" w:rsidRPr="008A0010">
        <w:rPr>
          <w:sz w:val="24"/>
          <w:szCs w:val="24"/>
        </w:rPr>
        <w:t xml:space="preserve"> mm</w:t>
      </w:r>
      <w:r w:rsidR="002A2E24" w:rsidRPr="008A0010">
        <w:rPr>
          <w:sz w:val="24"/>
          <w:szCs w:val="24"/>
        </w:rPr>
        <w:t>), EAL (</w:t>
      </w:r>
      <w:proofErr w:type="spellStart"/>
      <w:r w:rsidR="002A2E24" w:rsidRPr="008A0010">
        <w:rPr>
          <w:sz w:val="24"/>
          <w:szCs w:val="24"/>
        </w:rPr>
        <w:t>ECoG</w:t>
      </w:r>
      <w:proofErr w:type="spellEnd"/>
      <w:r w:rsidR="002A2E24" w:rsidRPr="008A0010">
        <w:rPr>
          <w:sz w:val="24"/>
          <w:szCs w:val="24"/>
        </w:rPr>
        <w:t xml:space="preserve"> anterior left</w:t>
      </w:r>
      <w:r w:rsidR="00335C0C" w:rsidRPr="008A0010">
        <w:rPr>
          <w:sz w:val="24"/>
          <w:szCs w:val="24"/>
        </w:rPr>
        <w:t>, AP -</w:t>
      </w:r>
      <w:r w:rsidR="00265F70" w:rsidRPr="008A0010">
        <w:rPr>
          <w:sz w:val="24"/>
          <w:szCs w:val="24"/>
        </w:rPr>
        <w:t>1.5</w:t>
      </w:r>
      <w:r w:rsidR="00335C0C" w:rsidRPr="008A0010">
        <w:rPr>
          <w:sz w:val="24"/>
          <w:szCs w:val="24"/>
        </w:rPr>
        <w:t>, ML -</w:t>
      </w:r>
      <w:r w:rsidR="00265F70" w:rsidRPr="008A0010">
        <w:rPr>
          <w:sz w:val="24"/>
          <w:szCs w:val="24"/>
        </w:rPr>
        <w:t>4</w:t>
      </w:r>
      <w:r w:rsidR="00335C0C" w:rsidRPr="008A0010">
        <w:rPr>
          <w:sz w:val="24"/>
          <w:szCs w:val="24"/>
        </w:rPr>
        <w:t xml:space="preserve"> mm</w:t>
      </w:r>
      <w:r w:rsidR="002A2E24" w:rsidRPr="008A0010">
        <w:rPr>
          <w:sz w:val="24"/>
          <w:szCs w:val="24"/>
        </w:rPr>
        <w:t>), EAR (</w:t>
      </w:r>
      <w:proofErr w:type="spellStart"/>
      <w:r w:rsidR="002A2E24" w:rsidRPr="008A0010">
        <w:rPr>
          <w:sz w:val="24"/>
          <w:szCs w:val="24"/>
        </w:rPr>
        <w:t>ECoG</w:t>
      </w:r>
      <w:proofErr w:type="spellEnd"/>
      <w:r w:rsidR="002A2E24" w:rsidRPr="008A0010">
        <w:rPr>
          <w:sz w:val="24"/>
          <w:szCs w:val="24"/>
        </w:rPr>
        <w:t xml:space="preserve"> anterior right</w:t>
      </w:r>
      <w:r w:rsidR="00335C0C" w:rsidRPr="008A0010">
        <w:rPr>
          <w:sz w:val="24"/>
          <w:szCs w:val="24"/>
        </w:rPr>
        <w:t>, AP -</w:t>
      </w:r>
      <w:r w:rsidR="00265F70" w:rsidRPr="008A0010">
        <w:rPr>
          <w:sz w:val="24"/>
          <w:szCs w:val="24"/>
        </w:rPr>
        <w:t>1.</w:t>
      </w:r>
      <w:r w:rsidR="00335C0C" w:rsidRPr="008A0010">
        <w:rPr>
          <w:sz w:val="24"/>
          <w:szCs w:val="24"/>
        </w:rPr>
        <w:t xml:space="preserve">5, ML </w:t>
      </w:r>
      <w:r w:rsidR="00265F70" w:rsidRPr="008A0010">
        <w:rPr>
          <w:sz w:val="24"/>
          <w:szCs w:val="24"/>
        </w:rPr>
        <w:t>4</w:t>
      </w:r>
      <w:r w:rsidR="00335C0C" w:rsidRPr="008A0010">
        <w:rPr>
          <w:sz w:val="24"/>
          <w:szCs w:val="24"/>
        </w:rPr>
        <w:t xml:space="preserve"> mm</w:t>
      </w:r>
      <w:r w:rsidR="002A2E24" w:rsidRPr="008A0010">
        <w:rPr>
          <w:sz w:val="24"/>
          <w:szCs w:val="24"/>
        </w:rPr>
        <w:t>), EPL (</w:t>
      </w:r>
      <w:proofErr w:type="spellStart"/>
      <w:r w:rsidR="002A2E24" w:rsidRPr="008A0010">
        <w:rPr>
          <w:sz w:val="24"/>
          <w:szCs w:val="24"/>
        </w:rPr>
        <w:t>ECoG</w:t>
      </w:r>
      <w:proofErr w:type="spellEnd"/>
      <w:r w:rsidR="002A2E24" w:rsidRPr="008A0010">
        <w:rPr>
          <w:sz w:val="24"/>
          <w:szCs w:val="24"/>
        </w:rPr>
        <w:t xml:space="preserve"> posterior left</w:t>
      </w:r>
      <w:r w:rsidR="00335C0C" w:rsidRPr="008A0010">
        <w:rPr>
          <w:sz w:val="24"/>
          <w:szCs w:val="24"/>
        </w:rPr>
        <w:t>, AP -</w:t>
      </w:r>
      <w:r w:rsidR="0082288E" w:rsidRPr="008A0010">
        <w:rPr>
          <w:sz w:val="24"/>
          <w:szCs w:val="24"/>
        </w:rPr>
        <w:t>6.</w:t>
      </w:r>
      <w:r w:rsidR="00335C0C" w:rsidRPr="008A0010">
        <w:rPr>
          <w:sz w:val="24"/>
          <w:szCs w:val="24"/>
        </w:rPr>
        <w:t>5, ML -</w:t>
      </w:r>
      <w:r w:rsidR="0082288E" w:rsidRPr="008A0010">
        <w:rPr>
          <w:sz w:val="24"/>
          <w:szCs w:val="24"/>
        </w:rPr>
        <w:t>3</w:t>
      </w:r>
      <w:r w:rsidR="00335C0C" w:rsidRPr="008A0010">
        <w:rPr>
          <w:sz w:val="24"/>
          <w:szCs w:val="24"/>
        </w:rPr>
        <w:t xml:space="preserve"> mm</w:t>
      </w:r>
      <w:r w:rsidR="002A2E24" w:rsidRPr="008A0010">
        <w:rPr>
          <w:sz w:val="24"/>
          <w:szCs w:val="24"/>
        </w:rPr>
        <w:t>), and EPR (</w:t>
      </w:r>
      <w:proofErr w:type="spellStart"/>
      <w:r w:rsidR="002A2E24" w:rsidRPr="008A0010">
        <w:rPr>
          <w:sz w:val="24"/>
          <w:szCs w:val="24"/>
        </w:rPr>
        <w:t>ECoG</w:t>
      </w:r>
      <w:proofErr w:type="spellEnd"/>
      <w:r w:rsidR="002A2E24" w:rsidRPr="008A0010">
        <w:rPr>
          <w:sz w:val="24"/>
          <w:szCs w:val="24"/>
        </w:rPr>
        <w:t xml:space="preserve"> posterior </w:t>
      </w:r>
      <w:r w:rsidR="002A2E24" w:rsidRPr="008A0010">
        <w:rPr>
          <w:sz w:val="24"/>
          <w:szCs w:val="24"/>
        </w:rPr>
        <w:lastRenderedPageBreak/>
        <w:t>right</w:t>
      </w:r>
      <w:r w:rsidR="00335C0C" w:rsidRPr="008A0010">
        <w:rPr>
          <w:sz w:val="24"/>
          <w:szCs w:val="24"/>
        </w:rPr>
        <w:t>, AP -</w:t>
      </w:r>
      <w:r w:rsidR="0019555E" w:rsidRPr="008A0010">
        <w:rPr>
          <w:sz w:val="24"/>
          <w:szCs w:val="24"/>
        </w:rPr>
        <w:t>6.</w:t>
      </w:r>
      <w:r w:rsidR="00335C0C" w:rsidRPr="008A0010">
        <w:rPr>
          <w:sz w:val="24"/>
          <w:szCs w:val="24"/>
        </w:rPr>
        <w:t xml:space="preserve">5, ML </w:t>
      </w:r>
      <w:r w:rsidR="0019555E" w:rsidRPr="008A0010">
        <w:rPr>
          <w:sz w:val="24"/>
          <w:szCs w:val="24"/>
        </w:rPr>
        <w:t>3</w:t>
      </w:r>
      <w:r w:rsidR="00335C0C" w:rsidRPr="008A0010">
        <w:rPr>
          <w:sz w:val="24"/>
          <w:szCs w:val="24"/>
        </w:rPr>
        <w:t xml:space="preserve"> mm</w:t>
      </w:r>
      <w:r w:rsidR="002A2E24" w:rsidRPr="008A0010">
        <w:rPr>
          <w:sz w:val="24"/>
          <w:szCs w:val="24"/>
        </w:rPr>
        <w:t>).</w:t>
      </w:r>
      <w:bookmarkEnd w:id="2"/>
      <w:r w:rsidR="00A4594E" w:rsidRPr="008A0010">
        <w:rPr>
          <w:sz w:val="24"/>
          <w:szCs w:val="24"/>
        </w:rPr>
        <w:t xml:space="preserve"> </w:t>
      </w:r>
      <w:r w:rsidR="002A2E24" w:rsidRPr="008A0010">
        <w:rPr>
          <w:sz w:val="24"/>
          <w:szCs w:val="24"/>
        </w:rPr>
        <w:t>(</w:t>
      </w:r>
      <w:r w:rsidR="002A2E24" w:rsidRPr="006B6A90">
        <w:rPr>
          <w:b/>
          <w:bCs/>
          <w:sz w:val="24"/>
          <w:szCs w:val="24"/>
        </w:rPr>
        <w:t>3</w:t>
      </w:r>
      <w:r w:rsidR="002A2E24" w:rsidRPr="008A0010">
        <w:rPr>
          <w:sz w:val="24"/>
          <w:szCs w:val="24"/>
        </w:rPr>
        <w:t xml:space="preserve">) Oxygen sensing </w:t>
      </w:r>
      <w:r w:rsidR="00485E7D" w:rsidRPr="008A0010">
        <w:rPr>
          <w:sz w:val="24"/>
          <w:szCs w:val="24"/>
        </w:rPr>
        <w:t>via</w:t>
      </w:r>
      <w:r w:rsidR="002A2E24" w:rsidRPr="008A0010">
        <w:rPr>
          <w:sz w:val="24"/>
          <w:szCs w:val="24"/>
        </w:rPr>
        <w:t xml:space="preserve"> O₂-WE (oxygen-sensing working electrode</w:t>
      </w:r>
      <w:r w:rsidR="00335C0C" w:rsidRPr="008A0010">
        <w:rPr>
          <w:sz w:val="24"/>
          <w:szCs w:val="24"/>
        </w:rPr>
        <w:t>, AP -</w:t>
      </w:r>
      <w:r w:rsidR="00331D1D" w:rsidRPr="008A0010">
        <w:rPr>
          <w:sz w:val="24"/>
          <w:szCs w:val="24"/>
        </w:rPr>
        <w:t>2.</w:t>
      </w:r>
      <w:r w:rsidR="00335C0C" w:rsidRPr="008A0010">
        <w:rPr>
          <w:sz w:val="24"/>
          <w:szCs w:val="24"/>
        </w:rPr>
        <w:t>5, ML -</w:t>
      </w:r>
      <w:r w:rsidR="00C95FF3" w:rsidRPr="008A0010">
        <w:rPr>
          <w:sz w:val="24"/>
          <w:szCs w:val="24"/>
        </w:rPr>
        <w:t>2</w:t>
      </w:r>
      <w:r w:rsidR="00335C0C" w:rsidRPr="008A0010">
        <w:rPr>
          <w:sz w:val="24"/>
          <w:szCs w:val="24"/>
        </w:rPr>
        <w:t>, DV -</w:t>
      </w:r>
      <w:r w:rsidR="00426392" w:rsidRPr="008A0010">
        <w:rPr>
          <w:sz w:val="24"/>
          <w:szCs w:val="24"/>
        </w:rPr>
        <w:t>3</w:t>
      </w:r>
      <w:r w:rsidR="00335C0C" w:rsidRPr="008A0010">
        <w:rPr>
          <w:sz w:val="24"/>
          <w:szCs w:val="24"/>
        </w:rPr>
        <w:t>.1 mm</w:t>
      </w:r>
      <w:r w:rsidR="002A2E24" w:rsidRPr="008A0010">
        <w:rPr>
          <w:sz w:val="24"/>
          <w:szCs w:val="24"/>
        </w:rPr>
        <w:t xml:space="preserve">) </w:t>
      </w:r>
      <w:r w:rsidR="00DE0C53" w:rsidRPr="008A0010">
        <w:rPr>
          <w:sz w:val="24"/>
          <w:szCs w:val="24"/>
        </w:rPr>
        <w:t xml:space="preserve">in the hippocampus, </w:t>
      </w:r>
      <w:r w:rsidR="002A2E24" w:rsidRPr="008A0010">
        <w:rPr>
          <w:sz w:val="24"/>
          <w:szCs w:val="24"/>
        </w:rPr>
        <w:t>and O₂-Ref (oxygen-sensing reference electrode</w:t>
      </w:r>
      <w:r w:rsidR="00335C0C" w:rsidRPr="008A0010">
        <w:rPr>
          <w:sz w:val="24"/>
          <w:szCs w:val="24"/>
        </w:rPr>
        <w:t>, AP -5.15, ML -5.35 mm</w:t>
      </w:r>
      <w:r w:rsidR="002A2E24" w:rsidRPr="008A0010">
        <w:rPr>
          <w:sz w:val="24"/>
          <w:szCs w:val="24"/>
        </w:rPr>
        <w:t>)</w:t>
      </w:r>
      <w:r w:rsidR="007264BD" w:rsidRPr="008A0010">
        <w:rPr>
          <w:sz w:val="24"/>
          <w:szCs w:val="24"/>
        </w:rPr>
        <w:t xml:space="preserve"> at the </w:t>
      </w:r>
      <w:r w:rsidR="007264BD" w:rsidRPr="00985AD0">
        <w:rPr>
          <w:sz w:val="24"/>
          <w:szCs w:val="24"/>
        </w:rPr>
        <w:t>cortex</w:t>
      </w:r>
      <w:r w:rsidR="002A2E24" w:rsidRPr="00985AD0">
        <w:rPr>
          <w:sz w:val="24"/>
          <w:szCs w:val="24"/>
        </w:rPr>
        <w:t>.</w:t>
      </w:r>
      <w:r w:rsidR="00E25B67" w:rsidRPr="00985AD0">
        <w:rPr>
          <w:sz w:val="24"/>
          <w:szCs w:val="24"/>
        </w:rPr>
        <w:t xml:space="preserve"> </w:t>
      </w:r>
      <w:r w:rsidR="00DD3801" w:rsidRPr="00985AD0">
        <w:rPr>
          <w:sz w:val="24"/>
          <w:szCs w:val="24"/>
        </w:rPr>
        <w:t xml:space="preserve">The locations of the working electrode (WE) and reference electrode (RE) were selected based on pilot experiments using this </w:t>
      </w:r>
      <w:proofErr w:type="spellStart"/>
      <w:r w:rsidR="00DD3801" w:rsidRPr="00985AD0">
        <w:rPr>
          <w:sz w:val="24"/>
          <w:szCs w:val="24"/>
        </w:rPr>
        <w:t>TeTX</w:t>
      </w:r>
      <w:proofErr w:type="spellEnd"/>
      <w:r w:rsidR="00DD3801" w:rsidRPr="00985AD0">
        <w:rPr>
          <w:sz w:val="24"/>
          <w:szCs w:val="24"/>
        </w:rPr>
        <w:t xml:space="preserve"> model with multiple depth electrodes implanted in each hippocampus</w:t>
      </w:r>
      <w:r w:rsidR="005749DD" w:rsidRPr="00985AD0">
        <w:rPr>
          <w:sz w:val="24"/>
          <w:szCs w:val="24"/>
        </w:rPr>
        <w:t xml:space="preserve"> </w:t>
      </w:r>
      <w:r w:rsidR="005749DD" w:rsidRPr="00985AD0">
        <w:rPr>
          <w:sz w:val="24"/>
          <w:szCs w:val="24"/>
        </w:rPr>
        <w:fldChar w:fldCharType="begin"/>
      </w:r>
      <w:r w:rsidR="00697A46" w:rsidRPr="00985AD0">
        <w:rPr>
          <w:sz w:val="24"/>
          <w:szCs w:val="24"/>
        </w:rPr>
        <w:instrText xml:space="preserve"> ADDIN EN.CITE &lt;EndNote&gt;&lt;Cite&gt;&lt;Author&gt;Liu&lt;/Author&gt;&lt;Year&gt;2025&lt;/Year&gt;&lt;RecNum&gt;499&lt;/RecNum&gt;&lt;DisplayText&gt;(2, 3)&lt;/DisplayText&gt;&lt;record&gt;&lt;rec-number&gt;499&lt;/rec-number&gt;&lt;foreign-keys&gt;&lt;key app="EN" db-id="vsz52xe94xtxreerr96pvrpb5zpvv2wrars0" timestamp="1739823293"&gt;499&lt;/key&gt;&lt;/foreign-keys&gt;&lt;ref-type name="Journal Article"&gt;17&lt;/ref-type&gt;&lt;contributors&gt;&lt;authors&gt;&lt;author&gt;Liu, Jiayang&lt;/author&gt;&lt;author&gt;Gluckman, Bruce J.&lt;/author&gt;&lt;/authors&gt;&lt;/contributors&gt;&lt;titles&gt;&lt;title&gt;A DC-sensitive video/electrophysiology monitoring unit for long-term continuous study of seizures and seizure-associated spreading depolarization in a rat model&lt;/title&gt;&lt;secondary-title&gt;bioRxiv&lt;/secondary-title&gt;&lt;/titles&gt;&lt;periodical&gt;&lt;full-title&gt;bioRxiv&lt;/full-title&gt;&lt;/periodical&gt;&lt;pages&gt;2025.02.04.635811&lt;/pages&gt;&lt;dates&gt;&lt;year&gt;2025&lt;/year&gt;&lt;/dates&gt;&lt;urls&gt;&lt;related-urls&gt;&lt;url&gt;https://www.biorxiv.org/content/biorxiv/early/2025/02/06/2025.02.04.635811.full.pdf&lt;/url&gt;&lt;/related-urls&gt;&lt;/urls&gt;&lt;electronic-resource-num&gt;10.1101/2025.02.04.635811&lt;/electronic-resource-num&gt;&lt;/record&gt;&lt;/Cite&gt;&lt;Cite&gt;&lt;Author&gt;Fatemeh Bahari&lt;/Author&gt;&lt;Year&gt;2020&lt;/Year&gt;&lt;RecNum&gt;553&lt;/RecNum&gt;&lt;record&gt;&lt;rec-number&gt;553&lt;/rec-number&gt;&lt;foreign-keys&gt;&lt;key app="EN" db-id="vsz52xe94xtxreerr96pvrpb5zpvv2wrars0" timestamp="1755438074"&gt;553&lt;/key&gt;&lt;/foreign-keys&gt;&lt;ref-type name="Journal Article"&gt;17&lt;/ref-type&gt;&lt;contributors&gt;&lt;authors&gt;&lt;author&gt;Fatemeh Bahari, Paddy Ssentongo, Jiayang Liu, John Kimbugwe, Carlos Curay, Steven J. Schiff, Bruce J. Gluckman&lt;/author&gt;&lt;/authors&gt;&lt;/contributors&gt;&lt;titles&gt;&lt;title&gt;Seizure-associated spreading depression is a major feature of ictal events in two animal models of chronic epilepsy&lt;/title&gt;&lt;/titles&gt;&lt;dates&gt;&lt;year&gt;2020&lt;/year&gt;&lt;/dates&gt;&lt;urls&gt;&lt;/urls&gt;&lt;electronic-resource-num&gt;https://doi.org/10.1101/455519&lt;/electronic-resource-num&gt;&lt;/record&gt;&lt;/Cite&gt;&lt;/EndNote&gt;</w:instrText>
      </w:r>
      <w:r w:rsidR="005749DD" w:rsidRPr="00985AD0">
        <w:rPr>
          <w:sz w:val="24"/>
          <w:szCs w:val="24"/>
        </w:rPr>
        <w:fldChar w:fldCharType="separate"/>
      </w:r>
      <w:r w:rsidR="00697A46" w:rsidRPr="00985AD0">
        <w:rPr>
          <w:noProof/>
          <w:sz w:val="24"/>
          <w:szCs w:val="24"/>
        </w:rPr>
        <w:t>(2, 3)</w:t>
      </w:r>
      <w:r w:rsidR="005749DD" w:rsidRPr="00985AD0">
        <w:rPr>
          <w:sz w:val="24"/>
          <w:szCs w:val="24"/>
        </w:rPr>
        <w:fldChar w:fldCharType="end"/>
      </w:r>
      <w:r w:rsidR="00DD3801" w:rsidRPr="00985AD0">
        <w:rPr>
          <w:sz w:val="24"/>
          <w:szCs w:val="24"/>
        </w:rPr>
        <w:t xml:space="preserve">. From these experiments, we found that SD events consistently appeared to propagate from a region close to the spatial offset between the O₂ measurement site and the toxin injection </w:t>
      </w:r>
      <w:r w:rsidR="00DD3801" w:rsidRPr="00AD3FAE">
        <w:rPr>
          <w:sz w:val="24"/>
          <w:szCs w:val="24"/>
        </w:rPr>
        <w:t xml:space="preserve">site. </w:t>
      </w:r>
      <w:r w:rsidR="002E6438" w:rsidRPr="00AD3FAE">
        <w:rPr>
          <w:sz w:val="24"/>
          <w:szCs w:val="24"/>
        </w:rPr>
        <w:t>This region was close to the seizure focus and identified as the most frequent site of SD initiation. Previous studies have also demonstrated this spatial dissociation between the seizure focus and the site of SD initiation</w:t>
      </w:r>
      <w:r w:rsidR="003D61FF" w:rsidRPr="00AD3FAE">
        <w:rPr>
          <w:sz w:val="24"/>
          <w:szCs w:val="24"/>
        </w:rPr>
        <w:t xml:space="preserve"> </w:t>
      </w:r>
      <w:r w:rsidR="001800E7" w:rsidRPr="00AD3FAE">
        <w:rPr>
          <w:sz w:val="24"/>
          <w:szCs w:val="24"/>
        </w:rPr>
        <w:fldChar w:fldCharType="begin">
          <w:fldData xml:space="preserve">PEVuZE5vdGU+PENpdGU+PEF1dGhvcj5NaXRsYXPDs2N6a2k8L0F1dGhvcj48WWVhcj4yMDI1PC9Z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</w:fldData>
        </w:fldChar>
      </w:r>
      <w:r w:rsidR="001800E7" w:rsidRPr="00AD3FAE">
        <w:rPr>
          <w:sz w:val="24"/>
          <w:szCs w:val="24"/>
        </w:rPr>
        <w:instrText xml:space="preserve"> ADDIN EN.CITE </w:instrText>
      </w:r>
      <w:r w:rsidR="001800E7" w:rsidRPr="00AD3FAE">
        <w:rPr>
          <w:sz w:val="24"/>
          <w:szCs w:val="24"/>
        </w:rPr>
        <w:fldChar w:fldCharType="begin">
          <w:fldData xml:space="preserve">PEVuZE5vdGU+PENpdGU+PEF1dGhvcj5NaXRsYXPDs2N6a2k8L0F1dGhvcj48WWVhcj4yMDI1PC9Z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</w:fldData>
        </w:fldChar>
      </w:r>
      <w:r w:rsidR="001800E7" w:rsidRPr="00AD3FAE">
        <w:rPr>
          <w:sz w:val="24"/>
          <w:szCs w:val="24"/>
        </w:rPr>
        <w:instrText xml:space="preserve"> ADDIN EN.CITE.DATA </w:instrText>
      </w:r>
      <w:r w:rsidR="001800E7" w:rsidRPr="00AD3FAE">
        <w:rPr>
          <w:sz w:val="24"/>
          <w:szCs w:val="24"/>
        </w:rPr>
      </w:r>
      <w:r w:rsidR="001800E7" w:rsidRPr="00AD3FAE">
        <w:rPr>
          <w:sz w:val="24"/>
          <w:szCs w:val="24"/>
        </w:rPr>
        <w:fldChar w:fldCharType="end"/>
      </w:r>
      <w:r w:rsidR="001800E7" w:rsidRPr="00AD3FAE">
        <w:rPr>
          <w:sz w:val="24"/>
          <w:szCs w:val="24"/>
        </w:rPr>
      </w:r>
      <w:r w:rsidR="001800E7" w:rsidRPr="00AD3FAE">
        <w:rPr>
          <w:sz w:val="24"/>
          <w:szCs w:val="24"/>
        </w:rPr>
        <w:fldChar w:fldCharType="separate"/>
      </w:r>
      <w:r w:rsidR="001800E7" w:rsidRPr="00AD3FAE">
        <w:rPr>
          <w:noProof/>
          <w:sz w:val="24"/>
          <w:szCs w:val="24"/>
        </w:rPr>
        <w:t>(4)</w:t>
      </w:r>
      <w:r w:rsidR="001800E7" w:rsidRPr="00AD3FAE">
        <w:rPr>
          <w:sz w:val="24"/>
          <w:szCs w:val="24"/>
        </w:rPr>
        <w:fldChar w:fldCharType="end"/>
      </w:r>
      <w:r w:rsidR="00AE3957" w:rsidRPr="00AD3FAE">
        <w:rPr>
          <w:sz w:val="24"/>
          <w:szCs w:val="24"/>
        </w:rPr>
        <w:t xml:space="preserve">. </w:t>
      </w:r>
      <w:r w:rsidR="00DD3801" w:rsidRPr="00AD3FAE">
        <w:rPr>
          <w:sz w:val="24"/>
          <w:szCs w:val="24"/>
        </w:rPr>
        <w:t xml:space="preserve">One representative example is shown in </w:t>
      </w:r>
      <w:r w:rsidR="00DD3801" w:rsidRPr="00AD3FAE">
        <w:rPr>
          <w:b/>
          <w:bCs/>
          <w:sz w:val="24"/>
          <w:szCs w:val="24"/>
        </w:rPr>
        <w:t>Figure S1</w:t>
      </w:r>
      <w:r w:rsidR="008507A0" w:rsidRPr="00AD3FAE">
        <w:rPr>
          <w:b/>
          <w:bCs/>
          <w:sz w:val="24"/>
          <w:szCs w:val="24"/>
        </w:rPr>
        <w:t xml:space="preserve"> </w:t>
      </w:r>
      <w:r w:rsidR="00DD1591" w:rsidRPr="00AD3FAE">
        <w:rPr>
          <w:sz w:val="24"/>
          <w:szCs w:val="24"/>
        </w:rPr>
        <w:fldChar w:fldCharType="begin"/>
      </w:r>
      <w:r w:rsidR="00DD1591" w:rsidRPr="00AD3FAE">
        <w:rPr>
          <w:sz w:val="24"/>
          <w:szCs w:val="24"/>
        </w:rPr>
        <w:instrText xml:space="preserve"> ADDIN EN.CITE &lt;EndNote&gt;&lt;Cite&gt;&lt;Author&gt;Liu&lt;/Author&gt;&lt;Year&gt;2025&lt;/Year&gt;&lt;RecNum&gt;499&lt;/RecNum&gt;&lt;DisplayText&gt;(2)&lt;/DisplayText&gt;&lt;record&gt;&lt;rec-number&gt;499&lt;/rec-number&gt;&lt;foreign-keys&gt;&lt;key app="EN" db-id="vsz52xe94xtxreerr96pvrpb5zpvv2wrars0" timestamp="1739823293"&gt;499&lt;/key&gt;&lt;/foreign-keys&gt;&lt;ref-type name="Journal Article"&gt;17&lt;/ref-type&gt;&lt;contributors&gt;&lt;authors&gt;&lt;author&gt;Liu, Jiayang&lt;/author&gt;&lt;author&gt;Gluckman, Bruce J.&lt;/author&gt;&lt;/authors&gt;&lt;/contributors&gt;&lt;titles&gt;&lt;title&gt;A DC-sensitive video/electrophysiology monitoring unit for long-term continuous study of seizures and seizure-associated spreading depolarization in a rat model&lt;/title&gt;&lt;secondary-title&gt;bioRxiv&lt;/secondary-title&gt;&lt;/titles&gt;&lt;periodical&gt;&lt;full-title&gt;bioRxiv&lt;/full-title&gt;&lt;/periodical&gt;&lt;pages&gt;2025.02.04.635811&lt;/pages&gt;&lt;dates&gt;&lt;year&gt;2025&lt;/year&gt;&lt;/dates&gt;&lt;urls&gt;&lt;related-urls&gt;&lt;url&gt;https://www.biorxiv.org/content/biorxiv/early/2025/02/06/2025.02.04.635811.full.pdf&lt;/url&gt;&lt;/related-urls&gt;&lt;/urls&gt;&lt;electronic-resource-num&gt;10.1101/2025.02.04.635811&lt;/electronic-resource-num&gt;&lt;/record&gt;&lt;/Cite&gt;&lt;/EndNote&gt;</w:instrText>
      </w:r>
      <w:r w:rsidR="00DD1591" w:rsidRPr="00AD3FAE">
        <w:rPr>
          <w:sz w:val="24"/>
          <w:szCs w:val="24"/>
        </w:rPr>
        <w:fldChar w:fldCharType="separate"/>
      </w:r>
      <w:r w:rsidR="00DD1591" w:rsidRPr="00AD3FAE">
        <w:rPr>
          <w:noProof/>
          <w:sz w:val="24"/>
          <w:szCs w:val="24"/>
        </w:rPr>
        <w:t>(2)</w:t>
      </w:r>
      <w:r w:rsidR="00DD1591" w:rsidRPr="00AD3FAE">
        <w:rPr>
          <w:sz w:val="24"/>
          <w:szCs w:val="24"/>
        </w:rPr>
        <w:fldChar w:fldCharType="end"/>
      </w:r>
      <w:r w:rsidR="0085047C" w:rsidRPr="00AD3FAE">
        <w:rPr>
          <w:sz w:val="24"/>
          <w:szCs w:val="24"/>
        </w:rPr>
        <w:t>,</w:t>
      </w:r>
      <w:r w:rsidR="007935C5" w:rsidRPr="00AD3FAE">
        <w:rPr>
          <w:sz w:val="24"/>
          <w:szCs w:val="24"/>
        </w:rPr>
        <w:t xml:space="preserve"> where HAL</w:t>
      </w:r>
      <w:r w:rsidR="0039650F" w:rsidRPr="00AD3FAE">
        <w:rPr>
          <w:sz w:val="24"/>
          <w:szCs w:val="24"/>
        </w:rPr>
        <w:t xml:space="preserve"> </w:t>
      </w:r>
      <w:r w:rsidR="00667AC7" w:rsidRPr="00AD3FAE">
        <w:rPr>
          <w:sz w:val="24"/>
          <w:szCs w:val="24"/>
        </w:rPr>
        <w:t>(hippocampal anterior left</w:t>
      </w:r>
      <w:r w:rsidR="00667AC7" w:rsidRPr="00985AD0">
        <w:rPr>
          <w:sz w:val="24"/>
          <w:szCs w:val="24"/>
        </w:rPr>
        <w:t>)</w:t>
      </w:r>
      <w:r w:rsidR="007935C5" w:rsidRPr="00985AD0">
        <w:rPr>
          <w:sz w:val="24"/>
          <w:szCs w:val="24"/>
        </w:rPr>
        <w:t xml:space="preserve"> i</w:t>
      </w:r>
      <w:r w:rsidR="005A3E4D" w:rsidRPr="00985AD0">
        <w:rPr>
          <w:sz w:val="24"/>
          <w:szCs w:val="24"/>
        </w:rPr>
        <w:t>s</w:t>
      </w:r>
      <w:r w:rsidR="007935C5" w:rsidRPr="00985AD0">
        <w:rPr>
          <w:sz w:val="24"/>
          <w:szCs w:val="24"/>
        </w:rPr>
        <w:t xml:space="preserve"> the target of WE implantation</w:t>
      </w:r>
      <w:r w:rsidR="00DD3801" w:rsidRPr="00985AD0">
        <w:rPr>
          <w:sz w:val="24"/>
          <w:szCs w:val="24"/>
        </w:rPr>
        <w:t>.</w:t>
      </w:r>
    </w:p>
    <w:p w14:paraId="49B6C7FE" w14:textId="4446C270" w:rsidR="000D6FCA" w:rsidRPr="003E3657" w:rsidRDefault="009174E4" w:rsidP="000C043D">
      <w:pPr>
        <w:spacing w:after="120" w:line="480" w:lineRule="auto"/>
        <w:ind w:firstLine="720"/>
        <w:rPr>
          <w:sz w:val="24"/>
          <w:szCs w:val="24"/>
        </w:rPr>
      </w:pPr>
      <w:r w:rsidRPr="003E3657">
        <w:rPr>
          <w:sz w:val="24"/>
          <w:szCs w:val="24"/>
        </w:rPr>
        <w:t xml:space="preserve">Rats were prepared </w:t>
      </w:r>
      <w:r w:rsidR="00F970E0" w:rsidRPr="003E3657">
        <w:rPr>
          <w:sz w:val="24"/>
          <w:szCs w:val="24"/>
        </w:rPr>
        <w:t>under</w:t>
      </w:r>
      <w:r w:rsidRPr="003E3657">
        <w:rPr>
          <w:sz w:val="24"/>
          <w:szCs w:val="24"/>
        </w:rPr>
        <w:t xml:space="preserve"> the </w:t>
      </w:r>
      <w:proofErr w:type="spellStart"/>
      <w:r w:rsidRPr="003E3657">
        <w:rPr>
          <w:sz w:val="24"/>
          <w:szCs w:val="24"/>
        </w:rPr>
        <w:t>TeTX</w:t>
      </w:r>
      <w:proofErr w:type="spellEnd"/>
      <w:r w:rsidRPr="003E3657">
        <w:rPr>
          <w:sz w:val="24"/>
          <w:szCs w:val="24"/>
        </w:rPr>
        <w:t xml:space="preserve"> model</w:t>
      </w:r>
      <w:r w:rsidR="00EC4A58" w:rsidRPr="003E3657">
        <w:rPr>
          <w:sz w:val="24"/>
          <w:szCs w:val="24"/>
        </w:rPr>
        <w:t xml:space="preserve"> </w:t>
      </w:r>
      <w:r w:rsidRPr="003E3657">
        <w:rPr>
          <w:color w:val="000000" w:themeColor="text1"/>
          <w:sz w:val="24"/>
          <w:szCs w:val="24"/>
        </w:rPr>
        <w:fldChar w:fldCharType="begin"/>
      </w:r>
      <w:r w:rsidR="001800E7">
        <w:rPr>
          <w:color w:val="000000" w:themeColor="text1"/>
          <w:sz w:val="24"/>
          <w:szCs w:val="24"/>
        </w:rPr>
        <w:instrText xml:space="preserve"> ADDIN EN.CITE &lt;EndNote&gt;&lt;Cite&gt;&lt;Author&gt;Jefferys&lt;/Author&gt;&lt;Year&gt;2006&lt;/Year&gt;&lt;RecNum&gt;466&lt;/RecNum&gt;&lt;DisplayText&gt;(5)&lt;/DisplayText&gt;&lt;record&gt;&lt;rec-number&gt;466&lt;/rec-number&gt;&lt;foreign-keys&gt;&lt;key app="EN" db-id="vsz52xe94xtxreerr96pvrpb5zpvv2wrars0" timestamp="1739464682"&gt;466&lt;/key&gt;&lt;/foreign-keys&gt;&lt;ref-type name="Journal Article"&gt;17&lt;/ref-type&gt;&lt;contributors&gt;&lt;authors&gt;&lt;author&gt;Jefferys, J. G. R.&lt;/author&gt;&lt;author&gt;Walker, M. C.&lt;/author&gt;&lt;/authors&gt;&lt;/contributors&gt;&lt;auth-address&gt;Univ Birmingham, Sch Med, Dept Neurophysiol, Birmingham, W Midlands, England&amp;#xD;UCL, Inst Neurol, London, England&lt;/auth-address&gt;&lt;titles&gt;&lt;title&gt;Tetanus Toxin Model of Focal Epilepsy&lt;/title&gt;&lt;secondary-title&gt;Models of Seizures and Epilepsy&lt;/secondary-title&gt;&lt;/titles&gt;&lt;periodical&gt;&lt;full-title&gt;Models of Seizures and Epilepsy&lt;/full-title&gt;&lt;/periodical&gt;&lt;pages&gt;407-414&lt;/pages&gt;&lt;keywords&gt;&lt;keyword&gt;hippocampal epileptiform syndrome&lt;/keyword&gt;&lt;keyword&gt;long-term changes&lt;/keyword&gt;&lt;keyword&gt;induced seizures&lt;/keyword&gt;&lt;keyword&gt;neurotransmitter release&lt;/keyword&gt;&lt;keyword&gt;limbic epilepsy&lt;/keyword&gt;&lt;keyword&gt;rat&lt;/keyword&gt;&lt;keyword&gt;inhibition&lt;/keyword&gt;&lt;keyword&gt;expression&lt;/keyword&gt;&lt;keyword&gt;injection&lt;/keyword&gt;&lt;keyword&gt;carbamazepine&lt;/keyword&gt;&lt;/keywords&gt;&lt;dates&gt;&lt;year&gt;2006&lt;/year&gt;&lt;/dates&gt;&lt;accession-num&gt;WOS:000311355400035&lt;/accession-num&gt;&lt;urls&gt;&lt;related-urls&gt;&lt;url&gt;&amp;lt;Go to ISI&amp;gt;://WOS:000311355400035&lt;/url&gt;&lt;/related-urls&gt;&lt;/urls&gt;&lt;electronic-resource-num&gt;Doi 10.1016/B978-012088554-1/50035-9&lt;/electronic-resource-num&gt;&lt;language&gt;English&lt;/language&gt;&lt;/record&gt;&lt;/Cite&gt;&lt;/EndNote&gt;</w:instrText>
      </w:r>
      <w:r w:rsidRPr="003E3657">
        <w:rPr>
          <w:color w:val="000000" w:themeColor="text1"/>
          <w:sz w:val="24"/>
          <w:szCs w:val="24"/>
        </w:rPr>
        <w:fldChar w:fldCharType="separate"/>
      </w:r>
      <w:r w:rsidR="001800E7">
        <w:rPr>
          <w:noProof/>
          <w:color w:val="000000" w:themeColor="text1"/>
          <w:sz w:val="24"/>
          <w:szCs w:val="24"/>
        </w:rPr>
        <w:t>(5)</w:t>
      </w:r>
      <w:r w:rsidRPr="003E3657">
        <w:rPr>
          <w:color w:val="000000" w:themeColor="text1"/>
          <w:sz w:val="24"/>
          <w:szCs w:val="24"/>
        </w:rPr>
        <w:fldChar w:fldCharType="end"/>
      </w:r>
      <w:r w:rsidR="007C7329">
        <w:rPr>
          <w:color w:val="000000" w:themeColor="text1"/>
          <w:sz w:val="24"/>
          <w:szCs w:val="24"/>
        </w:rPr>
        <w:t>,</w:t>
      </w:r>
      <w:r w:rsidRPr="003E3657">
        <w:rPr>
          <w:color w:val="000000" w:themeColor="text1"/>
          <w:sz w:val="24"/>
          <w:szCs w:val="24"/>
        </w:rPr>
        <w:t xml:space="preserve"> </w:t>
      </w:r>
      <w:r w:rsidR="00194DE7">
        <w:rPr>
          <w:color w:val="000000" w:themeColor="text1"/>
          <w:sz w:val="24"/>
          <w:szCs w:val="24"/>
        </w:rPr>
        <w:t>which</w:t>
      </w:r>
      <w:r w:rsidRPr="003E3657">
        <w:rPr>
          <w:sz w:val="24"/>
          <w:szCs w:val="24"/>
        </w:rPr>
        <w:t xml:space="preserve"> ha</w:t>
      </w:r>
      <w:r w:rsidR="0041209C" w:rsidRPr="003E3657">
        <w:rPr>
          <w:sz w:val="24"/>
          <w:szCs w:val="24"/>
        </w:rPr>
        <w:t>s</w:t>
      </w:r>
      <w:r w:rsidRPr="003E3657">
        <w:rPr>
          <w:sz w:val="24"/>
          <w:szCs w:val="24"/>
        </w:rPr>
        <w:t xml:space="preserve"> been used to induce seizures in mice and rats </w:t>
      </w:r>
      <w:r w:rsidRPr="003E3657">
        <w:rPr>
          <w:sz w:val="24"/>
          <w:szCs w:val="24"/>
        </w:rPr>
        <w:fldChar w:fldCharType="begin"/>
      </w:r>
      <w:r w:rsidR="001800E7">
        <w:rPr>
          <w:sz w:val="24"/>
          <w:szCs w:val="24"/>
        </w:rPr>
        <w:instrText xml:space="preserve"> ADDIN EN.CITE &lt;EndNote&gt;&lt;Cite&gt;&lt;Author&gt;Mellanby&lt;/Author&gt;&lt;Year&gt;1977&lt;/Year&gt;&lt;RecNum&gt;418&lt;/RecNum&gt;&lt;DisplayText&gt;(6)&lt;/DisplayText&gt;&lt;record&gt;&lt;rec-number&gt;418&lt;/rec-number&gt;&lt;foreign-keys&gt;&lt;key app="EN" db-id="vsz52xe94xtxreerr96pvrpb5zpvv2wrars0" timestamp="1708701383"&gt;418&lt;/key&gt;&lt;/foreign-keys&gt;&lt;ref-type name="Journal Article"&gt;17&lt;/ref-type&gt;&lt;contributors&gt;&lt;authors&gt;&lt;author&gt;Mellanby, J.&lt;/author&gt;&lt;author&gt;George, G.&lt;/author&gt;&lt;author&gt;Robinson, A.&lt;/author&gt;&lt;author&gt;Thompson, P.&lt;/author&gt;&lt;/authors&gt;&lt;/contributors&gt;&lt;titles&gt;&lt;title&gt;Epileptiform syndrome in rats produced by injecting tetanus toxin into the hippocampus&lt;/title&gt;&lt;secondary-title&gt;J Neurol Neurosurg Psychiatry&lt;/secondary-title&gt;&lt;/titles&gt;&lt;periodical&gt;&lt;full-title&gt;J Neurol Neurosurg Psychiatry&lt;/full-title&gt;&lt;/periodical&gt;&lt;pages&gt;404-14&lt;/pages&gt;&lt;volume&gt;40&lt;/volume&gt;&lt;number&gt;4&lt;/number&gt;&lt;keywords&gt;&lt;keyword&gt;Animals&lt;/keyword&gt;&lt;keyword&gt;Cerebral Cortex/drug effects&lt;/keyword&gt;&lt;keyword&gt;Dose-Response Relationship, Drug&lt;/keyword&gt;&lt;keyword&gt;Electroencephalography&lt;/keyword&gt;&lt;keyword&gt;Hippocampus/*drug effects&lt;/keyword&gt;&lt;keyword&gt;Male&lt;/keyword&gt;&lt;keyword&gt;Myoclonus/chemically induced&lt;/keyword&gt;&lt;keyword&gt;Rats&lt;/keyword&gt;&lt;keyword&gt;Seizures/*chemically induced&lt;/keyword&gt;&lt;keyword&gt;Sleep/drug effects&lt;/keyword&gt;&lt;keyword&gt;Tetanus Toxin/*administration &amp;amp; dosage&lt;/keyword&gt;&lt;keyword&gt;Thalamus/drug effects&lt;/keyword&gt;&lt;/keywords&gt;&lt;dates&gt;&lt;year&gt;1977&lt;/year&gt;&lt;pub-dates&gt;&lt;date&gt;Apr&lt;/date&gt;&lt;/pub-dates&gt;&lt;/dates&gt;&lt;isbn&gt;0022-3050 (Print)&amp;#xD;1468-330X (Electronic)&amp;#xD;0022-3050 (Linking)&lt;/isbn&gt;&lt;accession-num&gt;874516&lt;/accession-num&gt;&lt;urls&gt;&lt;related-urls&gt;&lt;url&gt;https://www.ncbi.nlm.nih.gov/pubmed/874516&lt;/url&gt;&lt;/related-urls&gt;&lt;/urls&gt;&lt;custom2&gt;PMC492709&lt;/custom2&gt;&lt;electronic-resource-num&gt;10.1136/jnnp.40.4.404&lt;/electronic-resource-num&gt;&lt;remote-database-name&gt;Medline&lt;/remote-database-name&gt;&lt;remote-database-provider&gt;NLM&lt;/remote-database-provider&gt;&lt;/record&gt;&lt;/Cite&gt;&lt;/EndNote&gt;</w:instrText>
      </w:r>
      <w:r w:rsidRPr="003E3657">
        <w:rPr>
          <w:sz w:val="24"/>
          <w:szCs w:val="24"/>
        </w:rPr>
        <w:fldChar w:fldCharType="separate"/>
      </w:r>
      <w:r w:rsidR="001800E7">
        <w:rPr>
          <w:noProof/>
          <w:sz w:val="24"/>
          <w:szCs w:val="24"/>
        </w:rPr>
        <w:t>(6)</w:t>
      </w:r>
      <w:r w:rsidRPr="003E3657">
        <w:rPr>
          <w:sz w:val="24"/>
          <w:szCs w:val="24"/>
        </w:rPr>
        <w:fldChar w:fldCharType="end"/>
      </w:r>
      <w:r w:rsidRPr="003E3657">
        <w:rPr>
          <w:sz w:val="24"/>
          <w:szCs w:val="24"/>
        </w:rPr>
        <w:t xml:space="preserve">. Researchers have characterized the mechanisms of action of the toxin as well as seizure development and progression </w:t>
      </w:r>
      <w:r w:rsidRPr="003E3657">
        <w:rPr>
          <w:sz w:val="24"/>
          <w:szCs w:val="24"/>
        </w:rPr>
        <w:fldChar w:fldCharType="begin">
          <w:fldData xml:space="preserve">PEVuZE5vdGU+PENpdGU+PEF1dGhvcj5KZWZmZXJ5czwvQXV0aG9yPjxZZWFyPjE5OTU8L1llYXI+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</w:fldData>
        </w:fldChar>
      </w:r>
      <w:r w:rsidR="001800E7">
        <w:rPr>
          <w:sz w:val="24"/>
          <w:szCs w:val="24"/>
        </w:rPr>
        <w:instrText xml:space="preserve"> ADDIN EN.CITE </w:instrText>
      </w:r>
      <w:r w:rsidR="001800E7">
        <w:rPr>
          <w:sz w:val="24"/>
          <w:szCs w:val="24"/>
        </w:rPr>
        <w:fldChar w:fldCharType="begin">
          <w:fldData xml:space="preserve">PEVuZE5vdGU+PENpdGU+PEF1dGhvcj5KZWZmZXJ5czwvQXV0aG9yPjxZZWFyPjE5OTU8L1llYXI+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</w:fldData>
        </w:fldChar>
      </w:r>
      <w:r w:rsidR="001800E7">
        <w:rPr>
          <w:sz w:val="24"/>
          <w:szCs w:val="24"/>
        </w:rPr>
        <w:instrText xml:space="preserve"> ADDIN EN.CITE.DATA </w:instrText>
      </w:r>
      <w:r w:rsidR="001800E7">
        <w:rPr>
          <w:sz w:val="24"/>
          <w:szCs w:val="24"/>
        </w:rPr>
      </w:r>
      <w:r w:rsidR="001800E7">
        <w:rPr>
          <w:sz w:val="24"/>
          <w:szCs w:val="24"/>
        </w:rPr>
        <w:fldChar w:fldCharType="end"/>
      </w:r>
      <w:r w:rsidRPr="003E3657">
        <w:rPr>
          <w:sz w:val="24"/>
          <w:szCs w:val="24"/>
        </w:rPr>
      </w:r>
      <w:r w:rsidRPr="003E3657">
        <w:rPr>
          <w:sz w:val="24"/>
          <w:szCs w:val="24"/>
        </w:rPr>
        <w:fldChar w:fldCharType="separate"/>
      </w:r>
      <w:r w:rsidR="001800E7">
        <w:rPr>
          <w:noProof/>
          <w:sz w:val="24"/>
          <w:szCs w:val="24"/>
        </w:rPr>
        <w:t>(5, 7-10)</w:t>
      </w:r>
      <w:r w:rsidRPr="003E3657">
        <w:rPr>
          <w:sz w:val="24"/>
          <w:szCs w:val="24"/>
        </w:rPr>
        <w:fldChar w:fldCharType="end"/>
      </w:r>
      <w:r w:rsidRPr="003E3657">
        <w:rPr>
          <w:sz w:val="24"/>
          <w:szCs w:val="24"/>
        </w:rPr>
        <w:t xml:space="preserve">. Usually, after the toxin injection, the animal will </w:t>
      </w:r>
      <w:r w:rsidR="00BC531E" w:rsidRPr="003E3657">
        <w:rPr>
          <w:sz w:val="24"/>
          <w:szCs w:val="24"/>
        </w:rPr>
        <w:t>begin to experience</w:t>
      </w:r>
      <w:r w:rsidRPr="003E3657">
        <w:rPr>
          <w:sz w:val="24"/>
          <w:szCs w:val="24"/>
        </w:rPr>
        <w:t xml:space="preserve"> spontaneous seizures within 10 days.</w:t>
      </w:r>
      <w:r w:rsidR="005D3231" w:rsidRPr="003E3657">
        <w:rPr>
          <w:sz w:val="24"/>
          <w:szCs w:val="24"/>
        </w:rPr>
        <w:t xml:space="preserve"> </w:t>
      </w:r>
      <w:r w:rsidR="00EC4A58" w:rsidRPr="003E3657">
        <w:rPr>
          <w:sz w:val="24"/>
          <w:szCs w:val="24"/>
        </w:rPr>
        <w:t>The procedures for toxin injection and electrode implantation are outlined in</w:t>
      </w:r>
      <w:r w:rsidR="008B7190" w:rsidRPr="003E3657">
        <w:rPr>
          <w:sz w:val="24"/>
          <w:szCs w:val="24"/>
        </w:rPr>
        <w:t xml:space="preserve"> </w:t>
      </w:r>
      <w:r w:rsidR="00154368" w:rsidRPr="003E3657">
        <w:rPr>
          <w:sz w:val="24"/>
          <w:szCs w:val="24"/>
        </w:rPr>
        <w:fldChar w:fldCharType="begin">
          <w:fldData xml:space="preserve">PEVuZE5vdGU+PENpdGU+PEF1dGhvcj5TZWRpZ2gtU2FydmVzdGFuaTwvQXV0aG9yPjxZZWFyPjIw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</w:fldData>
        </w:fldChar>
      </w:r>
      <w:r w:rsidR="001800E7">
        <w:rPr>
          <w:sz w:val="24"/>
          <w:szCs w:val="24"/>
        </w:rPr>
        <w:instrText xml:space="preserve"> ADDIN EN.CITE </w:instrText>
      </w:r>
      <w:r w:rsidR="001800E7">
        <w:rPr>
          <w:sz w:val="24"/>
          <w:szCs w:val="24"/>
        </w:rPr>
        <w:fldChar w:fldCharType="begin">
          <w:fldData xml:space="preserve">PEVuZE5vdGU+PENpdGU+PEF1dGhvcj5TZWRpZ2gtU2FydmVzdGFuaTwvQXV0aG9yPjxZZWFyPjIw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</w:fldData>
        </w:fldChar>
      </w:r>
      <w:r w:rsidR="001800E7">
        <w:rPr>
          <w:sz w:val="24"/>
          <w:szCs w:val="24"/>
        </w:rPr>
        <w:instrText xml:space="preserve"> ADDIN EN.CITE.DATA </w:instrText>
      </w:r>
      <w:r w:rsidR="001800E7">
        <w:rPr>
          <w:sz w:val="24"/>
          <w:szCs w:val="24"/>
        </w:rPr>
      </w:r>
      <w:r w:rsidR="001800E7">
        <w:rPr>
          <w:sz w:val="24"/>
          <w:szCs w:val="24"/>
        </w:rPr>
        <w:fldChar w:fldCharType="end"/>
      </w:r>
      <w:r w:rsidR="00154368" w:rsidRPr="003E3657">
        <w:rPr>
          <w:sz w:val="24"/>
          <w:szCs w:val="24"/>
        </w:rPr>
      </w:r>
      <w:r w:rsidR="00154368" w:rsidRPr="003E3657">
        <w:rPr>
          <w:sz w:val="24"/>
          <w:szCs w:val="24"/>
        </w:rPr>
        <w:fldChar w:fldCharType="separate"/>
      </w:r>
      <w:r w:rsidR="001800E7">
        <w:rPr>
          <w:noProof/>
          <w:sz w:val="24"/>
          <w:szCs w:val="24"/>
        </w:rPr>
        <w:t>(11)</w:t>
      </w:r>
      <w:r w:rsidR="00154368" w:rsidRPr="003E3657">
        <w:rPr>
          <w:sz w:val="24"/>
          <w:szCs w:val="24"/>
        </w:rPr>
        <w:fldChar w:fldCharType="end"/>
      </w:r>
      <w:r w:rsidR="008B7190" w:rsidRPr="003E3657">
        <w:rPr>
          <w:sz w:val="24"/>
          <w:szCs w:val="24"/>
        </w:rPr>
        <w:t xml:space="preserve">. </w:t>
      </w:r>
      <w:r w:rsidR="0041572F" w:rsidRPr="003E3657">
        <w:rPr>
          <w:sz w:val="24"/>
          <w:szCs w:val="24"/>
        </w:rPr>
        <w:t>Briefly</w:t>
      </w:r>
      <w:r w:rsidR="008B7190" w:rsidRPr="003E3657">
        <w:rPr>
          <w:sz w:val="24"/>
          <w:szCs w:val="24"/>
        </w:rPr>
        <w:t xml:space="preserve">, 10 to 13 nano-grams of tetanus toxin (Santa Cruz Biotechnology, CAS 676570-37-9) dissolved in 1.3 microliters phosphate-buffered saline (PBS) mixed with 2% bovine serum albumin (BSA) </w:t>
      </w:r>
      <w:r w:rsidR="00697D5F">
        <w:rPr>
          <w:sz w:val="24"/>
          <w:szCs w:val="24"/>
        </w:rPr>
        <w:t>were</w:t>
      </w:r>
      <w:r w:rsidR="008B7190" w:rsidRPr="003E3657">
        <w:rPr>
          <w:sz w:val="24"/>
          <w:szCs w:val="24"/>
        </w:rPr>
        <w:t xml:space="preserve"> injected into the left ventral hippocampus (AP -5.15, ML -5.35, DV -6.1 mm) through a 30-gauge flexible cannula over 15 minutes</w:t>
      </w:r>
      <w:r w:rsidR="007F143F" w:rsidRPr="003E3657">
        <w:rPr>
          <w:sz w:val="24"/>
          <w:szCs w:val="24"/>
        </w:rPr>
        <w:t xml:space="preserve"> with additional </w:t>
      </w:r>
      <w:r w:rsidR="008B7190" w:rsidRPr="003E3657">
        <w:rPr>
          <w:sz w:val="24"/>
          <w:szCs w:val="24"/>
        </w:rPr>
        <w:t>30 minutes for tissue relaxation.</w:t>
      </w:r>
      <w:r w:rsidR="00AA6A3E" w:rsidRPr="003E3657">
        <w:rPr>
          <w:sz w:val="24"/>
          <w:szCs w:val="24"/>
        </w:rPr>
        <w:t xml:space="preserve"> </w:t>
      </w:r>
      <w:r w:rsidR="000A6F13">
        <w:rPr>
          <w:sz w:val="24"/>
          <w:szCs w:val="24"/>
        </w:rPr>
        <w:t>T</w:t>
      </w:r>
      <w:r w:rsidR="00CE260D" w:rsidRPr="003E3657">
        <w:rPr>
          <w:sz w:val="24"/>
          <w:szCs w:val="24"/>
        </w:rPr>
        <w:t xml:space="preserve">he custom-made Ag/AgCl RE was placed in the cortex along the same trajectory, minimizing further damage to the cortex. LFP recording depth electrodes, </w:t>
      </w:r>
      <w:proofErr w:type="spellStart"/>
      <w:r w:rsidR="00CE260D" w:rsidRPr="003E3657">
        <w:rPr>
          <w:sz w:val="24"/>
          <w:szCs w:val="24"/>
        </w:rPr>
        <w:t>ECoG</w:t>
      </w:r>
      <w:proofErr w:type="spellEnd"/>
      <w:r w:rsidR="00CE260D" w:rsidRPr="003E3657">
        <w:rPr>
          <w:sz w:val="24"/>
          <w:szCs w:val="24"/>
        </w:rPr>
        <w:t xml:space="preserve"> screw electrodes</w:t>
      </w:r>
      <w:r w:rsidR="00F373DF">
        <w:rPr>
          <w:sz w:val="24"/>
          <w:szCs w:val="24"/>
        </w:rPr>
        <w:t xml:space="preserve"> (with EFL and EFR </w:t>
      </w:r>
      <w:r w:rsidR="00330B4F">
        <w:rPr>
          <w:sz w:val="24"/>
          <w:szCs w:val="24"/>
        </w:rPr>
        <w:t>being</w:t>
      </w:r>
      <w:r w:rsidR="00F373DF">
        <w:rPr>
          <w:sz w:val="24"/>
          <w:szCs w:val="24"/>
        </w:rPr>
        <w:t xml:space="preserve"> </w:t>
      </w:r>
      <w:r w:rsidR="0054297C">
        <w:rPr>
          <w:sz w:val="24"/>
          <w:szCs w:val="24"/>
        </w:rPr>
        <w:t>the</w:t>
      </w:r>
      <w:r w:rsidR="00F373DF">
        <w:rPr>
          <w:sz w:val="24"/>
          <w:szCs w:val="24"/>
        </w:rPr>
        <w:t xml:space="preserve"> ground and reference electrode)</w:t>
      </w:r>
      <w:r w:rsidR="00CE260D" w:rsidRPr="003E3657">
        <w:rPr>
          <w:sz w:val="24"/>
          <w:szCs w:val="24"/>
        </w:rPr>
        <w:t xml:space="preserve">, WE, and RE were secured in place on the skull and electrically isolated via </w:t>
      </w:r>
      <w:r w:rsidR="00CE260D" w:rsidRPr="003E3657">
        <w:rPr>
          <w:sz w:val="24"/>
          <w:szCs w:val="24"/>
        </w:rPr>
        <w:lastRenderedPageBreak/>
        <w:t>dental cement. After surgery, rats were returned to individual standard autoclave-ready cages with free access to food and water and maintained at a 12-hour light-dark cycle with lights on between 7 am and 7 pm. We allowed a seven-day post-surgery recovery before initiating recordings.</w:t>
      </w:r>
    </w:p>
    <w:p w14:paraId="0AD5B0C9" w14:textId="77777777" w:rsidR="00D6736F" w:rsidRDefault="00D6736F" w:rsidP="0018007F">
      <w:pPr>
        <w:spacing w:line="480" w:lineRule="auto"/>
        <w:rPr>
          <w:sz w:val="24"/>
          <w:szCs w:val="24"/>
        </w:rPr>
      </w:pPr>
    </w:p>
    <w:p w14:paraId="6E585075" w14:textId="4EA0D1E6" w:rsidR="0018007F" w:rsidRPr="00825CC2" w:rsidRDefault="00C635D9" w:rsidP="0018007F">
      <w:pPr>
        <w:spacing w:line="480" w:lineRule="auto"/>
        <w:rPr>
          <w:b/>
          <w:bCs/>
          <w:sz w:val="24"/>
          <w:szCs w:val="24"/>
        </w:rPr>
      </w:pPr>
      <w:bookmarkStart w:id="3" w:name="_Hlk211004761"/>
      <w:r>
        <w:rPr>
          <w:b/>
          <w:bCs/>
          <w:sz w:val="24"/>
          <w:szCs w:val="24"/>
        </w:rPr>
        <w:t>Oxygen-sensing electrode</w:t>
      </w:r>
      <w:r w:rsidR="0018007F" w:rsidRPr="00825CC2">
        <w:rPr>
          <w:b/>
          <w:bCs/>
          <w:sz w:val="24"/>
          <w:szCs w:val="24"/>
        </w:rPr>
        <w:t xml:space="preserve"> calibration</w:t>
      </w:r>
    </w:p>
    <w:p w14:paraId="0A7C61FC" w14:textId="1D13685A" w:rsidR="00CB42DA" w:rsidRDefault="00CB42DA" w:rsidP="00D55912">
      <w:pPr>
        <w:spacing w:line="480" w:lineRule="auto"/>
        <w:ind w:firstLine="720"/>
        <w:rPr>
          <w:sz w:val="24"/>
          <w:szCs w:val="24"/>
        </w:rPr>
      </w:pPr>
      <w:r w:rsidRPr="00BA6422">
        <w:rPr>
          <w:sz w:val="24"/>
          <w:szCs w:val="24"/>
        </w:rPr>
        <w:t xml:space="preserve">Noble metal electrodes have been widely used for oxygen sensing and remain a well-established standard for in vivo and chronic recordings, including commercially available products (e.g., Pinnacle Technology). We used a 200-μm-diameter Pt wire with PET insulation (A-M Systems, Inc.) as the working electrode (WE). Although carbon-based electrodes are also common in chronic </w:t>
      </w:r>
      <w:r w:rsidR="009B20B6" w:rsidRPr="00BA6422">
        <w:rPr>
          <w:sz w:val="24"/>
          <w:szCs w:val="24"/>
        </w:rPr>
        <w:t>oxygen sensing</w:t>
      </w:r>
      <w:r w:rsidRPr="00BA6422">
        <w:rPr>
          <w:sz w:val="24"/>
          <w:szCs w:val="24"/>
        </w:rPr>
        <w:t xml:space="preserve"> and can offer reduced sensitivity to certain redox interferents, custom-built carbon electrodes often exhibit greater variability in effective surface area and contact geometry, leading to inconsistent calibration. In contrast, Pt electrodes provide a more reproducible and well-characterized electrochemical surface, which was important for reliable cross-animal comparisons in our experiments. Potential fouling of the bare Pt surface was addressed </w:t>
      </w:r>
      <w:proofErr w:type="gramStart"/>
      <w:r w:rsidRPr="00BA6422">
        <w:rPr>
          <w:sz w:val="24"/>
          <w:szCs w:val="24"/>
        </w:rPr>
        <w:t xml:space="preserve">through </w:t>
      </w:r>
      <w:r w:rsidRPr="00BA6422">
        <w:rPr>
          <w:i/>
          <w:iCs/>
          <w:sz w:val="24"/>
          <w:szCs w:val="24"/>
        </w:rPr>
        <w:t>in</w:t>
      </w:r>
      <w:proofErr w:type="gramEnd"/>
      <w:r w:rsidRPr="00BA6422">
        <w:rPr>
          <w:i/>
          <w:iCs/>
          <w:sz w:val="24"/>
          <w:szCs w:val="24"/>
        </w:rPr>
        <w:t xml:space="preserve"> vitro</w:t>
      </w:r>
      <w:r w:rsidRPr="00BA6422">
        <w:rPr>
          <w:sz w:val="24"/>
          <w:szCs w:val="24"/>
        </w:rPr>
        <w:t xml:space="preserve"> calibration </w:t>
      </w:r>
      <w:r w:rsidR="009B20B6" w:rsidRPr="00BA6422">
        <w:rPr>
          <w:sz w:val="24"/>
          <w:szCs w:val="24"/>
        </w:rPr>
        <w:t>before</w:t>
      </w:r>
      <w:r w:rsidRPr="00BA6422">
        <w:rPr>
          <w:sz w:val="24"/>
          <w:szCs w:val="24"/>
        </w:rPr>
        <w:t xml:space="preserve"> implantation.</w:t>
      </w:r>
    </w:p>
    <w:p w14:paraId="4D138646" w14:textId="13706044" w:rsidR="0018007F" w:rsidRPr="00825CC2" w:rsidRDefault="00544870" w:rsidP="00D55912">
      <w:pPr>
        <w:spacing w:line="480" w:lineRule="auto"/>
        <w:ind w:firstLine="720"/>
        <w:rPr>
          <w:sz w:val="24"/>
          <w:szCs w:val="24"/>
        </w:rPr>
      </w:pPr>
      <w:r w:rsidRPr="00544870">
        <w:rPr>
          <w:sz w:val="24"/>
          <w:szCs w:val="24"/>
        </w:rPr>
        <w:t>The</w:t>
      </w:r>
      <w:r w:rsidRPr="00825CC2">
        <w:rPr>
          <w:i/>
          <w:iCs/>
          <w:sz w:val="24"/>
          <w:szCs w:val="24"/>
        </w:rPr>
        <w:t xml:space="preserve"> </w:t>
      </w:r>
      <w:r>
        <w:rPr>
          <w:i/>
          <w:iCs/>
          <w:sz w:val="24"/>
          <w:szCs w:val="24"/>
        </w:rPr>
        <w:t>i</w:t>
      </w:r>
      <w:r w:rsidR="0018007F" w:rsidRPr="00825CC2">
        <w:rPr>
          <w:i/>
          <w:iCs/>
          <w:sz w:val="24"/>
          <w:szCs w:val="24"/>
        </w:rPr>
        <w:t>n vitro</w:t>
      </w:r>
      <w:r w:rsidR="0018007F" w:rsidRPr="00825CC2">
        <w:rPr>
          <w:sz w:val="24"/>
          <w:szCs w:val="24"/>
        </w:rPr>
        <w:t xml:space="preserve"> </w:t>
      </w:r>
      <w:r w:rsidRPr="00544870">
        <w:rPr>
          <w:sz w:val="24"/>
          <w:szCs w:val="24"/>
        </w:rPr>
        <w:t xml:space="preserve">oxygen-sensing calibration setup for the </w:t>
      </w:r>
      <w:r w:rsidR="00871251">
        <w:rPr>
          <w:sz w:val="24"/>
          <w:szCs w:val="24"/>
        </w:rPr>
        <w:t>WE</w:t>
      </w:r>
      <w:r w:rsidRPr="00544870">
        <w:rPr>
          <w:sz w:val="24"/>
          <w:szCs w:val="24"/>
        </w:rPr>
        <w:t xml:space="preserve"> is described in</w:t>
      </w:r>
      <w:r w:rsidR="000440C8">
        <w:rPr>
          <w:sz w:val="24"/>
          <w:szCs w:val="24"/>
        </w:rPr>
        <w:t xml:space="preserve"> previous work</w:t>
      </w:r>
      <w:r>
        <w:rPr>
          <w:sz w:val="24"/>
          <w:szCs w:val="24"/>
        </w:rPr>
        <w:t xml:space="preserve"> </w:t>
      </w:r>
      <w:r w:rsidR="0018007F" w:rsidRPr="00825CC2">
        <w:rPr>
          <w:sz w:val="24"/>
          <w:szCs w:val="24"/>
        </w:rPr>
        <w:fldChar w:fldCharType="begin"/>
      </w:r>
      <w:r w:rsidR="00DD1591">
        <w:rPr>
          <w:sz w:val="24"/>
          <w:szCs w:val="24"/>
        </w:rPr>
        <w:instrText xml:space="preserve"> ADDIN EN.CITE &lt;EndNote&gt;&lt;Cite&gt;&lt;Author&gt;Liu&lt;/Author&gt;&lt;Year&gt;2025&lt;/Year&gt;&lt;RecNum&gt;499&lt;/RecNum&gt;&lt;DisplayText&gt;(2)&lt;/DisplayText&gt;&lt;record&gt;&lt;rec-number&gt;499&lt;/rec-number&gt;&lt;foreign-keys&gt;&lt;key app="EN" db-id="vsz52xe94xtxreerr96pvrpb5zpvv2wrars0" timestamp="1739823293"&gt;499&lt;/key&gt;&lt;/foreign-keys&gt;&lt;ref-type name="Journal Article"&gt;17&lt;/ref-type&gt;&lt;contributors&gt;&lt;authors&gt;&lt;author&gt;Liu, Jiayang&lt;/author&gt;&lt;author&gt;Gluckman, Bruce J.&lt;/author&gt;&lt;/authors&gt;&lt;/contributors&gt;&lt;titles&gt;&lt;title&gt;A DC-sensitive video/electrophysiology monitoring unit for long-term continuous study of seizures and seizure-associated spreading depolarization in a rat model&lt;/title&gt;&lt;secondary-title&gt;bioRxiv&lt;/secondary-title&gt;&lt;/titles&gt;&lt;periodical&gt;&lt;full-title&gt;bioRxiv&lt;/full-title&gt;&lt;/periodical&gt;&lt;pages&gt;2025.02.04.635811&lt;/pages&gt;&lt;dates&gt;&lt;year&gt;2025&lt;/year&gt;&lt;/dates&gt;&lt;urls&gt;&lt;related-urls&gt;&lt;url&gt;https://www.biorxiv.org/content/biorxiv/early/2025/02/06/2025.02.04.635811.full.pdf&lt;/url&gt;&lt;/related-urls&gt;&lt;/urls&gt;&lt;electronic-resource-num&gt;10.1101/2025.02.04.635811&lt;/electronic-resource-num&gt;&lt;/record&gt;&lt;/Cite&gt;&lt;/EndNote&gt;</w:instrText>
      </w:r>
      <w:r w:rsidR="0018007F" w:rsidRPr="00825CC2">
        <w:rPr>
          <w:sz w:val="24"/>
          <w:szCs w:val="24"/>
        </w:rPr>
        <w:fldChar w:fldCharType="separate"/>
      </w:r>
      <w:r w:rsidR="00DD1591">
        <w:rPr>
          <w:noProof/>
          <w:sz w:val="24"/>
          <w:szCs w:val="24"/>
        </w:rPr>
        <w:t>(2)</w:t>
      </w:r>
      <w:r w:rsidR="0018007F" w:rsidRPr="00825CC2">
        <w:rPr>
          <w:sz w:val="24"/>
          <w:szCs w:val="24"/>
        </w:rPr>
        <w:fldChar w:fldCharType="end"/>
      </w:r>
      <w:r w:rsidR="0018007F" w:rsidRPr="00825CC2">
        <w:rPr>
          <w:sz w:val="24"/>
          <w:szCs w:val="24"/>
        </w:rPr>
        <w:t>.</w:t>
      </w:r>
      <w:r w:rsidR="004F12FB">
        <w:rPr>
          <w:sz w:val="24"/>
          <w:szCs w:val="24"/>
        </w:rPr>
        <w:t xml:space="preserve"> W</w:t>
      </w:r>
      <w:r w:rsidR="00622A9D">
        <w:rPr>
          <w:sz w:val="24"/>
          <w:szCs w:val="24"/>
        </w:rPr>
        <w:t xml:space="preserve">e implemented </w:t>
      </w:r>
      <w:r w:rsidR="000F7EEE" w:rsidRPr="000F7EEE">
        <w:rPr>
          <w:sz w:val="24"/>
          <w:szCs w:val="24"/>
        </w:rPr>
        <w:t>a three-electrode electrochemical cell</w:t>
      </w:r>
      <w:r w:rsidR="003F368F">
        <w:rPr>
          <w:sz w:val="24"/>
          <w:szCs w:val="24"/>
        </w:rPr>
        <w:t xml:space="preserve"> with</w:t>
      </w:r>
      <w:r w:rsidR="000F7EEE" w:rsidRPr="000F7EEE">
        <w:rPr>
          <w:sz w:val="24"/>
          <w:szCs w:val="24"/>
        </w:rPr>
        <w:t xml:space="preserve"> </w:t>
      </w:r>
      <w:r w:rsidR="003F368F">
        <w:rPr>
          <w:sz w:val="24"/>
          <w:szCs w:val="24"/>
        </w:rPr>
        <w:t>a</w:t>
      </w:r>
      <w:r w:rsidR="003F368F" w:rsidRPr="000F7EEE">
        <w:rPr>
          <w:sz w:val="24"/>
          <w:szCs w:val="24"/>
        </w:rPr>
        <w:t xml:space="preserve"> Pt wire WE, an Ag/AgCl pellet RE, and a Pt plate CE</w:t>
      </w:r>
      <w:r w:rsidR="000F7EEE" w:rsidRPr="000F7EEE">
        <w:rPr>
          <w:sz w:val="24"/>
          <w:szCs w:val="24"/>
        </w:rPr>
        <w:t>.</w:t>
      </w:r>
      <w:r w:rsidR="005C327E">
        <w:rPr>
          <w:sz w:val="24"/>
          <w:szCs w:val="24"/>
        </w:rPr>
        <w:t xml:space="preserve"> </w:t>
      </w:r>
      <w:r w:rsidR="007E4B5A" w:rsidRPr="007E4B5A">
        <w:rPr>
          <w:sz w:val="24"/>
          <w:szCs w:val="24"/>
        </w:rPr>
        <w:t>Oxygen levels were controlled by mixing air-saturated PBS with</w:t>
      </w:r>
      <w:r w:rsidR="001E71C7">
        <w:rPr>
          <w:sz w:val="24"/>
          <w:szCs w:val="24"/>
        </w:rPr>
        <w:t xml:space="preserve"> </w:t>
      </w:r>
      <w:r w:rsidR="001E71C7" w:rsidRPr="000F7EEE">
        <w:rPr>
          <w:sz w:val="24"/>
          <w:szCs w:val="24"/>
        </w:rPr>
        <w:t>Nitrogen (N</w:t>
      </w:r>
      <w:r w:rsidR="001E71C7" w:rsidRPr="00304AF9">
        <w:rPr>
          <w:sz w:val="24"/>
          <w:szCs w:val="24"/>
          <w:vertAlign w:val="subscript"/>
        </w:rPr>
        <w:t>2</w:t>
      </w:r>
      <w:r w:rsidR="001E71C7" w:rsidRPr="000F7EEE">
        <w:rPr>
          <w:sz w:val="24"/>
          <w:szCs w:val="24"/>
        </w:rPr>
        <w:t>)</w:t>
      </w:r>
      <w:r w:rsidR="007E4B5A" w:rsidRPr="007E4B5A">
        <w:rPr>
          <w:sz w:val="24"/>
          <w:szCs w:val="24"/>
        </w:rPr>
        <w:t>-saturated PBS</w:t>
      </w:r>
      <w:r w:rsidR="0050305A">
        <w:rPr>
          <w:sz w:val="24"/>
          <w:szCs w:val="24"/>
        </w:rPr>
        <w:t>,</w:t>
      </w:r>
      <w:r w:rsidR="00611C98">
        <w:rPr>
          <w:sz w:val="24"/>
          <w:szCs w:val="24"/>
        </w:rPr>
        <w:t xml:space="preserve"> and</w:t>
      </w:r>
      <w:r w:rsidR="000F7EEE" w:rsidRPr="000F7EEE">
        <w:rPr>
          <w:sz w:val="24"/>
          <w:szCs w:val="24"/>
        </w:rPr>
        <w:t xml:space="preserve"> electrodes were submerged in the air-saturated solution</w:t>
      </w:r>
      <w:r w:rsidR="00B03393">
        <w:rPr>
          <w:sz w:val="24"/>
          <w:szCs w:val="24"/>
        </w:rPr>
        <w:t xml:space="preserve"> first</w:t>
      </w:r>
      <w:r w:rsidR="000F7EEE" w:rsidRPr="000F7EEE">
        <w:rPr>
          <w:sz w:val="24"/>
          <w:szCs w:val="24"/>
        </w:rPr>
        <w:t xml:space="preserve">, </w:t>
      </w:r>
      <w:r w:rsidR="00304AF9" w:rsidRPr="00304AF9">
        <w:rPr>
          <w:sz w:val="24"/>
          <w:szCs w:val="24"/>
        </w:rPr>
        <w:t>followed by incremental addition of the N₂-saturated solution</w:t>
      </w:r>
      <w:r w:rsidR="000F7EEE" w:rsidRPr="000F7EEE">
        <w:rPr>
          <w:sz w:val="24"/>
          <w:szCs w:val="24"/>
        </w:rPr>
        <w:t xml:space="preserve">. </w:t>
      </w:r>
      <w:r w:rsidR="00410037">
        <w:rPr>
          <w:sz w:val="24"/>
          <w:szCs w:val="24"/>
        </w:rPr>
        <w:t>E</w:t>
      </w:r>
      <w:r w:rsidR="000F7EEE" w:rsidRPr="000F7EEE">
        <w:rPr>
          <w:sz w:val="24"/>
          <w:szCs w:val="24"/>
        </w:rPr>
        <w:t>xperiment</w:t>
      </w:r>
      <w:r w:rsidR="00410037">
        <w:rPr>
          <w:sz w:val="24"/>
          <w:szCs w:val="24"/>
        </w:rPr>
        <w:t>s</w:t>
      </w:r>
      <w:r w:rsidR="000F7EEE" w:rsidRPr="000F7EEE">
        <w:rPr>
          <w:sz w:val="24"/>
          <w:szCs w:val="24"/>
        </w:rPr>
        <w:t xml:space="preserve"> w</w:t>
      </w:r>
      <w:r w:rsidR="00410037">
        <w:rPr>
          <w:sz w:val="24"/>
          <w:szCs w:val="24"/>
        </w:rPr>
        <w:t>ere</w:t>
      </w:r>
      <w:r w:rsidR="000F7EEE" w:rsidRPr="000F7EEE">
        <w:rPr>
          <w:sz w:val="24"/>
          <w:szCs w:val="24"/>
        </w:rPr>
        <w:t xml:space="preserve"> conducted at room temperature with the PBS solution</w:t>
      </w:r>
      <w:r w:rsidR="00581CB7">
        <w:rPr>
          <w:sz w:val="24"/>
          <w:szCs w:val="24"/>
        </w:rPr>
        <w:t xml:space="preserve"> at</w:t>
      </w:r>
      <w:r w:rsidR="000F7EEE" w:rsidRPr="000F7EEE">
        <w:rPr>
          <w:sz w:val="24"/>
          <w:szCs w:val="24"/>
        </w:rPr>
        <w:t xml:space="preserve"> pH 7.48 (pH Meter, Model P771. Anaheim Scientific).</w:t>
      </w:r>
      <w:r w:rsidR="00B551BB">
        <w:rPr>
          <w:sz w:val="24"/>
          <w:szCs w:val="24"/>
        </w:rPr>
        <w:t xml:space="preserve"> </w:t>
      </w:r>
      <w:r w:rsidR="00C60DDD">
        <w:rPr>
          <w:sz w:val="24"/>
          <w:szCs w:val="24"/>
        </w:rPr>
        <w:t>CPA and LPV waveform</w:t>
      </w:r>
      <w:r w:rsidR="004576E7">
        <w:rPr>
          <w:sz w:val="24"/>
          <w:szCs w:val="24"/>
        </w:rPr>
        <w:t>s</w:t>
      </w:r>
      <w:r w:rsidR="00C60DDD">
        <w:rPr>
          <w:sz w:val="24"/>
          <w:szCs w:val="24"/>
        </w:rPr>
        <w:t xml:space="preserve"> were </w:t>
      </w:r>
      <w:r w:rsidR="00A04380">
        <w:rPr>
          <w:sz w:val="24"/>
          <w:szCs w:val="24"/>
        </w:rPr>
        <w:t>applied</w:t>
      </w:r>
      <w:r w:rsidR="00C60DDD">
        <w:rPr>
          <w:sz w:val="24"/>
          <w:szCs w:val="24"/>
        </w:rPr>
        <w:t xml:space="preserve"> by the electrochemical instrument described </w:t>
      </w:r>
      <w:r w:rsidR="00C60DDD">
        <w:rPr>
          <w:sz w:val="24"/>
          <w:szCs w:val="24"/>
        </w:rPr>
        <w:lastRenderedPageBreak/>
        <w:t xml:space="preserve">in </w:t>
      </w:r>
      <w:r w:rsidR="00C60DDD">
        <w:rPr>
          <w:sz w:val="24"/>
          <w:szCs w:val="24"/>
        </w:rPr>
        <w:fldChar w:fldCharType="begin"/>
      </w:r>
      <w:r w:rsidR="00DD1591">
        <w:rPr>
          <w:sz w:val="24"/>
          <w:szCs w:val="24"/>
        </w:rPr>
        <w:instrText xml:space="preserve"> ADDIN EN.CITE &lt;EndNote&gt;&lt;Cite&gt;&lt;Author&gt;Liu&lt;/Author&gt;&lt;Year&gt;2025&lt;/Year&gt;&lt;RecNum&gt;499&lt;/RecNum&gt;&lt;DisplayText&gt;(2)&lt;/DisplayText&gt;&lt;record&gt;&lt;rec-number&gt;499&lt;/rec-number&gt;&lt;foreign-keys&gt;&lt;key app="EN" db-id="vsz52xe94xtxreerr96pvrpb5zpvv2wrars0" timestamp="1739823293"&gt;499&lt;/key&gt;&lt;/foreign-keys&gt;&lt;ref-type name="Journal Article"&gt;17&lt;/ref-type&gt;&lt;contributors&gt;&lt;authors&gt;&lt;author&gt;Liu, Jiayang&lt;/author&gt;&lt;author&gt;Gluckman, Bruce J.&lt;/author&gt;&lt;/authors&gt;&lt;/contributors&gt;&lt;titles&gt;&lt;title&gt;A DC-sensitive video/electrophysiology monitoring unit for long-term continuous study of seizures and seizure-associated spreading depolarization in a rat model&lt;/title&gt;&lt;secondary-title&gt;bioRxiv&lt;/secondary-title&gt;&lt;/titles&gt;&lt;periodical&gt;&lt;full-title&gt;bioRxiv&lt;/full-title&gt;&lt;/periodical&gt;&lt;pages&gt;2025.02.04.635811&lt;/pages&gt;&lt;dates&gt;&lt;year&gt;2025&lt;/year&gt;&lt;/dates&gt;&lt;urls&gt;&lt;related-urls&gt;&lt;url&gt;https://www.biorxiv.org/content/biorxiv/early/2025/02/06/2025.02.04.635811.full.pdf&lt;/url&gt;&lt;/related-urls&gt;&lt;/urls&gt;&lt;electronic-resource-num&gt;10.1101/2025.02.04.635811&lt;/electronic-resource-num&gt;&lt;/record&gt;&lt;/Cite&gt;&lt;/EndNote&gt;</w:instrText>
      </w:r>
      <w:r w:rsidR="00C60DDD">
        <w:rPr>
          <w:sz w:val="24"/>
          <w:szCs w:val="24"/>
        </w:rPr>
        <w:fldChar w:fldCharType="separate"/>
      </w:r>
      <w:r w:rsidR="00DD1591">
        <w:rPr>
          <w:noProof/>
          <w:sz w:val="24"/>
          <w:szCs w:val="24"/>
        </w:rPr>
        <w:t>(2)</w:t>
      </w:r>
      <w:r w:rsidR="00C60DDD">
        <w:rPr>
          <w:sz w:val="24"/>
          <w:szCs w:val="24"/>
        </w:rPr>
        <w:fldChar w:fldCharType="end"/>
      </w:r>
      <w:r w:rsidR="00C60DDD">
        <w:rPr>
          <w:sz w:val="24"/>
          <w:szCs w:val="24"/>
        </w:rPr>
        <w:t xml:space="preserve">. </w:t>
      </w:r>
      <w:r w:rsidR="000F7EEE" w:rsidRPr="000F7EEE">
        <w:rPr>
          <w:sz w:val="24"/>
          <w:szCs w:val="24"/>
        </w:rPr>
        <w:t>The resulting oxygen concentration</w:t>
      </w:r>
      <w:r w:rsidR="00962024">
        <w:rPr>
          <w:sz w:val="24"/>
          <w:szCs w:val="24"/>
        </w:rPr>
        <w:t>s</w:t>
      </w:r>
      <w:r w:rsidR="000F7EEE" w:rsidRPr="000F7EEE">
        <w:rPr>
          <w:sz w:val="24"/>
          <w:szCs w:val="24"/>
        </w:rPr>
        <w:t xml:space="preserve"> </w:t>
      </w:r>
      <w:r w:rsidR="00962024">
        <w:rPr>
          <w:sz w:val="24"/>
          <w:szCs w:val="24"/>
        </w:rPr>
        <w:t>were</w:t>
      </w:r>
      <w:r w:rsidR="000F7EEE" w:rsidRPr="000F7EEE">
        <w:rPr>
          <w:sz w:val="24"/>
          <w:szCs w:val="24"/>
        </w:rPr>
        <w:t xml:space="preserve"> derived from standard stoichiometric calculations. </w:t>
      </w:r>
    </w:p>
    <w:p w14:paraId="525932C1" w14:textId="0EA8FC09" w:rsidR="0018007F" w:rsidRDefault="0018007F" w:rsidP="00FC26FC">
      <w:pPr>
        <w:spacing w:line="480" w:lineRule="auto"/>
        <w:ind w:firstLine="720"/>
        <w:rPr>
          <w:sz w:val="24"/>
          <w:szCs w:val="24"/>
        </w:rPr>
      </w:pPr>
      <w:r w:rsidRPr="00825CC2">
        <w:rPr>
          <w:sz w:val="24"/>
          <w:szCs w:val="24"/>
        </w:rPr>
        <w:t xml:space="preserve">The CPA calibration result is shown in </w:t>
      </w:r>
      <w:r w:rsidRPr="00696A50">
        <w:rPr>
          <w:b/>
          <w:bCs/>
          <w:sz w:val="24"/>
          <w:szCs w:val="24"/>
        </w:rPr>
        <w:t xml:space="preserve">Figure </w:t>
      </w:r>
      <w:r w:rsidR="00722755">
        <w:rPr>
          <w:b/>
          <w:bCs/>
          <w:sz w:val="24"/>
          <w:szCs w:val="24"/>
        </w:rPr>
        <w:t>S</w:t>
      </w:r>
      <w:r w:rsidR="001B5234">
        <w:rPr>
          <w:b/>
          <w:bCs/>
          <w:sz w:val="24"/>
          <w:szCs w:val="24"/>
        </w:rPr>
        <w:t>2</w:t>
      </w:r>
      <w:r w:rsidR="00413F9D">
        <w:rPr>
          <w:b/>
          <w:bCs/>
          <w:sz w:val="24"/>
          <w:szCs w:val="24"/>
        </w:rPr>
        <w:t>A</w:t>
      </w:r>
      <w:r w:rsidRPr="00825CC2">
        <w:rPr>
          <w:sz w:val="24"/>
          <w:szCs w:val="24"/>
        </w:rPr>
        <w:t xml:space="preserve">. </w:t>
      </w:r>
      <w:r w:rsidR="00D71FE6" w:rsidRPr="00825CC2">
        <w:rPr>
          <w:sz w:val="24"/>
          <w:szCs w:val="24"/>
        </w:rPr>
        <w:t>In brain tissue, oxygen concentration, partial pressure of oxygen (</w:t>
      </w:r>
      <w:r w:rsidR="00841395" w:rsidRPr="00841395">
        <w:rPr>
          <w:i/>
          <w:iCs/>
          <w:sz w:val="24"/>
          <w:szCs w:val="24"/>
        </w:rPr>
        <w:t>P</w:t>
      </w:r>
      <w:r w:rsidR="00D71FE6" w:rsidRPr="00825CC2">
        <w:rPr>
          <w:i/>
          <w:iCs/>
          <w:sz w:val="24"/>
          <w:szCs w:val="24"/>
        </w:rPr>
        <w:t>O</w:t>
      </w:r>
      <w:r w:rsidR="00D71FE6" w:rsidRPr="00825CC2">
        <w:rPr>
          <w:i/>
          <w:iCs/>
          <w:sz w:val="24"/>
          <w:szCs w:val="24"/>
          <w:vertAlign w:val="subscript"/>
        </w:rPr>
        <w:t>2</w:t>
      </w:r>
      <w:r w:rsidR="00D71FE6" w:rsidRPr="00825CC2">
        <w:rPr>
          <w:sz w:val="24"/>
          <w:szCs w:val="24"/>
        </w:rPr>
        <w:t xml:space="preserve">), and oxygen tension are mutually related </w:t>
      </w:r>
      <w:r w:rsidR="00B40995">
        <w:rPr>
          <w:sz w:val="24"/>
          <w:szCs w:val="24"/>
        </w:rPr>
        <w:t xml:space="preserve">and </w:t>
      </w:r>
      <w:r w:rsidR="00D71FE6" w:rsidRPr="00825CC2">
        <w:rPr>
          <w:sz w:val="24"/>
          <w:szCs w:val="24"/>
        </w:rPr>
        <w:t>can be derived from one another.</w:t>
      </w:r>
      <w:r w:rsidR="00D71FE6">
        <w:rPr>
          <w:sz w:val="24"/>
          <w:szCs w:val="24"/>
        </w:rPr>
        <w:t xml:space="preserve"> </w:t>
      </w:r>
      <w:r w:rsidR="007A04E1">
        <w:rPr>
          <w:sz w:val="24"/>
          <w:szCs w:val="24"/>
        </w:rPr>
        <w:t>O</w:t>
      </w:r>
      <w:r w:rsidR="00D71FE6" w:rsidRPr="00825CC2">
        <w:rPr>
          <w:sz w:val="24"/>
          <w:szCs w:val="24"/>
        </w:rPr>
        <w:t>xygen concentration is expressed in moles per liter (mol/</w:t>
      </w:r>
      <w:r w:rsidR="00E41F3A">
        <w:rPr>
          <w:sz w:val="24"/>
          <w:szCs w:val="24"/>
        </w:rPr>
        <w:t>L</w:t>
      </w:r>
      <w:r w:rsidR="00D71FE6" w:rsidRPr="00825CC2">
        <w:rPr>
          <w:sz w:val="24"/>
          <w:szCs w:val="24"/>
        </w:rPr>
        <w:t>)</w:t>
      </w:r>
      <w:r w:rsidR="00D77FC3">
        <w:rPr>
          <w:sz w:val="24"/>
          <w:szCs w:val="24"/>
        </w:rPr>
        <w:t xml:space="preserve">, </w:t>
      </w:r>
      <w:r w:rsidR="00D71FE6" w:rsidRPr="00825CC2">
        <w:rPr>
          <w:sz w:val="24"/>
          <w:szCs w:val="24"/>
        </w:rPr>
        <w:t xml:space="preserve">measuring dissolved oxygen. </w:t>
      </w:r>
      <w:r w:rsidR="00E8690E">
        <w:rPr>
          <w:i/>
          <w:iCs/>
          <w:sz w:val="24"/>
          <w:szCs w:val="24"/>
        </w:rPr>
        <w:t>P</w:t>
      </w:r>
      <w:r w:rsidR="00D71FE6" w:rsidRPr="00825CC2">
        <w:rPr>
          <w:i/>
          <w:iCs/>
          <w:sz w:val="24"/>
          <w:szCs w:val="24"/>
        </w:rPr>
        <w:t>O</w:t>
      </w:r>
      <w:r w:rsidR="00D71FE6" w:rsidRPr="00825CC2">
        <w:rPr>
          <w:i/>
          <w:iCs/>
          <w:sz w:val="24"/>
          <w:szCs w:val="24"/>
          <w:vertAlign w:val="subscript"/>
        </w:rPr>
        <w:t>2</w:t>
      </w:r>
      <w:r w:rsidR="00D71FE6" w:rsidRPr="00825CC2">
        <w:rPr>
          <w:i/>
          <w:iCs/>
          <w:sz w:val="24"/>
          <w:szCs w:val="24"/>
        </w:rPr>
        <w:t xml:space="preserve"> </w:t>
      </w:r>
      <w:r w:rsidR="00D71FE6" w:rsidRPr="00825CC2">
        <w:rPr>
          <w:sz w:val="24"/>
          <w:szCs w:val="24"/>
        </w:rPr>
        <w:t xml:space="preserve">reflects the amount of free oxygen molecules and equals the pressure that oxygen would exert if it occupied the space by itself </w:t>
      </w:r>
      <w:r w:rsidR="00D71FE6" w:rsidRPr="00825CC2">
        <w:rPr>
          <w:sz w:val="24"/>
          <w:szCs w:val="24"/>
        </w:rPr>
        <w:fldChar w:fldCharType="begin"/>
      </w:r>
      <w:r w:rsidR="001800E7">
        <w:rPr>
          <w:sz w:val="24"/>
          <w:szCs w:val="24"/>
        </w:rPr>
        <w:instrText xml:space="preserve"> ADDIN EN.CITE &lt;EndNote&gt;&lt;Cite&gt;&lt;Author&gt;Subczynski&lt;/Author&gt;&lt;Year&gt;2005&lt;/Year&gt;&lt;RecNum&gt;501&lt;/RecNum&gt;&lt;DisplayText&gt;(12)&lt;/DisplayText&gt;&lt;record&gt;&lt;rec-number&gt;501&lt;/rec-number&gt;&lt;foreign-keys&gt;&lt;key app="EN" db-id="vsz52xe94xtxreerr96pvrpb5zpvv2wrars0" timestamp="1739824787"&gt;501&lt;/key&gt;&lt;/foreign-keys&gt;&lt;ref-type name="Book Section"&gt;5&lt;/ref-type&gt;&lt;contributors&gt;&lt;authors&gt;&lt;author&gt;Subczynski, Witold K.&lt;/author&gt;&lt;author&gt;Swartz, Harold M.&lt;/author&gt;&lt;/authors&gt;&lt;secondary-authors&gt;&lt;author&gt;Eaton, Sandra R.&lt;/author&gt;&lt;author&gt;Eaton, Gareth R.&lt;/author&gt;&lt;author&gt;Berliner, Lawrence J.&lt;/author&gt;&lt;/secondary-authors&gt;&lt;/contributors&gt;&lt;titles&gt;&lt;title&gt;EPR Oximetry in Biological and Model Samples&lt;/title&gt;&lt;secondary-title&gt;Biomedical EPR, Part A: Free Radicals, Metals, Medicine, and Physiology&lt;/secondary-title&gt;&lt;/titles&gt;&lt;pages&gt;229-282&lt;/pages&gt;&lt;dates&gt;&lt;year&gt;2005&lt;/year&gt;&lt;/dates&gt;&lt;pub-location&gt;Boston, MA&lt;/pub-location&gt;&lt;publisher&gt;Springer US&lt;/publisher&gt;&lt;isbn&gt;978-0-387-26741-8&lt;/isbn&gt;&lt;label&gt;Subczynski2005&lt;/label&gt;&lt;urls&gt;&lt;related-urls&gt;&lt;url&gt;https://doi.org/10.1007/0-387-26741-7_10&lt;/url&gt;&lt;/related-urls&gt;&lt;/urls&gt;&lt;electronic-resource-num&gt;10.1007/0-387-26741-7_10&lt;/electronic-resource-num&gt;&lt;/record&gt;&lt;/Cite&gt;&lt;/EndNote&gt;</w:instrText>
      </w:r>
      <w:r w:rsidR="00D71FE6" w:rsidRPr="00825CC2">
        <w:rPr>
          <w:sz w:val="24"/>
          <w:szCs w:val="24"/>
        </w:rPr>
        <w:fldChar w:fldCharType="separate"/>
      </w:r>
      <w:r w:rsidR="001800E7">
        <w:rPr>
          <w:noProof/>
          <w:sz w:val="24"/>
          <w:szCs w:val="24"/>
        </w:rPr>
        <w:t>(12)</w:t>
      </w:r>
      <w:r w:rsidR="00D71FE6" w:rsidRPr="00825CC2">
        <w:rPr>
          <w:sz w:val="24"/>
          <w:szCs w:val="24"/>
        </w:rPr>
        <w:fldChar w:fldCharType="end"/>
      </w:r>
      <w:r w:rsidRPr="00825CC2">
        <w:rPr>
          <w:sz w:val="24"/>
          <w:szCs w:val="24"/>
        </w:rPr>
        <w:t>. The oxygen concentration (</w:t>
      </w:r>
      <w:r w:rsidR="004239AF">
        <w:rPr>
          <w:sz w:val="24"/>
          <w:szCs w:val="24"/>
        </w:rPr>
        <w:t>Millimole</w:t>
      </w:r>
      <w:r w:rsidRPr="00825CC2">
        <w:rPr>
          <w:sz w:val="24"/>
          <w:szCs w:val="24"/>
        </w:rPr>
        <w:t>/</w:t>
      </w:r>
      <w:r w:rsidR="004A0BDF">
        <w:rPr>
          <w:sz w:val="24"/>
          <w:szCs w:val="24"/>
        </w:rPr>
        <w:t>L</w:t>
      </w:r>
      <w:r w:rsidR="00D14F77">
        <w:rPr>
          <w:sz w:val="24"/>
          <w:szCs w:val="24"/>
        </w:rPr>
        <w:t>, mM</w:t>
      </w:r>
      <w:r w:rsidRPr="00825CC2">
        <w:rPr>
          <w:sz w:val="24"/>
          <w:szCs w:val="24"/>
        </w:rPr>
        <w:t xml:space="preserve">) </w:t>
      </w:r>
      <w:r w:rsidR="00C76D1A">
        <w:rPr>
          <w:sz w:val="24"/>
          <w:szCs w:val="24"/>
        </w:rPr>
        <w:t xml:space="preserve">was used </w:t>
      </w:r>
      <w:r w:rsidRPr="00825CC2">
        <w:rPr>
          <w:sz w:val="24"/>
          <w:szCs w:val="24"/>
        </w:rPr>
        <w:t xml:space="preserve">in this study. </w:t>
      </w:r>
      <w:r w:rsidR="00F47EDE" w:rsidRPr="00F47EDE">
        <w:rPr>
          <w:sz w:val="24"/>
          <w:szCs w:val="24"/>
        </w:rPr>
        <w:t xml:space="preserve">The LPV </w:t>
      </w:r>
      <w:proofErr w:type="spellStart"/>
      <w:r w:rsidR="00F47EDE" w:rsidRPr="008516DE">
        <w:rPr>
          <w:i/>
          <w:iCs/>
          <w:sz w:val="24"/>
          <w:szCs w:val="24"/>
        </w:rPr>
        <w:t>pfv</w:t>
      </w:r>
      <w:proofErr w:type="spellEnd"/>
      <w:r w:rsidR="00F47EDE" w:rsidRPr="00F47EDE">
        <w:rPr>
          <w:sz w:val="24"/>
          <w:szCs w:val="24"/>
        </w:rPr>
        <w:t>, comparable to the CPA measurement as discussed in the modeling section, exhibits a similar calibration result</w:t>
      </w:r>
      <w:r w:rsidR="004F780A">
        <w:rPr>
          <w:sz w:val="24"/>
          <w:szCs w:val="24"/>
        </w:rPr>
        <w:t xml:space="preserve"> </w:t>
      </w:r>
      <w:r w:rsidR="000A563A">
        <w:rPr>
          <w:sz w:val="24"/>
          <w:szCs w:val="24"/>
        </w:rPr>
        <w:t>(</w:t>
      </w:r>
      <w:r w:rsidR="000A563A" w:rsidRPr="00D61943">
        <w:rPr>
          <w:b/>
          <w:bCs/>
          <w:sz w:val="24"/>
          <w:szCs w:val="24"/>
        </w:rPr>
        <w:t xml:space="preserve">Figure </w:t>
      </w:r>
      <w:r w:rsidR="00166F72">
        <w:rPr>
          <w:b/>
          <w:bCs/>
          <w:sz w:val="24"/>
          <w:szCs w:val="24"/>
        </w:rPr>
        <w:t>S</w:t>
      </w:r>
      <w:r w:rsidR="001B5234">
        <w:rPr>
          <w:b/>
          <w:bCs/>
          <w:sz w:val="24"/>
          <w:szCs w:val="24"/>
        </w:rPr>
        <w:t>2</w:t>
      </w:r>
      <w:r w:rsidR="00166F72">
        <w:rPr>
          <w:b/>
          <w:bCs/>
          <w:sz w:val="24"/>
          <w:szCs w:val="24"/>
        </w:rPr>
        <w:t>B</w:t>
      </w:r>
      <w:r w:rsidR="000A563A">
        <w:rPr>
          <w:sz w:val="24"/>
          <w:szCs w:val="24"/>
        </w:rPr>
        <w:t>)</w:t>
      </w:r>
      <w:r w:rsidR="00F47EDE" w:rsidRPr="00F47EDE">
        <w:rPr>
          <w:sz w:val="24"/>
          <w:szCs w:val="24"/>
        </w:rPr>
        <w:t xml:space="preserve">. Given that the calibration process occurs in a PBS solution, we assume that the effective oxygen diffusion coefficient remains constant. This assumption has been supported by the </w:t>
      </w:r>
      <w:proofErr w:type="spellStart"/>
      <w:r w:rsidR="00831C4E" w:rsidRPr="00831C4E">
        <w:rPr>
          <w:i/>
          <w:iCs/>
          <w:sz w:val="24"/>
          <w:szCs w:val="24"/>
        </w:rPr>
        <w:t>pv</w:t>
      </w:r>
      <w:proofErr w:type="spellEnd"/>
      <w:r w:rsidR="00831C4E">
        <w:rPr>
          <w:sz w:val="24"/>
          <w:szCs w:val="24"/>
        </w:rPr>
        <w:t xml:space="preserve"> </w:t>
      </w:r>
      <w:r w:rsidR="00F47EDE" w:rsidRPr="00F47EDE">
        <w:rPr>
          <w:sz w:val="24"/>
          <w:szCs w:val="24"/>
        </w:rPr>
        <w:t xml:space="preserve">calibration result </w:t>
      </w:r>
      <w:r w:rsidR="00E90B64">
        <w:rPr>
          <w:sz w:val="24"/>
          <w:szCs w:val="24"/>
        </w:rPr>
        <w:t>shown</w:t>
      </w:r>
      <w:r w:rsidR="00F47EDE" w:rsidRPr="00F47EDE">
        <w:rPr>
          <w:sz w:val="24"/>
          <w:szCs w:val="24"/>
        </w:rPr>
        <w:t xml:space="preserve"> in </w:t>
      </w:r>
      <w:r w:rsidR="00F47EDE" w:rsidRPr="00D61943">
        <w:rPr>
          <w:b/>
          <w:bCs/>
          <w:sz w:val="24"/>
          <w:szCs w:val="24"/>
        </w:rPr>
        <w:t xml:space="preserve">Figure </w:t>
      </w:r>
      <w:r w:rsidR="00E33085">
        <w:rPr>
          <w:b/>
          <w:bCs/>
          <w:sz w:val="24"/>
          <w:szCs w:val="24"/>
        </w:rPr>
        <w:t>S</w:t>
      </w:r>
      <w:r w:rsidR="001B5234">
        <w:rPr>
          <w:b/>
          <w:bCs/>
          <w:sz w:val="24"/>
          <w:szCs w:val="24"/>
        </w:rPr>
        <w:t>2</w:t>
      </w:r>
      <w:r w:rsidR="00E33085">
        <w:rPr>
          <w:b/>
          <w:bCs/>
          <w:sz w:val="24"/>
          <w:szCs w:val="24"/>
        </w:rPr>
        <w:t>C</w:t>
      </w:r>
      <w:r w:rsidRPr="00825CC2">
        <w:rPr>
          <w:sz w:val="24"/>
          <w:szCs w:val="24"/>
        </w:rPr>
        <w:t>.</w:t>
      </w:r>
    </w:p>
    <w:p w14:paraId="31D56FA5" w14:textId="4A67A147" w:rsidR="00E82CF2" w:rsidRPr="00825CC2" w:rsidRDefault="00C61584" w:rsidP="00FC26FC">
      <w:pPr>
        <w:spacing w:line="480" w:lineRule="auto"/>
        <w:ind w:firstLine="720"/>
        <w:rPr>
          <w:sz w:val="24"/>
          <w:szCs w:val="24"/>
        </w:rPr>
      </w:pPr>
      <w:proofErr w:type="spellStart"/>
      <w:r w:rsidRPr="004551CA">
        <w:rPr>
          <w:sz w:val="24"/>
          <w:szCs w:val="24"/>
        </w:rPr>
        <w:t>Amperometric</w:t>
      </w:r>
      <w:proofErr w:type="spellEnd"/>
      <w:r w:rsidRPr="004551CA">
        <w:rPr>
          <w:sz w:val="24"/>
          <w:szCs w:val="24"/>
        </w:rPr>
        <w:t xml:space="preserve"> oxygen measurements can</w:t>
      </w:r>
      <w:r w:rsidR="00F06819" w:rsidRPr="004551CA">
        <w:rPr>
          <w:sz w:val="24"/>
          <w:szCs w:val="24"/>
        </w:rPr>
        <w:t xml:space="preserve"> </w:t>
      </w:r>
      <w:r w:rsidRPr="004551CA">
        <w:rPr>
          <w:sz w:val="24"/>
          <w:szCs w:val="24"/>
        </w:rPr>
        <w:t xml:space="preserve">be influenced by local changes in pH and redox state, both of which are known to vary during </w:t>
      </w:r>
      <w:r w:rsidR="00FC58A9" w:rsidRPr="004551CA">
        <w:rPr>
          <w:sz w:val="24"/>
          <w:szCs w:val="24"/>
        </w:rPr>
        <w:t xml:space="preserve">SD events </w:t>
      </w:r>
      <w:r w:rsidR="00FC58A9" w:rsidRPr="004551CA">
        <w:rPr>
          <w:sz w:val="24"/>
          <w:szCs w:val="24"/>
        </w:rPr>
        <w:fldChar w:fldCharType="begin">
          <w:fldData xml:space="preserve">PEVuZE5vdGU+PENpdGU+PEF1dGhvcj5GYXJrYXM8L0F1dGhvcj48WWVhcj4yMDI1PC9ZZWFyPjxS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</w:fldData>
        </w:fldChar>
      </w:r>
      <w:r w:rsidR="001800E7">
        <w:rPr>
          <w:sz w:val="24"/>
          <w:szCs w:val="24"/>
        </w:rPr>
        <w:instrText xml:space="preserve"> ADDIN EN.CITE </w:instrText>
      </w:r>
      <w:r w:rsidR="001800E7">
        <w:rPr>
          <w:sz w:val="24"/>
          <w:szCs w:val="24"/>
        </w:rPr>
        <w:fldChar w:fldCharType="begin">
          <w:fldData xml:space="preserve">PEVuZE5vdGU+PENpdGU+PEF1dGhvcj5GYXJrYXM8L0F1dGhvcj48WWVhcj4yMDI1PC9ZZWFyPjxS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</w:fldData>
        </w:fldChar>
      </w:r>
      <w:r w:rsidR="001800E7">
        <w:rPr>
          <w:sz w:val="24"/>
          <w:szCs w:val="24"/>
        </w:rPr>
        <w:instrText xml:space="preserve"> ADDIN EN.CITE.DATA </w:instrText>
      </w:r>
      <w:r w:rsidR="001800E7">
        <w:rPr>
          <w:sz w:val="24"/>
          <w:szCs w:val="24"/>
        </w:rPr>
      </w:r>
      <w:r w:rsidR="001800E7">
        <w:rPr>
          <w:sz w:val="24"/>
          <w:szCs w:val="24"/>
        </w:rPr>
        <w:fldChar w:fldCharType="end"/>
      </w:r>
      <w:r w:rsidR="00FC58A9" w:rsidRPr="004551CA">
        <w:rPr>
          <w:sz w:val="24"/>
          <w:szCs w:val="24"/>
        </w:rPr>
      </w:r>
      <w:r w:rsidR="00FC58A9" w:rsidRPr="004551CA">
        <w:rPr>
          <w:sz w:val="24"/>
          <w:szCs w:val="24"/>
        </w:rPr>
        <w:fldChar w:fldCharType="separate"/>
      </w:r>
      <w:r w:rsidR="001800E7">
        <w:rPr>
          <w:noProof/>
          <w:sz w:val="24"/>
          <w:szCs w:val="24"/>
        </w:rPr>
        <w:t>(13)</w:t>
      </w:r>
      <w:r w:rsidR="00FC58A9" w:rsidRPr="004551CA">
        <w:rPr>
          <w:sz w:val="24"/>
          <w:szCs w:val="24"/>
        </w:rPr>
        <w:fldChar w:fldCharType="end"/>
      </w:r>
      <w:r w:rsidR="00FC58A9" w:rsidRPr="004551CA">
        <w:rPr>
          <w:sz w:val="24"/>
          <w:szCs w:val="24"/>
        </w:rPr>
        <w:t>.</w:t>
      </w:r>
      <w:r w:rsidR="00DC2467" w:rsidRPr="004551CA">
        <w:rPr>
          <w:sz w:val="24"/>
          <w:szCs w:val="24"/>
        </w:rPr>
        <w:t xml:space="preserve"> </w:t>
      </w:r>
      <w:proofErr w:type="gramStart"/>
      <w:r w:rsidR="00DC2467" w:rsidRPr="004551CA">
        <w:rPr>
          <w:sz w:val="24"/>
          <w:szCs w:val="24"/>
        </w:rPr>
        <w:t xml:space="preserve">Previous </w:t>
      </w:r>
      <w:r w:rsidR="00DC2467" w:rsidRPr="004551CA">
        <w:rPr>
          <w:i/>
          <w:iCs/>
          <w:sz w:val="24"/>
          <w:szCs w:val="24"/>
        </w:rPr>
        <w:t>in</w:t>
      </w:r>
      <w:proofErr w:type="gramEnd"/>
      <w:r w:rsidR="00DC2467" w:rsidRPr="004551CA">
        <w:rPr>
          <w:i/>
          <w:iCs/>
          <w:sz w:val="24"/>
          <w:szCs w:val="24"/>
        </w:rPr>
        <w:t xml:space="preserve"> vivo</w:t>
      </w:r>
      <w:r w:rsidR="00DC2467" w:rsidRPr="004551CA">
        <w:rPr>
          <w:sz w:val="24"/>
          <w:szCs w:val="24"/>
        </w:rPr>
        <w:t xml:space="preserve"> studies of </w:t>
      </w:r>
      <w:r w:rsidR="005B3A2F" w:rsidRPr="004551CA">
        <w:rPr>
          <w:sz w:val="24"/>
          <w:szCs w:val="24"/>
        </w:rPr>
        <w:t>SD</w:t>
      </w:r>
      <w:r w:rsidR="00DC2467" w:rsidRPr="004551CA">
        <w:rPr>
          <w:sz w:val="24"/>
          <w:szCs w:val="24"/>
        </w:rPr>
        <w:t xml:space="preserve"> have shown that extracellular pH undergoes a characteristic biphasic change, with an initial alkalinization followed by pronounced acidification </w:t>
      </w:r>
      <w:r w:rsidR="002F1D04" w:rsidRPr="004551CA">
        <w:rPr>
          <w:sz w:val="24"/>
          <w:szCs w:val="24"/>
        </w:rPr>
        <w:fldChar w:fldCharType="begin">
          <w:fldData xml:space="preserve">PEVuZE5vdGU+PENpdGU+PEF1dGhvcj5Tb21qZW48L0F1dGhvcj48WWVhcj4yMDAxPC9ZZWFyPjxS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</w:fldData>
        </w:fldChar>
      </w:r>
      <w:r w:rsidR="001800E7">
        <w:rPr>
          <w:sz w:val="24"/>
          <w:szCs w:val="24"/>
        </w:rPr>
        <w:instrText xml:space="preserve"> ADDIN EN.CITE </w:instrText>
      </w:r>
      <w:r w:rsidR="001800E7">
        <w:rPr>
          <w:sz w:val="24"/>
          <w:szCs w:val="24"/>
        </w:rPr>
        <w:fldChar w:fldCharType="begin">
          <w:fldData xml:space="preserve">PEVuZE5vdGU+PENpdGU+PEF1dGhvcj5Tb21qZW48L0F1dGhvcj48WWVhcj4yMDAxPC9ZZWFyPjxS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</w:fldData>
        </w:fldChar>
      </w:r>
      <w:r w:rsidR="001800E7">
        <w:rPr>
          <w:sz w:val="24"/>
          <w:szCs w:val="24"/>
        </w:rPr>
        <w:instrText xml:space="preserve"> ADDIN EN.CITE.DATA </w:instrText>
      </w:r>
      <w:r w:rsidR="001800E7">
        <w:rPr>
          <w:sz w:val="24"/>
          <w:szCs w:val="24"/>
        </w:rPr>
      </w:r>
      <w:r w:rsidR="001800E7">
        <w:rPr>
          <w:sz w:val="24"/>
          <w:szCs w:val="24"/>
        </w:rPr>
        <w:fldChar w:fldCharType="end"/>
      </w:r>
      <w:r w:rsidR="002F1D04" w:rsidRPr="004551CA">
        <w:rPr>
          <w:sz w:val="24"/>
          <w:szCs w:val="24"/>
        </w:rPr>
      </w:r>
      <w:r w:rsidR="002F1D04" w:rsidRPr="004551CA">
        <w:rPr>
          <w:sz w:val="24"/>
          <w:szCs w:val="24"/>
        </w:rPr>
        <w:fldChar w:fldCharType="separate"/>
      </w:r>
      <w:r w:rsidR="001800E7">
        <w:rPr>
          <w:noProof/>
          <w:sz w:val="24"/>
          <w:szCs w:val="24"/>
        </w:rPr>
        <w:t>(14-19)</w:t>
      </w:r>
      <w:r w:rsidR="002F1D04" w:rsidRPr="004551CA">
        <w:rPr>
          <w:sz w:val="24"/>
          <w:szCs w:val="24"/>
        </w:rPr>
        <w:fldChar w:fldCharType="end"/>
      </w:r>
      <w:r w:rsidR="00DC2467" w:rsidRPr="004551CA">
        <w:rPr>
          <w:sz w:val="24"/>
          <w:szCs w:val="24"/>
        </w:rPr>
        <w:t xml:space="preserve">. To assess whether such pH fluctuations could confound our oxygen measurements, we performed </w:t>
      </w:r>
      <w:r w:rsidR="00DC2467" w:rsidRPr="004551CA">
        <w:rPr>
          <w:i/>
          <w:iCs/>
          <w:sz w:val="24"/>
          <w:szCs w:val="24"/>
        </w:rPr>
        <w:t>in vitro</w:t>
      </w:r>
      <w:r w:rsidR="00DC2467" w:rsidRPr="004551CA">
        <w:rPr>
          <w:sz w:val="24"/>
          <w:szCs w:val="24"/>
        </w:rPr>
        <w:t xml:space="preserve"> calibration experiments in which pH was systematically varied across the full range reported </w:t>
      </w:r>
      <w:r w:rsidR="00DC2467" w:rsidRPr="004551CA">
        <w:rPr>
          <w:i/>
          <w:iCs/>
          <w:sz w:val="24"/>
          <w:szCs w:val="24"/>
        </w:rPr>
        <w:t>in vivo</w:t>
      </w:r>
      <w:r w:rsidR="00DC2467" w:rsidRPr="004551CA">
        <w:rPr>
          <w:sz w:val="24"/>
          <w:szCs w:val="24"/>
        </w:rPr>
        <w:t xml:space="preserve"> during SD</w:t>
      </w:r>
      <w:r w:rsidR="00C1246E" w:rsidRPr="004551CA">
        <w:rPr>
          <w:sz w:val="24"/>
          <w:szCs w:val="24"/>
        </w:rPr>
        <w:t xml:space="preserve"> </w:t>
      </w:r>
      <w:r w:rsidR="00852049" w:rsidRPr="004551CA">
        <w:rPr>
          <w:sz w:val="24"/>
          <w:szCs w:val="24"/>
        </w:rPr>
        <w:fldChar w:fldCharType="begin"/>
      </w:r>
      <w:r w:rsidR="001800E7">
        <w:rPr>
          <w:sz w:val="24"/>
          <w:szCs w:val="24"/>
        </w:rPr>
        <w:instrText xml:space="preserve"> ADDIN EN.CITE &lt;EndNote&gt;&lt;Cite&gt;&lt;Author&gt;Liu&lt;/Author&gt;&lt;Year&gt;2021&lt;/Year&gt;&lt;RecNum&gt;594&lt;/RecNum&gt;&lt;DisplayText&gt;(20)&lt;/DisplayText&gt;&lt;record&gt;&lt;rec-number&gt;594&lt;/rec-number&gt;&lt;foreign-keys&gt;&lt;key app="EN" db-id="vsz52xe94xtxreerr96pvrpb5zpvv2wrars0" timestamp="1769108748"&gt;594&lt;/key&gt;&lt;/foreign-keys&gt;&lt;ref-type name="Thesis"&gt;32&lt;/ref-type&gt;&lt;contributors&gt;&lt;authors&gt;&lt;author&gt;Liu, Jiayang&lt;/author&gt;&lt;author&gt;Gluckman, Bruce;&lt;/author&gt;&lt;/authors&gt;&lt;/contributors&gt;&lt;titles&gt;&lt;title&gt;Tissue Oxygenation Dynamics During Seizure to Spreading Depression Transition in Rat Brain&lt;/title&gt;&lt;secondary-title&gt;Engineering Science and Mechanics&lt;/secondary-title&gt;&lt;/titles&gt;&lt;volume&gt;Ph.D.&lt;/volume&gt;&lt;dates&gt;&lt;year&gt;2021&lt;/year&gt;&lt;/dates&gt;&lt;publisher&gt;The Pennsylvania State University&lt;/publisher&gt;&lt;urls&gt;&lt;/urls&gt;&lt;electronic-resource-num&gt;10.26207/9f4z-gc03&lt;/electronic-resource-num&gt;&lt;/record&gt;&lt;/Cite&gt;&lt;/EndNote&gt;</w:instrText>
      </w:r>
      <w:r w:rsidR="00852049" w:rsidRPr="004551CA">
        <w:rPr>
          <w:sz w:val="24"/>
          <w:szCs w:val="24"/>
        </w:rPr>
        <w:fldChar w:fldCharType="separate"/>
      </w:r>
      <w:r w:rsidR="001800E7">
        <w:rPr>
          <w:noProof/>
          <w:sz w:val="24"/>
          <w:szCs w:val="24"/>
        </w:rPr>
        <w:t>(20)</w:t>
      </w:r>
      <w:r w:rsidR="00852049" w:rsidRPr="004551CA">
        <w:rPr>
          <w:sz w:val="24"/>
          <w:szCs w:val="24"/>
        </w:rPr>
        <w:fldChar w:fldCharType="end"/>
      </w:r>
      <w:r w:rsidR="00C1246E" w:rsidRPr="004551CA">
        <w:rPr>
          <w:sz w:val="24"/>
          <w:szCs w:val="24"/>
        </w:rPr>
        <w:t xml:space="preserve">. These results demonstrated that even large pH changes did not produce significant alterations in the </w:t>
      </w:r>
      <w:r w:rsidR="00C808BA" w:rsidRPr="004551CA">
        <w:rPr>
          <w:sz w:val="24"/>
          <w:szCs w:val="24"/>
        </w:rPr>
        <w:t>CPA</w:t>
      </w:r>
      <w:r w:rsidR="00C1246E" w:rsidRPr="004551CA">
        <w:rPr>
          <w:sz w:val="24"/>
          <w:szCs w:val="24"/>
        </w:rPr>
        <w:t xml:space="preserve"> signal, indicating that the oxygen measurements reported here are not substantially affected by physiologically relevant extracellular pH dynamics.</w:t>
      </w:r>
    </w:p>
    <w:bookmarkEnd w:id="3"/>
    <w:p w14:paraId="0C787594" w14:textId="023BFE0E" w:rsidR="00610EF2" w:rsidRPr="00825CC2" w:rsidRDefault="00610EF2" w:rsidP="00E02BEA">
      <w:pPr>
        <w:spacing w:line="480" w:lineRule="auto"/>
        <w:rPr>
          <w:sz w:val="24"/>
          <w:szCs w:val="24"/>
        </w:rPr>
      </w:pPr>
    </w:p>
    <w:p w14:paraId="7193A800" w14:textId="6D13D719" w:rsidR="00581496" w:rsidRPr="00825CC2" w:rsidRDefault="007961BF" w:rsidP="00E02BEA">
      <w:pPr>
        <w:spacing w:line="480" w:lineRule="auto"/>
        <w:rPr>
          <w:b/>
          <w:bCs/>
          <w:sz w:val="24"/>
          <w:szCs w:val="24"/>
        </w:rPr>
      </w:pPr>
      <w:bookmarkStart w:id="4" w:name="Data_recording_and_analysis"/>
      <w:bookmarkEnd w:id="4"/>
      <w:r w:rsidRPr="00825CC2">
        <w:rPr>
          <w:b/>
          <w:bCs/>
          <w:sz w:val="24"/>
          <w:szCs w:val="24"/>
        </w:rPr>
        <w:t>Data analysis</w:t>
      </w:r>
      <w:r w:rsidR="00AA7E85" w:rsidRPr="00825CC2">
        <w:rPr>
          <w:b/>
          <w:bCs/>
          <w:sz w:val="24"/>
          <w:szCs w:val="24"/>
        </w:rPr>
        <w:t xml:space="preserve"> and statistics</w:t>
      </w:r>
    </w:p>
    <w:p w14:paraId="0BCEEBEB" w14:textId="22BB9638" w:rsidR="00460ACC" w:rsidRPr="00825CC2" w:rsidRDefault="00F15681" w:rsidP="006166EF">
      <w:pPr>
        <w:spacing w:line="480" w:lineRule="auto"/>
        <w:ind w:firstLine="720"/>
        <w:rPr>
          <w:sz w:val="24"/>
          <w:szCs w:val="24"/>
        </w:rPr>
      </w:pPr>
      <w:r w:rsidRPr="00825CC2">
        <w:rPr>
          <w:sz w:val="24"/>
          <w:szCs w:val="24"/>
        </w:rPr>
        <w:lastRenderedPageBreak/>
        <w:t xml:space="preserve">Recorded data include LFP </w:t>
      </w:r>
      <w:r w:rsidR="001C6FD4">
        <w:rPr>
          <w:sz w:val="24"/>
          <w:szCs w:val="24"/>
        </w:rPr>
        <w:t>(</w:t>
      </w:r>
      <w:r w:rsidRPr="00825CC2">
        <w:rPr>
          <w:i/>
          <w:iCs/>
          <w:sz w:val="24"/>
          <w:szCs w:val="24"/>
        </w:rPr>
        <w:t>µ</w:t>
      </w:r>
      <w:r w:rsidRPr="00825CC2">
        <w:rPr>
          <w:sz w:val="24"/>
          <w:szCs w:val="24"/>
        </w:rPr>
        <w:t>RC electrodes</w:t>
      </w:r>
      <w:r w:rsidR="001C6FD4">
        <w:rPr>
          <w:sz w:val="24"/>
          <w:szCs w:val="24"/>
        </w:rPr>
        <w:t>)</w:t>
      </w:r>
      <w:r w:rsidRPr="00825CC2">
        <w:rPr>
          <w:sz w:val="24"/>
          <w:szCs w:val="24"/>
        </w:rPr>
        <w:t xml:space="preserve">, </w:t>
      </w:r>
      <w:proofErr w:type="spellStart"/>
      <w:r w:rsidRPr="00825CC2">
        <w:rPr>
          <w:sz w:val="24"/>
          <w:szCs w:val="24"/>
        </w:rPr>
        <w:t>ECoG</w:t>
      </w:r>
      <w:proofErr w:type="spellEnd"/>
      <w:r w:rsidRPr="00825CC2">
        <w:rPr>
          <w:sz w:val="24"/>
          <w:szCs w:val="24"/>
        </w:rPr>
        <w:t xml:space="preserve"> </w:t>
      </w:r>
      <w:r w:rsidR="00066114">
        <w:rPr>
          <w:sz w:val="24"/>
          <w:szCs w:val="24"/>
        </w:rPr>
        <w:t>(</w:t>
      </w:r>
      <w:r w:rsidRPr="00825CC2">
        <w:rPr>
          <w:sz w:val="24"/>
          <w:szCs w:val="24"/>
        </w:rPr>
        <w:t>screw electrodes</w:t>
      </w:r>
      <w:r w:rsidR="00066114">
        <w:rPr>
          <w:sz w:val="24"/>
          <w:szCs w:val="24"/>
        </w:rPr>
        <w:t>)</w:t>
      </w:r>
      <w:r w:rsidRPr="00825CC2">
        <w:rPr>
          <w:sz w:val="24"/>
          <w:szCs w:val="24"/>
        </w:rPr>
        <w:t>, three-axis head</w:t>
      </w:r>
      <w:r w:rsidR="002909F3">
        <w:rPr>
          <w:sz w:val="24"/>
          <w:szCs w:val="24"/>
        </w:rPr>
        <w:t>-</w:t>
      </w:r>
      <w:r w:rsidRPr="00825CC2">
        <w:rPr>
          <w:sz w:val="24"/>
          <w:szCs w:val="24"/>
        </w:rPr>
        <w:t>acceleration signal, and tissue oxygenation signal</w:t>
      </w:r>
      <w:r w:rsidR="00366F0A" w:rsidRPr="00825CC2">
        <w:rPr>
          <w:sz w:val="24"/>
          <w:szCs w:val="24"/>
        </w:rPr>
        <w:t>s</w:t>
      </w:r>
      <w:r w:rsidR="00E91411">
        <w:rPr>
          <w:sz w:val="24"/>
          <w:szCs w:val="24"/>
        </w:rPr>
        <w:t xml:space="preserve"> </w:t>
      </w:r>
      <w:r w:rsidR="00066114">
        <w:rPr>
          <w:sz w:val="24"/>
          <w:szCs w:val="24"/>
        </w:rPr>
        <w:t>(</w:t>
      </w:r>
      <w:r w:rsidR="008557C9" w:rsidRPr="00825CC2">
        <w:rPr>
          <w:sz w:val="24"/>
          <w:szCs w:val="24"/>
        </w:rPr>
        <w:t>CPA and LPV</w:t>
      </w:r>
      <w:r w:rsidR="00066114">
        <w:rPr>
          <w:sz w:val="24"/>
          <w:szCs w:val="24"/>
        </w:rPr>
        <w:t>)</w:t>
      </w:r>
      <w:r w:rsidRPr="00825CC2">
        <w:rPr>
          <w:sz w:val="24"/>
          <w:szCs w:val="24"/>
        </w:rPr>
        <w:t xml:space="preserve">. Data </w:t>
      </w:r>
      <w:r w:rsidR="00F87CB6">
        <w:rPr>
          <w:sz w:val="24"/>
          <w:szCs w:val="24"/>
        </w:rPr>
        <w:t>were</w:t>
      </w:r>
      <w:r w:rsidRPr="00825CC2">
        <w:rPr>
          <w:sz w:val="24"/>
          <w:szCs w:val="24"/>
        </w:rPr>
        <w:t xml:space="preserve"> processed offline using custom-written MATLAB (MathWorks Inc.) programs for re-referencing, filtering, spectral analysis, and behavior annotation. LFP</w:t>
      </w:r>
      <w:r w:rsidR="00256BF5" w:rsidRPr="00825CC2">
        <w:rPr>
          <w:sz w:val="24"/>
          <w:szCs w:val="24"/>
        </w:rPr>
        <w:t>s</w:t>
      </w:r>
      <w:r w:rsidRPr="00825CC2">
        <w:rPr>
          <w:sz w:val="24"/>
          <w:szCs w:val="24"/>
        </w:rPr>
        <w:t xml:space="preserve"> </w:t>
      </w:r>
      <w:r w:rsidR="0021214A">
        <w:rPr>
          <w:sz w:val="24"/>
          <w:szCs w:val="24"/>
        </w:rPr>
        <w:t>were</w:t>
      </w:r>
      <w:r w:rsidRPr="00825CC2">
        <w:rPr>
          <w:sz w:val="24"/>
          <w:szCs w:val="24"/>
        </w:rPr>
        <w:t xml:space="preserve"> band-pass filtered at 0.5 </w:t>
      </w:r>
      <w:r w:rsidRPr="00825CC2">
        <w:rPr>
          <w:rFonts w:ascii="Cambria Math" w:hAnsi="Cambria Math" w:cs="Cambria Math"/>
          <w:sz w:val="24"/>
          <w:szCs w:val="24"/>
        </w:rPr>
        <w:t>∼</w:t>
      </w:r>
      <w:r w:rsidRPr="00825CC2">
        <w:rPr>
          <w:sz w:val="24"/>
          <w:szCs w:val="24"/>
        </w:rPr>
        <w:t xml:space="preserve"> 125Hz to highlight field </w:t>
      </w:r>
      <w:r w:rsidR="008C37A9" w:rsidRPr="00825CC2">
        <w:rPr>
          <w:sz w:val="24"/>
          <w:szCs w:val="24"/>
        </w:rPr>
        <w:t>potential</w:t>
      </w:r>
      <w:r w:rsidRPr="00825CC2">
        <w:rPr>
          <w:sz w:val="24"/>
          <w:szCs w:val="24"/>
        </w:rPr>
        <w:t xml:space="preserve"> and seizure dynamics. </w:t>
      </w:r>
      <w:r w:rsidR="001D0850" w:rsidRPr="00825CC2">
        <w:rPr>
          <w:sz w:val="24"/>
          <w:szCs w:val="24"/>
        </w:rPr>
        <w:t xml:space="preserve">Seizure and SD detection </w:t>
      </w:r>
      <w:r w:rsidR="00BA26F0">
        <w:rPr>
          <w:sz w:val="24"/>
          <w:szCs w:val="24"/>
        </w:rPr>
        <w:t>methods followed</w:t>
      </w:r>
      <w:r w:rsidR="001D0850" w:rsidRPr="00825CC2">
        <w:rPr>
          <w:sz w:val="24"/>
          <w:szCs w:val="24"/>
        </w:rPr>
        <w:t xml:space="preserve"> </w:t>
      </w:r>
      <w:r w:rsidR="005538F3" w:rsidRPr="00825CC2">
        <w:rPr>
          <w:sz w:val="24"/>
          <w:szCs w:val="24"/>
        </w:rPr>
        <w:fldChar w:fldCharType="begin"/>
      </w:r>
      <w:r w:rsidR="00DD1591">
        <w:rPr>
          <w:sz w:val="24"/>
          <w:szCs w:val="24"/>
        </w:rPr>
        <w:instrText xml:space="preserve"> ADDIN EN.CITE &lt;EndNote&gt;&lt;Cite&gt;&lt;Author&gt;Liu&lt;/Author&gt;&lt;Year&gt;2025&lt;/Year&gt;&lt;RecNum&gt;499&lt;/RecNum&gt;&lt;DisplayText&gt;(2)&lt;/DisplayText&gt;&lt;record&gt;&lt;rec-number&gt;499&lt;/rec-number&gt;&lt;foreign-keys&gt;&lt;key app="EN" db-id="vsz52xe94xtxreerr96pvrpb5zpvv2wrars0" timestamp="1739823293"&gt;499&lt;/key&gt;&lt;/foreign-keys&gt;&lt;ref-type name="Journal Article"&gt;17&lt;/ref-type&gt;&lt;contributors&gt;&lt;authors&gt;&lt;author&gt;Liu, Jiayang&lt;/author&gt;&lt;author&gt;Gluckman, Bruce J.&lt;/author&gt;&lt;/authors&gt;&lt;/contributors&gt;&lt;titles&gt;&lt;title&gt;A DC-sensitive video/electrophysiology monitoring unit for long-term continuous study of seizures and seizure-associated spreading depolarization in a rat model&lt;/title&gt;&lt;secondary-title&gt;bioRxiv&lt;/secondary-title&gt;&lt;/titles&gt;&lt;periodical&gt;&lt;full-title&gt;bioRxiv&lt;/full-title&gt;&lt;/periodical&gt;&lt;pages&gt;2025.02.04.635811&lt;/pages&gt;&lt;dates&gt;&lt;year&gt;2025&lt;/year&gt;&lt;/dates&gt;&lt;urls&gt;&lt;related-urls&gt;&lt;url&gt;https://www.biorxiv.org/content/biorxiv/early/2025/02/06/2025.02.04.635811.full.pdf&lt;/url&gt;&lt;/related-urls&gt;&lt;/urls&gt;&lt;electronic-resource-num&gt;10.1101/2025.02.04.635811&lt;/electronic-resource-num&gt;&lt;/record&gt;&lt;/Cite&gt;&lt;/EndNote&gt;</w:instrText>
      </w:r>
      <w:r w:rsidR="005538F3" w:rsidRPr="00825CC2">
        <w:rPr>
          <w:sz w:val="24"/>
          <w:szCs w:val="24"/>
        </w:rPr>
        <w:fldChar w:fldCharType="separate"/>
      </w:r>
      <w:r w:rsidR="00DD1591">
        <w:rPr>
          <w:noProof/>
          <w:sz w:val="24"/>
          <w:szCs w:val="24"/>
        </w:rPr>
        <w:t>(2)</w:t>
      </w:r>
      <w:r w:rsidR="005538F3" w:rsidRPr="00825CC2">
        <w:rPr>
          <w:sz w:val="24"/>
          <w:szCs w:val="24"/>
        </w:rPr>
        <w:fldChar w:fldCharType="end"/>
      </w:r>
      <w:r w:rsidR="005538F3" w:rsidRPr="00825CC2">
        <w:rPr>
          <w:sz w:val="24"/>
          <w:szCs w:val="24"/>
        </w:rPr>
        <w:t xml:space="preserve">. </w:t>
      </w:r>
      <w:r w:rsidR="00013F19" w:rsidRPr="00F26B97">
        <w:rPr>
          <w:b/>
          <w:bCs/>
          <w:sz w:val="24"/>
          <w:szCs w:val="24"/>
        </w:rPr>
        <w:t>S</w:t>
      </w:r>
      <w:r w:rsidRPr="00F26B97">
        <w:rPr>
          <w:b/>
          <w:bCs/>
          <w:sz w:val="24"/>
          <w:szCs w:val="24"/>
        </w:rPr>
        <w:t>eizures were detected</w:t>
      </w:r>
      <w:r w:rsidRPr="00825CC2">
        <w:rPr>
          <w:sz w:val="24"/>
          <w:szCs w:val="24"/>
        </w:rPr>
        <w:t xml:space="preserve"> by a stereotypical increase in spectral power that initiates with a sentinel spike followed by a burst of 9</w:t>
      </w:r>
      <w:r w:rsidR="000D3BBE" w:rsidRPr="00825CC2">
        <w:rPr>
          <w:sz w:val="24"/>
          <w:szCs w:val="24"/>
        </w:rPr>
        <w:t xml:space="preserve"> ~ </w:t>
      </w:r>
      <w:r w:rsidRPr="00825CC2">
        <w:rPr>
          <w:sz w:val="24"/>
          <w:szCs w:val="24"/>
        </w:rPr>
        <w:t>16Hz hippocampal spikes</w:t>
      </w:r>
      <w:r w:rsidR="00F4360B" w:rsidRPr="00825CC2">
        <w:rPr>
          <w:sz w:val="24"/>
          <w:szCs w:val="24"/>
        </w:rPr>
        <w:t xml:space="preserve"> </w:t>
      </w:r>
      <w:r w:rsidR="00F4360B" w:rsidRPr="00825CC2">
        <w:rPr>
          <w:sz w:val="24"/>
          <w:szCs w:val="24"/>
        </w:rPr>
        <w:fldChar w:fldCharType="begin"/>
      </w:r>
      <w:r w:rsidR="001800E7">
        <w:rPr>
          <w:sz w:val="24"/>
          <w:szCs w:val="24"/>
        </w:rPr>
        <w:instrText xml:space="preserve"> ADDIN EN.CITE &lt;EndNote&gt;&lt;Cite&gt;&lt;Author&gt;Finnerty&lt;/Author&gt;&lt;Year&gt;2000&lt;/Year&gt;&lt;RecNum&gt;517&lt;/RecNum&gt;&lt;DisplayText&gt;(21)&lt;/DisplayText&gt;&lt;record&gt;&lt;rec-number&gt;517&lt;/rec-number&gt;&lt;foreign-keys&gt;&lt;key app="EN" db-id="vsz52xe94xtxreerr96pvrpb5zpvv2wrars0" timestamp="1739896332"&gt;517&lt;/key&gt;&lt;/foreign-keys&gt;&lt;ref-type name="Journal Article"&gt;17&lt;/ref-type&gt;&lt;contributors&gt;&lt;authors&gt;&lt;author&gt;Finnerty, G. T.&lt;/author&gt;&lt;author&gt;Jefferys, J. G. R.&lt;/author&gt;&lt;/authors&gt;&lt;/contributors&gt;&lt;auth-address&gt;St Marys Hosp, Sch Med, Dept Physiol &amp;amp; Biophys, Imperial Coll Sci Technol &amp;amp; Med,Neuronal Networks, London W2 1PG, England&lt;/auth-address&gt;&lt;titles&gt;&lt;title&gt;9-16 Hz oscillation precedes secondary generalization of seizures in the rat tetanus toxin model of epilepsy&lt;/title&gt;&lt;secondary-title&gt;Journal of Neurophysiology&lt;/secondary-title&gt;&lt;alt-title&gt;J Neurophysiol&lt;/alt-title&gt;&lt;/titles&gt;&lt;alt-periodical&gt;&lt;full-title&gt;J Neurophysiol&lt;/full-title&gt;&lt;/alt-periodical&gt;&lt;pages&gt;2217-2226&lt;/pages&gt;&lt;volume&gt;83&lt;/volume&gt;&lt;number&gt;4&lt;/number&gt;&lt;keywords&gt;&lt;keyword&gt;cortically generated seizures&lt;/keyword&gt;&lt;keyword&gt;spike-wave complexes&lt;/keyword&gt;&lt;keyword&gt;cat visual-cortex&lt;/keyword&gt;&lt;keyword&gt;fast components&lt;/keyword&gt;&lt;keyword&gt;electrical stimulation&lt;/keyword&gt;&lt;keyword&gt;synaptic-interactions&lt;/keyword&gt;&lt;keyword&gt;hippocampus&lt;/keyword&gt;&lt;keyword&gt;mechanisms&lt;/keyword&gt;&lt;keyword&gt;neurons&lt;/keyword&gt;&lt;keyword&gt;synchronization&lt;/keyword&gt;&lt;/keywords&gt;&lt;dates&gt;&lt;year&gt;2000&lt;/year&gt;&lt;pub-dates&gt;&lt;date&gt;Apr&lt;/date&gt;&lt;/pub-dates&gt;&lt;/dates&gt;&lt;isbn&gt;0022-3077&lt;/isbn&gt;&lt;accession-num&gt;WOS:000086598900041&lt;/accession-num&gt;&lt;urls&gt;&lt;related-urls&gt;&lt;url&gt;&amp;lt;Go to ISI&amp;gt;://WOS:000086598900041&lt;/url&gt;&lt;/related-urls&gt;&lt;/urls&gt;&lt;electronic-resource-num&gt;DOI 10.1152/jn.2000.83.4.2217&lt;/electronic-resource-num&gt;&lt;language&gt;English&lt;/language&gt;&lt;/record&gt;&lt;/Cite&gt;&lt;/EndNote&gt;</w:instrText>
      </w:r>
      <w:r w:rsidR="00F4360B" w:rsidRPr="00825CC2">
        <w:rPr>
          <w:sz w:val="24"/>
          <w:szCs w:val="24"/>
        </w:rPr>
        <w:fldChar w:fldCharType="separate"/>
      </w:r>
      <w:r w:rsidR="001800E7">
        <w:rPr>
          <w:noProof/>
          <w:sz w:val="24"/>
          <w:szCs w:val="24"/>
        </w:rPr>
        <w:t>(21)</w:t>
      </w:r>
      <w:r w:rsidR="00F4360B" w:rsidRPr="00825CC2">
        <w:rPr>
          <w:sz w:val="24"/>
          <w:szCs w:val="24"/>
        </w:rPr>
        <w:fldChar w:fldCharType="end"/>
      </w:r>
      <w:r w:rsidRPr="00825CC2">
        <w:rPr>
          <w:sz w:val="24"/>
          <w:szCs w:val="24"/>
        </w:rPr>
        <w:t xml:space="preserve">, spreads through the cortex, and ends with a sharp decrease in spectral power. </w:t>
      </w:r>
      <w:r w:rsidR="000E6DB0">
        <w:rPr>
          <w:sz w:val="24"/>
          <w:szCs w:val="24"/>
        </w:rPr>
        <w:t>S</w:t>
      </w:r>
      <w:r w:rsidR="00F16250" w:rsidRPr="00F16250">
        <w:rPr>
          <w:sz w:val="24"/>
          <w:szCs w:val="24"/>
        </w:rPr>
        <w:t xml:space="preserve">eizures </w:t>
      </w:r>
      <w:r w:rsidR="00AC414C">
        <w:rPr>
          <w:sz w:val="24"/>
          <w:szCs w:val="24"/>
        </w:rPr>
        <w:t>shorter</w:t>
      </w:r>
      <w:r w:rsidR="00F16250" w:rsidRPr="00F16250">
        <w:rPr>
          <w:sz w:val="24"/>
          <w:szCs w:val="24"/>
        </w:rPr>
        <w:t xml:space="preserve"> than 10 seconds </w:t>
      </w:r>
      <w:r w:rsidR="002145F2">
        <w:rPr>
          <w:sz w:val="24"/>
          <w:szCs w:val="24"/>
        </w:rPr>
        <w:t xml:space="preserve">or </w:t>
      </w:r>
      <w:r w:rsidR="00F16250" w:rsidRPr="00F16250">
        <w:rPr>
          <w:sz w:val="24"/>
          <w:szCs w:val="24"/>
        </w:rPr>
        <w:t xml:space="preserve">spaced apart </w:t>
      </w:r>
      <w:r w:rsidR="005E4E5B">
        <w:rPr>
          <w:sz w:val="24"/>
          <w:szCs w:val="24"/>
        </w:rPr>
        <w:t>less than</w:t>
      </w:r>
      <w:r w:rsidR="00F16250" w:rsidRPr="00F16250">
        <w:rPr>
          <w:sz w:val="24"/>
          <w:szCs w:val="24"/>
        </w:rPr>
        <w:t xml:space="preserve"> 10 minutes </w:t>
      </w:r>
      <w:r w:rsidR="00D16478">
        <w:rPr>
          <w:sz w:val="24"/>
          <w:szCs w:val="24"/>
        </w:rPr>
        <w:t>were</w:t>
      </w:r>
      <w:r w:rsidR="00F16250" w:rsidRPr="00F16250">
        <w:rPr>
          <w:sz w:val="24"/>
          <w:szCs w:val="24"/>
        </w:rPr>
        <w:t xml:space="preserve"> </w:t>
      </w:r>
      <w:r w:rsidR="00216692">
        <w:rPr>
          <w:sz w:val="24"/>
          <w:szCs w:val="24"/>
        </w:rPr>
        <w:t>excluded</w:t>
      </w:r>
      <w:r w:rsidRPr="00825CC2">
        <w:rPr>
          <w:sz w:val="24"/>
          <w:szCs w:val="24"/>
        </w:rPr>
        <w:t xml:space="preserve">. </w:t>
      </w:r>
      <w:r w:rsidRPr="00BD2571">
        <w:rPr>
          <w:b/>
          <w:bCs/>
          <w:sz w:val="24"/>
          <w:szCs w:val="24"/>
        </w:rPr>
        <w:t>SD</w:t>
      </w:r>
      <w:r w:rsidR="00E62D8C" w:rsidRPr="00BD2571">
        <w:rPr>
          <w:b/>
          <w:bCs/>
          <w:sz w:val="24"/>
          <w:szCs w:val="24"/>
        </w:rPr>
        <w:t>s</w:t>
      </w:r>
      <w:r w:rsidRPr="00BD2571">
        <w:rPr>
          <w:b/>
          <w:bCs/>
          <w:sz w:val="24"/>
          <w:szCs w:val="24"/>
        </w:rPr>
        <w:t xml:space="preserve"> were </w:t>
      </w:r>
      <w:r w:rsidR="00D35D98" w:rsidRPr="00BD2571">
        <w:rPr>
          <w:b/>
          <w:bCs/>
          <w:sz w:val="24"/>
          <w:szCs w:val="24"/>
        </w:rPr>
        <w:t>determined</w:t>
      </w:r>
      <w:r w:rsidRPr="00825CC2">
        <w:rPr>
          <w:sz w:val="24"/>
          <w:szCs w:val="24"/>
        </w:rPr>
        <w:t xml:space="preserve"> from </w:t>
      </w:r>
      <w:r w:rsidR="00F863EE" w:rsidRPr="00825CC2">
        <w:rPr>
          <w:sz w:val="24"/>
          <w:szCs w:val="24"/>
        </w:rPr>
        <w:t xml:space="preserve">at least one depth electrode </w:t>
      </w:r>
      <w:r w:rsidR="002A63C3" w:rsidRPr="00825CC2">
        <w:rPr>
          <w:sz w:val="24"/>
          <w:szCs w:val="24"/>
        </w:rPr>
        <w:t xml:space="preserve">(HAR, HPL, or HPR) </w:t>
      </w:r>
      <w:r w:rsidR="00CE7860">
        <w:rPr>
          <w:sz w:val="24"/>
          <w:szCs w:val="24"/>
        </w:rPr>
        <w:t>after</w:t>
      </w:r>
      <w:r w:rsidR="00B61F39">
        <w:rPr>
          <w:sz w:val="24"/>
          <w:szCs w:val="24"/>
        </w:rPr>
        <w:t xml:space="preserve"> a</w:t>
      </w:r>
      <w:r w:rsidR="00CE7860">
        <w:rPr>
          <w:sz w:val="24"/>
          <w:szCs w:val="24"/>
        </w:rPr>
        <w:t xml:space="preserve"> </w:t>
      </w:r>
      <w:r w:rsidR="00900FBB" w:rsidRPr="00825CC2">
        <w:rPr>
          <w:sz w:val="24"/>
          <w:szCs w:val="24"/>
        </w:rPr>
        <w:t xml:space="preserve">0.5Hz </w:t>
      </w:r>
      <w:r w:rsidR="00155955" w:rsidRPr="00825CC2">
        <w:rPr>
          <w:sz w:val="24"/>
          <w:szCs w:val="24"/>
        </w:rPr>
        <w:t>low pass</w:t>
      </w:r>
      <w:r w:rsidRPr="00825CC2">
        <w:rPr>
          <w:sz w:val="24"/>
          <w:szCs w:val="24"/>
        </w:rPr>
        <w:t xml:space="preserve"> filter</w:t>
      </w:r>
      <w:r w:rsidR="006460D7" w:rsidRPr="00825CC2">
        <w:rPr>
          <w:sz w:val="24"/>
          <w:szCs w:val="24"/>
        </w:rPr>
        <w:t>. SD</w:t>
      </w:r>
      <w:r w:rsidRPr="00825CC2">
        <w:rPr>
          <w:sz w:val="24"/>
          <w:szCs w:val="24"/>
        </w:rPr>
        <w:t xml:space="preserve"> onset </w:t>
      </w:r>
      <w:r w:rsidR="0030269D" w:rsidRPr="00825CC2">
        <w:rPr>
          <w:sz w:val="24"/>
          <w:szCs w:val="24"/>
        </w:rPr>
        <w:t xml:space="preserve">was </w:t>
      </w:r>
      <w:r w:rsidRPr="00825CC2">
        <w:rPr>
          <w:sz w:val="24"/>
          <w:szCs w:val="24"/>
        </w:rPr>
        <w:t xml:space="preserve">defined by a downward crossing of a 7.5mV threshold </w:t>
      </w:r>
      <w:r w:rsidR="00D34869">
        <w:rPr>
          <w:sz w:val="24"/>
          <w:szCs w:val="24"/>
        </w:rPr>
        <w:t>relative</w:t>
      </w:r>
      <w:r w:rsidRPr="00825CC2">
        <w:rPr>
          <w:sz w:val="24"/>
          <w:szCs w:val="24"/>
        </w:rPr>
        <w:t xml:space="preserve"> to the </w:t>
      </w:r>
      <w:r w:rsidR="005B5D82" w:rsidRPr="00825CC2">
        <w:rPr>
          <w:sz w:val="24"/>
          <w:szCs w:val="24"/>
        </w:rPr>
        <w:t>3s value</w:t>
      </w:r>
      <w:r w:rsidR="00A225AF">
        <w:rPr>
          <w:sz w:val="24"/>
          <w:szCs w:val="24"/>
        </w:rPr>
        <w:t xml:space="preserve"> </w:t>
      </w:r>
      <w:r w:rsidRPr="00825CC2">
        <w:rPr>
          <w:sz w:val="24"/>
          <w:szCs w:val="24"/>
        </w:rPr>
        <w:t>before. SD offset was detected by an upward crossing of a threshold defined as 2mV above the SD onset potential.</w:t>
      </w:r>
      <w:r w:rsidR="002C7D1D" w:rsidRPr="00825CC2">
        <w:rPr>
          <w:sz w:val="24"/>
          <w:szCs w:val="24"/>
        </w:rPr>
        <w:t xml:space="preserve"> </w:t>
      </w:r>
      <w:r w:rsidR="00D26D25" w:rsidRPr="00D26D25">
        <w:rPr>
          <w:b/>
          <w:bCs/>
          <w:sz w:val="24"/>
          <w:szCs w:val="24"/>
        </w:rPr>
        <w:t>SD propagation speed</w:t>
      </w:r>
      <w:r w:rsidR="00533A15" w:rsidRPr="00825CC2">
        <w:rPr>
          <w:sz w:val="24"/>
          <w:szCs w:val="24"/>
        </w:rPr>
        <w:t xml:space="preserve"> was determined by dividing the physical distance between electrodes HAR and HPR by the difference in time indices corresponding to </w:t>
      </w:r>
      <w:r w:rsidR="00587F55" w:rsidRPr="00587F55">
        <w:rPr>
          <w:sz w:val="24"/>
          <w:szCs w:val="24"/>
        </w:rPr>
        <w:t>their SD onset crossings</w:t>
      </w:r>
      <w:r w:rsidR="00B64850" w:rsidRPr="00825CC2">
        <w:rPr>
          <w:sz w:val="24"/>
          <w:szCs w:val="24"/>
        </w:rPr>
        <w:t xml:space="preserve">. </w:t>
      </w:r>
      <w:r w:rsidR="00663F53" w:rsidRPr="00825CC2">
        <w:rPr>
          <w:sz w:val="24"/>
          <w:szCs w:val="24"/>
        </w:rPr>
        <w:t xml:space="preserve">Only animals with ‘clean’ signals on HAR and HPR were used. </w:t>
      </w:r>
      <w:r w:rsidR="00986A80">
        <w:rPr>
          <w:sz w:val="24"/>
          <w:szCs w:val="24"/>
        </w:rPr>
        <w:t>Normal SOV</w:t>
      </w:r>
      <w:r w:rsidR="002C7D1D" w:rsidRPr="00825CC2">
        <w:rPr>
          <w:sz w:val="24"/>
          <w:szCs w:val="24"/>
        </w:rPr>
        <w:t xml:space="preserve"> was </w:t>
      </w:r>
      <w:r w:rsidR="003621B1">
        <w:rPr>
          <w:sz w:val="24"/>
          <w:szCs w:val="24"/>
        </w:rPr>
        <w:t>clarified as</w:t>
      </w:r>
      <w:r w:rsidR="00A216EB">
        <w:rPr>
          <w:sz w:val="24"/>
          <w:szCs w:val="24"/>
        </w:rPr>
        <w:t>:</w:t>
      </w:r>
      <w:r w:rsidR="002C7D1D" w:rsidRPr="00825CC2">
        <w:rPr>
          <w:sz w:val="24"/>
          <w:szCs w:val="24"/>
        </w:rPr>
        <w:t xml:space="preserve"> REM </w:t>
      </w:r>
      <w:r w:rsidR="005328C3">
        <w:rPr>
          <w:sz w:val="24"/>
          <w:szCs w:val="24"/>
        </w:rPr>
        <w:t>sleep</w:t>
      </w:r>
      <w:r w:rsidR="002C7D1D" w:rsidRPr="00825CC2">
        <w:rPr>
          <w:sz w:val="24"/>
          <w:szCs w:val="24"/>
        </w:rPr>
        <w:t xml:space="preserve"> characterized by a spectral peak in the theta (4 </w:t>
      </w:r>
      <w:r w:rsidR="002C7D1D" w:rsidRPr="00825CC2">
        <w:rPr>
          <w:rFonts w:ascii="Cambria Math" w:hAnsi="Cambria Math" w:cs="Cambria Math"/>
          <w:sz w:val="24"/>
          <w:szCs w:val="24"/>
        </w:rPr>
        <w:t>∼</w:t>
      </w:r>
      <w:r w:rsidR="002C7D1D" w:rsidRPr="00825CC2">
        <w:rPr>
          <w:sz w:val="24"/>
          <w:szCs w:val="24"/>
        </w:rPr>
        <w:t xml:space="preserve"> 7</w:t>
      </w:r>
      <w:r w:rsidR="004810A2">
        <w:rPr>
          <w:sz w:val="24"/>
          <w:szCs w:val="24"/>
        </w:rPr>
        <w:t xml:space="preserve"> </w:t>
      </w:r>
      <w:r w:rsidR="002C7D1D" w:rsidRPr="00825CC2">
        <w:rPr>
          <w:sz w:val="24"/>
          <w:szCs w:val="24"/>
        </w:rPr>
        <w:t xml:space="preserve">Hz) frequency band of hippocampal LFP and by an absence of acceleration except during brief muscle twitches; NREM </w:t>
      </w:r>
      <w:r w:rsidR="002F58A2">
        <w:rPr>
          <w:sz w:val="24"/>
          <w:szCs w:val="24"/>
        </w:rPr>
        <w:t xml:space="preserve">sleep </w:t>
      </w:r>
      <w:r w:rsidR="002C7D1D" w:rsidRPr="00825CC2">
        <w:rPr>
          <w:sz w:val="24"/>
          <w:szCs w:val="24"/>
        </w:rPr>
        <w:t xml:space="preserve">characterized by maximal </w:t>
      </w:r>
      <w:r w:rsidR="0047505C">
        <w:rPr>
          <w:sz w:val="24"/>
          <w:szCs w:val="24"/>
        </w:rPr>
        <w:t xml:space="preserve">delta band </w:t>
      </w:r>
      <w:r w:rsidR="002C7D1D" w:rsidRPr="00825CC2">
        <w:rPr>
          <w:sz w:val="24"/>
          <w:szCs w:val="24"/>
        </w:rPr>
        <w:t xml:space="preserve">(0.5 </w:t>
      </w:r>
      <w:r w:rsidR="002C7D1D" w:rsidRPr="00825CC2">
        <w:rPr>
          <w:rFonts w:ascii="Cambria Math" w:hAnsi="Cambria Math" w:cs="Cambria Math"/>
          <w:sz w:val="24"/>
          <w:szCs w:val="24"/>
        </w:rPr>
        <w:t>∼</w:t>
      </w:r>
      <w:r w:rsidR="002C7D1D" w:rsidRPr="00825CC2">
        <w:rPr>
          <w:sz w:val="24"/>
          <w:szCs w:val="24"/>
        </w:rPr>
        <w:t xml:space="preserve"> 4</w:t>
      </w:r>
      <w:r w:rsidR="004810A2">
        <w:rPr>
          <w:sz w:val="24"/>
          <w:szCs w:val="24"/>
        </w:rPr>
        <w:t xml:space="preserve"> </w:t>
      </w:r>
      <w:r w:rsidR="002C7D1D" w:rsidRPr="00825CC2">
        <w:rPr>
          <w:sz w:val="24"/>
          <w:szCs w:val="24"/>
        </w:rPr>
        <w:t xml:space="preserve">Hz) </w:t>
      </w:r>
      <w:r w:rsidR="004E55BD" w:rsidRPr="00825CC2">
        <w:rPr>
          <w:sz w:val="24"/>
          <w:szCs w:val="24"/>
        </w:rPr>
        <w:t xml:space="preserve">power </w:t>
      </w:r>
      <w:r w:rsidR="002C7D1D" w:rsidRPr="00825CC2">
        <w:rPr>
          <w:sz w:val="24"/>
          <w:szCs w:val="24"/>
        </w:rPr>
        <w:t xml:space="preserve">and by an absence of acceleration; </w:t>
      </w:r>
      <w:r w:rsidR="001740CD">
        <w:rPr>
          <w:sz w:val="24"/>
          <w:szCs w:val="24"/>
        </w:rPr>
        <w:t>w</w:t>
      </w:r>
      <w:r w:rsidR="002C7D1D" w:rsidRPr="00825CC2">
        <w:rPr>
          <w:sz w:val="24"/>
          <w:szCs w:val="24"/>
        </w:rPr>
        <w:t>ake characterized by the accelerometer activity</w:t>
      </w:r>
      <w:r w:rsidR="00E874F4" w:rsidRPr="00825CC2">
        <w:rPr>
          <w:sz w:val="24"/>
          <w:szCs w:val="24"/>
        </w:rPr>
        <w:t xml:space="preserve"> </w:t>
      </w:r>
      <w:r w:rsidR="00FC645D" w:rsidRPr="00825CC2">
        <w:rPr>
          <w:sz w:val="24"/>
          <w:szCs w:val="24"/>
        </w:rPr>
        <w:fldChar w:fldCharType="begin">
          <w:fldData xml:space="preserve">PEVuZE5vdGU+PENpdGU+PEF1dGhvcj5TdW5kZXJhbTwvQXV0aG9yPjxZZWFyPjIwMDc8L1llYXI+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</w:fldData>
        </w:fldChar>
      </w:r>
      <w:r w:rsidR="001800E7">
        <w:rPr>
          <w:sz w:val="24"/>
          <w:szCs w:val="24"/>
        </w:rPr>
        <w:instrText xml:space="preserve"> ADDIN EN.CITE </w:instrText>
      </w:r>
      <w:r w:rsidR="001800E7">
        <w:rPr>
          <w:sz w:val="24"/>
          <w:szCs w:val="24"/>
        </w:rPr>
        <w:fldChar w:fldCharType="begin">
          <w:fldData xml:space="preserve">PEVuZE5vdGU+PENpdGU+PEF1dGhvcj5TdW5kZXJhbTwvQXV0aG9yPjxZZWFyPjIwMDc8L1llYXI+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</w:fldData>
        </w:fldChar>
      </w:r>
      <w:r w:rsidR="001800E7">
        <w:rPr>
          <w:sz w:val="24"/>
          <w:szCs w:val="24"/>
        </w:rPr>
        <w:instrText xml:space="preserve"> ADDIN EN.CITE.DATA </w:instrText>
      </w:r>
      <w:r w:rsidR="001800E7">
        <w:rPr>
          <w:sz w:val="24"/>
          <w:szCs w:val="24"/>
        </w:rPr>
      </w:r>
      <w:r w:rsidR="001800E7">
        <w:rPr>
          <w:sz w:val="24"/>
          <w:szCs w:val="24"/>
        </w:rPr>
        <w:fldChar w:fldCharType="end"/>
      </w:r>
      <w:r w:rsidR="00FC645D" w:rsidRPr="00825CC2">
        <w:rPr>
          <w:sz w:val="24"/>
          <w:szCs w:val="24"/>
        </w:rPr>
      </w:r>
      <w:r w:rsidR="00FC645D" w:rsidRPr="00825CC2">
        <w:rPr>
          <w:sz w:val="24"/>
          <w:szCs w:val="24"/>
        </w:rPr>
        <w:fldChar w:fldCharType="separate"/>
      </w:r>
      <w:r w:rsidR="001800E7">
        <w:rPr>
          <w:noProof/>
          <w:sz w:val="24"/>
          <w:szCs w:val="24"/>
        </w:rPr>
        <w:t>(22, 23)</w:t>
      </w:r>
      <w:r w:rsidR="00FC645D" w:rsidRPr="00825CC2">
        <w:rPr>
          <w:sz w:val="24"/>
          <w:szCs w:val="24"/>
        </w:rPr>
        <w:fldChar w:fldCharType="end"/>
      </w:r>
      <w:r w:rsidR="002C7D1D" w:rsidRPr="00825CC2">
        <w:rPr>
          <w:sz w:val="24"/>
          <w:szCs w:val="24"/>
        </w:rPr>
        <w:t>.</w:t>
      </w:r>
      <w:r w:rsidR="00345099" w:rsidRPr="00825CC2">
        <w:rPr>
          <w:sz w:val="24"/>
          <w:szCs w:val="24"/>
        </w:rPr>
        <w:t xml:space="preserve"> </w:t>
      </w:r>
      <w:r w:rsidR="00D21B9D">
        <w:rPr>
          <w:sz w:val="24"/>
          <w:szCs w:val="24"/>
        </w:rPr>
        <w:t>T</w:t>
      </w:r>
      <w:r w:rsidR="001310C3">
        <w:rPr>
          <w:sz w:val="24"/>
          <w:szCs w:val="24"/>
        </w:rPr>
        <w:t>ransitions include NREM to REM, NREM to wake, normal SOV to seizure to normal SOV,</w:t>
      </w:r>
      <w:r w:rsidR="00EE48B0">
        <w:rPr>
          <w:sz w:val="24"/>
          <w:szCs w:val="24"/>
        </w:rPr>
        <w:t xml:space="preserve"> </w:t>
      </w:r>
      <w:r w:rsidR="00E93E63">
        <w:rPr>
          <w:sz w:val="24"/>
          <w:szCs w:val="24"/>
        </w:rPr>
        <w:t xml:space="preserve">and </w:t>
      </w:r>
      <w:r w:rsidR="00EE48B0">
        <w:rPr>
          <w:sz w:val="24"/>
          <w:szCs w:val="24"/>
        </w:rPr>
        <w:t>normal SOV to seizure to SD.</w:t>
      </w:r>
    </w:p>
    <w:p w14:paraId="25C422A1" w14:textId="78B6B5AD" w:rsidR="00407B8F" w:rsidRDefault="00C3226C" w:rsidP="009F6A76">
      <w:pPr>
        <w:spacing w:line="480" w:lineRule="auto"/>
        <w:ind w:firstLine="720"/>
        <w:rPr>
          <w:sz w:val="24"/>
          <w:szCs w:val="24"/>
        </w:rPr>
      </w:pPr>
      <w:r w:rsidRPr="00C3226C">
        <w:rPr>
          <w:sz w:val="24"/>
          <w:szCs w:val="24"/>
        </w:rPr>
        <w:t xml:space="preserve">CPA currents were preprocessed by removing </w:t>
      </w:r>
      <w:r w:rsidR="009C7D54">
        <w:rPr>
          <w:sz w:val="24"/>
          <w:szCs w:val="24"/>
        </w:rPr>
        <w:t>large</w:t>
      </w:r>
      <w:r w:rsidRPr="00C3226C">
        <w:rPr>
          <w:sz w:val="24"/>
          <w:szCs w:val="24"/>
        </w:rPr>
        <w:t xml:space="preserve"> artifacts or filling 'nan' for small artifacts. </w:t>
      </w:r>
      <w:r w:rsidR="00352979">
        <w:rPr>
          <w:sz w:val="24"/>
          <w:szCs w:val="24"/>
        </w:rPr>
        <w:t>A</w:t>
      </w:r>
      <w:r w:rsidRPr="00C3226C">
        <w:rPr>
          <w:sz w:val="24"/>
          <w:szCs w:val="24"/>
        </w:rPr>
        <w:t>fter a</w:t>
      </w:r>
      <w:r w:rsidR="00286507">
        <w:rPr>
          <w:sz w:val="24"/>
          <w:szCs w:val="24"/>
        </w:rPr>
        <w:t xml:space="preserve"> 10Hz</w:t>
      </w:r>
      <w:r w:rsidRPr="00C3226C">
        <w:rPr>
          <w:sz w:val="24"/>
          <w:szCs w:val="24"/>
        </w:rPr>
        <w:t xml:space="preserve"> low-pass filter, the </w:t>
      </w:r>
      <w:r w:rsidR="006426BE">
        <w:rPr>
          <w:sz w:val="24"/>
          <w:szCs w:val="24"/>
        </w:rPr>
        <w:t>current</w:t>
      </w:r>
      <w:r w:rsidRPr="00C3226C">
        <w:rPr>
          <w:sz w:val="24"/>
          <w:szCs w:val="24"/>
        </w:rPr>
        <w:t xml:space="preserve"> time course was baseline</w:t>
      </w:r>
      <w:r w:rsidR="00D24858">
        <w:rPr>
          <w:sz w:val="24"/>
          <w:szCs w:val="24"/>
        </w:rPr>
        <w:t>-</w:t>
      </w:r>
      <w:r w:rsidRPr="00C3226C">
        <w:rPr>
          <w:sz w:val="24"/>
          <w:szCs w:val="24"/>
        </w:rPr>
        <w:t xml:space="preserve">normalized and down-sampled from 1kHz to 20Hz. </w:t>
      </w:r>
      <w:r w:rsidR="005929F9">
        <w:rPr>
          <w:sz w:val="24"/>
          <w:szCs w:val="24"/>
        </w:rPr>
        <w:t>B</w:t>
      </w:r>
      <w:r w:rsidRPr="00C3226C">
        <w:rPr>
          <w:sz w:val="24"/>
          <w:szCs w:val="24"/>
        </w:rPr>
        <w:t xml:space="preserve">aseline normalization was </w:t>
      </w:r>
      <w:r w:rsidR="005929F9">
        <w:rPr>
          <w:sz w:val="24"/>
          <w:szCs w:val="24"/>
        </w:rPr>
        <w:t>performed</w:t>
      </w:r>
      <w:r w:rsidRPr="00C3226C">
        <w:rPr>
          <w:sz w:val="24"/>
          <w:szCs w:val="24"/>
        </w:rPr>
        <w:t xml:space="preserve"> by </w:t>
      </w:r>
      <w:r w:rsidR="002761E3">
        <w:rPr>
          <w:sz w:val="24"/>
          <w:szCs w:val="24"/>
        </w:rPr>
        <w:t>subtracting</w:t>
      </w:r>
      <w:r w:rsidR="00484D9B">
        <w:rPr>
          <w:sz w:val="24"/>
          <w:szCs w:val="24"/>
        </w:rPr>
        <w:t xml:space="preserve"> and </w:t>
      </w:r>
      <w:r w:rsidR="00484D9B">
        <w:rPr>
          <w:sz w:val="24"/>
          <w:szCs w:val="24"/>
        </w:rPr>
        <w:lastRenderedPageBreak/>
        <w:t>dividing by</w:t>
      </w:r>
      <w:r w:rsidRPr="00C3226C">
        <w:rPr>
          <w:sz w:val="24"/>
          <w:szCs w:val="24"/>
        </w:rPr>
        <w:t xml:space="preserve"> </w:t>
      </w:r>
      <w:r w:rsidR="0047509F">
        <w:rPr>
          <w:sz w:val="24"/>
          <w:szCs w:val="24"/>
        </w:rPr>
        <w:t xml:space="preserve">the </w:t>
      </w:r>
      <w:r w:rsidRPr="00C3226C">
        <w:rPr>
          <w:sz w:val="24"/>
          <w:szCs w:val="24"/>
        </w:rPr>
        <w:t>60s pre-state mean</w:t>
      </w:r>
      <w:r w:rsidR="00484D9B">
        <w:rPr>
          <w:sz w:val="24"/>
          <w:szCs w:val="24"/>
        </w:rPr>
        <w:t xml:space="preserve">, </w:t>
      </w:r>
      <w:r w:rsidRPr="00C3226C">
        <w:rPr>
          <w:sz w:val="24"/>
          <w:szCs w:val="24"/>
        </w:rPr>
        <w:t>manifest</w:t>
      </w:r>
      <w:r w:rsidR="00484D9B">
        <w:rPr>
          <w:sz w:val="24"/>
          <w:szCs w:val="24"/>
        </w:rPr>
        <w:t>ing</w:t>
      </w:r>
      <w:r w:rsidRPr="00C3226C">
        <w:rPr>
          <w:sz w:val="24"/>
          <w:szCs w:val="24"/>
        </w:rPr>
        <w:t xml:space="preserve"> the dynamic change and </w:t>
      </w:r>
      <w:r w:rsidR="00484D9B">
        <w:rPr>
          <w:sz w:val="24"/>
          <w:szCs w:val="24"/>
        </w:rPr>
        <w:t>setting</w:t>
      </w:r>
      <w:r w:rsidRPr="00C3226C">
        <w:rPr>
          <w:sz w:val="24"/>
          <w:szCs w:val="24"/>
        </w:rPr>
        <w:t xml:space="preserve"> the trace start </w:t>
      </w:r>
      <w:r w:rsidR="00EE4912">
        <w:rPr>
          <w:sz w:val="24"/>
          <w:szCs w:val="24"/>
        </w:rPr>
        <w:t>at</w:t>
      </w:r>
      <w:r w:rsidRPr="00C3226C">
        <w:rPr>
          <w:sz w:val="24"/>
          <w:szCs w:val="24"/>
        </w:rPr>
        <w:t xml:space="preserve"> 0%</w:t>
      </w:r>
      <w:r w:rsidR="00210ED3" w:rsidRPr="00825CC2">
        <w:rPr>
          <w:sz w:val="24"/>
          <w:szCs w:val="24"/>
        </w:rPr>
        <w:t xml:space="preserve">. </w:t>
      </w:r>
      <w:r w:rsidR="0049648E" w:rsidRPr="00825CC2">
        <w:rPr>
          <w:sz w:val="24"/>
          <w:szCs w:val="24"/>
        </w:rPr>
        <w:t>The</w:t>
      </w:r>
      <w:r w:rsidR="00394143" w:rsidRPr="00825CC2">
        <w:rPr>
          <w:sz w:val="24"/>
          <w:szCs w:val="24"/>
        </w:rPr>
        <w:t xml:space="preserve"> </w:t>
      </w:r>
      <w:r w:rsidR="0099235F">
        <w:rPr>
          <w:sz w:val="24"/>
          <w:szCs w:val="24"/>
        </w:rPr>
        <w:t xml:space="preserve">median </w:t>
      </w:r>
      <w:r w:rsidR="000F3025" w:rsidRPr="00825CC2">
        <w:rPr>
          <w:sz w:val="24"/>
          <w:szCs w:val="24"/>
        </w:rPr>
        <w:t xml:space="preserve">normalized </w:t>
      </w:r>
      <w:r w:rsidR="0089104C">
        <w:rPr>
          <w:sz w:val="24"/>
          <w:szCs w:val="24"/>
        </w:rPr>
        <w:t>current</w:t>
      </w:r>
      <w:r w:rsidR="00430FF1" w:rsidRPr="00825CC2">
        <w:rPr>
          <w:sz w:val="24"/>
          <w:szCs w:val="24"/>
        </w:rPr>
        <w:t xml:space="preserve"> </w:t>
      </w:r>
      <w:r w:rsidR="00B91698" w:rsidRPr="00825CC2">
        <w:rPr>
          <w:sz w:val="24"/>
          <w:szCs w:val="24"/>
        </w:rPr>
        <w:t>with quantile</w:t>
      </w:r>
      <w:r w:rsidR="0099235F">
        <w:rPr>
          <w:sz w:val="24"/>
          <w:szCs w:val="24"/>
        </w:rPr>
        <w:t xml:space="preserve"> was plotted</w:t>
      </w:r>
      <w:r w:rsidR="00B91698" w:rsidRPr="00825CC2">
        <w:rPr>
          <w:sz w:val="24"/>
          <w:szCs w:val="24"/>
        </w:rPr>
        <w:t xml:space="preserve"> </w:t>
      </w:r>
      <w:r w:rsidR="00C879D8" w:rsidRPr="00825CC2">
        <w:rPr>
          <w:sz w:val="24"/>
          <w:szCs w:val="24"/>
        </w:rPr>
        <w:t xml:space="preserve">from </w:t>
      </w:r>
      <w:r w:rsidR="00D83E7F" w:rsidRPr="00825CC2">
        <w:rPr>
          <w:sz w:val="24"/>
          <w:szCs w:val="24"/>
        </w:rPr>
        <w:t xml:space="preserve">a 60s </w:t>
      </w:r>
      <w:r w:rsidR="00C879D8" w:rsidRPr="00825CC2">
        <w:rPr>
          <w:sz w:val="24"/>
          <w:szCs w:val="24"/>
        </w:rPr>
        <w:t>pre-state to</w:t>
      </w:r>
      <w:r w:rsidR="00943CDD" w:rsidRPr="00825CC2">
        <w:rPr>
          <w:sz w:val="24"/>
          <w:szCs w:val="24"/>
        </w:rPr>
        <w:t xml:space="preserve"> a</w:t>
      </w:r>
      <w:r w:rsidR="00C879D8" w:rsidRPr="00825CC2">
        <w:rPr>
          <w:sz w:val="24"/>
          <w:szCs w:val="24"/>
        </w:rPr>
        <w:t xml:space="preserve"> post-state, with a display cutoff at 60s for SD </w:t>
      </w:r>
      <w:r w:rsidR="007D504A" w:rsidRPr="00825CC2">
        <w:rPr>
          <w:sz w:val="24"/>
          <w:szCs w:val="24"/>
        </w:rPr>
        <w:t>events</w:t>
      </w:r>
      <w:r w:rsidR="00C879D8" w:rsidRPr="00825CC2">
        <w:rPr>
          <w:sz w:val="24"/>
          <w:szCs w:val="24"/>
        </w:rPr>
        <w:t xml:space="preserve">, and </w:t>
      </w:r>
      <w:r w:rsidR="002D324C" w:rsidRPr="00825CC2">
        <w:rPr>
          <w:sz w:val="24"/>
          <w:szCs w:val="24"/>
        </w:rPr>
        <w:t>3</w:t>
      </w:r>
      <w:r w:rsidR="00C879D8" w:rsidRPr="00825CC2">
        <w:rPr>
          <w:sz w:val="24"/>
          <w:szCs w:val="24"/>
        </w:rPr>
        <w:t>0s for other post-states.</w:t>
      </w:r>
      <w:r w:rsidR="00E562AA" w:rsidRPr="00825CC2">
        <w:rPr>
          <w:sz w:val="24"/>
          <w:szCs w:val="24"/>
        </w:rPr>
        <w:t xml:space="preserve"> </w:t>
      </w:r>
    </w:p>
    <w:p w14:paraId="57FE2C3A" w14:textId="3AE25F39" w:rsidR="00312751" w:rsidRDefault="00380B61" w:rsidP="008F2CE9">
      <w:pPr>
        <w:spacing w:line="480" w:lineRule="auto"/>
        <w:ind w:firstLine="720"/>
        <w:rPr>
          <w:sz w:val="24"/>
          <w:szCs w:val="24"/>
        </w:rPr>
      </w:pPr>
      <w:r w:rsidRPr="00825CC2">
        <w:rPr>
          <w:sz w:val="24"/>
          <w:szCs w:val="24"/>
        </w:rPr>
        <w:t xml:space="preserve">LPV current responses are </w:t>
      </w:r>
      <w:r w:rsidR="0054458F" w:rsidRPr="00825CC2">
        <w:rPr>
          <w:sz w:val="24"/>
          <w:szCs w:val="24"/>
        </w:rPr>
        <w:t>“</w:t>
      </w:r>
      <w:r w:rsidRPr="00825CC2">
        <w:rPr>
          <w:sz w:val="24"/>
          <w:szCs w:val="24"/>
        </w:rPr>
        <w:t xml:space="preserve">discrete” pulses. </w:t>
      </w:r>
      <w:r w:rsidR="00326B6C" w:rsidRPr="00326B6C">
        <w:rPr>
          <w:sz w:val="24"/>
          <w:szCs w:val="24"/>
        </w:rPr>
        <w:t xml:space="preserve">After applying the same preprocessing steps, </w:t>
      </w:r>
      <w:r w:rsidR="00C75408">
        <w:rPr>
          <w:sz w:val="24"/>
          <w:szCs w:val="24"/>
        </w:rPr>
        <w:t>t</w:t>
      </w:r>
      <w:r w:rsidR="00326B6C" w:rsidRPr="00326B6C">
        <w:rPr>
          <w:sz w:val="24"/>
          <w:szCs w:val="24"/>
        </w:rPr>
        <w:t xml:space="preserve">he </w:t>
      </w:r>
      <w:proofErr w:type="spellStart"/>
      <w:r w:rsidR="00326B6C" w:rsidRPr="00637F7A">
        <w:rPr>
          <w:i/>
          <w:iCs/>
          <w:sz w:val="24"/>
          <w:szCs w:val="24"/>
        </w:rPr>
        <w:t>pv</w:t>
      </w:r>
      <w:proofErr w:type="spellEnd"/>
      <w:r w:rsidR="00326B6C" w:rsidRPr="00326B6C">
        <w:rPr>
          <w:sz w:val="24"/>
          <w:szCs w:val="24"/>
        </w:rPr>
        <w:t xml:space="preserve"> and the </w:t>
      </w:r>
      <w:proofErr w:type="spellStart"/>
      <w:r w:rsidR="00326B6C" w:rsidRPr="00637F7A">
        <w:rPr>
          <w:i/>
          <w:iCs/>
          <w:sz w:val="24"/>
          <w:szCs w:val="24"/>
        </w:rPr>
        <w:t>pfv</w:t>
      </w:r>
      <w:proofErr w:type="spellEnd"/>
      <w:r w:rsidR="000C41A0">
        <w:rPr>
          <w:sz w:val="24"/>
          <w:szCs w:val="24"/>
        </w:rPr>
        <w:t xml:space="preserve"> </w:t>
      </w:r>
      <w:r w:rsidR="000C41A0" w:rsidRPr="00326B6C">
        <w:rPr>
          <w:sz w:val="24"/>
          <w:szCs w:val="24"/>
        </w:rPr>
        <w:t>were extracted from each pulse</w:t>
      </w:r>
      <w:r w:rsidR="00326B6C" w:rsidRPr="00326B6C">
        <w:rPr>
          <w:sz w:val="24"/>
          <w:szCs w:val="24"/>
        </w:rPr>
        <w:t xml:space="preserve">. The </w:t>
      </w:r>
      <w:proofErr w:type="spellStart"/>
      <w:r w:rsidR="00326B6C" w:rsidRPr="007D787B">
        <w:rPr>
          <w:i/>
          <w:iCs/>
          <w:sz w:val="24"/>
          <w:szCs w:val="24"/>
        </w:rPr>
        <w:t>pv</w:t>
      </w:r>
      <w:proofErr w:type="spellEnd"/>
      <w:r w:rsidR="00326B6C" w:rsidRPr="00326B6C">
        <w:rPr>
          <w:sz w:val="24"/>
          <w:szCs w:val="24"/>
        </w:rPr>
        <w:t xml:space="preserve"> was measured at the current maximum during the </w:t>
      </w:r>
      <w:r w:rsidR="007B43F4" w:rsidRPr="00326B6C">
        <w:rPr>
          <w:sz w:val="24"/>
          <w:szCs w:val="24"/>
        </w:rPr>
        <w:t xml:space="preserve">bias potential </w:t>
      </w:r>
      <w:r w:rsidR="00326B6C" w:rsidRPr="00326B6C">
        <w:rPr>
          <w:sz w:val="24"/>
          <w:szCs w:val="24"/>
        </w:rPr>
        <w:t xml:space="preserve">transition from </w:t>
      </w:r>
      <w:r w:rsidR="00326B6C" w:rsidRPr="007D787B">
        <w:rPr>
          <w:i/>
          <w:iCs/>
          <w:sz w:val="24"/>
          <w:szCs w:val="24"/>
        </w:rPr>
        <w:t>E</w:t>
      </w:r>
      <w:r w:rsidR="00326B6C" w:rsidRPr="007D787B">
        <w:rPr>
          <w:i/>
          <w:iCs/>
          <w:sz w:val="24"/>
          <w:szCs w:val="24"/>
          <w:vertAlign w:val="subscript"/>
        </w:rPr>
        <w:t>1</w:t>
      </w:r>
      <w:r w:rsidR="00326B6C" w:rsidRPr="00326B6C">
        <w:rPr>
          <w:sz w:val="24"/>
          <w:szCs w:val="24"/>
        </w:rPr>
        <w:t xml:space="preserve"> to </w:t>
      </w:r>
      <w:r w:rsidR="00326B6C" w:rsidRPr="007D787B">
        <w:rPr>
          <w:i/>
          <w:iCs/>
          <w:sz w:val="24"/>
          <w:szCs w:val="24"/>
        </w:rPr>
        <w:t>E</w:t>
      </w:r>
      <w:r w:rsidR="00326B6C" w:rsidRPr="007D787B">
        <w:rPr>
          <w:i/>
          <w:iCs/>
          <w:sz w:val="24"/>
          <w:szCs w:val="24"/>
          <w:vertAlign w:val="subscript"/>
        </w:rPr>
        <w:t>2</w:t>
      </w:r>
      <w:r w:rsidR="0051253A">
        <w:rPr>
          <w:sz w:val="24"/>
          <w:szCs w:val="24"/>
        </w:rPr>
        <w:t xml:space="preserve">. </w:t>
      </w:r>
      <w:r w:rsidR="00326B6C" w:rsidRPr="00326B6C">
        <w:rPr>
          <w:sz w:val="24"/>
          <w:szCs w:val="24"/>
        </w:rPr>
        <w:t xml:space="preserve">The </w:t>
      </w:r>
      <w:proofErr w:type="spellStart"/>
      <w:r w:rsidR="00326B6C" w:rsidRPr="00D31F8D">
        <w:rPr>
          <w:i/>
          <w:iCs/>
          <w:sz w:val="24"/>
          <w:szCs w:val="24"/>
        </w:rPr>
        <w:t>pfv</w:t>
      </w:r>
      <w:proofErr w:type="spellEnd"/>
      <w:r w:rsidR="00326B6C" w:rsidRPr="00326B6C">
        <w:rPr>
          <w:sz w:val="24"/>
          <w:szCs w:val="24"/>
        </w:rPr>
        <w:t xml:space="preserve"> was calculated as the average current recorded 10–20 </w:t>
      </w:r>
      <w:proofErr w:type="spellStart"/>
      <w:r w:rsidR="00326B6C" w:rsidRPr="00326B6C">
        <w:rPr>
          <w:sz w:val="24"/>
          <w:szCs w:val="24"/>
        </w:rPr>
        <w:t>ms</w:t>
      </w:r>
      <w:proofErr w:type="spellEnd"/>
      <w:r w:rsidR="00326B6C" w:rsidRPr="00326B6C">
        <w:rPr>
          <w:sz w:val="24"/>
          <w:szCs w:val="24"/>
        </w:rPr>
        <w:t xml:space="preserve"> before the next potential </w:t>
      </w:r>
      <w:r w:rsidR="001028B6" w:rsidRPr="00326B6C">
        <w:rPr>
          <w:sz w:val="24"/>
          <w:szCs w:val="24"/>
        </w:rPr>
        <w:t>transition</w:t>
      </w:r>
      <w:r w:rsidRPr="00825CC2">
        <w:rPr>
          <w:sz w:val="24"/>
          <w:szCs w:val="24"/>
        </w:rPr>
        <w:t xml:space="preserve">. </w:t>
      </w:r>
      <w:r w:rsidR="00831E35" w:rsidRPr="00825CC2">
        <w:rPr>
          <w:sz w:val="24"/>
          <w:szCs w:val="24"/>
        </w:rPr>
        <w:t>U</w:t>
      </w:r>
      <w:r w:rsidRPr="00825CC2">
        <w:rPr>
          <w:sz w:val="24"/>
          <w:szCs w:val="24"/>
        </w:rPr>
        <w:t xml:space="preserve">sing </w:t>
      </w:r>
      <w:proofErr w:type="spellStart"/>
      <w:r w:rsidR="007D54D4" w:rsidRPr="00825CC2">
        <w:rPr>
          <w:i/>
          <w:iCs/>
          <w:sz w:val="24"/>
          <w:szCs w:val="24"/>
        </w:rPr>
        <w:t>pv</w:t>
      </w:r>
      <w:proofErr w:type="spellEnd"/>
      <w:r w:rsidR="007D54D4" w:rsidRPr="00825CC2">
        <w:rPr>
          <w:sz w:val="24"/>
          <w:szCs w:val="24"/>
        </w:rPr>
        <w:t xml:space="preserve"> </w:t>
      </w:r>
      <w:r w:rsidRPr="00825CC2">
        <w:rPr>
          <w:sz w:val="24"/>
          <w:szCs w:val="24"/>
        </w:rPr>
        <w:t xml:space="preserve">and </w:t>
      </w:r>
      <w:proofErr w:type="spellStart"/>
      <w:r w:rsidR="007D54D4" w:rsidRPr="00825CC2">
        <w:rPr>
          <w:i/>
          <w:iCs/>
          <w:sz w:val="24"/>
          <w:szCs w:val="24"/>
        </w:rPr>
        <w:t>pfv</w:t>
      </w:r>
      <w:proofErr w:type="spellEnd"/>
      <w:r w:rsidRPr="00825CC2">
        <w:rPr>
          <w:sz w:val="24"/>
          <w:szCs w:val="24"/>
        </w:rPr>
        <w:t>, we extract</w:t>
      </w:r>
      <w:r w:rsidR="00336A19" w:rsidRPr="00825CC2">
        <w:rPr>
          <w:sz w:val="24"/>
          <w:szCs w:val="24"/>
        </w:rPr>
        <w:t>ed</w:t>
      </w:r>
      <w:r w:rsidRPr="00825CC2">
        <w:rPr>
          <w:sz w:val="24"/>
          <w:szCs w:val="24"/>
        </w:rPr>
        <w:t xml:space="preserve"> </w:t>
      </w:r>
      <w:proofErr w:type="spellStart"/>
      <w:r w:rsidRPr="00825CC2">
        <w:rPr>
          <w:i/>
          <w:iCs/>
          <w:sz w:val="24"/>
          <w:szCs w:val="24"/>
        </w:rPr>
        <w:t>rv</w:t>
      </w:r>
      <w:proofErr w:type="spellEnd"/>
      <w:r w:rsidR="00C70748">
        <w:rPr>
          <w:sz w:val="24"/>
          <w:szCs w:val="24"/>
        </w:rPr>
        <w:t xml:space="preserve">, </w:t>
      </w:r>
      <w:r w:rsidRPr="00825CC2">
        <w:rPr>
          <w:sz w:val="24"/>
          <w:szCs w:val="24"/>
        </w:rPr>
        <w:t>characteriz</w:t>
      </w:r>
      <w:r w:rsidR="00C938EC">
        <w:rPr>
          <w:sz w:val="24"/>
          <w:szCs w:val="24"/>
        </w:rPr>
        <w:t>ing</w:t>
      </w:r>
      <w:r w:rsidRPr="00825CC2">
        <w:rPr>
          <w:sz w:val="24"/>
          <w:szCs w:val="24"/>
        </w:rPr>
        <w:t xml:space="preserve"> the change of </w:t>
      </w:r>
      <w:proofErr w:type="spellStart"/>
      <w:r w:rsidR="0092573F" w:rsidRPr="00825CC2">
        <w:rPr>
          <w:i/>
          <w:iCs/>
          <w:sz w:val="24"/>
          <w:szCs w:val="24"/>
        </w:rPr>
        <w:t>D</w:t>
      </w:r>
      <w:r w:rsidR="0092573F" w:rsidRPr="00825CC2">
        <w:rPr>
          <w:i/>
          <w:iCs/>
          <w:sz w:val="24"/>
          <w:szCs w:val="24"/>
          <w:vertAlign w:val="subscript"/>
        </w:rPr>
        <w:t>eff</w:t>
      </w:r>
      <w:proofErr w:type="spellEnd"/>
      <w:r w:rsidR="00512314">
        <w:rPr>
          <w:sz w:val="24"/>
          <w:szCs w:val="24"/>
        </w:rPr>
        <w:t>.</w:t>
      </w:r>
      <w:r w:rsidRPr="00825CC2">
        <w:rPr>
          <w:sz w:val="24"/>
          <w:szCs w:val="24"/>
        </w:rPr>
        <w:t xml:space="preserve"> </w:t>
      </w:r>
      <w:r w:rsidR="00661F95" w:rsidRPr="00825CC2">
        <w:rPr>
          <w:sz w:val="24"/>
          <w:szCs w:val="24"/>
        </w:rPr>
        <w:t xml:space="preserve">LPV </w:t>
      </w:r>
      <w:proofErr w:type="spellStart"/>
      <w:r w:rsidR="00661F95" w:rsidRPr="00825CC2">
        <w:rPr>
          <w:i/>
          <w:iCs/>
          <w:sz w:val="24"/>
          <w:szCs w:val="24"/>
        </w:rPr>
        <w:t>pv</w:t>
      </w:r>
      <w:proofErr w:type="spellEnd"/>
      <w:r w:rsidR="00661F95" w:rsidRPr="00825CC2">
        <w:rPr>
          <w:i/>
          <w:iCs/>
          <w:sz w:val="24"/>
          <w:szCs w:val="24"/>
        </w:rPr>
        <w:t xml:space="preserve">, </w:t>
      </w:r>
      <w:proofErr w:type="spellStart"/>
      <w:r w:rsidR="00661F95" w:rsidRPr="00825CC2">
        <w:rPr>
          <w:i/>
          <w:iCs/>
          <w:sz w:val="24"/>
          <w:szCs w:val="24"/>
        </w:rPr>
        <w:t>pfv</w:t>
      </w:r>
      <w:proofErr w:type="spellEnd"/>
      <w:r w:rsidR="00661F95" w:rsidRPr="00825CC2">
        <w:rPr>
          <w:i/>
          <w:iCs/>
          <w:sz w:val="24"/>
          <w:szCs w:val="24"/>
        </w:rPr>
        <w:t>,</w:t>
      </w:r>
      <w:r w:rsidR="00133E4C">
        <w:rPr>
          <w:i/>
          <w:iCs/>
          <w:sz w:val="24"/>
          <w:szCs w:val="24"/>
        </w:rPr>
        <w:t xml:space="preserve"> </w:t>
      </w:r>
      <w:r w:rsidR="00133E4C" w:rsidRPr="00133E4C">
        <w:rPr>
          <w:sz w:val="24"/>
          <w:szCs w:val="24"/>
        </w:rPr>
        <w:t>and</w:t>
      </w:r>
      <w:r w:rsidR="00661F95" w:rsidRPr="00825CC2">
        <w:rPr>
          <w:i/>
          <w:iCs/>
          <w:sz w:val="24"/>
          <w:szCs w:val="24"/>
        </w:rPr>
        <w:t xml:space="preserve"> </w:t>
      </w:r>
      <w:proofErr w:type="spellStart"/>
      <w:r w:rsidR="00661F95" w:rsidRPr="00825CC2">
        <w:rPr>
          <w:i/>
          <w:iCs/>
          <w:sz w:val="24"/>
          <w:szCs w:val="24"/>
        </w:rPr>
        <w:t>rv</w:t>
      </w:r>
      <w:proofErr w:type="spellEnd"/>
      <w:r w:rsidR="00661F95" w:rsidRPr="00825CC2">
        <w:rPr>
          <w:sz w:val="24"/>
          <w:szCs w:val="24"/>
        </w:rPr>
        <w:t xml:space="preserve"> </w:t>
      </w:r>
      <w:r w:rsidR="00F7786A" w:rsidRPr="00825CC2">
        <w:rPr>
          <w:sz w:val="24"/>
          <w:szCs w:val="24"/>
        </w:rPr>
        <w:t xml:space="preserve">from all </w:t>
      </w:r>
      <w:r w:rsidR="00661F95" w:rsidRPr="00825CC2">
        <w:rPr>
          <w:sz w:val="24"/>
          <w:szCs w:val="24"/>
        </w:rPr>
        <w:t>transitions</w:t>
      </w:r>
      <w:r w:rsidR="00F7786A" w:rsidRPr="00825CC2">
        <w:rPr>
          <w:sz w:val="24"/>
          <w:szCs w:val="24"/>
        </w:rPr>
        <w:t xml:space="preserve"> were</w:t>
      </w:r>
      <w:r w:rsidR="001E1106" w:rsidRPr="00825CC2">
        <w:rPr>
          <w:sz w:val="24"/>
          <w:szCs w:val="24"/>
        </w:rPr>
        <w:t xml:space="preserve"> baseline</w:t>
      </w:r>
      <w:r w:rsidR="00F7786A" w:rsidRPr="00825CC2">
        <w:rPr>
          <w:sz w:val="24"/>
          <w:szCs w:val="24"/>
        </w:rPr>
        <w:t xml:space="preserve"> z-score normalized to get </w:t>
      </w:r>
      <w:r w:rsidR="00F04406" w:rsidRPr="00825CC2">
        <w:rPr>
          <w:sz w:val="24"/>
          <w:szCs w:val="24"/>
        </w:rPr>
        <w:t>a</w:t>
      </w:r>
      <w:r w:rsidR="00F7786A" w:rsidRPr="00825CC2">
        <w:rPr>
          <w:sz w:val="24"/>
          <w:szCs w:val="24"/>
        </w:rPr>
        <w:t xml:space="preserve"> </w:t>
      </w:r>
      <w:r w:rsidR="00785954" w:rsidRPr="00825CC2">
        <w:rPr>
          <w:sz w:val="24"/>
          <w:szCs w:val="24"/>
        </w:rPr>
        <w:t>time course</w:t>
      </w:r>
      <w:r w:rsidR="00F7786A" w:rsidRPr="00825CC2">
        <w:rPr>
          <w:sz w:val="24"/>
          <w:szCs w:val="24"/>
        </w:rPr>
        <w:t xml:space="preserve"> from</w:t>
      </w:r>
      <w:r w:rsidR="00080095" w:rsidRPr="00825CC2">
        <w:rPr>
          <w:sz w:val="24"/>
          <w:szCs w:val="24"/>
        </w:rPr>
        <w:t xml:space="preserve"> a 60s</w:t>
      </w:r>
      <w:r w:rsidR="00F7786A" w:rsidRPr="00825CC2">
        <w:rPr>
          <w:sz w:val="24"/>
          <w:szCs w:val="24"/>
        </w:rPr>
        <w:t xml:space="preserve"> </w:t>
      </w:r>
      <w:r w:rsidR="006900EC" w:rsidRPr="00825CC2">
        <w:rPr>
          <w:sz w:val="24"/>
          <w:szCs w:val="24"/>
        </w:rPr>
        <w:t>pre-state</w:t>
      </w:r>
      <w:r w:rsidR="00F7786A" w:rsidRPr="00825CC2">
        <w:rPr>
          <w:sz w:val="24"/>
          <w:szCs w:val="24"/>
        </w:rPr>
        <w:t xml:space="preserve"> to </w:t>
      </w:r>
      <w:r w:rsidR="006900EC" w:rsidRPr="00825CC2">
        <w:rPr>
          <w:sz w:val="24"/>
          <w:szCs w:val="24"/>
        </w:rPr>
        <w:t>post-state</w:t>
      </w:r>
      <w:r w:rsidR="0065409E" w:rsidRPr="00825CC2">
        <w:rPr>
          <w:sz w:val="24"/>
          <w:szCs w:val="24"/>
        </w:rPr>
        <w:t xml:space="preserve"> transition</w:t>
      </w:r>
      <w:r w:rsidR="00F7786A" w:rsidRPr="00825CC2">
        <w:rPr>
          <w:sz w:val="24"/>
          <w:szCs w:val="24"/>
        </w:rPr>
        <w:t xml:space="preserve">, with a display cutoff at </w:t>
      </w:r>
      <w:r w:rsidR="005F5279" w:rsidRPr="00825CC2">
        <w:rPr>
          <w:sz w:val="24"/>
          <w:szCs w:val="24"/>
        </w:rPr>
        <w:t>60</w:t>
      </w:r>
      <w:r w:rsidR="00F7786A" w:rsidRPr="00825CC2">
        <w:rPr>
          <w:sz w:val="24"/>
          <w:szCs w:val="24"/>
        </w:rPr>
        <w:t xml:space="preserve">s for </w:t>
      </w:r>
      <w:r w:rsidR="005F5279" w:rsidRPr="00825CC2">
        <w:rPr>
          <w:sz w:val="24"/>
          <w:szCs w:val="24"/>
        </w:rPr>
        <w:t>SD</w:t>
      </w:r>
      <w:r w:rsidR="004E5E29">
        <w:rPr>
          <w:sz w:val="24"/>
          <w:szCs w:val="24"/>
        </w:rPr>
        <w:t xml:space="preserve"> event</w:t>
      </w:r>
      <w:r w:rsidR="00710F56">
        <w:rPr>
          <w:sz w:val="24"/>
          <w:szCs w:val="24"/>
        </w:rPr>
        <w:t>s</w:t>
      </w:r>
      <w:r w:rsidR="000212E1" w:rsidRPr="00825CC2">
        <w:rPr>
          <w:sz w:val="24"/>
          <w:szCs w:val="24"/>
        </w:rPr>
        <w:t xml:space="preserve">, and </w:t>
      </w:r>
      <w:r w:rsidR="00B60533" w:rsidRPr="00825CC2">
        <w:rPr>
          <w:sz w:val="24"/>
          <w:szCs w:val="24"/>
        </w:rPr>
        <w:t>3</w:t>
      </w:r>
      <w:r w:rsidR="000212E1" w:rsidRPr="00825CC2">
        <w:rPr>
          <w:sz w:val="24"/>
          <w:szCs w:val="24"/>
        </w:rPr>
        <w:t>0s for other post-states</w:t>
      </w:r>
      <w:r w:rsidR="00F7786A" w:rsidRPr="00825CC2">
        <w:rPr>
          <w:sz w:val="24"/>
          <w:szCs w:val="24"/>
        </w:rPr>
        <w:t xml:space="preserve">. </w:t>
      </w:r>
    </w:p>
    <w:p w14:paraId="0D14A1D5" w14:textId="44A41AD7" w:rsidR="003A24E1" w:rsidRPr="00825CC2" w:rsidRDefault="000C5D6E" w:rsidP="004C309B">
      <w:pPr>
        <w:spacing w:line="480" w:lineRule="auto"/>
        <w:ind w:firstLine="720"/>
        <w:rPr>
          <w:sz w:val="24"/>
          <w:szCs w:val="24"/>
        </w:rPr>
      </w:pPr>
      <w:r w:rsidRPr="000217C9">
        <w:rPr>
          <w:sz w:val="24"/>
          <w:szCs w:val="24"/>
        </w:rPr>
        <w:t>To assess whether the distributions of values differed between defined temporal epochs spanning state transitions, we applied the two-sample Kolmogorov–Smirnov (K-S) test (</w:t>
      </w:r>
      <w:proofErr w:type="spellStart"/>
      <w:r w:rsidRPr="000217C9">
        <w:rPr>
          <w:sz w:val="24"/>
          <w:szCs w:val="24"/>
        </w:rPr>
        <w:t>Matlab</w:t>
      </w:r>
      <w:proofErr w:type="spellEnd"/>
      <w:r w:rsidRPr="000217C9">
        <w:rPr>
          <w:sz w:val="24"/>
          <w:szCs w:val="24"/>
        </w:rPr>
        <w:t xml:space="preserve"> function kstest2). For each transition, data were segmented into a 5-s pre-state window and a 5-s post-state window, offset from the transition onset to avoid contamination by the transition itself. Specifically, the pre-state window spanned −10 to −5 s relative to transition onset (defined as time 0), and the post-state window spanned +5 to +10 s. The distributions of values within these two windows were compared using the two-sample K–S test</w:t>
      </w:r>
      <w:r w:rsidR="00887E4E">
        <w:rPr>
          <w:sz w:val="24"/>
          <w:szCs w:val="24"/>
        </w:rPr>
        <w:t>. T</w:t>
      </w:r>
      <w:r w:rsidRPr="000217C9">
        <w:rPr>
          <w:sz w:val="24"/>
          <w:szCs w:val="24"/>
        </w:rPr>
        <w:t xml:space="preserve">he </w:t>
      </w:r>
      <w:r w:rsidR="004C309B" w:rsidRPr="000217C9">
        <w:rPr>
          <w:sz w:val="24"/>
          <w:szCs w:val="24"/>
        </w:rPr>
        <w:t xml:space="preserve">mean ± standard deviation </w:t>
      </w:r>
      <w:r w:rsidRPr="000217C9">
        <w:rPr>
          <w:sz w:val="24"/>
          <w:szCs w:val="24"/>
        </w:rPr>
        <w:t>values of the pre- and post-state windows were reported for visualization and summary purposes</w:t>
      </w:r>
      <w:r w:rsidR="004C309B" w:rsidRPr="000217C9">
        <w:rPr>
          <w:sz w:val="24"/>
          <w:szCs w:val="24"/>
        </w:rPr>
        <w:t xml:space="preserve"> with </w:t>
      </w:r>
      <w:r w:rsidR="00903174" w:rsidRPr="000217C9">
        <w:rPr>
          <w:sz w:val="24"/>
          <w:szCs w:val="24"/>
        </w:rPr>
        <w:t>significance level</w:t>
      </w:r>
      <w:r w:rsidR="006E6A99" w:rsidRPr="000217C9">
        <w:rPr>
          <w:sz w:val="24"/>
          <w:szCs w:val="24"/>
        </w:rPr>
        <w:t>s</w:t>
      </w:r>
      <w:r w:rsidR="00903174" w:rsidRPr="000217C9">
        <w:rPr>
          <w:sz w:val="24"/>
          <w:szCs w:val="24"/>
        </w:rPr>
        <w:t xml:space="preserve"> set at p</w:t>
      </w:r>
      <w:r w:rsidR="000412E9" w:rsidRPr="000217C9">
        <w:rPr>
          <w:sz w:val="24"/>
          <w:szCs w:val="24"/>
        </w:rPr>
        <w:t xml:space="preserve"> </w:t>
      </w:r>
      <w:r w:rsidR="00903174" w:rsidRPr="000217C9">
        <w:rPr>
          <w:sz w:val="24"/>
          <w:szCs w:val="24"/>
        </w:rPr>
        <w:t>&lt;</w:t>
      </w:r>
      <w:r w:rsidR="000412E9" w:rsidRPr="000217C9">
        <w:rPr>
          <w:sz w:val="24"/>
          <w:szCs w:val="24"/>
        </w:rPr>
        <w:t xml:space="preserve"> </w:t>
      </w:r>
      <w:r w:rsidR="00903174" w:rsidRPr="000217C9">
        <w:rPr>
          <w:sz w:val="24"/>
          <w:szCs w:val="24"/>
        </w:rPr>
        <w:t>0.001</w:t>
      </w:r>
      <w:r w:rsidR="00403927" w:rsidRPr="000217C9">
        <w:rPr>
          <w:sz w:val="24"/>
          <w:szCs w:val="24"/>
        </w:rPr>
        <w:t xml:space="preserve"> or p</w:t>
      </w:r>
      <w:r w:rsidR="000412E9" w:rsidRPr="000217C9">
        <w:rPr>
          <w:sz w:val="24"/>
          <w:szCs w:val="24"/>
        </w:rPr>
        <w:t xml:space="preserve"> </w:t>
      </w:r>
      <w:r w:rsidR="00403927" w:rsidRPr="000217C9">
        <w:rPr>
          <w:sz w:val="24"/>
          <w:szCs w:val="24"/>
        </w:rPr>
        <w:t>&lt;</w:t>
      </w:r>
      <w:r w:rsidR="000412E9" w:rsidRPr="000217C9">
        <w:rPr>
          <w:sz w:val="24"/>
          <w:szCs w:val="24"/>
        </w:rPr>
        <w:t xml:space="preserve"> </w:t>
      </w:r>
      <w:r w:rsidR="00403927" w:rsidRPr="000217C9">
        <w:rPr>
          <w:sz w:val="24"/>
          <w:szCs w:val="24"/>
        </w:rPr>
        <w:t>0.05</w:t>
      </w:r>
      <w:r w:rsidR="00FF7332" w:rsidRPr="000217C9">
        <w:rPr>
          <w:sz w:val="24"/>
          <w:szCs w:val="24"/>
        </w:rPr>
        <w:t>.</w:t>
      </w:r>
      <w:r w:rsidR="007D7608">
        <w:rPr>
          <w:sz w:val="24"/>
          <w:szCs w:val="24"/>
        </w:rPr>
        <w:t xml:space="preserve"> </w:t>
      </w:r>
    </w:p>
    <w:bookmarkEnd w:id="1"/>
    <w:p w14:paraId="1888EFBB" w14:textId="22987895" w:rsidR="00581496" w:rsidRPr="00825CC2" w:rsidRDefault="000636E1" w:rsidP="000636E1">
      <w:pPr>
        <w:rPr>
          <w:sz w:val="24"/>
          <w:szCs w:val="24"/>
        </w:rPr>
      </w:pPr>
      <w:r>
        <w:rPr>
          <w:sz w:val="24"/>
          <w:szCs w:val="24"/>
        </w:rPr>
        <w:br w:type="page"/>
      </w:r>
    </w:p>
    <w:p w14:paraId="07AD9AD6" w14:textId="6F93849C" w:rsidR="006E4138" w:rsidRPr="00825CC2" w:rsidRDefault="00487F04" w:rsidP="00E02BEA">
      <w:pPr>
        <w:spacing w:line="480" w:lineRule="auto"/>
        <w:rPr>
          <w:b/>
          <w:bCs/>
          <w:sz w:val="24"/>
          <w:szCs w:val="24"/>
        </w:rPr>
      </w:pPr>
      <w:r>
        <w:rPr>
          <w:b/>
          <w:bCs/>
          <w:sz w:val="24"/>
          <w:szCs w:val="24"/>
        </w:rPr>
        <w:lastRenderedPageBreak/>
        <w:t>REFERENCES</w:t>
      </w:r>
    </w:p>
    <w:p w14:paraId="2E50A354" w14:textId="77777777" w:rsidR="001800E7" w:rsidRPr="001800E7" w:rsidRDefault="006E4138" w:rsidP="001800E7">
      <w:pPr>
        <w:pStyle w:val="EndNoteBibliography"/>
      </w:pPr>
      <w:r w:rsidRPr="00825CC2">
        <w:rPr>
          <w:sz w:val="24"/>
          <w:szCs w:val="24"/>
        </w:rPr>
        <w:fldChar w:fldCharType="begin"/>
      </w:r>
      <w:r w:rsidRPr="00825CC2">
        <w:rPr>
          <w:sz w:val="24"/>
          <w:szCs w:val="24"/>
        </w:rPr>
        <w:instrText xml:space="preserve"> ADDIN EN.REFLIST </w:instrText>
      </w:r>
      <w:r w:rsidRPr="00825CC2">
        <w:rPr>
          <w:sz w:val="24"/>
          <w:szCs w:val="24"/>
        </w:rPr>
        <w:fldChar w:fldCharType="separate"/>
      </w:r>
      <w:r w:rsidR="001800E7" w:rsidRPr="001800E7">
        <w:t>1.</w:t>
      </w:r>
      <w:r w:rsidR="001800E7" w:rsidRPr="001800E7">
        <w:tab/>
        <w:t>Shanmugasundaram B, Gluckman BJ. Micro-reaction chamber electrodes for neural stimulation and recording. Annu Int Conf IEEE Eng Med Biol Soc. 2011;2011:656-9.</w:t>
      </w:r>
    </w:p>
    <w:p w14:paraId="43FA7BFC" w14:textId="77777777" w:rsidR="001800E7" w:rsidRPr="001800E7" w:rsidRDefault="001800E7" w:rsidP="001800E7">
      <w:pPr>
        <w:pStyle w:val="EndNoteBibliography"/>
      </w:pPr>
      <w:r w:rsidRPr="001800E7">
        <w:t>2.</w:t>
      </w:r>
      <w:r w:rsidRPr="001800E7">
        <w:tab/>
        <w:t>Liu J, Gluckman BJ. A DC-sensitive video/electrophysiology monitoring unit for long-term continuous study of seizures and seizure-associated spreading depolarization in a rat model. bioRxiv. 2025:2025.02.04.635811.</w:t>
      </w:r>
    </w:p>
    <w:p w14:paraId="47859912" w14:textId="77777777" w:rsidR="001800E7" w:rsidRPr="001800E7" w:rsidRDefault="001800E7" w:rsidP="001800E7">
      <w:pPr>
        <w:pStyle w:val="EndNoteBibliography"/>
      </w:pPr>
      <w:r w:rsidRPr="001800E7">
        <w:t>3.</w:t>
      </w:r>
      <w:r w:rsidRPr="001800E7">
        <w:tab/>
        <w:t>Fatemeh Bahari PS, Jiayang Liu, John Kimbugwe, Carlos Curay, Steven J. Schiff, Bruce J. Gluckman. Seizure-associated spreading depression is a major feature of ictal events in two animal models of chronic epilepsy. 2020.</w:t>
      </w:r>
    </w:p>
    <w:p w14:paraId="366B5249" w14:textId="77777777" w:rsidR="001800E7" w:rsidRPr="001800E7" w:rsidRDefault="001800E7" w:rsidP="001800E7">
      <w:pPr>
        <w:pStyle w:val="EndNoteBibliography"/>
      </w:pPr>
      <w:r w:rsidRPr="001800E7">
        <w:t>4.</w:t>
      </w:r>
      <w:r w:rsidRPr="001800E7">
        <w:tab/>
        <w:t>Mitlasóczki B, Gómez AG, Kamali M, Babushkina N, Baues M, Kück L, et al. Hippocampal spreading depolarization as a driver of postictal ambulation. Science Translational Medicine. 2025;17(816).</w:t>
      </w:r>
    </w:p>
    <w:p w14:paraId="1DA54950" w14:textId="77777777" w:rsidR="001800E7" w:rsidRPr="001800E7" w:rsidRDefault="001800E7" w:rsidP="001800E7">
      <w:pPr>
        <w:pStyle w:val="EndNoteBibliography"/>
      </w:pPr>
      <w:r w:rsidRPr="001800E7">
        <w:t>5.</w:t>
      </w:r>
      <w:r w:rsidRPr="001800E7">
        <w:tab/>
        <w:t>Jefferys JGR, Walker MC. Tetanus Toxin Model of Focal Epilepsy. Models of Seizures and Epilepsy. 2006:407-14.</w:t>
      </w:r>
    </w:p>
    <w:p w14:paraId="4C9BFBA8" w14:textId="77777777" w:rsidR="001800E7" w:rsidRPr="001800E7" w:rsidRDefault="001800E7" w:rsidP="001800E7">
      <w:pPr>
        <w:pStyle w:val="EndNoteBibliography"/>
      </w:pPr>
      <w:r w:rsidRPr="001800E7">
        <w:t>6.</w:t>
      </w:r>
      <w:r w:rsidRPr="001800E7">
        <w:tab/>
        <w:t>Mellanby J, George G, Robinson A, Thompson P. Epileptiform syndrome in rats produced by injecting tetanus toxin into the hippocampus. J Neurol Neurosurg Psychiatry. 1977;40(4):404-14.</w:t>
      </w:r>
    </w:p>
    <w:p w14:paraId="3110F907" w14:textId="77777777" w:rsidR="001800E7" w:rsidRPr="001800E7" w:rsidRDefault="001800E7" w:rsidP="001800E7">
      <w:pPr>
        <w:pStyle w:val="EndNoteBibliography"/>
      </w:pPr>
      <w:r w:rsidRPr="001800E7">
        <w:t>7.</w:t>
      </w:r>
      <w:r w:rsidRPr="001800E7">
        <w:tab/>
        <w:t>Jefferys JG, Borck C, Mellanby J. Chronic focal epilepsy induced by intracerebral tetanus toxin. Ital J Neurol Sci. 1995;16(1-2):27-32.</w:t>
      </w:r>
    </w:p>
    <w:p w14:paraId="4BDD4C0A" w14:textId="77777777" w:rsidR="001800E7" w:rsidRPr="001800E7" w:rsidRDefault="001800E7" w:rsidP="001800E7">
      <w:pPr>
        <w:pStyle w:val="EndNoteBibliography"/>
      </w:pPr>
      <w:r w:rsidRPr="001800E7">
        <w:t>8.</w:t>
      </w:r>
      <w:r w:rsidRPr="001800E7">
        <w:tab/>
        <w:t>Sunderam S, Chernyy N, Mason J, Peixoto N, Weinstein SL, Schiff SJ, Gluckman BJ. Seizure modulation with applied electric fields in chronically implanted animals. Conf Proc IEEE Eng Med Biol Soc. 2006;2006:1612-5.</w:t>
      </w:r>
    </w:p>
    <w:p w14:paraId="11C2BAEF" w14:textId="77777777" w:rsidR="001800E7" w:rsidRPr="001800E7" w:rsidRDefault="001800E7" w:rsidP="001800E7">
      <w:pPr>
        <w:pStyle w:val="EndNoteBibliography"/>
      </w:pPr>
      <w:r w:rsidRPr="001800E7">
        <w:t>9.</w:t>
      </w:r>
      <w:r w:rsidRPr="001800E7">
        <w:tab/>
        <w:t>Sunderam S, Chernyy N, Peixoto N, Mason JP, Weinstein SL, Schiff SJ, Gluckman BJ. Seizure entrainment with polarizing low-frequency electric fields in a chronic animal epilepsy model. J Neural Eng. 2009;6(4):046009.</w:t>
      </w:r>
    </w:p>
    <w:p w14:paraId="04DE94AD" w14:textId="77777777" w:rsidR="001800E7" w:rsidRPr="001800E7" w:rsidRDefault="001800E7" w:rsidP="001800E7">
      <w:pPr>
        <w:pStyle w:val="EndNoteBibliography"/>
      </w:pPr>
      <w:r w:rsidRPr="001800E7">
        <w:t>10.</w:t>
      </w:r>
      <w:r w:rsidRPr="001800E7">
        <w:tab/>
        <w:t>Sedigh-Sarvestani M, Thuku GI, Sunderam S, Parkar A, Weinstein SL, Schiff SJ, Gluckman BJ. Rapid eye movement sleep and hippocampal theta oscillations precede seizure onset in the tetanus toxin model of temporal lobe epilepsy. J Neurosci. 2014;34(4):1105-14.</w:t>
      </w:r>
    </w:p>
    <w:p w14:paraId="4AA60097" w14:textId="77777777" w:rsidR="001800E7" w:rsidRPr="001800E7" w:rsidRDefault="001800E7" w:rsidP="001800E7">
      <w:pPr>
        <w:pStyle w:val="EndNoteBibliography"/>
      </w:pPr>
      <w:r w:rsidRPr="001800E7">
        <w:t>11.</w:t>
      </w:r>
      <w:r w:rsidRPr="001800E7">
        <w:tab/>
        <w:t>Sedigh-Sarvestani M, Thuku GI, Sunderam S, Parkar A, Weinstein SL, Schiff SJ, Gluckman BJ. Rapid Eye Movement Sleep and Hippocampal Theta Oscillations Precede Seizure Onset in the Tetanus Toxin Model of Temporal Lobe Epilepsy. Journal of Neuroscience. 2014;34(4):1105-14.</w:t>
      </w:r>
    </w:p>
    <w:p w14:paraId="4ED33553" w14:textId="77777777" w:rsidR="001800E7" w:rsidRPr="001800E7" w:rsidRDefault="001800E7" w:rsidP="001800E7">
      <w:pPr>
        <w:pStyle w:val="EndNoteBibliography"/>
      </w:pPr>
      <w:r w:rsidRPr="001800E7">
        <w:t>12.</w:t>
      </w:r>
      <w:r w:rsidRPr="001800E7">
        <w:tab/>
        <w:t>Subczynski WK, Swartz HM. EPR Oximetry in Biological and Model Samples. In: Eaton SR, Eaton GR, Berliner LJ, editors. Biomedical EPR, Part A: Free Radicals, Metals, Medicine, and Physiology. Boston, MA: Springer US; 2005. p. 229-82.</w:t>
      </w:r>
    </w:p>
    <w:p w14:paraId="646DDAB2" w14:textId="77777777" w:rsidR="001800E7" w:rsidRPr="001800E7" w:rsidRDefault="001800E7" w:rsidP="001800E7">
      <w:pPr>
        <w:pStyle w:val="EndNoteBibliography"/>
      </w:pPr>
      <w:r w:rsidRPr="001800E7">
        <w:t>13.</w:t>
      </w:r>
      <w:r w:rsidRPr="001800E7">
        <w:tab/>
        <w:t>Farkas E, Rose CR. A dangerous liaison: Spreading depolarization and tissue acidification in cerebral ischemia. J Cereb Blood Flow Metab. 2025;45(2):201-18.</w:t>
      </w:r>
    </w:p>
    <w:p w14:paraId="70AEBD3D" w14:textId="77777777" w:rsidR="001800E7" w:rsidRPr="001800E7" w:rsidRDefault="001800E7" w:rsidP="001800E7">
      <w:pPr>
        <w:pStyle w:val="EndNoteBibliography"/>
      </w:pPr>
      <w:r w:rsidRPr="001800E7">
        <w:t>14.</w:t>
      </w:r>
      <w:r w:rsidRPr="001800E7">
        <w:tab/>
        <w:t>Somjen GG. Mechanisms of spreading depression and hypoxic spreading depression-like depolarization. Physiol Rev. 2001;81(3):1065-96.</w:t>
      </w:r>
    </w:p>
    <w:p w14:paraId="6F6D20A6" w14:textId="77777777" w:rsidR="001800E7" w:rsidRPr="001800E7" w:rsidRDefault="001800E7" w:rsidP="001800E7">
      <w:pPr>
        <w:pStyle w:val="EndNoteBibliography"/>
      </w:pPr>
      <w:r w:rsidRPr="001800E7">
        <w:t>15.</w:t>
      </w:r>
      <w:r w:rsidRPr="001800E7">
        <w:tab/>
        <w:t>Kraig RP, Cooper AJ. Bicarbonate and ammonia changes in brain during spreading depression. Can J Physiol Pharmacol. 1987;65(5):1099-104.</w:t>
      </w:r>
    </w:p>
    <w:p w14:paraId="00A818A3" w14:textId="77777777" w:rsidR="001800E7" w:rsidRPr="001800E7" w:rsidRDefault="001800E7" w:rsidP="001800E7">
      <w:pPr>
        <w:pStyle w:val="EndNoteBibliography"/>
      </w:pPr>
      <w:r w:rsidRPr="001800E7">
        <w:t>16.</w:t>
      </w:r>
      <w:r w:rsidRPr="001800E7">
        <w:tab/>
        <w:t>Kraig RP, Ferreira-Filho CR, Nicholson C. Alkaline and acid transients in cerebellar microenvironment. J Neurophysiol. 1983;49(3):831-50.</w:t>
      </w:r>
    </w:p>
    <w:p w14:paraId="6138AF59" w14:textId="77777777" w:rsidR="001800E7" w:rsidRPr="001800E7" w:rsidRDefault="001800E7" w:rsidP="001800E7">
      <w:pPr>
        <w:pStyle w:val="EndNoteBibliography"/>
      </w:pPr>
      <w:r w:rsidRPr="001800E7">
        <w:t>17.</w:t>
      </w:r>
      <w:r w:rsidRPr="001800E7">
        <w:tab/>
        <w:t>Somjen GG. Acidification of Interstitial Fluid in Hippocampal-Formation Caused by Seizures and by Spreading Depression. Brain Research. 1984;311(1):186-8.</w:t>
      </w:r>
    </w:p>
    <w:p w14:paraId="2B5E0C35" w14:textId="77777777" w:rsidR="001800E7" w:rsidRPr="001800E7" w:rsidRDefault="001800E7" w:rsidP="001800E7">
      <w:pPr>
        <w:pStyle w:val="EndNoteBibliography"/>
      </w:pPr>
      <w:r w:rsidRPr="001800E7">
        <w:t>18.</w:t>
      </w:r>
      <w:r w:rsidRPr="001800E7">
        <w:tab/>
        <w:t>Tong CK, Chesler M. Endogenous pH shifts facilitate spreading depression by effect on NMDA receptors. Journal of Neurophysiology. 1999;81(4):1988-91.</w:t>
      </w:r>
    </w:p>
    <w:p w14:paraId="7742B796" w14:textId="77777777" w:rsidR="001800E7" w:rsidRPr="001800E7" w:rsidRDefault="001800E7" w:rsidP="001800E7">
      <w:pPr>
        <w:pStyle w:val="EndNoteBibliography"/>
      </w:pPr>
      <w:r w:rsidRPr="001800E7">
        <w:t>19.</w:t>
      </w:r>
      <w:r w:rsidRPr="001800E7">
        <w:tab/>
        <w:t>Xiong ZQ, Stringer JL. Extracellular pH responses in CA1 and the dentate gyrus during electrical stimulation, seizure discharges, and spreading depression. Journal of Neurophysiology. 2000;83(6):3519-24.</w:t>
      </w:r>
    </w:p>
    <w:p w14:paraId="37379405" w14:textId="77777777" w:rsidR="001800E7" w:rsidRPr="001800E7" w:rsidRDefault="001800E7" w:rsidP="001800E7">
      <w:pPr>
        <w:pStyle w:val="EndNoteBibliography"/>
      </w:pPr>
      <w:r w:rsidRPr="001800E7">
        <w:t>20.</w:t>
      </w:r>
      <w:r w:rsidRPr="001800E7">
        <w:tab/>
        <w:t>Liu J, Gluckman B. Tissue Oxygenation Dynamics During Seizure to Spreading Depression Transition in Rat Brain: The Pennsylvania State University; 2021.</w:t>
      </w:r>
    </w:p>
    <w:p w14:paraId="318C4EAF" w14:textId="77777777" w:rsidR="001800E7" w:rsidRPr="001800E7" w:rsidRDefault="001800E7" w:rsidP="001800E7">
      <w:pPr>
        <w:pStyle w:val="EndNoteBibliography"/>
      </w:pPr>
      <w:r w:rsidRPr="001800E7">
        <w:lastRenderedPageBreak/>
        <w:t>21.</w:t>
      </w:r>
      <w:r w:rsidRPr="001800E7">
        <w:tab/>
        <w:t>Finnerty GT, Jefferys JGR. 9-16 Hz oscillation precedes secondary generalization of seizures in the rat tetanus toxin model of epilepsy. Journal of Neurophysiology. 2000;83(4):2217-26.</w:t>
      </w:r>
    </w:p>
    <w:p w14:paraId="0F8532A7" w14:textId="77777777" w:rsidR="001800E7" w:rsidRPr="001800E7" w:rsidRDefault="001800E7" w:rsidP="001800E7">
      <w:pPr>
        <w:pStyle w:val="EndNoteBibliography"/>
      </w:pPr>
      <w:r w:rsidRPr="001800E7">
        <w:t>22.</w:t>
      </w:r>
      <w:r w:rsidRPr="001800E7">
        <w:tab/>
        <w:t>Sunderam S, Chernyy N, Peixoto N, Mason JP, Weinstein SL, Schiff SJ, Gluckman BJ. Improved sleep-wake and behavior discrimination using MEMS accelerometers. J Neurosci Meth. 2007;163(2):373-83.</w:t>
      </w:r>
    </w:p>
    <w:p w14:paraId="685C4905" w14:textId="77777777" w:rsidR="001800E7" w:rsidRPr="001800E7" w:rsidRDefault="001800E7" w:rsidP="001800E7">
      <w:pPr>
        <w:pStyle w:val="EndNoteBibliography"/>
      </w:pPr>
      <w:r w:rsidRPr="001800E7">
        <w:t>23.</w:t>
      </w:r>
      <w:r w:rsidRPr="001800E7">
        <w:tab/>
        <w:t>Bahari F, Ssentongo P, Schiff SJ, Gluckman BJ. A Brain-Heart Biomarker for Epileptogenesis. Journal of Neuroscience. 2018;38(39):8473-83.</w:t>
      </w:r>
    </w:p>
    <w:p w14:paraId="2BDD974A" w14:textId="03F4FB60" w:rsidR="000D56D0" w:rsidRDefault="006E4138" w:rsidP="004B3131">
      <w:pPr>
        <w:spacing w:line="480" w:lineRule="auto"/>
        <w:rPr>
          <w:sz w:val="24"/>
          <w:szCs w:val="24"/>
        </w:rPr>
      </w:pPr>
      <w:r w:rsidRPr="00825CC2">
        <w:rPr>
          <w:sz w:val="24"/>
          <w:szCs w:val="24"/>
        </w:rPr>
        <w:fldChar w:fldCharType="end"/>
      </w:r>
    </w:p>
    <w:p w14:paraId="01BD149B" w14:textId="0EBC646A" w:rsidR="00DE195F" w:rsidRPr="00825CC2" w:rsidRDefault="000D56D0" w:rsidP="000D56D0">
      <w:pPr>
        <w:rPr>
          <w:sz w:val="24"/>
          <w:szCs w:val="24"/>
        </w:rPr>
      </w:pPr>
      <w:r>
        <w:rPr>
          <w:sz w:val="24"/>
          <w:szCs w:val="24"/>
        </w:rPr>
        <w:br w:type="page"/>
      </w:r>
    </w:p>
    <w:p w14:paraId="62D672EB" w14:textId="67BBDDE3" w:rsidR="00152ECC" w:rsidRDefault="00BC0298" w:rsidP="00F532A3">
      <w:pPr>
        <w:spacing w:line="480" w:lineRule="auto"/>
        <w:rPr>
          <w:b/>
          <w:bCs/>
          <w:sz w:val="24"/>
          <w:szCs w:val="24"/>
        </w:rPr>
      </w:pPr>
      <w:r w:rsidRPr="002833D1">
        <w:rPr>
          <w:b/>
          <w:bCs/>
          <w:sz w:val="24"/>
          <w:szCs w:val="24"/>
        </w:rPr>
        <w:lastRenderedPageBreak/>
        <w:t>F</w:t>
      </w:r>
      <w:r w:rsidR="00487F04">
        <w:rPr>
          <w:b/>
          <w:bCs/>
          <w:sz w:val="24"/>
          <w:szCs w:val="24"/>
        </w:rPr>
        <w:t>IGURE LEGENDS</w:t>
      </w:r>
    </w:p>
    <w:p w14:paraId="17B5B661" w14:textId="79367494" w:rsidR="00646441" w:rsidRDefault="00646441" w:rsidP="00487F04">
      <w:pPr>
        <w:spacing w:line="480" w:lineRule="auto"/>
        <w:rPr>
          <w:b/>
          <w:bCs/>
          <w:sz w:val="24"/>
          <w:szCs w:val="24"/>
        </w:rPr>
      </w:pPr>
    </w:p>
    <w:p w14:paraId="6D24E305" w14:textId="427742A2" w:rsidR="00E23485" w:rsidRDefault="00484420" w:rsidP="00A013AE">
      <w:pPr>
        <w:spacing w:line="480" w:lineRule="auto"/>
        <w:rPr>
          <w:sz w:val="24"/>
          <w:szCs w:val="24"/>
        </w:rPr>
      </w:pPr>
      <w:r w:rsidRPr="002833D1">
        <w:rPr>
          <w:b/>
          <w:bCs/>
          <w:sz w:val="24"/>
          <w:szCs w:val="24"/>
        </w:rPr>
        <w:t xml:space="preserve">Figure </w:t>
      </w:r>
      <w:r>
        <w:rPr>
          <w:b/>
          <w:bCs/>
          <w:sz w:val="24"/>
          <w:szCs w:val="24"/>
        </w:rPr>
        <w:t>S</w:t>
      </w:r>
      <w:r w:rsidR="006101E2">
        <w:rPr>
          <w:b/>
          <w:bCs/>
          <w:sz w:val="24"/>
          <w:szCs w:val="24"/>
        </w:rPr>
        <w:t>1</w:t>
      </w:r>
      <w:r w:rsidRPr="002833D1">
        <w:rPr>
          <w:b/>
          <w:bCs/>
          <w:sz w:val="24"/>
          <w:szCs w:val="24"/>
        </w:rPr>
        <w:t xml:space="preserve">: </w:t>
      </w:r>
      <w:r w:rsidR="006101E2" w:rsidRPr="006101E2">
        <w:rPr>
          <w:b/>
          <w:bCs/>
          <w:sz w:val="24"/>
          <w:szCs w:val="24"/>
        </w:rPr>
        <w:t>Example of seizure-associated spreading depolarization event</w:t>
      </w:r>
      <w:r w:rsidR="008E1A58">
        <w:rPr>
          <w:b/>
          <w:bCs/>
          <w:sz w:val="24"/>
          <w:szCs w:val="24"/>
        </w:rPr>
        <w:t xml:space="preserve"> propagation in </w:t>
      </w:r>
      <w:r w:rsidR="003D3026">
        <w:rPr>
          <w:b/>
          <w:bCs/>
          <w:sz w:val="24"/>
          <w:szCs w:val="24"/>
        </w:rPr>
        <w:t xml:space="preserve">the </w:t>
      </w:r>
      <w:r w:rsidR="008E1A58">
        <w:rPr>
          <w:b/>
          <w:bCs/>
          <w:sz w:val="24"/>
          <w:szCs w:val="24"/>
        </w:rPr>
        <w:t>hippocampus</w:t>
      </w:r>
      <w:r w:rsidRPr="002833D1">
        <w:rPr>
          <w:b/>
          <w:bCs/>
          <w:sz w:val="24"/>
          <w:szCs w:val="24"/>
        </w:rPr>
        <w:t>.</w:t>
      </w:r>
      <w:r w:rsidRPr="002833D1">
        <w:rPr>
          <w:sz w:val="24"/>
          <w:szCs w:val="24"/>
        </w:rPr>
        <w:t xml:space="preserve">  </w:t>
      </w:r>
      <w:r w:rsidR="00AB34BD" w:rsidRPr="00AB34BD">
        <w:rPr>
          <w:sz w:val="24"/>
          <w:szCs w:val="24"/>
        </w:rPr>
        <w:t xml:space="preserve">A recording episode showing a transition from the normal state of vigilance (SOV) to seizure, followed by a seizure-associated spreading depolarization (SD) </w:t>
      </w:r>
      <w:r w:rsidR="00AB34BD" w:rsidRPr="000B52BF">
        <w:rPr>
          <w:sz w:val="24"/>
          <w:szCs w:val="24"/>
        </w:rPr>
        <w:t xml:space="preserve">event. </w:t>
      </w:r>
      <w:r w:rsidR="0019640F" w:rsidRPr="000B52BF">
        <w:rPr>
          <w:sz w:val="24"/>
          <w:szCs w:val="24"/>
        </w:rPr>
        <w:t>Low pass</w:t>
      </w:r>
      <w:r w:rsidR="00AB34BD" w:rsidRPr="000B52BF">
        <w:rPr>
          <w:sz w:val="24"/>
          <w:szCs w:val="24"/>
        </w:rPr>
        <w:t xml:space="preserve"> filtered hippocampal LFP measurements (HPL, HAL, HAR, HPR, and HVR)</w:t>
      </w:r>
      <w:r w:rsidR="00E74DBA" w:rsidRPr="000B52BF">
        <w:rPr>
          <w:sz w:val="24"/>
          <w:szCs w:val="24"/>
        </w:rPr>
        <w:t xml:space="preserve"> show</w:t>
      </w:r>
      <w:r w:rsidR="00AB34BD" w:rsidRPr="000B52BF">
        <w:rPr>
          <w:sz w:val="24"/>
          <w:szCs w:val="24"/>
        </w:rPr>
        <w:t xml:space="preserve"> SD </w:t>
      </w:r>
      <w:r w:rsidR="00A013AE" w:rsidRPr="000B52BF">
        <w:rPr>
          <w:sz w:val="24"/>
          <w:szCs w:val="24"/>
        </w:rPr>
        <w:t>initialization and propagation. SD shows a two-direction</w:t>
      </w:r>
      <w:r w:rsidR="0056535B">
        <w:rPr>
          <w:sz w:val="24"/>
          <w:szCs w:val="24"/>
        </w:rPr>
        <w:t>al</w:t>
      </w:r>
      <w:r w:rsidR="00A013AE" w:rsidRPr="000B52BF">
        <w:rPr>
          <w:sz w:val="24"/>
          <w:szCs w:val="24"/>
        </w:rPr>
        <w:t xml:space="preserve"> propagation after initialization: on the left, SD propagated </w:t>
      </w:r>
      <w:r w:rsidR="000F6FF8" w:rsidRPr="000B52BF">
        <w:rPr>
          <w:sz w:val="24"/>
          <w:szCs w:val="24"/>
        </w:rPr>
        <w:t xml:space="preserve">from HAL </w:t>
      </w:r>
      <w:r w:rsidR="00A013AE" w:rsidRPr="000B52BF">
        <w:rPr>
          <w:sz w:val="24"/>
          <w:szCs w:val="24"/>
        </w:rPr>
        <w:t>posteriorly to HPL, and on the right, SD crossed to HAR, then to HPR, and finally to HVR.</w:t>
      </w:r>
      <w:r w:rsidR="005D72C3" w:rsidRPr="000B52BF">
        <w:rPr>
          <w:sz w:val="24"/>
          <w:szCs w:val="24"/>
        </w:rPr>
        <w:t xml:space="preserve"> </w:t>
      </w:r>
      <w:r w:rsidR="003A1B16" w:rsidRPr="000B52BF">
        <w:rPr>
          <w:sz w:val="24"/>
          <w:szCs w:val="24"/>
        </w:rPr>
        <w:t>HAL (hippocampal anterior</w:t>
      </w:r>
      <w:r w:rsidR="003A1B16" w:rsidRPr="003A1B16">
        <w:rPr>
          <w:sz w:val="24"/>
          <w:szCs w:val="24"/>
        </w:rPr>
        <w:t xml:space="preserve"> left), HAR (hippocampal anterior right), HPL (hippocampal posterior left), HPR (hippocampal posterior right), HVR (hippocampal ventral right)</w:t>
      </w:r>
      <w:r w:rsidR="003A1B16">
        <w:rPr>
          <w:sz w:val="24"/>
          <w:szCs w:val="24"/>
        </w:rPr>
        <w:t>.</w:t>
      </w:r>
      <w:r w:rsidR="00AB34BD" w:rsidRPr="00AB34BD">
        <w:rPr>
          <w:sz w:val="24"/>
          <w:szCs w:val="24"/>
        </w:rPr>
        <w:t xml:space="preserve"> Modified from</w:t>
      </w:r>
      <w:r w:rsidR="00AB34BD">
        <w:rPr>
          <w:sz w:val="24"/>
          <w:szCs w:val="24"/>
        </w:rPr>
        <w:t xml:space="preserve"> </w:t>
      </w:r>
      <w:r w:rsidR="009B6DDE">
        <w:rPr>
          <w:sz w:val="24"/>
          <w:szCs w:val="24"/>
        </w:rPr>
        <w:fldChar w:fldCharType="begin"/>
      </w:r>
      <w:r w:rsidR="009B6DDE">
        <w:rPr>
          <w:sz w:val="24"/>
          <w:szCs w:val="24"/>
        </w:rPr>
        <w:instrText xml:space="preserve"> ADDIN EN.CITE &lt;EndNote&gt;&lt;Cite&gt;&lt;Author&gt;Liu&lt;/Author&gt;&lt;Year&gt;2025&lt;/Year&gt;&lt;RecNum&gt;499&lt;/RecNum&gt;&lt;DisplayText&gt;(2)&lt;/DisplayText&gt;&lt;record&gt;&lt;rec-number&gt;499&lt;/rec-number&gt;&lt;foreign-keys&gt;&lt;key app="EN" db-id="vsz52xe94xtxreerr96pvrpb5zpvv2wrars0" timestamp="1739823293"&gt;499&lt;/key&gt;&lt;/foreign-keys&gt;&lt;ref-type name="Journal Article"&gt;17&lt;/ref-type&gt;&lt;contributors&gt;&lt;authors&gt;&lt;author&gt;Liu, Jiayang&lt;/author&gt;&lt;author&gt;Gluckman, Bruce J.&lt;/author&gt;&lt;/authors&gt;&lt;/contributors&gt;&lt;titles&gt;&lt;title&gt;A DC-sensitive video/electrophysiology monitoring unit for long-term continuous study of seizures and seizure-associated spreading depolarization in a rat model&lt;/title&gt;&lt;secondary-title&gt;bioRxiv&lt;/secondary-title&gt;&lt;/titles&gt;&lt;periodical&gt;&lt;full-title&gt;bioRxiv&lt;/full-title&gt;&lt;/periodical&gt;&lt;pages&gt;2025.02.04.635811&lt;/pages&gt;&lt;dates&gt;&lt;year&gt;2025&lt;/year&gt;&lt;/dates&gt;&lt;urls&gt;&lt;related-urls&gt;&lt;url&gt;https://www.biorxiv.org/content/biorxiv/early/2025/02/06/2025.02.04.635811.full.pdf&lt;/url&gt;&lt;/related-urls&gt;&lt;/urls&gt;&lt;electronic-resource-num&gt;10.1101/2025.02.04.635811&lt;/electronic-resource-num&gt;&lt;/record&gt;&lt;/Cite&gt;&lt;/EndNote&gt;</w:instrText>
      </w:r>
      <w:r w:rsidR="009B6DDE">
        <w:rPr>
          <w:sz w:val="24"/>
          <w:szCs w:val="24"/>
        </w:rPr>
        <w:fldChar w:fldCharType="separate"/>
      </w:r>
      <w:r w:rsidR="009B6DDE">
        <w:rPr>
          <w:noProof/>
          <w:sz w:val="24"/>
          <w:szCs w:val="24"/>
        </w:rPr>
        <w:t>(2)</w:t>
      </w:r>
      <w:r w:rsidR="009B6DDE">
        <w:rPr>
          <w:sz w:val="24"/>
          <w:szCs w:val="24"/>
        </w:rPr>
        <w:fldChar w:fldCharType="end"/>
      </w:r>
      <w:r w:rsidR="00543EF3">
        <w:rPr>
          <w:sz w:val="24"/>
          <w:szCs w:val="24"/>
        </w:rPr>
        <w:t xml:space="preserve"> </w:t>
      </w:r>
      <w:r w:rsidR="00543EF3" w:rsidRPr="00543EF3">
        <w:rPr>
          <w:sz w:val="24"/>
          <w:szCs w:val="24"/>
        </w:rPr>
        <w:t>with permission</w:t>
      </w:r>
      <w:r w:rsidR="001D3179" w:rsidRPr="001D3179">
        <w:rPr>
          <w:sz w:val="24"/>
          <w:szCs w:val="24"/>
        </w:rPr>
        <w:t>.</w:t>
      </w:r>
      <w:r w:rsidR="008E1A58">
        <w:rPr>
          <w:sz w:val="24"/>
          <w:szCs w:val="24"/>
        </w:rPr>
        <w:t xml:space="preserve"> </w:t>
      </w:r>
    </w:p>
    <w:p w14:paraId="7AC2BC6F" w14:textId="62FFED4B" w:rsidR="003143F4" w:rsidRPr="00487F04" w:rsidRDefault="003143F4" w:rsidP="00577352">
      <w:pPr>
        <w:rPr>
          <w:sz w:val="24"/>
          <w:szCs w:val="24"/>
        </w:rPr>
      </w:pPr>
    </w:p>
    <w:p w14:paraId="52C8807A" w14:textId="77777777" w:rsidR="00F436E0" w:rsidRDefault="00F436E0" w:rsidP="00634A34">
      <w:pPr>
        <w:spacing w:line="480" w:lineRule="auto"/>
        <w:rPr>
          <w:b/>
          <w:bCs/>
          <w:sz w:val="24"/>
          <w:szCs w:val="24"/>
        </w:rPr>
      </w:pPr>
    </w:p>
    <w:p w14:paraId="6D0B679E" w14:textId="65FC563C" w:rsidR="00E729A8" w:rsidRDefault="0024234B" w:rsidP="00634A34">
      <w:pPr>
        <w:spacing w:line="480" w:lineRule="auto"/>
        <w:rPr>
          <w:sz w:val="24"/>
          <w:szCs w:val="24"/>
        </w:rPr>
      </w:pPr>
      <w:r w:rsidRPr="002833D1">
        <w:rPr>
          <w:b/>
          <w:bCs/>
          <w:sz w:val="24"/>
          <w:szCs w:val="24"/>
        </w:rPr>
        <w:t xml:space="preserve">Figure </w:t>
      </w:r>
      <w:r w:rsidR="00914F62">
        <w:rPr>
          <w:b/>
          <w:bCs/>
          <w:sz w:val="24"/>
          <w:szCs w:val="24"/>
        </w:rPr>
        <w:t>S</w:t>
      </w:r>
      <w:r w:rsidR="00302F72">
        <w:rPr>
          <w:b/>
          <w:bCs/>
          <w:sz w:val="24"/>
          <w:szCs w:val="24"/>
        </w:rPr>
        <w:t>2</w:t>
      </w:r>
      <w:r w:rsidRPr="002833D1">
        <w:rPr>
          <w:b/>
          <w:bCs/>
          <w:sz w:val="24"/>
          <w:szCs w:val="24"/>
        </w:rPr>
        <w:t xml:space="preserve">: </w:t>
      </w:r>
      <w:r w:rsidR="0022705C">
        <w:rPr>
          <w:b/>
          <w:bCs/>
          <w:sz w:val="24"/>
          <w:szCs w:val="24"/>
        </w:rPr>
        <w:t>O</w:t>
      </w:r>
      <w:r w:rsidR="0022705C" w:rsidRPr="002833D1">
        <w:rPr>
          <w:b/>
          <w:bCs/>
          <w:sz w:val="24"/>
          <w:szCs w:val="24"/>
        </w:rPr>
        <w:t xml:space="preserve">xygen-sensing </w:t>
      </w:r>
      <w:r w:rsidR="0022705C">
        <w:rPr>
          <w:b/>
          <w:bCs/>
          <w:sz w:val="24"/>
          <w:szCs w:val="24"/>
        </w:rPr>
        <w:t xml:space="preserve">working </w:t>
      </w:r>
      <w:r w:rsidR="0022705C" w:rsidRPr="002833D1">
        <w:rPr>
          <w:b/>
          <w:bCs/>
          <w:sz w:val="24"/>
          <w:szCs w:val="24"/>
        </w:rPr>
        <w:t xml:space="preserve">electrode calibration </w:t>
      </w:r>
      <w:r w:rsidR="0022705C">
        <w:rPr>
          <w:b/>
          <w:bCs/>
          <w:sz w:val="24"/>
          <w:szCs w:val="24"/>
        </w:rPr>
        <w:t xml:space="preserve">via </w:t>
      </w:r>
      <w:r w:rsidR="00634A34" w:rsidRPr="002833D1">
        <w:rPr>
          <w:b/>
          <w:bCs/>
          <w:sz w:val="24"/>
          <w:szCs w:val="24"/>
        </w:rPr>
        <w:t>CPA and LPV.</w:t>
      </w:r>
      <w:r w:rsidR="00634A34" w:rsidRPr="002833D1">
        <w:rPr>
          <w:sz w:val="24"/>
          <w:szCs w:val="24"/>
        </w:rPr>
        <w:t xml:space="preserve">  Linear fitting results of current response versus oxygen concentration (X-axis, oxygen concentration; Y-axis, current). (</w:t>
      </w:r>
      <w:r w:rsidR="00634A34" w:rsidRPr="002833D1">
        <w:rPr>
          <w:b/>
          <w:bCs/>
          <w:sz w:val="24"/>
          <w:szCs w:val="24"/>
        </w:rPr>
        <w:t>A</w:t>
      </w:r>
      <w:r w:rsidR="00634A34" w:rsidRPr="002833D1">
        <w:rPr>
          <w:sz w:val="24"/>
          <w:szCs w:val="24"/>
        </w:rPr>
        <w:t>) CPA calibration result. (</w:t>
      </w:r>
      <w:r w:rsidR="00634A34" w:rsidRPr="002833D1">
        <w:rPr>
          <w:b/>
          <w:bCs/>
          <w:sz w:val="24"/>
          <w:szCs w:val="24"/>
        </w:rPr>
        <w:t>B</w:t>
      </w:r>
      <w:r w:rsidR="00634A34" w:rsidRPr="002833D1">
        <w:rPr>
          <w:sz w:val="24"/>
          <w:szCs w:val="24"/>
        </w:rPr>
        <w:t>) LPV peak flat value (</w:t>
      </w:r>
      <w:proofErr w:type="spellStart"/>
      <w:r w:rsidR="00634A34" w:rsidRPr="002833D1">
        <w:rPr>
          <w:i/>
          <w:iCs/>
          <w:sz w:val="24"/>
          <w:szCs w:val="24"/>
        </w:rPr>
        <w:t>pfv</w:t>
      </w:r>
      <w:proofErr w:type="spellEnd"/>
      <w:r w:rsidR="00634A34" w:rsidRPr="002833D1">
        <w:rPr>
          <w:sz w:val="24"/>
          <w:szCs w:val="24"/>
        </w:rPr>
        <w:t>) calibration result. (</w:t>
      </w:r>
      <w:r w:rsidR="00634A34" w:rsidRPr="002833D1">
        <w:rPr>
          <w:b/>
          <w:bCs/>
          <w:sz w:val="24"/>
          <w:szCs w:val="24"/>
        </w:rPr>
        <w:t>C</w:t>
      </w:r>
      <w:r w:rsidR="00634A34" w:rsidRPr="002833D1">
        <w:rPr>
          <w:sz w:val="24"/>
          <w:szCs w:val="24"/>
        </w:rPr>
        <w:t>) LPV peak value (</w:t>
      </w:r>
      <w:proofErr w:type="spellStart"/>
      <w:r w:rsidR="00634A34" w:rsidRPr="002833D1">
        <w:rPr>
          <w:i/>
          <w:iCs/>
          <w:sz w:val="24"/>
          <w:szCs w:val="24"/>
        </w:rPr>
        <w:t>pv</w:t>
      </w:r>
      <w:proofErr w:type="spellEnd"/>
      <w:r w:rsidR="00634A34" w:rsidRPr="002833D1">
        <w:rPr>
          <w:sz w:val="24"/>
          <w:szCs w:val="24"/>
        </w:rPr>
        <w:t>) calibration result. Each data point was derived from the addition of N2-saturated PBS solution. For each addition, we recorded data for approximately 5 minutes, and each value was calculated from the middle 80 seconds of this recording to eliminate any transients associated with the addition process.</w:t>
      </w:r>
    </w:p>
    <w:p w14:paraId="79BD468A" w14:textId="39BB6198" w:rsidR="00A22FA8" w:rsidRPr="00825CC2" w:rsidRDefault="00A22FA8" w:rsidP="00CC6D23">
      <w:pPr>
        <w:rPr>
          <w:sz w:val="24"/>
          <w:szCs w:val="24"/>
        </w:rPr>
      </w:pPr>
    </w:p>
    <w:sectPr w:rsidR="00A22FA8" w:rsidRPr="00825CC2" w:rsidSect="002E21F6">
      <w:footerReference w:type="default" r:id="rId7"/>
      <w:type w:val="continuous"/>
      <w:pgSz w:w="12240" w:h="15840"/>
      <w:pgMar w:top="1440" w:right="1440" w:bottom="1440" w:left="1440" w:header="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EBA544" w14:textId="77777777" w:rsidR="002E0FBF" w:rsidRDefault="002E0FBF">
      <w:r>
        <w:separator/>
      </w:r>
    </w:p>
  </w:endnote>
  <w:endnote w:type="continuationSeparator" w:id="0">
    <w:p w14:paraId="3714CBBF" w14:textId="77777777" w:rsidR="002E0FBF" w:rsidRDefault="002E0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7450F" w14:textId="77777777" w:rsidR="00387B15" w:rsidRDefault="00387B15">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4E38ACBB" w14:textId="017FBB76" w:rsidR="00581496" w:rsidRDefault="00581496">
    <w:pPr>
      <w:pStyle w:val="BodyText"/>
      <w:spacing w:line="14" w:lineRule="auto"/>
      <w:ind w:left="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95E803" w14:textId="77777777" w:rsidR="002E0FBF" w:rsidRDefault="002E0FBF">
      <w:r>
        <w:separator/>
      </w:r>
    </w:p>
  </w:footnote>
  <w:footnote w:type="continuationSeparator" w:id="0">
    <w:p w14:paraId="17569F7D" w14:textId="77777777" w:rsidR="002E0FBF" w:rsidRDefault="002E0F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43AF6"/>
    <w:multiLevelType w:val="hybridMultilevel"/>
    <w:tmpl w:val="586A37F6"/>
    <w:lvl w:ilvl="0" w:tplc="5AA62CF4">
      <w:start w:val="1"/>
      <w:numFmt w:val="decimal"/>
      <w:lvlText w:val="(%1)"/>
      <w:lvlJc w:val="left"/>
      <w:pPr>
        <w:ind w:left="868" w:hanging="309"/>
      </w:pPr>
      <w:rPr>
        <w:rFonts w:ascii="Times New Roman" w:eastAsia="Times New Roman" w:hAnsi="Times New Roman" w:cs="Times New Roman" w:hint="default"/>
        <w:b w:val="0"/>
        <w:bCs w:val="0"/>
        <w:i w:val="0"/>
        <w:iCs w:val="0"/>
        <w:spacing w:val="0"/>
        <w:w w:val="99"/>
        <w:sz w:val="22"/>
        <w:szCs w:val="22"/>
        <w:lang w:val="en-US" w:eastAsia="en-US" w:bidi="ar-SA"/>
      </w:rPr>
    </w:lvl>
    <w:lvl w:ilvl="1" w:tplc="12F6B088">
      <w:numFmt w:val="bullet"/>
      <w:lvlText w:val="•"/>
      <w:lvlJc w:val="left"/>
      <w:pPr>
        <w:ind w:left="1802" w:hanging="309"/>
      </w:pPr>
      <w:rPr>
        <w:rFonts w:hint="default"/>
        <w:lang w:val="en-US" w:eastAsia="en-US" w:bidi="ar-SA"/>
      </w:rPr>
    </w:lvl>
    <w:lvl w:ilvl="2" w:tplc="EA64B798">
      <w:numFmt w:val="bullet"/>
      <w:lvlText w:val="•"/>
      <w:lvlJc w:val="left"/>
      <w:pPr>
        <w:ind w:left="2744" w:hanging="309"/>
      </w:pPr>
      <w:rPr>
        <w:rFonts w:hint="default"/>
        <w:lang w:val="en-US" w:eastAsia="en-US" w:bidi="ar-SA"/>
      </w:rPr>
    </w:lvl>
    <w:lvl w:ilvl="3" w:tplc="CDD04A40">
      <w:numFmt w:val="bullet"/>
      <w:lvlText w:val="•"/>
      <w:lvlJc w:val="left"/>
      <w:pPr>
        <w:ind w:left="3686" w:hanging="309"/>
      </w:pPr>
      <w:rPr>
        <w:rFonts w:hint="default"/>
        <w:lang w:val="en-US" w:eastAsia="en-US" w:bidi="ar-SA"/>
      </w:rPr>
    </w:lvl>
    <w:lvl w:ilvl="4" w:tplc="D876A3B0">
      <w:numFmt w:val="bullet"/>
      <w:lvlText w:val="•"/>
      <w:lvlJc w:val="left"/>
      <w:pPr>
        <w:ind w:left="4628" w:hanging="309"/>
      </w:pPr>
      <w:rPr>
        <w:rFonts w:hint="default"/>
        <w:lang w:val="en-US" w:eastAsia="en-US" w:bidi="ar-SA"/>
      </w:rPr>
    </w:lvl>
    <w:lvl w:ilvl="5" w:tplc="469AE1BE">
      <w:numFmt w:val="bullet"/>
      <w:lvlText w:val="•"/>
      <w:lvlJc w:val="left"/>
      <w:pPr>
        <w:ind w:left="5570" w:hanging="309"/>
      </w:pPr>
      <w:rPr>
        <w:rFonts w:hint="default"/>
        <w:lang w:val="en-US" w:eastAsia="en-US" w:bidi="ar-SA"/>
      </w:rPr>
    </w:lvl>
    <w:lvl w:ilvl="6" w:tplc="ED98717C">
      <w:numFmt w:val="bullet"/>
      <w:lvlText w:val="•"/>
      <w:lvlJc w:val="left"/>
      <w:pPr>
        <w:ind w:left="6512" w:hanging="309"/>
      </w:pPr>
      <w:rPr>
        <w:rFonts w:hint="default"/>
        <w:lang w:val="en-US" w:eastAsia="en-US" w:bidi="ar-SA"/>
      </w:rPr>
    </w:lvl>
    <w:lvl w:ilvl="7" w:tplc="078E3B1E">
      <w:numFmt w:val="bullet"/>
      <w:lvlText w:val="•"/>
      <w:lvlJc w:val="left"/>
      <w:pPr>
        <w:ind w:left="7454" w:hanging="309"/>
      </w:pPr>
      <w:rPr>
        <w:rFonts w:hint="default"/>
        <w:lang w:val="en-US" w:eastAsia="en-US" w:bidi="ar-SA"/>
      </w:rPr>
    </w:lvl>
    <w:lvl w:ilvl="8" w:tplc="41D4BFC8">
      <w:numFmt w:val="bullet"/>
      <w:lvlText w:val="•"/>
      <w:lvlJc w:val="left"/>
      <w:pPr>
        <w:ind w:left="8396" w:hanging="309"/>
      </w:pPr>
      <w:rPr>
        <w:rFonts w:hint="default"/>
        <w:lang w:val="en-US" w:eastAsia="en-US" w:bidi="ar-SA"/>
      </w:rPr>
    </w:lvl>
  </w:abstractNum>
  <w:abstractNum w:abstractNumId="1" w15:restartNumberingAfterBreak="0">
    <w:nsid w:val="4B6D658B"/>
    <w:multiLevelType w:val="hybridMultilevel"/>
    <w:tmpl w:val="BDC48942"/>
    <w:lvl w:ilvl="0" w:tplc="5EC049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BE02CD"/>
    <w:multiLevelType w:val="multilevel"/>
    <w:tmpl w:val="59D6E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3629106">
    <w:abstractNumId w:val="0"/>
  </w:num>
  <w:num w:numId="2" w16cid:durableId="489640709">
    <w:abstractNumId w:val="1"/>
  </w:num>
  <w:num w:numId="3" w16cid:durableId="15094455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z52xe94xtxreerr96pvrpb5zpvv2wrars0&quot;&gt;JL EndNote Library_250304&lt;record-ids&gt;&lt;item&gt;418&lt;/item&gt;&lt;item&gt;420&lt;/item&gt;&lt;item&gt;421&lt;/item&gt;&lt;item&gt;422&lt;/item&gt;&lt;item&gt;423&lt;/item&gt;&lt;item&gt;424&lt;/item&gt;&lt;item&gt;466&lt;/item&gt;&lt;item&gt;499&lt;/item&gt;&lt;item&gt;501&lt;/item&gt;&lt;item&gt;515&lt;/item&gt;&lt;item&gt;517&lt;/item&gt;&lt;item&gt;518&lt;/item&gt;&lt;item&gt;519&lt;/item&gt;&lt;item&gt;553&lt;/item&gt;&lt;item&gt;577&lt;/item&gt;&lt;item&gt;593&lt;/item&gt;&lt;item&gt;594&lt;/item&gt;&lt;item&gt;597&lt;/item&gt;&lt;item&gt;598&lt;/item&gt;&lt;item&gt;599&lt;/item&gt;&lt;item&gt;600&lt;/item&gt;&lt;item&gt;601&lt;/item&gt;&lt;item&gt;602&lt;/item&gt;&lt;/record-ids&gt;&lt;/item&gt;&lt;/Libraries&gt;"/>
  </w:docVars>
  <w:rsids>
    <w:rsidRoot w:val="00581496"/>
    <w:rsid w:val="00001109"/>
    <w:rsid w:val="00001AF0"/>
    <w:rsid w:val="00001D8A"/>
    <w:rsid w:val="00001E3E"/>
    <w:rsid w:val="000022F6"/>
    <w:rsid w:val="00002492"/>
    <w:rsid w:val="00002D36"/>
    <w:rsid w:val="00003583"/>
    <w:rsid w:val="00003A8C"/>
    <w:rsid w:val="0000483D"/>
    <w:rsid w:val="000051C1"/>
    <w:rsid w:val="00005F2C"/>
    <w:rsid w:val="00006153"/>
    <w:rsid w:val="000064D6"/>
    <w:rsid w:val="00006945"/>
    <w:rsid w:val="00006E64"/>
    <w:rsid w:val="000076A2"/>
    <w:rsid w:val="00007A42"/>
    <w:rsid w:val="00007E44"/>
    <w:rsid w:val="00010312"/>
    <w:rsid w:val="00010613"/>
    <w:rsid w:val="0001165A"/>
    <w:rsid w:val="00011BE2"/>
    <w:rsid w:val="00011CC9"/>
    <w:rsid w:val="00011D54"/>
    <w:rsid w:val="00011FFB"/>
    <w:rsid w:val="000123B5"/>
    <w:rsid w:val="000136AC"/>
    <w:rsid w:val="00013F19"/>
    <w:rsid w:val="0001443F"/>
    <w:rsid w:val="00014684"/>
    <w:rsid w:val="00014EC4"/>
    <w:rsid w:val="00015192"/>
    <w:rsid w:val="00015AF4"/>
    <w:rsid w:val="000161A0"/>
    <w:rsid w:val="000161F4"/>
    <w:rsid w:val="00016312"/>
    <w:rsid w:val="00017586"/>
    <w:rsid w:val="0001760F"/>
    <w:rsid w:val="00017674"/>
    <w:rsid w:val="00017FA8"/>
    <w:rsid w:val="00020769"/>
    <w:rsid w:val="00020AAC"/>
    <w:rsid w:val="000212E1"/>
    <w:rsid w:val="000215DD"/>
    <w:rsid w:val="000216F8"/>
    <w:rsid w:val="0002171A"/>
    <w:rsid w:val="000217C9"/>
    <w:rsid w:val="00021DA9"/>
    <w:rsid w:val="00021E23"/>
    <w:rsid w:val="00022274"/>
    <w:rsid w:val="00022316"/>
    <w:rsid w:val="00022736"/>
    <w:rsid w:val="00022A07"/>
    <w:rsid w:val="00023469"/>
    <w:rsid w:val="000242AB"/>
    <w:rsid w:val="000245B2"/>
    <w:rsid w:val="000248F9"/>
    <w:rsid w:val="000251E0"/>
    <w:rsid w:val="00025D9F"/>
    <w:rsid w:val="00025F08"/>
    <w:rsid w:val="00025FF5"/>
    <w:rsid w:val="000260EE"/>
    <w:rsid w:val="000266DD"/>
    <w:rsid w:val="000270AF"/>
    <w:rsid w:val="00027139"/>
    <w:rsid w:val="00027DFB"/>
    <w:rsid w:val="000303A1"/>
    <w:rsid w:val="000303A9"/>
    <w:rsid w:val="00030792"/>
    <w:rsid w:val="00030AD3"/>
    <w:rsid w:val="000315CE"/>
    <w:rsid w:val="000325CC"/>
    <w:rsid w:val="000327E1"/>
    <w:rsid w:val="00032F7F"/>
    <w:rsid w:val="00033188"/>
    <w:rsid w:val="00033552"/>
    <w:rsid w:val="0003403D"/>
    <w:rsid w:val="000340A0"/>
    <w:rsid w:val="0003469C"/>
    <w:rsid w:val="000349B7"/>
    <w:rsid w:val="00035D11"/>
    <w:rsid w:val="00035DA2"/>
    <w:rsid w:val="0003675B"/>
    <w:rsid w:val="00036BC2"/>
    <w:rsid w:val="000376CE"/>
    <w:rsid w:val="000376E0"/>
    <w:rsid w:val="00037D4C"/>
    <w:rsid w:val="00037FE0"/>
    <w:rsid w:val="000400D2"/>
    <w:rsid w:val="00040DD5"/>
    <w:rsid w:val="000412E9"/>
    <w:rsid w:val="0004138E"/>
    <w:rsid w:val="000413A4"/>
    <w:rsid w:val="00041995"/>
    <w:rsid w:val="00041EBA"/>
    <w:rsid w:val="0004249E"/>
    <w:rsid w:val="00042845"/>
    <w:rsid w:val="000428E7"/>
    <w:rsid w:val="000437B3"/>
    <w:rsid w:val="00043E8A"/>
    <w:rsid w:val="00044036"/>
    <w:rsid w:val="000440C8"/>
    <w:rsid w:val="00044666"/>
    <w:rsid w:val="00044706"/>
    <w:rsid w:val="0004476B"/>
    <w:rsid w:val="000447DC"/>
    <w:rsid w:val="00044823"/>
    <w:rsid w:val="00044B85"/>
    <w:rsid w:val="000450D9"/>
    <w:rsid w:val="0004543B"/>
    <w:rsid w:val="000454F2"/>
    <w:rsid w:val="00045885"/>
    <w:rsid w:val="000458D1"/>
    <w:rsid w:val="00045DC9"/>
    <w:rsid w:val="00045E5D"/>
    <w:rsid w:val="00046270"/>
    <w:rsid w:val="000466AC"/>
    <w:rsid w:val="00046918"/>
    <w:rsid w:val="0004696D"/>
    <w:rsid w:val="00046C9A"/>
    <w:rsid w:val="00051746"/>
    <w:rsid w:val="000517F5"/>
    <w:rsid w:val="00051C63"/>
    <w:rsid w:val="00052269"/>
    <w:rsid w:val="00052A81"/>
    <w:rsid w:val="00052AB7"/>
    <w:rsid w:val="00052E32"/>
    <w:rsid w:val="000534A5"/>
    <w:rsid w:val="00053CDC"/>
    <w:rsid w:val="00053E97"/>
    <w:rsid w:val="000543DF"/>
    <w:rsid w:val="0005449D"/>
    <w:rsid w:val="0005512B"/>
    <w:rsid w:val="000553A4"/>
    <w:rsid w:val="000557DA"/>
    <w:rsid w:val="000558BA"/>
    <w:rsid w:val="00056284"/>
    <w:rsid w:val="000568FB"/>
    <w:rsid w:val="00056DFD"/>
    <w:rsid w:val="00056E45"/>
    <w:rsid w:val="00056FF6"/>
    <w:rsid w:val="0005760B"/>
    <w:rsid w:val="00057AF2"/>
    <w:rsid w:val="00057C7B"/>
    <w:rsid w:val="00060EC0"/>
    <w:rsid w:val="00060F6E"/>
    <w:rsid w:val="00060FD4"/>
    <w:rsid w:val="00061146"/>
    <w:rsid w:val="0006143B"/>
    <w:rsid w:val="00061725"/>
    <w:rsid w:val="00061A26"/>
    <w:rsid w:val="00061F22"/>
    <w:rsid w:val="00061F8C"/>
    <w:rsid w:val="00062081"/>
    <w:rsid w:val="00062EF2"/>
    <w:rsid w:val="00062FCC"/>
    <w:rsid w:val="000636E1"/>
    <w:rsid w:val="00063E3C"/>
    <w:rsid w:val="0006476D"/>
    <w:rsid w:val="00064A33"/>
    <w:rsid w:val="00064B8A"/>
    <w:rsid w:val="00064C80"/>
    <w:rsid w:val="00064F44"/>
    <w:rsid w:val="00065253"/>
    <w:rsid w:val="0006525C"/>
    <w:rsid w:val="000655BC"/>
    <w:rsid w:val="00065742"/>
    <w:rsid w:val="00066114"/>
    <w:rsid w:val="0006619D"/>
    <w:rsid w:val="000665FA"/>
    <w:rsid w:val="0006694F"/>
    <w:rsid w:val="00066AE5"/>
    <w:rsid w:val="00067886"/>
    <w:rsid w:val="00067CB4"/>
    <w:rsid w:val="00070321"/>
    <w:rsid w:val="0007040C"/>
    <w:rsid w:val="00070A20"/>
    <w:rsid w:val="00070B45"/>
    <w:rsid w:val="00070C61"/>
    <w:rsid w:val="00070CCE"/>
    <w:rsid w:val="00071806"/>
    <w:rsid w:val="0007199D"/>
    <w:rsid w:val="00072113"/>
    <w:rsid w:val="00072280"/>
    <w:rsid w:val="00072539"/>
    <w:rsid w:val="00072581"/>
    <w:rsid w:val="000726FF"/>
    <w:rsid w:val="0007273B"/>
    <w:rsid w:val="00072835"/>
    <w:rsid w:val="00072949"/>
    <w:rsid w:val="00072CA6"/>
    <w:rsid w:val="00072CAF"/>
    <w:rsid w:val="00072FE6"/>
    <w:rsid w:val="00073112"/>
    <w:rsid w:val="00073416"/>
    <w:rsid w:val="00073624"/>
    <w:rsid w:val="000738F2"/>
    <w:rsid w:val="00073FEC"/>
    <w:rsid w:val="00074073"/>
    <w:rsid w:val="00074155"/>
    <w:rsid w:val="00074C45"/>
    <w:rsid w:val="0007539E"/>
    <w:rsid w:val="00075C40"/>
    <w:rsid w:val="00076A4D"/>
    <w:rsid w:val="00076ABE"/>
    <w:rsid w:val="00076D4E"/>
    <w:rsid w:val="00076F37"/>
    <w:rsid w:val="00077BC7"/>
    <w:rsid w:val="00077E6A"/>
    <w:rsid w:val="00080095"/>
    <w:rsid w:val="000809BE"/>
    <w:rsid w:val="00080B1D"/>
    <w:rsid w:val="000811AB"/>
    <w:rsid w:val="0008143F"/>
    <w:rsid w:val="00081524"/>
    <w:rsid w:val="000816AE"/>
    <w:rsid w:val="00081B0E"/>
    <w:rsid w:val="00081B25"/>
    <w:rsid w:val="00081B56"/>
    <w:rsid w:val="00081FD2"/>
    <w:rsid w:val="000821C5"/>
    <w:rsid w:val="00083000"/>
    <w:rsid w:val="000831AA"/>
    <w:rsid w:val="00083827"/>
    <w:rsid w:val="00083AD0"/>
    <w:rsid w:val="000845D7"/>
    <w:rsid w:val="0008496A"/>
    <w:rsid w:val="00084A6F"/>
    <w:rsid w:val="00085C64"/>
    <w:rsid w:val="000874DF"/>
    <w:rsid w:val="00087912"/>
    <w:rsid w:val="00090209"/>
    <w:rsid w:val="000903E5"/>
    <w:rsid w:val="000909C7"/>
    <w:rsid w:val="00090CFE"/>
    <w:rsid w:val="00090ECE"/>
    <w:rsid w:val="00091009"/>
    <w:rsid w:val="00091D89"/>
    <w:rsid w:val="00092382"/>
    <w:rsid w:val="000924B1"/>
    <w:rsid w:val="00092645"/>
    <w:rsid w:val="00093546"/>
    <w:rsid w:val="000939CB"/>
    <w:rsid w:val="00094F0C"/>
    <w:rsid w:val="000951FF"/>
    <w:rsid w:val="00095AE5"/>
    <w:rsid w:val="000963EC"/>
    <w:rsid w:val="0009667F"/>
    <w:rsid w:val="00096B8D"/>
    <w:rsid w:val="00096FB8"/>
    <w:rsid w:val="0009734A"/>
    <w:rsid w:val="00097872"/>
    <w:rsid w:val="0009787E"/>
    <w:rsid w:val="00097C85"/>
    <w:rsid w:val="000A00BE"/>
    <w:rsid w:val="000A01A0"/>
    <w:rsid w:val="000A0223"/>
    <w:rsid w:val="000A0535"/>
    <w:rsid w:val="000A0828"/>
    <w:rsid w:val="000A0A2A"/>
    <w:rsid w:val="000A1192"/>
    <w:rsid w:val="000A1756"/>
    <w:rsid w:val="000A2820"/>
    <w:rsid w:val="000A337E"/>
    <w:rsid w:val="000A33B5"/>
    <w:rsid w:val="000A386D"/>
    <w:rsid w:val="000A3D50"/>
    <w:rsid w:val="000A4C14"/>
    <w:rsid w:val="000A50B8"/>
    <w:rsid w:val="000A51C4"/>
    <w:rsid w:val="000A5560"/>
    <w:rsid w:val="000A563A"/>
    <w:rsid w:val="000A596B"/>
    <w:rsid w:val="000A5C29"/>
    <w:rsid w:val="000A5D55"/>
    <w:rsid w:val="000A68C1"/>
    <w:rsid w:val="000A6BF5"/>
    <w:rsid w:val="000A6C9D"/>
    <w:rsid w:val="000A6D58"/>
    <w:rsid w:val="000A6E08"/>
    <w:rsid w:val="000A6F13"/>
    <w:rsid w:val="000A6F96"/>
    <w:rsid w:val="000A7365"/>
    <w:rsid w:val="000A73BD"/>
    <w:rsid w:val="000A75E4"/>
    <w:rsid w:val="000A7E5C"/>
    <w:rsid w:val="000A7F55"/>
    <w:rsid w:val="000B05EC"/>
    <w:rsid w:val="000B07E7"/>
    <w:rsid w:val="000B0DE3"/>
    <w:rsid w:val="000B15B6"/>
    <w:rsid w:val="000B163D"/>
    <w:rsid w:val="000B1F73"/>
    <w:rsid w:val="000B1FDE"/>
    <w:rsid w:val="000B2220"/>
    <w:rsid w:val="000B2BD1"/>
    <w:rsid w:val="000B2D21"/>
    <w:rsid w:val="000B3081"/>
    <w:rsid w:val="000B3189"/>
    <w:rsid w:val="000B339D"/>
    <w:rsid w:val="000B3482"/>
    <w:rsid w:val="000B3769"/>
    <w:rsid w:val="000B4CD5"/>
    <w:rsid w:val="000B4E47"/>
    <w:rsid w:val="000B516F"/>
    <w:rsid w:val="000B52BF"/>
    <w:rsid w:val="000B53DA"/>
    <w:rsid w:val="000B6341"/>
    <w:rsid w:val="000B65D4"/>
    <w:rsid w:val="000B69EE"/>
    <w:rsid w:val="000B6DD0"/>
    <w:rsid w:val="000B6DD2"/>
    <w:rsid w:val="000B7CE0"/>
    <w:rsid w:val="000C043D"/>
    <w:rsid w:val="000C056B"/>
    <w:rsid w:val="000C05D2"/>
    <w:rsid w:val="000C0C4D"/>
    <w:rsid w:val="000C1601"/>
    <w:rsid w:val="000C16F2"/>
    <w:rsid w:val="000C1BFC"/>
    <w:rsid w:val="000C24D9"/>
    <w:rsid w:val="000C37A5"/>
    <w:rsid w:val="000C38FC"/>
    <w:rsid w:val="000C3916"/>
    <w:rsid w:val="000C3C01"/>
    <w:rsid w:val="000C4063"/>
    <w:rsid w:val="000C41A0"/>
    <w:rsid w:val="000C44FE"/>
    <w:rsid w:val="000C4A8C"/>
    <w:rsid w:val="000C5730"/>
    <w:rsid w:val="000C5A0F"/>
    <w:rsid w:val="000C5B7F"/>
    <w:rsid w:val="000C5D6E"/>
    <w:rsid w:val="000C5E7F"/>
    <w:rsid w:val="000C5F10"/>
    <w:rsid w:val="000C65A9"/>
    <w:rsid w:val="000C69CC"/>
    <w:rsid w:val="000C6C9F"/>
    <w:rsid w:val="000C6DB5"/>
    <w:rsid w:val="000C765C"/>
    <w:rsid w:val="000C7F42"/>
    <w:rsid w:val="000D043F"/>
    <w:rsid w:val="000D0768"/>
    <w:rsid w:val="000D08BC"/>
    <w:rsid w:val="000D1171"/>
    <w:rsid w:val="000D16A8"/>
    <w:rsid w:val="000D20C7"/>
    <w:rsid w:val="000D20D4"/>
    <w:rsid w:val="000D2357"/>
    <w:rsid w:val="000D2733"/>
    <w:rsid w:val="000D2DA0"/>
    <w:rsid w:val="000D344C"/>
    <w:rsid w:val="000D3517"/>
    <w:rsid w:val="000D369E"/>
    <w:rsid w:val="000D3B08"/>
    <w:rsid w:val="000D3BBE"/>
    <w:rsid w:val="000D4501"/>
    <w:rsid w:val="000D4709"/>
    <w:rsid w:val="000D4893"/>
    <w:rsid w:val="000D50C9"/>
    <w:rsid w:val="000D56D0"/>
    <w:rsid w:val="000D58A6"/>
    <w:rsid w:val="000D5CD0"/>
    <w:rsid w:val="000D5DFE"/>
    <w:rsid w:val="000D671F"/>
    <w:rsid w:val="000D675D"/>
    <w:rsid w:val="000D6835"/>
    <w:rsid w:val="000D6B82"/>
    <w:rsid w:val="000D6DE5"/>
    <w:rsid w:val="000D6FCA"/>
    <w:rsid w:val="000D71E8"/>
    <w:rsid w:val="000D7302"/>
    <w:rsid w:val="000D7750"/>
    <w:rsid w:val="000D7C1C"/>
    <w:rsid w:val="000E03E4"/>
    <w:rsid w:val="000E07F7"/>
    <w:rsid w:val="000E0C26"/>
    <w:rsid w:val="000E1368"/>
    <w:rsid w:val="000E1392"/>
    <w:rsid w:val="000E1722"/>
    <w:rsid w:val="000E1B37"/>
    <w:rsid w:val="000E23C3"/>
    <w:rsid w:val="000E3760"/>
    <w:rsid w:val="000E37DA"/>
    <w:rsid w:val="000E39A7"/>
    <w:rsid w:val="000E3D07"/>
    <w:rsid w:val="000E40BB"/>
    <w:rsid w:val="000E4573"/>
    <w:rsid w:val="000E4595"/>
    <w:rsid w:val="000E4AD3"/>
    <w:rsid w:val="000E4BA4"/>
    <w:rsid w:val="000E5C44"/>
    <w:rsid w:val="000E641B"/>
    <w:rsid w:val="000E65A3"/>
    <w:rsid w:val="000E6709"/>
    <w:rsid w:val="000E6BDA"/>
    <w:rsid w:val="000E6DB0"/>
    <w:rsid w:val="000E707E"/>
    <w:rsid w:val="000E7182"/>
    <w:rsid w:val="000E71A7"/>
    <w:rsid w:val="000E7270"/>
    <w:rsid w:val="000E7B9C"/>
    <w:rsid w:val="000F0456"/>
    <w:rsid w:val="000F05D6"/>
    <w:rsid w:val="000F0867"/>
    <w:rsid w:val="000F1155"/>
    <w:rsid w:val="000F142F"/>
    <w:rsid w:val="000F1A5F"/>
    <w:rsid w:val="000F1CCD"/>
    <w:rsid w:val="000F2570"/>
    <w:rsid w:val="000F25A2"/>
    <w:rsid w:val="000F29DC"/>
    <w:rsid w:val="000F2F2F"/>
    <w:rsid w:val="000F2FD6"/>
    <w:rsid w:val="000F3025"/>
    <w:rsid w:val="000F33DD"/>
    <w:rsid w:val="000F3B35"/>
    <w:rsid w:val="000F3ECF"/>
    <w:rsid w:val="000F4A2B"/>
    <w:rsid w:val="000F4BDE"/>
    <w:rsid w:val="000F4C37"/>
    <w:rsid w:val="000F4F04"/>
    <w:rsid w:val="000F5539"/>
    <w:rsid w:val="000F56CC"/>
    <w:rsid w:val="000F5816"/>
    <w:rsid w:val="000F5A4E"/>
    <w:rsid w:val="000F6233"/>
    <w:rsid w:val="000F62B1"/>
    <w:rsid w:val="000F69B5"/>
    <w:rsid w:val="000F6FF8"/>
    <w:rsid w:val="000F7A12"/>
    <w:rsid w:val="000F7EEE"/>
    <w:rsid w:val="001002E5"/>
    <w:rsid w:val="0010050F"/>
    <w:rsid w:val="00100FC0"/>
    <w:rsid w:val="00101826"/>
    <w:rsid w:val="00101C9D"/>
    <w:rsid w:val="00101C9F"/>
    <w:rsid w:val="00101E09"/>
    <w:rsid w:val="00101E2B"/>
    <w:rsid w:val="001024BE"/>
    <w:rsid w:val="00102590"/>
    <w:rsid w:val="001028B6"/>
    <w:rsid w:val="00102E63"/>
    <w:rsid w:val="00102EDC"/>
    <w:rsid w:val="0010385E"/>
    <w:rsid w:val="001038BE"/>
    <w:rsid w:val="001042AA"/>
    <w:rsid w:val="00104967"/>
    <w:rsid w:val="00104B19"/>
    <w:rsid w:val="00104C0C"/>
    <w:rsid w:val="001051E1"/>
    <w:rsid w:val="00105734"/>
    <w:rsid w:val="00106536"/>
    <w:rsid w:val="001076ED"/>
    <w:rsid w:val="00107774"/>
    <w:rsid w:val="00107C7D"/>
    <w:rsid w:val="00107D51"/>
    <w:rsid w:val="0011053D"/>
    <w:rsid w:val="00110D9B"/>
    <w:rsid w:val="00110DCA"/>
    <w:rsid w:val="00111F28"/>
    <w:rsid w:val="00111F56"/>
    <w:rsid w:val="00112392"/>
    <w:rsid w:val="0011361C"/>
    <w:rsid w:val="001136FC"/>
    <w:rsid w:val="00113A47"/>
    <w:rsid w:val="001143DE"/>
    <w:rsid w:val="001145A5"/>
    <w:rsid w:val="00114912"/>
    <w:rsid w:val="00115434"/>
    <w:rsid w:val="0011547E"/>
    <w:rsid w:val="00116771"/>
    <w:rsid w:val="001206BF"/>
    <w:rsid w:val="001209CD"/>
    <w:rsid w:val="0012143B"/>
    <w:rsid w:val="00121A14"/>
    <w:rsid w:val="00121F58"/>
    <w:rsid w:val="00122268"/>
    <w:rsid w:val="001226E4"/>
    <w:rsid w:val="0012294A"/>
    <w:rsid w:val="00122C8F"/>
    <w:rsid w:val="00122DB2"/>
    <w:rsid w:val="001233BE"/>
    <w:rsid w:val="001238AA"/>
    <w:rsid w:val="001239F4"/>
    <w:rsid w:val="00123B18"/>
    <w:rsid w:val="00123E06"/>
    <w:rsid w:val="00123E33"/>
    <w:rsid w:val="00124185"/>
    <w:rsid w:val="00124220"/>
    <w:rsid w:val="001246C1"/>
    <w:rsid w:val="00124A13"/>
    <w:rsid w:val="00124AAF"/>
    <w:rsid w:val="001251BA"/>
    <w:rsid w:val="001262C0"/>
    <w:rsid w:val="001262DE"/>
    <w:rsid w:val="00126B52"/>
    <w:rsid w:val="00126FE8"/>
    <w:rsid w:val="00127830"/>
    <w:rsid w:val="00127AE8"/>
    <w:rsid w:val="00127C31"/>
    <w:rsid w:val="00130A5B"/>
    <w:rsid w:val="001310C3"/>
    <w:rsid w:val="00131486"/>
    <w:rsid w:val="001318B5"/>
    <w:rsid w:val="00131C03"/>
    <w:rsid w:val="001320FC"/>
    <w:rsid w:val="0013268E"/>
    <w:rsid w:val="00132C29"/>
    <w:rsid w:val="00132D21"/>
    <w:rsid w:val="00133E4C"/>
    <w:rsid w:val="00133F93"/>
    <w:rsid w:val="001340B5"/>
    <w:rsid w:val="001342F3"/>
    <w:rsid w:val="0013430A"/>
    <w:rsid w:val="00134494"/>
    <w:rsid w:val="001349FD"/>
    <w:rsid w:val="00134AFB"/>
    <w:rsid w:val="00134D18"/>
    <w:rsid w:val="00134F6B"/>
    <w:rsid w:val="0013558A"/>
    <w:rsid w:val="00135684"/>
    <w:rsid w:val="0013675B"/>
    <w:rsid w:val="00136B97"/>
    <w:rsid w:val="001370FF"/>
    <w:rsid w:val="0013734A"/>
    <w:rsid w:val="001374E5"/>
    <w:rsid w:val="00137BA6"/>
    <w:rsid w:val="00137E35"/>
    <w:rsid w:val="001400A3"/>
    <w:rsid w:val="00140F27"/>
    <w:rsid w:val="00140F3F"/>
    <w:rsid w:val="00140FF0"/>
    <w:rsid w:val="00141B5B"/>
    <w:rsid w:val="00142082"/>
    <w:rsid w:val="001427CA"/>
    <w:rsid w:val="001427DD"/>
    <w:rsid w:val="00143E5B"/>
    <w:rsid w:val="00143EEF"/>
    <w:rsid w:val="0014417D"/>
    <w:rsid w:val="00144719"/>
    <w:rsid w:val="0014543B"/>
    <w:rsid w:val="00146242"/>
    <w:rsid w:val="001464FA"/>
    <w:rsid w:val="00146ACA"/>
    <w:rsid w:val="00146BC6"/>
    <w:rsid w:val="00147636"/>
    <w:rsid w:val="001501DD"/>
    <w:rsid w:val="00150C5C"/>
    <w:rsid w:val="00150E2B"/>
    <w:rsid w:val="00151157"/>
    <w:rsid w:val="0015124B"/>
    <w:rsid w:val="00151929"/>
    <w:rsid w:val="00151A42"/>
    <w:rsid w:val="00151D13"/>
    <w:rsid w:val="00151F7F"/>
    <w:rsid w:val="001524D5"/>
    <w:rsid w:val="00152537"/>
    <w:rsid w:val="00152C89"/>
    <w:rsid w:val="00152D49"/>
    <w:rsid w:val="00152ECC"/>
    <w:rsid w:val="0015316D"/>
    <w:rsid w:val="001534A4"/>
    <w:rsid w:val="0015366B"/>
    <w:rsid w:val="0015390D"/>
    <w:rsid w:val="00153E92"/>
    <w:rsid w:val="00154368"/>
    <w:rsid w:val="00155955"/>
    <w:rsid w:val="00155BCD"/>
    <w:rsid w:val="00155C2E"/>
    <w:rsid w:val="00155D0D"/>
    <w:rsid w:val="00155E37"/>
    <w:rsid w:val="00157DCF"/>
    <w:rsid w:val="0016036A"/>
    <w:rsid w:val="001603FC"/>
    <w:rsid w:val="00160C51"/>
    <w:rsid w:val="001618FF"/>
    <w:rsid w:val="00161DEF"/>
    <w:rsid w:val="00162641"/>
    <w:rsid w:val="0016276A"/>
    <w:rsid w:val="00162BEB"/>
    <w:rsid w:val="00163114"/>
    <w:rsid w:val="001637E4"/>
    <w:rsid w:val="00164120"/>
    <w:rsid w:val="00164A36"/>
    <w:rsid w:val="00164DEA"/>
    <w:rsid w:val="00164DF8"/>
    <w:rsid w:val="001650B9"/>
    <w:rsid w:val="001652FA"/>
    <w:rsid w:val="00165349"/>
    <w:rsid w:val="0016554E"/>
    <w:rsid w:val="0016568B"/>
    <w:rsid w:val="00165FE2"/>
    <w:rsid w:val="001662E7"/>
    <w:rsid w:val="0016660D"/>
    <w:rsid w:val="0016693D"/>
    <w:rsid w:val="00166AF6"/>
    <w:rsid w:val="00166D81"/>
    <w:rsid w:val="00166F25"/>
    <w:rsid w:val="00166F72"/>
    <w:rsid w:val="001674C2"/>
    <w:rsid w:val="001675B9"/>
    <w:rsid w:val="001676F4"/>
    <w:rsid w:val="00167C1F"/>
    <w:rsid w:val="0017011E"/>
    <w:rsid w:val="001702DD"/>
    <w:rsid w:val="0017083D"/>
    <w:rsid w:val="001710C0"/>
    <w:rsid w:val="001717ED"/>
    <w:rsid w:val="0017186F"/>
    <w:rsid w:val="00171985"/>
    <w:rsid w:val="00172645"/>
    <w:rsid w:val="001727B3"/>
    <w:rsid w:val="00172B3F"/>
    <w:rsid w:val="0017335C"/>
    <w:rsid w:val="00173DA1"/>
    <w:rsid w:val="001740CD"/>
    <w:rsid w:val="0017429E"/>
    <w:rsid w:val="001742B5"/>
    <w:rsid w:val="001744E8"/>
    <w:rsid w:val="00174639"/>
    <w:rsid w:val="00174F51"/>
    <w:rsid w:val="001755D4"/>
    <w:rsid w:val="00175A3A"/>
    <w:rsid w:val="00175D08"/>
    <w:rsid w:val="00175E07"/>
    <w:rsid w:val="00175E3B"/>
    <w:rsid w:val="00176AF0"/>
    <w:rsid w:val="00176B80"/>
    <w:rsid w:val="00176DD7"/>
    <w:rsid w:val="00176DDC"/>
    <w:rsid w:val="001770A4"/>
    <w:rsid w:val="001771B2"/>
    <w:rsid w:val="00177BCA"/>
    <w:rsid w:val="00180054"/>
    <w:rsid w:val="0018007F"/>
    <w:rsid w:val="001800A2"/>
    <w:rsid w:val="001800E7"/>
    <w:rsid w:val="001800F6"/>
    <w:rsid w:val="00180421"/>
    <w:rsid w:val="0018081F"/>
    <w:rsid w:val="00180A76"/>
    <w:rsid w:val="00180C35"/>
    <w:rsid w:val="00181772"/>
    <w:rsid w:val="001819ED"/>
    <w:rsid w:val="00181B2A"/>
    <w:rsid w:val="00182A1A"/>
    <w:rsid w:val="00182BCB"/>
    <w:rsid w:val="00182DBC"/>
    <w:rsid w:val="00184083"/>
    <w:rsid w:val="001841B0"/>
    <w:rsid w:val="001844D1"/>
    <w:rsid w:val="001847DF"/>
    <w:rsid w:val="00184A0A"/>
    <w:rsid w:val="001853EA"/>
    <w:rsid w:val="0018578E"/>
    <w:rsid w:val="0018682F"/>
    <w:rsid w:val="00186E65"/>
    <w:rsid w:val="00186E7F"/>
    <w:rsid w:val="001871AA"/>
    <w:rsid w:val="00187254"/>
    <w:rsid w:val="00187B8B"/>
    <w:rsid w:val="0019004A"/>
    <w:rsid w:val="00190361"/>
    <w:rsid w:val="00190947"/>
    <w:rsid w:val="00192198"/>
    <w:rsid w:val="001926F6"/>
    <w:rsid w:val="001927B5"/>
    <w:rsid w:val="00192929"/>
    <w:rsid w:val="0019299E"/>
    <w:rsid w:val="00192CA0"/>
    <w:rsid w:val="00192E2D"/>
    <w:rsid w:val="00192F8F"/>
    <w:rsid w:val="001940E9"/>
    <w:rsid w:val="001942A9"/>
    <w:rsid w:val="0019454C"/>
    <w:rsid w:val="001948AD"/>
    <w:rsid w:val="001949FE"/>
    <w:rsid w:val="00194AFA"/>
    <w:rsid w:val="00194C4B"/>
    <w:rsid w:val="00194DE7"/>
    <w:rsid w:val="0019504E"/>
    <w:rsid w:val="001950F2"/>
    <w:rsid w:val="001952DF"/>
    <w:rsid w:val="001953F2"/>
    <w:rsid w:val="00195479"/>
    <w:rsid w:val="0019555E"/>
    <w:rsid w:val="00195819"/>
    <w:rsid w:val="0019640F"/>
    <w:rsid w:val="00196A47"/>
    <w:rsid w:val="00196B3D"/>
    <w:rsid w:val="00196B40"/>
    <w:rsid w:val="00196BD2"/>
    <w:rsid w:val="001976D4"/>
    <w:rsid w:val="0019777E"/>
    <w:rsid w:val="001977E0"/>
    <w:rsid w:val="00197BFD"/>
    <w:rsid w:val="00197DE1"/>
    <w:rsid w:val="001A039F"/>
    <w:rsid w:val="001A0928"/>
    <w:rsid w:val="001A0B90"/>
    <w:rsid w:val="001A10DB"/>
    <w:rsid w:val="001A15E2"/>
    <w:rsid w:val="001A1AA1"/>
    <w:rsid w:val="001A283E"/>
    <w:rsid w:val="001A28C0"/>
    <w:rsid w:val="001A4261"/>
    <w:rsid w:val="001A44A5"/>
    <w:rsid w:val="001A47F8"/>
    <w:rsid w:val="001A4C08"/>
    <w:rsid w:val="001A508C"/>
    <w:rsid w:val="001A525D"/>
    <w:rsid w:val="001A5914"/>
    <w:rsid w:val="001A659C"/>
    <w:rsid w:val="001A6A47"/>
    <w:rsid w:val="001A6BB9"/>
    <w:rsid w:val="001A7B43"/>
    <w:rsid w:val="001B13F5"/>
    <w:rsid w:val="001B1D53"/>
    <w:rsid w:val="001B1D90"/>
    <w:rsid w:val="001B21FB"/>
    <w:rsid w:val="001B247E"/>
    <w:rsid w:val="001B24D5"/>
    <w:rsid w:val="001B273E"/>
    <w:rsid w:val="001B3020"/>
    <w:rsid w:val="001B34CA"/>
    <w:rsid w:val="001B3CE7"/>
    <w:rsid w:val="001B41A3"/>
    <w:rsid w:val="001B5234"/>
    <w:rsid w:val="001B52FB"/>
    <w:rsid w:val="001B5BDB"/>
    <w:rsid w:val="001B61AF"/>
    <w:rsid w:val="001B6935"/>
    <w:rsid w:val="001B6BA8"/>
    <w:rsid w:val="001B6D24"/>
    <w:rsid w:val="001B6EA7"/>
    <w:rsid w:val="001B6F9C"/>
    <w:rsid w:val="001B74D7"/>
    <w:rsid w:val="001B793F"/>
    <w:rsid w:val="001B7A2B"/>
    <w:rsid w:val="001C02AF"/>
    <w:rsid w:val="001C02D6"/>
    <w:rsid w:val="001C0E2C"/>
    <w:rsid w:val="001C214C"/>
    <w:rsid w:val="001C23FD"/>
    <w:rsid w:val="001C281F"/>
    <w:rsid w:val="001C3796"/>
    <w:rsid w:val="001C3B75"/>
    <w:rsid w:val="001C40FC"/>
    <w:rsid w:val="001C4D44"/>
    <w:rsid w:val="001C4EFF"/>
    <w:rsid w:val="001C51C7"/>
    <w:rsid w:val="001C5455"/>
    <w:rsid w:val="001C5D7E"/>
    <w:rsid w:val="001C5DC2"/>
    <w:rsid w:val="001C5E33"/>
    <w:rsid w:val="001C6860"/>
    <w:rsid w:val="001C6D72"/>
    <w:rsid w:val="001C6FD4"/>
    <w:rsid w:val="001C7069"/>
    <w:rsid w:val="001C772B"/>
    <w:rsid w:val="001C7B28"/>
    <w:rsid w:val="001C7B2D"/>
    <w:rsid w:val="001D0041"/>
    <w:rsid w:val="001D0850"/>
    <w:rsid w:val="001D095D"/>
    <w:rsid w:val="001D0B2E"/>
    <w:rsid w:val="001D0CD3"/>
    <w:rsid w:val="001D0D1E"/>
    <w:rsid w:val="001D1541"/>
    <w:rsid w:val="001D2399"/>
    <w:rsid w:val="001D2FE5"/>
    <w:rsid w:val="001D3179"/>
    <w:rsid w:val="001D3279"/>
    <w:rsid w:val="001D47C2"/>
    <w:rsid w:val="001D4A29"/>
    <w:rsid w:val="001D4DB8"/>
    <w:rsid w:val="001D521C"/>
    <w:rsid w:val="001D524B"/>
    <w:rsid w:val="001D53B7"/>
    <w:rsid w:val="001D54D2"/>
    <w:rsid w:val="001D552C"/>
    <w:rsid w:val="001D5831"/>
    <w:rsid w:val="001D5D13"/>
    <w:rsid w:val="001D6416"/>
    <w:rsid w:val="001D74F4"/>
    <w:rsid w:val="001D77D4"/>
    <w:rsid w:val="001D790C"/>
    <w:rsid w:val="001D7954"/>
    <w:rsid w:val="001D7CD4"/>
    <w:rsid w:val="001E0B27"/>
    <w:rsid w:val="001E0F9B"/>
    <w:rsid w:val="001E1106"/>
    <w:rsid w:val="001E1836"/>
    <w:rsid w:val="001E193F"/>
    <w:rsid w:val="001E1A0B"/>
    <w:rsid w:val="001E1B88"/>
    <w:rsid w:val="001E240F"/>
    <w:rsid w:val="001E2C57"/>
    <w:rsid w:val="001E3177"/>
    <w:rsid w:val="001E31D5"/>
    <w:rsid w:val="001E35FE"/>
    <w:rsid w:val="001E365B"/>
    <w:rsid w:val="001E3FB1"/>
    <w:rsid w:val="001E40DD"/>
    <w:rsid w:val="001E4359"/>
    <w:rsid w:val="001E4375"/>
    <w:rsid w:val="001E479A"/>
    <w:rsid w:val="001E4B4E"/>
    <w:rsid w:val="001E5A68"/>
    <w:rsid w:val="001E60EE"/>
    <w:rsid w:val="001E6349"/>
    <w:rsid w:val="001E6510"/>
    <w:rsid w:val="001E6D40"/>
    <w:rsid w:val="001E710D"/>
    <w:rsid w:val="001E71C7"/>
    <w:rsid w:val="001E7DCA"/>
    <w:rsid w:val="001F0BA0"/>
    <w:rsid w:val="001F100D"/>
    <w:rsid w:val="001F111F"/>
    <w:rsid w:val="001F1237"/>
    <w:rsid w:val="001F16C2"/>
    <w:rsid w:val="001F19A7"/>
    <w:rsid w:val="001F4101"/>
    <w:rsid w:val="001F4189"/>
    <w:rsid w:val="001F492F"/>
    <w:rsid w:val="001F58AC"/>
    <w:rsid w:val="001F5B43"/>
    <w:rsid w:val="001F5B8D"/>
    <w:rsid w:val="001F67CE"/>
    <w:rsid w:val="001F69BC"/>
    <w:rsid w:val="001F7046"/>
    <w:rsid w:val="001F772C"/>
    <w:rsid w:val="00200144"/>
    <w:rsid w:val="00200ECB"/>
    <w:rsid w:val="00200F11"/>
    <w:rsid w:val="00200F12"/>
    <w:rsid w:val="002014F6"/>
    <w:rsid w:val="0020191F"/>
    <w:rsid w:val="002019CB"/>
    <w:rsid w:val="00201D26"/>
    <w:rsid w:val="00201EF0"/>
    <w:rsid w:val="00201F9B"/>
    <w:rsid w:val="00202189"/>
    <w:rsid w:val="002037F5"/>
    <w:rsid w:val="0020385D"/>
    <w:rsid w:val="00203B91"/>
    <w:rsid w:val="00203D78"/>
    <w:rsid w:val="00203E75"/>
    <w:rsid w:val="0020531A"/>
    <w:rsid w:val="00205352"/>
    <w:rsid w:val="00205D28"/>
    <w:rsid w:val="0020621F"/>
    <w:rsid w:val="00207B85"/>
    <w:rsid w:val="00207FDE"/>
    <w:rsid w:val="00210ED3"/>
    <w:rsid w:val="00211705"/>
    <w:rsid w:val="0021214A"/>
    <w:rsid w:val="00212EC9"/>
    <w:rsid w:val="002133C0"/>
    <w:rsid w:val="00213896"/>
    <w:rsid w:val="00213AB3"/>
    <w:rsid w:val="00213B58"/>
    <w:rsid w:val="002141F0"/>
    <w:rsid w:val="002144FC"/>
    <w:rsid w:val="00214518"/>
    <w:rsid w:val="002145F2"/>
    <w:rsid w:val="00214C0A"/>
    <w:rsid w:val="00214C57"/>
    <w:rsid w:val="00215348"/>
    <w:rsid w:val="00215805"/>
    <w:rsid w:val="00215DBA"/>
    <w:rsid w:val="002160C8"/>
    <w:rsid w:val="00216692"/>
    <w:rsid w:val="00216E23"/>
    <w:rsid w:val="00216F72"/>
    <w:rsid w:val="002170F6"/>
    <w:rsid w:val="002172A6"/>
    <w:rsid w:val="00217AD3"/>
    <w:rsid w:val="002201E1"/>
    <w:rsid w:val="002201F8"/>
    <w:rsid w:val="002206E2"/>
    <w:rsid w:val="00220E2E"/>
    <w:rsid w:val="00220F47"/>
    <w:rsid w:val="00221406"/>
    <w:rsid w:val="00221A14"/>
    <w:rsid w:val="00221B89"/>
    <w:rsid w:val="002230EC"/>
    <w:rsid w:val="0022374D"/>
    <w:rsid w:val="00223907"/>
    <w:rsid w:val="00223924"/>
    <w:rsid w:val="00223979"/>
    <w:rsid w:val="00223D3D"/>
    <w:rsid w:val="00223FBA"/>
    <w:rsid w:val="0022436B"/>
    <w:rsid w:val="00224C77"/>
    <w:rsid w:val="00224E7B"/>
    <w:rsid w:val="00225109"/>
    <w:rsid w:val="002257FE"/>
    <w:rsid w:val="0022584F"/>
    <w:rsid w:val="0022585F"/>
    <w:rsid w:val="002258DA"/>
    <w:rsid w:val="00225C9A"/>
    <w:rsid w:val="00226A89"/>
    <w:rsid w:val="0022705C"/>
    <w:rsid w:val="00230184"/>
    <w:rsid w:val="002308C6"/>
    <w:rsid w:val="00230E58"/>
    <w:rsid w:val="00231F1D"/>
    <w:rsid w:val="00232990"/>
    <w:rsid w:val="002332DC"/>
    <w:rsid w:val="0023332B"/>
    <w:rsid w:val="00233978"/>
    <w:rsid w:val="00233DDB"/>
    <w:rsid w:val="002341D0"/>
    <w:rsid w:val="0023480A"/>
    <w:rsid w:val="00234A98"/>
    <w:rsid w:val="00234B70"/>
    <w:rsid w:val="00234BBA"/>
    <w:rsid w:val="00235314"/>
    <w:rsid w:val="00235916"/>
    <w:rsid w:val="00235A81"/>
    <w:rsid w:val="00235AAF"/>
    <w:rsid w:val="002361A4"/>
    <w:rsid w:val="0023749F"/>
    <w:rsid w:val="00237549"/>
    <w:rsid w:val="002400A0"/>
    <w:rsid w:val="00240389"/>
    <w:rsid w:val="00240768"/>
    <w:rsid w:val="0024091E"/>
    <w:rsid w:val="00240CDA"/>
    <w:rsid w:val="00241DA5"/>
    <w:rsid w:val="00241F2F"/>
    <w:rsid w:val="00242184"/>
    <w:rsid w:val="0024234B"/>
    <w:rsid w:val="00242ED9"/>
    <w:rsid w:val="00243520"/>
    <w:rsid w:val="00243752"/>
    <w:rsid w:val="00243AFE"/>
    <w:rsid w:val="00243C8B"/>
    <w:rsid w:val="00244E2C"/>
    <w:rsid w:val="00244E61"/>
    <w:rsid w:val="002456BF"/>
    <w:rsid w:val="00245FE6"/>
    <w:rsid w:val="0024611B"/>
    <w:rsid w:val="00247B65"/>
    <w:rsid w:val="00247EB8"/>
    <w:rsid w:val="00247F34"/>
    <w:rsid w:val="00247FAF"/>
    <w:rsid w:val="00250497"/>
    <w:rsid w:val="002508D8"/>
    <w:rsid w:val="002509FD"/>
    <w:rsid w:val="00250BF0"/>
    <w:rsid w:val="00251051"/>
    <w:rsid w:val="002510A0"/>
    <w:rsid w:val="00251188"/>
    <w:rsid w:val="002516D5"/>
    <w:rsid w:val="002519AD"/>
    <w:rsid w:val="00252B53"/>
    <w:rsid w:val="00252D7B"/>
    <w:rsid w:val="00253899"/>
    <w:rsid w:val="002539B9"/>
    <w:rsid w:val="00253BBE"/>
    <w:rsid w:val="00253BE2"/>
    <w:rsid w:val="0025480E"/>
    <w:rsid w:val="00254AB0"/>
    <w:rsid w:val="00255155"/>
    <w:rsid w:val="00255205"/>
    <w:rsid w:val="002556AD"/>
    <w:rsid w:val="00255A91"/>
    <w:rsid w:val="00255DD1"/>
    <w:rsid w:val="00255FD5"/>
    <w:rsid w:val="00256BF5"/>
    <w:rsid w:val="00256D71"/>
    <w:rsid w:val="00257173"/>
    <w:rsid w:val="00257532"/>
    <w:rsid w:val="00257617"/>
    <w:rsid w:val="00260236"/>
    <w:rsid w:val="00260430"/>
    <w:rsid w:val="002609F1"/>
    <w:rsid w:val="00260D3B"/>
    <w:rsid w:val="002610F2"/>
    <w:rsid w:val="0026171B"/>
    <w:rsid w:val="0026185B"/>
    <w:rsid w:val="00261B02"/>
    <w:rsid w:val="00261BD2"/>
    <w:rsid w:val="00261D00"/>
    <w:rsid w:val="002631AE"/>
    <w:rsid w:val="00263318"/>
    <w:rsid w:val="00263669"/>
    <w:rsid w:val="00263911"/>
    <w:rsid w:val="00264005"/>
    <w:rsid w:val="00264782"/>
    <w:rsid w:val="00264BE7"/>
    <w:rsid w:val="002650DA"/>
    <w:rsid w:val="002650E6"/>
    <w:rsid w:val="00265759"/>
    <w:rsid w:val="00265ACF"/>
    <w:rsid w:val="00265F70"/>
    <w:rsid w:val="00266400"/>
    <w:rsid w:val="00266C46"/>
    <w:rsid w:val="002678B1"/>
    <w:rsid w:val="002679E7"/>
    <w:rsid w:val="00267E25"/>
    <w:rsid w:val="00267F55"/>
    <w:rsid w:val="00270459"/>
    <w:rsid w:val="00270518"/>
    <w:rsid w:val="00270C95"/>
    <w:rsid w:val="00270EC8"/>
    <w:rsid w:val="00271EFC"/>
    <w:rsid w:val="00271FC4"/>
    <w:rsid w:val="00273BD7"/>
    <w:rsid w:val="00273DB0"/>
    <w:rsid w:val="00273EC3"/>
    <w:rsid w:val="0027403E"/>
    <w:rsid w:val="002745CF"/>
    <w:rsid w:val="00274AB0"/>
    <w:rsid w:val="00275185"/>
    <w:rsid w:val="002751B6"/>
    <w:rsid w:val="00275542"/>
    <w:rsid w:val="002755B6"/>
    <w:rsid w:val="002758E5"/>
    <w:rsid w:val="00275E59"/>
    <w:rsid w:val="002761DC"/>
    <w:rsid w:val="002761E3"/>
    <w:rsid w:val="002763BF"/>
    <w:rsid w:val="002766AD"/>
    <w:rsid w:val="002767F3"/>
    <w:rsid w:val="00276AA6"/>
    <w:rsid w:val="00276CF6"/>
    <w:rsid w:val="00277550"/>
    <w:rsid w:val="002776C5"/>
    <w:rsid w:val="00277916"/>
    <w:rsid w:val="00277976"/>
    <w:rsid w:val="002800C9"/>
    <w:rsid w:val="002809C4"/>
    <w:rsid w:val="00280A9B"/>
    <w:rsid w:val="002810BF"/>
    <w:rsid w:val="00281322"/>
    <w:rsid w:val="00281BAC"/>
    <w:rsid w:val="002822A9"/>
    <w:rsid w:val="0028276B"/>
    <w:rsid w:val="002827BC"/>
    <w:rsid w:val="00282CA9"/>
    <w:rsid w:val="00282D39"/>
    <w:rsid w:val="00282D56"/>
    <w:rsid w:val="002833D1"/>
    <w:rsid w:val="002844C4"/>
    <w:rsid w:val="00284D32"/>
    <w:rsid w:val="00284E72"/>
    <w:rsid w:val="00285042"/>
    <w:rsid w:val="002850ED"/>
    <w:rsid w:val="00285123"/>
    <w:rsid w:val="00285558"/>
    <w:rsid w:val="0028559B"/>
    <w:rsid w:val="00285BF3"/>
    <w:rsid w:val="00285D79"/>
    <w:rsid w:val="00285E08"/>
    <w:rsid w:val="0028620B"/>
    <w:rsid w:val="0028628E"/>
    <w:rsid w:val="00286507"/>
    <w:rsid w:val="00286666"/>
    <w:rsid w:val="00286AE9"/>
    <w:rsid w:val="0028712E"/>
    <w:rsid w:val="00287408"/>
    <w:rsid w:val="00287821"/>
    <w:rsid w:val="00287905"/>
    <w:rsid w:val="00287C34"/>
    <w:rsid w:val="002909F3"/>
    <w:rsid w:val="00290E51"/>
    <w:rsid w:val="00291846"/>
    <w:rsid w:val="00291885"/>
    <w:rsid w:val="00291EA2"/>
    <w:rsid w:val="00291FFF"/>
    <w:rsid w:val="00294439"/>
    <w:rsid w:val="00294973"/>
    <w:rsid w:val="00294C3B"/>
    <w:rsid w:val="002952EC"/>
    <w:rsid w:val="00295DA8"/>
    <w:rsid w:val="00295DCF"/>
    <w:rsid w:val="00296478"/>
    <w:rsid w:val="002965CF"/>
    <w:rsid w:val="00296E24"/>
    <w:rsid w:val="002A0163"/>
    <w:rsid w:val="002A05A8"/>
    <w:rsid w:val="002A1051"/>
    <w:rsid w:val="002A1298"/>
    <w:rsid w:val="002A13FF"/>
    <w:rsid w:val="002A172C"/>
    <w:rsid w:val="002A20CC"/>
    <w:rsid w:val="002A2E24"/>
    <w:rsid w:val="002A30B6"/>
    <w:rsid w:val="002A33B6"/>
    <w:rsid w:val="002A3E90"/>
    <w:rsid w:val="002A3F05"/>
    <w:rsid w:val="002A4A58"/>
    <w:rsid w:val="002A58C3"/>
    <w:rsid w:val="002A5B00"/>
    <w:rsid w:val="002A5C01"/>
    <w:rsid w:val="002A63C3"/>
    <w:rsid w:val="002A64F8"/>
    <w:rsid w:val="002A68D0"/>
    <w:rsid w:val="002A712B"/>
    <w:rsid w:val="002A738F"/>
    <w:rsid w:val="002A7E67"/>
    <w:rsid w:val="002B08F5"/>
    <w:rsid w:val="002B0C5C"/>
    <w:rsid w:val="002B0F62"/>
    <w:rsid w:val="002B0F96"/>
    <w:rsid w:val="002B0FF4"/>
    <w:rsid w:val="002B0FFE"/>
    <w:rsid w:val="002B1058"/>
    <w:rsid w:val="002B188C"/>
    <w:rsid w:val="002B1D1C"/>
    <w:rsid w:val="002B1EF3"/>
    <w:rsid w:val="002B23C8"/>
    <w:rsid w:val="002B25A4"/>
    <w:rsid w:val="002B25F5"/>
    <w:rsid w:val="002B2C6D"/>
    <w:rsid w:val="002B3827"/>
    <w:rsid w:val="002B41ED"/>
    <w:rsid w:val="002B450D"/>
    <w:rsid w:val="002B4574"/>
    <w:rsid w:val="002B4F9A"/>
    <w:rsid w:val="002B5A88"/>
    <w:rsid w:val="002B686E"/>
    <w:rsid w:val="002B6BC9"/>
    <w:rsid w:val="002B6F5C"/>
    <w:rsid w:val="002B71CA"/>
    <w:rsid w:val="002B731E"/>
    <w:rsid w:val="002B7792"/>
    <w:rsid w:val="002B7924"/>
    <w:rsid w:val="002B7C5D"/>
    <w:rsid w:val="002C01A2"/>
    <w:rsid w:val="002C0331"/>
    <w:rsid w:val="002C0467"/>
    <w:rsid w:val="002C0C0F"/>
    <w:rsid w:val="002C0D9D"/>
    <w:rsid w:val="002C2B9A"/>
    <w:rsid w:val="002C32AC"/>
    <w:rsid w:val="002C3525"/>
    <w:rsid w:val="002C3C73"/>
    <w:rsid w:val="002C3E5F"/>
    <w:rsid w:val="002C49F0"/>
    <w:rsid w:val="002C4D11"/>
    <w:rsid w:val="002C57A9"/>
    <w:rsid w:val="002C5F07"/>
    <w:rsid w:val="002C674C"/>
    <w:rsid w:val="002C6CC5"/>
    <w:rsid w:val="002C781E"/>
    <w:rsid w:val="002C7D0E"/>
    <w:rsid w:val="002C7D1D"/>
    <w:rsid w:val="002D0230"/>
    <w:rsid w:val="002D0FC9"/>
    <w:rsid w:val="002D1DA7"/>
    <w:rsid w:val="002D20D4"/>
    <w:rsid w:val="002D213E"/>
    <w:rsid w:val="002D21BE"/>
    <w:rsid w:val="002D226D"/>
    <w:rsid w:val="002D233D"/>
    <w:rsid w:val="002D2E44"/>
    <w:rsid w:val="002D324C"/>
    <w:rsid w:val="002D364F"/>
    <w:rsid w:val="002D36DF"/>
    <w:rsid w:val="002D392D"/>
    <w:rsid w:val="002D39DF"/>
    <w:rsid w:val="002D3AF3"/>
    <w:rsid w:val="002D3C36"/>
    <w:rsid w:val="002D3C69"/>
    <w:rsid w:val="002D3FCB"/>
    <w:rsid w:val="002D437A"/>
    <w:rsid w:val="002D46B2"/>
    <w:rsid w:val="002D4CC3"/>
    <w:rsid w:val="002D51BE"/>
    <w:rsid w:val="002D5242"/>
    <w:rsid w:val="002D55A3"/>
    <w:rsid w:val="002D5933"/>
    <w:rsid w:val="002D5D58"/>
    <w:rsid w:val="002D60C5"/>
    <w:rsid w:val="002D63B4"/>
    <w:rsid w:val="002D6C7B"/>
    <w:rsid w:val="002D6DB8"/>
    <w:rsid w:val="002D6F22"/>
    <w:rsid w:val="002D7287"/>
    <w:rsid w:val="002E0F40"/>
    <w:rsid w:val="002E0FBF"/>
    <w:rsid w:val="002E1297"/>
    <w:rsid w:val="002E154C"/>
    <w:rsid w:val="002E1963"/>
    <w:rsid w:val="002E1BB9"/>
    <w:rsid w:val="002E21F6"/>
    <w:rsid w:val="002E27E2"/>
    <w:rsid w:val="002E2FDB"/>
    <w:rsid w:val="002E3301"/>
    <w:rsid w:val="002E33AD"/>
    <w:rsid w:val="002E3489"/>
    <w:rsid w:val="002E3836"/>
    <w:rsid w:val="002E3CFC"/>
    <w:rsid w:val="002E42DF"/>
    <w:rsid w:val="002E59E4"/>
    <w:rsid w:val="002E5BC0"/>
    <w:rsid w:val="002E60D2"/>
    <w:rsid w:val="002E6438"/>
    <w:rsid w:val="002E64BA"/>
    <w:rsid w:val="002E790C"/>
    <w:rsid w:val="002E7C34"/>
    <w:rsid w:val="002E7E4A"/>
    <w:rsid w:val="002E7EBC"/>
    <w:rsid w:val="002F1652"/>
    <w:rsid w:val="002F170A"/>
    <w:rsid w:val="002F1D04"/>
    <w:rsid w:val="002F215F"/>
    <w:rsid w:val="002F2378"/>
    <w:rsid w:val="002F2475"/>
    <w:rsid w:val="002F2540"/>
    <w:rsid w:val="002F279A"/>
    <w:rsid w:val="002F2FFD"/>
    <w:rsid w:val="002F4271"/>
    <w:rsid w:val="002F58A2"/>
    <w:rsid w:val="002F5BB5"/>
    <w:rsid w:val="002F5C87"/>
    <w:rsid w:val="002F5F0B"/>
    <w:rsid w:val="002F6030"/>
    <w:rsid w:val="002F679E"/>
    <w:rsid w:val="002F6E5B"/>
    <w:rsid w:val="002F6E7D"/>
    <w:rsid w:val="002F762F"/>
    <w:rsid w:val="002F78F6"/>
    <w:rsid w:val="002F7953"/>
    <w:rsid w:val="00300115"/>
    <w:rsid w:val="00300B3F"/>
    <w:rsid w:val="00301B28"/>
    <w:rsid w:val="00301BD9"/>
    <w:rsid w:val="00301E7A"/>
    <w:rsid w:val="00301F92"/>
    <w:rsid w:val="003022F4"/>
    <w:rsid w:val="0030269D"/>
    <w:rsid w:val="003026C5"/>
    <w:rsid w:val="00302A22"/>
    <w:rsid w:val="00302F72"/>
    <w:rsid w:val="003038D4"/>
    <w:rsid w:val="003046E9"/>
    <w:rsid w:val="00304999"/>
    <w:rsid w:val="00304A74"/>
    <w:rsid w:val="00304AF9"/>
    <w:rsid w:val="003050C6"/>
    <w:rsid w:val="00305262"/>
    <w:rsid w:val="00305361"/>
    <w:rsid w:val="0030536D"/>
    <w:rsid w:val="003056B5"/>
    <w:rsid w:val="00305927"/>
    <w:rsid w:val="00305B37"/>
    <w:rsid w:val="00305E12"/>
    <w:rsid w:val="00305FB6"/>
    <w:rsid w:val="003061D4"/>
    <w:rsid w:val="00306831"/>
    <w:rsid w:val="00306E54"/>
    <w:rsid w:val="003070DD"/>
    <w:rsid w:val="003074F4"/>
    <w:rsid w:val="0030761B"/>
    <w:rsid w:val="00307A1A"/>
    <w:rsid w:val="00307B28"/>
    <w:rsid w:val="00307C79"/>
    <w:rsid w:val="00307D21"/>
    <w:rsid w:val="00310482"/>
    <w:rsid w:val="003104B8"/>
    <w:rsid w:val="00310570"/>
    <w:rsid w:val="00311076"/>
    <w:rsid w:val="00312751"/>
    <w:rsid w:val="003129D4"/>
    <w:rsid w:val="00312F6A"/>
    <w:rsid w:val="003135A2"/>
    <w:rsid w:val="00313791"/>
    <w:rsid w:val="00313F23"/>
    <w:rsid w:val="003143F4"/>
    <w:rsid w:val="00314446"/>
    <w:rsid w:val="0031580B"/>
    <w:rsid w:val="00317190"/>
    <w:rsid w:val="003173F5"/>
    <w:rsid w:val="00317EFC"/>
    <w:rsid w:val="003200DB"/>
    <w:rsid w:val="0032083F"/>
    <w:rsid w:val="00320880"/>
    <w:rsid w:val="00321CAB"/>
    <w:rsid w:val="00321F10"/>
    <w:rsid w:val="00322B25"/>
    <w:rsid w:val="003230D2"/>
    <w:rsid w:val="003233F5"/>
    <w:rsid w:val="003243CC"/>
    <w:rsid w:val="003249E1"/>
    <w:rsid w:val="00324BA6"/>
    <w:rsid w:val="00325440"/>
    <w:rsid w:val="0032566E"/>
    <w:rsid w:val="003260CF"/>
    <w:rsid w:val="0032613A"/>
    <w:rsid w:val="00326B6C"/>
    <w:rsid w:val="00326E6C"/>
    <w:rsid w:val="00327191"/>
    <w:rsid w:val="00327B13"/>
    <w:rsid w:val="00327BFC"/>
    <w:rsid w:val="00327CBE"/>
    <w:rsid w:val="00327F23"/>
    <w:rsid w:val="00330A6B"/>
    <w:rsid w:val="00330A6E"/>
    <w:rsid w:val="00330B4F"/>
    <w:rsid w:val="00330F57"/>
    <w:rsid w:val="00331D1D"/>
    <w:rsid w:val="003320FF"/>
    <w:rsid w:val="003325D2"/>
    <w:rsid w:val="0033268B"/>
    <w:rsid w:val="003328CC"/>
    <w:rsid w:val="00332EA7"/>
    <w:rsid w:val="00333C06"/>
    <w:rsid w:val="00333C11"/>
    <w:rsid w:val="00334561"/>
    <w:rsid w:val="0033481D"/>
    <w:rsid w:val="003350B0"/>
    <w:rsid w:val="003353A7"/>
    <w:rsid w:val="0033590D"/>
    <w:rsid w:val="00335C0C"/>
    <w:rsid w:val="00335FC3"/>
    <w:rsid w:val="00336A19"/>
    <w:rsid w:val="00336E7A"/>
    <w:rsid w:val="0033782C"/>
    <w:rsid w:val="003403A7"/>
    <w:rsid w:val="003406D1"/>
    <w:rsid w:val="0034079F"/>
    <w:rsid w:val="00340B60"/>
    <w:rsid w:val="00342027"/>
    <w:rsid w:val="003425BE"/>
    <w:rsid w:val="00343480"/>
    <w:rsid w:val="003439E3"/>
    <w:rsid w:val="003440A0"/>
    <w:rsid w:val="00344806"/>
    <w:rsid w:val="0034483C"/>
    <w:rsid w:val="003449FC"/>
    <w:rsid w:val="00344BB9"/>
    <w:rsid w:val="00345099"/>
    <w:rsid w:val="003455AC"/>
    <w:rsid w:val="003456AA"/>
    <w:rsid w:val="00345C7F"/>
    <w:rsid w:val="00345D40"/>
    <w:rsid w:val="0034661B"/>
    <w:rsid w:val="00346C6C"/>
    <w:rsid w:val="0034782E"/>
    <w:rsid w:val="00347A3F"/>
    <w:rsid w:val="00347CB7"/>
    <w:rsid w:val="003501B0"/>
    <w:rsid w:val="003505DD"/>
    <w:rsid w:val="00350AD4"/>
    <w:rsid w:val="00350D38"/>
    <w:rsid w:val="00350FFF"/>
    <w:rsid w:val="00351EB0"/>
    <w:rsid w:val="003520D0"/>
    <w:rsid w:val="003528AE"/>
    <w:rsid w:val="00352979"/>
    <w:rsid w:val="00352EFC"/>
    <w:rsid w:val="003533C4"/>
    <w:rsid w:val="00353D0B"/>
    <w:rsid w:val="00354D91"/>
    <w:rsid w:val="00354E49"/>
    <w:rsid w:val="003558BF"/>
    <w:rsid w:val="00355B58"/>
    <w:rsid w:val="003602DE"/>
    <w:rsid w:val="00360626"/>
    <w:rsid w:val="00360787"/>
    <w:rsid w:val="00360FE5"/>
    <w:rsid w:val="00361311"/>
    <w:rsid w:val="00361827"/>
    <w:rsid w:val="00361A94"/>
    <w:rsid w:val="00361C31"/>
    <w:rsid w:val="003621B1"/>
    <w:rsid w:val="00362641"/>
    <w:rsid w:val="003629E9"/>
    <w:rsid w:val="00362BCE"/>
    <w:rsid w:val="00362CB3"/>
    <w:rsid w:val="0036351C"/>
    <w:rsid w:val="00363DB0"/>
    <w:rsid w:val="003640B8"/>
    <w:rsid w:val="003647CA"/>
    <w:rsid w:val="00365076"/>
    <w:rsid w:val="00365162"/>
    <w:rsid w:val="003655E7"/>
    <w:rsid w:val="00365F95"/>
    <w:rsid w:val="00366067"/>
    <w:rsid w:val="0036679C"/>
    <w:rsid w:val="00366A41"/>
    <w:rsid w:val="00366ABD"/>
    <w:rsid w:val="00366F0A"/>
    <w:rsid w:val="00367726"/>
    <w:rsid w:val="00367F96"/>
    <w:rsid w:val="0037046A"/>
    <w:rsid w:val="00370866"/>
    <w:rsid w:val="00370B5C"/>
    <w:rsid w:val="00371E48"/>
    <w:rsid w:val="00372823"/>
    <w:rsid w:val="003729E2"/>
    <w:rsid w:val="00372EAA"/>
    <w:rsid w:val="00373953"/>
    <w:rsid w:val="00373F0F"/>
    <w:rsid w:val="00374884"/>
    <w:rsid w:val="00374E5A"/>
    <w:rsid w:val="00375BE0"/>
    <w:rsid w:val="00375EA8"/>
    <w:rsid w:val="00376CC6"/>
    <w:rsid w:val="00376E99"/>
    <w:rsid w:val="003770D8"/>
    <w:rsid w:val="003775E7"/>
    <w:rsid w:val="003776DA"/>
    <w:rsid w:val="00377720"/>
    <w:rsid w:val="00377775"/>
    <w:rsid w:val="00377FB2"/>
    <w:rsid w:val="003801B1"/>
    <w:rsid w:val="00380348"/>
    <w:rsid w:val="003809A8"/>
    <w:rsid w:val="00380B61"/>
    <w:rsid w:val="00380D4C"/>
    <w:rsid w:val="0038181C"/>
    <w:rsid w:val="00381B06"/>
    <w:rsid w:val="0038248D"/>
    <w:rsid w:val="00382551"/>
    <w:rsid w:val="00382A58"/>
    <w:rsid w:val="00382EBB"/>
    <w:rsid w:val="00383963"/>
    <w:rsid w:val="00383B02"/>
    <w:rsid w:val="00383CEB"/>
    <w:rsid w:val="0038483A"/>
    <w:rsid w:val="0038487F"/>
    <w:rsid w:val="0038519E"/>
    <w:rsid w:val="003856FE"/>
    <w:rsid w:val="00385781"/>
    <w:rsid w:val="00385A95"/>
    <w:rsid w:val="00385B21"/>
    <w:rsid w:val="003860D6"/>
    <w:rsid w:val="003861B9"/>
    <w:rsid w:val="00387B15"/>
    <w:rsid w:val="00390966"/>
    <w:rsid w:val="00390D22"/>
    <w:rsid w:val="00391346"/>
    <w:rsid w:val="00391524"/>
    <w:rsid w:val="00391846"/>
    <w:rsid w:val="00392EFF"/>
    <w:rsid w:val="0039369A"/>
    <w:rsid w:val="00394037"/>
    <w:rsid w:val="00394143"/>
    <w:rsid w:val="00394A92"/>
    <w:rsid w:val="00395123"/>
    <w:rsid w:val="0039567D"/>
    <w:rsid w:val="0039631B"/>
    <w:rsid w:val="0039650F"/>
    <w:rsid w:val="00397BAD"/>
    <w:rsid w:val="00397ED0"/>
    <w:rsid w:val="003A0053"/>
    <w:rsid w:val="003A041E"/>
    <w:rsid w:val="003A0645"/>
    <w:rsid w:val="003A0BAE"/>
    <w:rsid w:val="003A0CB2"/>
    <w:rsid w:val="003A11CD"/>
    <w:rsid w:val="003A1275"/>
    <w:rsid w:val="003A13FC"/>
    <w:rsid w:val="003A1B16"/>
    <w:rsid w:val="003A2259"/>
    <w:rsid w:val="003A22F9"/>
    <w:rsid w:val="003A24E1"/>
    <w:rsid w:val="003A26DE"/>
    <w:rsid w:val="003A2AE6"/>
    <w:rsid w:val="003A2D0E"/>
    <w:rsid w:val="003A38C5"/>
    <w:rsid w:val="003A39A9"/>
    <w:rsid w:val="003A42AD"/>
    <w:rsid w:val="003A4548"/>
    <w:rsid w:val="003A4661"/>
    <w:rsid w:val="003A4A55"/>
    <w:rsid w:val="003A4EB2"/>
    <w:rsid w:val="003A533E"/>
    <w:rsid w:val="003A535A"/>
    <w:rsid w:val="003A55A5"/>
    <w:rsid w:val="003A5A4D"/>
    <w:rsid w:val="003A5A9D"/>
    <w:rsid w:val="003A61C5"/>
    <w:rsid w:val="003A7062"/>
    <w:rsid w:val="003A7073"/>
    <w:rsid w:val="003A769D"/>
    <w:rsid w:val="003A77FA"/>
    <w:rsid w:val="003A7AE1"/>
    <w:rsid w:val="003A7B3F"/>
    <w:rsid w:val="003B05DF"/>
    <w:rsid w:val="003B1236"/>
    <w:rsid w:val="003B154D"/>
    <w:rsid w:val="003B15EE"/>
    <w:rsid w:val="003B1BA5"/>
    <w:rsid w:val="003B276E"/>
    <w:rsid w:val="003B2981"/>
    <w:rsid w:val="003B4597"/>
    <w:rsid w:val="003B4F9C"/>
    <w:rsid w:val="003B511E"/>
    <w:rsid w:val="003B57DD"/>
    <w:rsid w:val="003B5B27"/>
    <w:rsid w:val="003B5F41"/>
    <w:rsid w:val="003B623C"/>
    <w:rsid w:val="003B647C"/>
    <w:rsid w:val="003B653F"/>
    <w:rsid w:val="003B6AFA"/>
    <w:rsid w:val="003B74BA"/>
    <w:rsid w:val="003B75FC"/>
    <w:rsid w:val="003C04E6"/>
    <w:rsid w:val="003C0C51"/>
    <w:rsid w:val="003C0ECA"/>
    <w:rsid w:val="003C136E"/>
    <w:rsid w:val="003C14EF"/>
    <w:rsid w:val="003C1827"/>
    <w:rsid w:val="003C1AA3"/>
    <w:rsid w:val="003C22F1"/>
    <w:rsid w:val="003C24B6"/>
    <w:rsid w:val="003C2DF0"/>
    <w:rsid w:val="003C3A56"/>
    <w:rsid w:val="003C3D3C"/>
    <w:rsid w:val="003C3EA4"/>
    <w:rsid w:val="003C406A"/>
    <w:rsid w:val="003C48CE"/>
    <w:rsid w:val="003C54B4"/>
    <w:rsid w:val="003C5A69"/>
    <w:rsid w:val="003C5E69"/>
    <w:rsid w:val="003C670D"/>
    <w:rsid w:val="003C6A31"/>
    <w:rsid w:val="003C6E60"/>
    <w:rsid w:val="003C73E4"/>
    <w:rsid w:val="003C7424"/>
    <w:rsid w:val="003C7A0F"/>
    <w:rsid w:val="003C7AF8"/>
    <w:rsid w:val="003C7FAE"/>
    <w:rsid w:val="003D0747"/>
    <w:rsid w:val="003D08EF"/>
    <w:rsid w:val="003D0915"/>
    <w:rsid w:val="003D0EBC"/>
    <w:rsid w:val="003D1123"/>
    <w:rsid w:val="003D19F8"/>
    <w:rsid w:val="003D282D"/>
    <w:rsid w:val="003D3026"/>
    <w:rsid w:val="003D31A0"/>
    <w:rsid w:val="003D388F"/>
    <w:rsid w:val="003D3E3C"/>
    <w:rsid w:val="003D3EC3"/>
    <w:rsid w:val="003D4BCE"/>
    <w:rsid w:val="003D61AE"/>
    <w:rsid w:val="003D61FF"/>
    <w:rsid w:val="003D62BB"/>
    <w:rsid w:val="003D63F7"/>
    <w:rsid w:val="003D669C"/>
    <w:rsid w:val="003D7415"/>
    <w:rsid w:val="003D7732"/>
    <w:rsid w:val="003D77FB"/>
    <w:rsid w:val="003D78F5"/>
    <w:rsid w:val="003E007C"/>
    <w:rsid w:val="003E01D2"/>
    <w:rsid w:val="003E02A1"/>
    <w:rsid w:val="003E07D7"/>
    <w:rsid w:val="003E0B39"/>
    <w:rsid w:val="003E10CC"/>
    <w:rsid w:val="003E130A"/>
    <w:rsid w:val="003E131B"/>
    <w:rsid w:val="003E1549"/>
    <w:rsid w:val="003E215B"/>
    <w:rsid w:val="003E2802"/>
    <w:rsid w:val="003E2A86"/>
    <w:rsid w:val="003E3274"/>
    <w:rsid w:val="003E34DE"/>
    <w:rsid w:val="003E35F4"/>
    <w:rsid w:val="003E3657"/>
    <w:rsid w:val="003E3B44"/>
    <w:rsid w:val="003E410B"/>
    <w:rsid w:val="003E41D6"/>
    <w:rsid w:val="003E47F0"/>
    <w:rsid w:val="003E4907"/>
    <w:rsid w:val="003E4D13"/>
    <w:rsid w:val="003E4D72"/>
    <w:rsid w:val="003E59D4"/>
    <w:rsid w:val="003E6147"/>
    <w:rsid w:val="003E662F"/>
    <w:rsid w:val="003E6991"/>
    <w:rsid w:val="003E6A03"/>
    <w:rsid w:val="003E7A87"/>
    <w:rsid w:val="003E7DEF"/>
    <w:rsid w:val="003E7F3A"/>
    <w:rsid w:val="003F010E"/>
    <w:rsid w:val="003F0BB8"/>
    <w:rsid w:val="003F0BE5"/>
    <w:rsid w:val="003F0D12"/>
    <w:rsid w:val="003F17B7"/>
    <w:rsid w:val="003F221E"/>
    <w:rsid w:val="003F2240"/>
    <w:rsid w:val="003F22DE"/>
    <w:rsid w:val="003F29B3"/>
    <w:rsid w:val="003F2F7B"/>
    <w:rsid w:val="003F31D5"/>
    <w:rsid w:val="003F31E5"/>
    <w:rsid w:val="003F321F"/>
    <w:rsid w:val="003F368F"/>
    <w:rsid w:val="003F3B20"/>
    <w:rsid w:val="003F4B64"/>
    <w:rsid w:val="003F4D98"/>
    <w:rsid w:val="003F4DEE"/>
    <w:rsid w:val="003F4F3A"/>
    <w:rsid w:val="003F5307"/>
    <w:rsid w:val="003F53F6"/>
    <w:rsid w:val="003F5698"/>
    <w:rsid w:val="003F5900"/>
    <w:rsid w:val="003F5BE4"/>
    <w:rsid w:val="003F5E69"/>
    <w:rsid w:val="003F6C60"/>
    <w:rsid w:val="003F715B"/>
    <w:rsid w:val="00401AEE"/>
    <w:rsid w:val="00402B0B"/>
    <w:rsid w:val="004036E2"/>
    <w:rsid w:val="004037D3"/>
    <w:rsid w:val="00403927"/>
    <w:rsid w:val="004039A5"/>
    <w:rsid w:val="00403C57"/>
    <w:rsid w:val="0040433B"/>
    <w:rsid w:val="0040559B"/>
    <w:rsid w:val="00405766"/>
    <w:rsid w:val="0040669A"/>
    <w:rsid w:val="00407B2A"/>
    <w:rsid w:val="00407B8F"/>
    <w:rsid w:val="00407DD3"/>
    <w:rsid w:val="00407E8D"/>
    <w:rsid w:val="00410037"/>
    <w:rsid w:val="0041019D"/>
    <w:rsid w:val="004104D8"/>
    <w:rsid w:val="00411061"/>
    <w:rsid w:val="004110C9"/>
    <w:rsid w:val="0041120E"/>
    <w:rsid w:val="0041178A"/>
    <w:rsid w:val="00411D17"/>
    <w:rsid w:val="0041209C"/>
    <w:rsid w:val="0041229D"/>
    <w:rsid w:val="004129D9"/>
    <w:rsid w:val="00412C32"/>
    <w:rsid w:val="00412F76"/>
    <w:rsid w:val="00412FE5"/>
    <w:rsid w:val="00413071"/>
    <w:rsid w:val="004133E1"/>
    <w:rsid w:val="004136C6"/>
    <w:rsid w:val="00413B48"/>
    <w:rsid w:val="00413D17"/>
    <w:rsid w:val="00413F9D"/>
    <w:rsid w:val="00414729"/>
    <w:rsid w:val="004147DC"/>
    <w:rsid w:val="0041498C"/>
    <w:rsid w:val="00414A04"/>
    <w:rsid w:val="00415196"/>
    <w:rsid w:val="004154E5"/>
    <w:rsid w:val="0041572F"/>
    <w:rsid w:val="00417067"/>
    <w:rsid w:val="0042010C"/>
    <w:rsid w:val="0042022A"/>
    <w:rsid w:val="00420322"/>
    <w:rsid w:val="004205E5"/>
    <w:rsid w:val="004206D7"/>
    <w:rsid w:val="00420E41"/>
    <w:rsid w:val="00421153"/>
    <w:rsid w:val="0042155E"/>
    <w:rsid w:val="00422944"/>
    <w:rsid w:val="00422D6A"/>
    <w:rsid w:val="00422DFF"/>
    <w:rsid w:val="004230A0"/>
    <w:rsid w:val="004236B3"/>
    <w:rsid w:val="004239AF"/>
    <w:rsid w:val="00424120"/>
    <w:rsid w:val="004242FA"/>
    <w:rsid w:val="0042430B"/>
    <w:rsid w:val="0042496D"/>
    <w:rsid w:val="00425269"/>
    <w:rsid w:val="0042568C"/>
    <w:rsid w:val="00425698"/>
    <w:rsid w:val="00425DF6"/>
    <w:rsid w:val="00426392"/>
    <w:rsid w:val="004265AC"/>
    <w:rsid w:val="00426A66"/>
    <w:rsid w:val="0042712B"/>
    <w:rsid w:val="00427178"/>
    <w:rsid w:val="00427C15"/>
    <w:rsid w:val="00427CE9"/>
    <w:rsid w:val="00427DA5"/>
    <w:rsid w:val="004303FB"/>
    <w:rsid w:val="00430610"/>
    <w:rsid w:val="00430629"/>
    <w:rsid w:val="00430DD1"/>
    <w:rsid w:val="00430FF1"/>
    <w:rsid w:val="004313C1"/>
    <w:rsid w:val="0043159B"/>
    <w:rsid w:val="004317BB"/>
    <w:rsid w:val="00431FE4"/>
    <w:rsid w:val="00432887"/>
    <w:rsid w:val="0043308C"/>
    <w:rsid w:val="00433ECD"/>
    <w:rsid w:val="0043415C"/>
    <w:rsid w:val="004345A7"/>
    <w:rsid w:val="004348D6"/>
    <w:rsid w:val="00435084"/>
    <w:rsid w:val="0043655E"/>
    <w:rsid w:val="00436E35"/>
    <w:rsid w:val="00437579"/>
    <w:rsid w:val="0043761C"/>
    <w:rsid w:val="00437F91"/>
    <w:rsid w:val="00440832"/>
    <w:rsid w:val="00440B7C"/>
    <w:rsid w:val="00440F5F"/>
    <w:rsid w:val="00441085"/>
    <w:rsid w:val="0044112A"/>
    <w:rsid w:val="004412DB"/>
    <w:rsid w:val="00441919"/>
    <w:rsid w:val="00441B7E"/>
    <w:rsid w:val="00441E7B"/>
    <w:rsid w:val="00442220"/>
    <w:rsid w:val="004431F1"/>
    <w:rsid w:val="004432DB"/>
    <w:rsid w:val="004440D7"/>
    <w:rsid w:val="00444985"/>
    <w:rsid w:val="00444A17"/>
    <w:rsid w:val="00444DED"/>
    <w:rsid w:val="00445AC3"/>
    <w:rsid w:val="00445F0A"/>
    <w:rsid w:val="00445F9F"/>
    <w:rsid w:val="00446DAA"/>
    <w:rsid w:val="00446EB1"/>
    <w:rsid w:val="00447C91"/>
    <w:rsid w:val="00447F0A"/>
    <w:rsid w:val="00447F38"/>
    <w:rsid w:val="00447F7D"/>
    <w:rsid w:val="0045072F"/>
    <w:rsid w:val="00450E47"/>
    <w:rsid w:val="00450FD0"/>
    <w:rsid w:val="00452065"/>
    <w:rsid w:val="004521F7"/>
    <w:rsid w:val="00454549"/>
    <w:rsid w:val="004550D8"/>
    <w:rsid w:val="004551CA"/>
    <w:rsid w:val="00455324"/>
    <w:rsid w:val="00455CC0"/>
    <w:rsid w:val="00455E12"/>
    <w:rsid w:val="00456144"/>
    <w:rsid w:val="00456561"/>
    <w:rsid w:val="004567DA"/>
    <w:rsid w:val="00456FFE"/>
    <w:rsid w:val="004576E7"/>
    <w:rsid w:val="0046005F"/>
    <w:rsid w:val="00460ACC"/>
    <w:rsid w:val="00460F25"/>
    <w:rsid w:val="00460FC4"/>
    <w:rsid w:val="0046125C"/>
    <w:rsid w:val="004619BB"/>
    <w:rsid w:val="00461A3F"/>
    <w:rsid w:val="00461A70"/>
    <w:rsid w:val="00461C29"/>
    <w:rsid w:val="00461E65"/>
    <w:rsid w:val="00462336"/>
    <w:rsid w:val="0046273A"/>
    <w:rsid w:val="00462C4C"/>
    <w:rsid w:val="00462DA6"/>
    <w:rsid w:val="004635F3"/>
    <w:rsid w:val="0046370B"/>
    <w:rsid w:val="004639DB"/>
    <w:rsid w:val="00464015"/>
    <w:rsid w:val="00464EAB"/>
    <w:rsid w:val="004651B8"/>
    <w:rsid w:val="00465EAC"/>
    <w:rsid w:val="00465EB1"/>
    <w:rsid w:val="0046657C"/>
    <w:rsid w:val="00466805"/>
    <w:rsid w:val="00466913"/>
    <w:rsid w:val="00467105"/>
    <w:rsid w:val="004675B9"/>
    <w:rsid w:val="00470196"/>
    <w:rsid w:val="004702C8"/>
    <w:rsid w:val="00470771"/>
    <w:rsid w:val="00470D2A"/>
    <w:rsid w:val="004713D7"/>
    <w:rsid w:val="00471B0E"/>
    <w:rsid w:val="00471CCF"/>
    <w:rsid w:val="00472146"/>
    <w:rsid w:val="004735F4"/>
    <w:rsid w:val="00473690"/>
    <w:rsid w:val="004737BD"/>
    <w:rsid w:val="00473935"/>
    <w:rsid w:val="00473A08"/>
    <w:rsid w:val="00473BAD"/>
    <w:rsid w:val="00474167"/>
    <w:rsid w:val="00474690"/>
    <w:rsid w:val="004748AD"/>
    <w:rsid w:val="0047505C"/>
    <w:rsid w:val="0047509F"/>
    <w:rsid w:val="004752D5"/>
    <w:rsid w:val="0047585B"/>
    <w:rsid w:val="00475B01"/>
    <w:rsid w:val="00475B61"/>
    <w:rsid w:val="00475BF1"/>
    <w:rsid w:val="00475D82"/>
    <w:rsid w:val="00475EDC"/>
    <w:rsid w:val="004765F5"/>
    <w:rsid w:val="00476C38"/>
    <w:rsid w:val="00476EA7"/>
    <w:rsid w:val="004776F2"/>
    <w:rsid w:val="00477A42"/>
    <w:rsid w:val="004802A5"/>
    <w:rsid w:val="004807C4"/>
    <w:rsid w:val="00480920"/>
    <w:rsid w:val="004810A2"/>
    <w:rsid w:val="0048127B"/>
    <w:rsid w:val="0048183D"/>
    <w:rsid w:val="00482411"/>
    <w:rsid w:val="004824BD"/>
    <w:rsid w:val="00482643"/>
    <w:rsid w:val="0048265C"/>
    <w:rsid w:val="00482B61"/>
    <w:rsid w:val="00482E5E"/>
    <w:rsid w:val="00483544"/>
    <w:rsid w:val="004838CA"/>
    <w:rsid w:val="00483A93"/>
    <w:rsid w:val="00483B1A"/>
    <w:rsid w:val="0048434E"/>
    <w:rsid w:val="00484420"/>
    <w:rsid w:val="00484A40"/>
    <w:rsid w:val="00484D9B"/>
    <w:rsid w:val="00484E56"/>
    <w:rsid w:val="00485E7D"/>
    <w:rsid w:val="004865BD"/>
    <w:rsid w:val="004867FE"/>
    <w:rsid w:val="00486A6D"/>
    <w:rsid w:val="00486F23"/>
    <w:rsid w:val="00487588"/>
    <w:rsid w:val="004879EF"/>
    <w:rsid w:val="00487A90"/>
    <w:rsid w:val="00487BC3"/>
    <w:rsid w:val="00487E1B"/>
    <w:rsid w:val="00487F04"/>
    <w:rsid w:val="00490079"/>
    <w:rsid w:val="004901E7"/>
    <w:rsid w:val="004905C5"/>
    <w:rsid w:val="00490735"/>
    <w:rsid w:val="00490C20"/>
    <w:rsid w:val="004910D3"/>
    <w:rsid w:val="00491342"/>
    <w:rsid w:val="0049178A"/>
    <w:rsid w:val="0049187A"/>
    <w:rsid w:val="00491A6B"/>
    <w:rsid w:val="0049253D"/>
    <w:rsid w:val="00492768"/>
    <w:rsid w:val="00492FA8"/>
    <w:rsid w:val="00493890"/>
    <w:rsid w:val="0049424C"/>
    <w:rsid w:val="00494B19"/>
    <w:rsid w:val="00495420"/>
    <w:rsid w:val="00495759"/>
    <w:rsid w:val="004959FE"/>
    <w:rsid w:val="00495B06"/>
    <w:rsid w:val="0049648E"/>
    <w:rsid w:val="004968C1"/>
    <w:rsid w:val="00496A71"/>
    <w:rsid w:val="00497A07"/>
    <w:rsid w:val="004A047E"/>
    <w:rsid w:val="004A0BDF"/>
    <w:rsid w:val="004A1016"/>
    <w:rsid w:val="004A1450"/>
    <w:rsid w:val="004A1527"/>
    <w:rsid w:val="004A1F72"/>
    <w:rsid w:val="004A2062"/>
    <w:rsid w:val="004A24F3"/>
    <w:rsid w:val="004A25B7"/>
    <w:rsid w:val="004A4FD0"/>
    <w:rsid w:val="004A50B9"/>
    <w:rsid w:val="004A531D"/>
    <w:rsid w:val="004A593D"/>
    <w:rsid w:val="004A6BCF"/>
    <w:rsid w:val="004A74E8"/>
    <w:rsid w:val="004A755B"/>
    <w:rsid w:val="004B168F"/>
    <w:rsid w:val="004B2590"/>
    <w:rsid w:val="004B2846"/>
    <w:rsid w:val="004B2AC3"/>
    <w:rsid w:val="004B3131"/>
    <w:rsid w:val="004B33B4"/>
    <w:rsid w:val="004B393A"/>
    <w:rsid w:val="004B3A2C"/>
    <w:rsid w:val="004B3B49"/>
    <w:rsid w:val="004B3C76"/>
    <w:rsid w:val="004B42F6"/>
    <w:rsid w:val="004B44C3"/>
    <w:rsid w:val="004B456B"/>
    <w:rsid w:val="004B4A11"/>
    <w:rsid w:val="004B51F4"/>
    <w:rsid w:val="004B53DD"/>
    <w:rsid w:val="004B5EDF"/>
    <w:rsid w:val="004B63B4"/>
    <w:rsid w:val="004B6636"/>
    <w:rsid w:val="004B6AA1"/>
    <w:rsid w:val="004B6D98"/>
    <w:rsid w:val="004B7072"/>
    <w:rsid w:val="004B7134"/>
    <w:rsid w:val="004B718E"/>
    <w:rsid w:val="004B7473"/>
    <w:rsid w:val="004B7C00"/>
    <w:rsid w:val="004C07B6"/>
    <w:rsid w:val="004C0874"/>
    <w:rsid w:val="004C0EE4"/>
    <w:rsid w:val="004C152E"/>
    <w:rsid w:val="004C18F6"/>
    <w:rsid w:val="004C21C5"/>
    <w:rsid w:val="004C2FEB"/>
    <w:rsid w:val="004C309B"/>
    <w:rsid w:val="004C323C"/>
    <w:rsid w:val="004C34DB"/>
    <w:rsid w:val="004C37AE"/>
    <w:rsid w:val="004C3CF5"/>
    <w:rsid w:val="004C4D49"/>
    <w:rsid w:val="004C5157"/>
    <w:rsid w:val="004C551C"/>
    <w:rsid w:val="004C5908"/>
    <w:rsid w:val="004C6398"/>
    <w:rsid w:val="004C65B8"/>
    <w:rsid w:val="004C727E"/>
    <w:rsid w:val="004C789A"/>
    <w:rsid w:val="004C78E1"/>
    <w:rsid w:val="004C7A18"/>
    <w:rsid w:val="004C7B45"/>
    <w:rsid w:val="004C7E28"/>
    <w:rsid w:val="004D001B"/>
    <w:rsid w:val="004D0603"/>
    <w:rsid w:val="004D105A"/>
    <w:rsid w:val="004D10A3"/>
    <w:rsid w:val="004D121A"/>
    <w:rsid w:val="004D1397"/>
    <w:rsid w:val="004D1E29"/>
    <w:rsid w:val="004D23C0"/>
    <w:rsid w:val="004D258A"/>
    <w:rsid w:val="004D2CF2"/>
    <w:rsid w:val="004D2DE4"/>
    <w:rsid w:val="004D2E70"/>
    <w:rsid w:val="004D2FF6"/>
    <w:rsid w:val="004D31A0"/>
    <w:rsid w:val="004D3203"/>
    <w:rsid w:val="004D3C3B"/>
    <w:rsid w:val="004D3CD6"/>
    <w:rsid w:val="004D410B"/>
    <w:rsid w:val="004D41EB"/>
    <w:rsid w:val="004D437C"/>
    <w:rsid w:val="004D4570"/>
    <w:rsid w:val="004D4FA2"/>
    <w:rsid w:val="004D5AD2"/>
    <w:rsid w:val="004D5C81"/>
    <w:rsid w:val="004D5C90"/>
    <w:rsid w:val="004D66BD"/>
    <w:rsid w:val="004D6987"/>
    <w:rsid w:val="004D6FEF"/>
    <w:rsid w:val="004D783D"/>
    <w:rsid w:val="004D78B4"/>
    <w:rsid w:val="004D796C"/>
    <w:rsid w:val="004D7F62"/>
    <w:rsid w:val="004E07F0"/>
    <w:rsid w:val="004E0CD0"/>
    <w:rsid w:val="004E0DAC"/>
    <w:rsid w:val="004E0E84"/>
    <w:rsid w:val="004E0EF6"/>
    <w:rsid w:val="004E12AD"/>
    <w:rsid w:val="004E17E4"/>
    <w:rsid w:val="004E1992"/>
    <w:rsid w:val="004E1FC6"/>
    <w:rsid w:val="004E2082"/>
    <w:rsid w:val="004E2551"/>
    <w:rsid w:val="004E2875"/>
    <w:rsid w:val="004E3277"/>
    <w:rsid w:val="004E3449"/>
    <w:rsid w:val="004E3B59"/>
    <w:rsid w:val="004E3F12"/>
    <w:rsid w:val="004E41E7"/>
    <w:rsid w:val="004E442A"/>
    <w:rsid w:val="004E4491"/>
    <w:rsid w:val="004E4D0A"/>
    <w:rsid w:val="004E5211"/>
    <w:rsid w:val="004E531E"/>
    <w:rsid w:val="004E55BD"/>
    <w:rsid w:val="004E5779"/>
    <w:rsid w:val="004E5C20"/>
    <w:rsid w:val="004E5E29"/>
    <w:rsid w:val="004E5F78"/>
    <w:rsid w:val="004E6362"/>
    <w:rsid w:val="004E6813"/>
    <w:rsid w:val="004E698F"/>
    <w:rsid w:val="004E6FA3"/>
    <w:rsid w:val="004E6FDF"/>
    <w:rsid w:val="004E717A"/>
    <w:rsid w:val="004E78B6"/>
    <w:rsid w:val="004E7B98"/>
    <w:rsid w:val="004E7E42"/>
    <w:rsid w:val="004F0651"/>
    <w:rsid w:val="004F0818"/>
    <w:rsid w:val="004F08CB"/>
    <w:rsid w:val="004F0AD8"/>
    <w:rsid w:val="004F12FB"/>
    <w:rsid w:val="004F15BE"/>
    <w:rsid w:val="004F15EE"/>
    <w:rsid w:val="004F1A83"/>
    <w:rsid w:val="004F1C8A"/>
    <w:rsid w:val="004F211D"/>
    <w:rsid w:val="004F41D6"/>
    <w:rsid w:val="004F42E2"/>
    <w:rsid w:val="004F4428"/>
    <w:rsid w:val="004F45BC"/>
    <w:rsid w:val="004F46F5"/>
    <w:rsid w:val="004F4D34"/>
    <w:rsid w:val="004F5559"/>
    <w:rsid w:val="004F5BCB"/>
    <w:rsid w:val="004F660D"/>
    <w:rsid w:val="004F6B14"/>
    <w:rsid w:val="004F6BC8"/>
    <w:rsid w:val="004F6E86"/>
    <w:rsid w:val="004F70B6"/>
    <w:rsid w:val="004F7414"/>
    <w:rsid w:val="004F780A"/>
    <w:rsid w:val="004F7894"/>
    <w:rsid w:val="004F7A0C"/>
    <w:rsid w:val="004F7E95"/>
    <w:rsid w:val="005009C5"/>
    <w:rsid w:val="00500E49"/>
    <w:rsid w:val="005016A9"/>
    <w:rsid w:val="00501CB8"/>
    <w:rsid w:val="00502673"/>
    <w:rsid w:val="00502CC4"/>
    <w:rsid w:val="00502DAE"/>
    <w:rsid w:val="0050305A"/>
    <w:rsid w:val="00503618"/>
    <w:rsid w:val="00503BE6"/>
    <w:rsid w:val="00504003"/>
    <w:rsid w:val="00504E88"/>
    <w:rsid w:val="00506974"/>
    <w:rsid w:val="00506AB1"/>
    <w:rsid w:val="00507099"/>
    <w:rsid w:val="00507341"/>
    <w:rsid w:val="00507719"/>
    <w:rsid w:val="005079E7"/>
    <w:rsid w:val="00507BA2"/>
    <w:rsid w:val="00507F48"/>
    <w:rsid w:val="00510F9A"/>
    <w:rsid w:val="00511607"/>
    <w:rsid w:val="005118C2"/>
    <w:rsid w:val="00512036"/>
    <w:rsid w:val="0051221A"/>
    <w:rsid w:val="00512314"/>
    <w:rsid w:val="0051238B"/>
    <w:rsid w:val="00512495"/>
    <w:rsid w:val="0051253A"/>
    <w:rsid w:val="0051256D"/>
    <w:rsid w:val="005130A5"/>
    <w:rsid w:val="00513B93"/>
    <w:rsid w:val="00513BA0"/>
    <w:rsid w:val="00513D25"/>
    <w:rsid w:val="00513E5B"/>
    <w:rsid w:val="005140FC"/>
    <w:rsid w:val="00514BA6"/>
    <w:rsid w:val="005156A6"/>
    <w:rsid w:val="00515AB0"/>
    <w:rsid w:val="00515D23"/>
    <w:rsid w:val="00515F9D"/>
    <w:rsid w:val="005166DA"/>
    <w:rsid w:val="00516F37"/>
    <w:rsid w:val="00520157"/>
    <w:rsid w:val="005204FF"/>
    <w:rsid w:val="00520824"/>
    <w:rsid w:val="005210A0"/>
    <w:rsid w:val="00521484"/>
    <w:rsid w:val="005214C6"/>
    <w:rsid w:val="005219E2"/>
    <w:rsid w:val="005221A6"/>
    <w:rsid w:val="00522430"/>
    <w:rsid w:val="005225AF"/>
    <w:rsid w:val="00522D0E"/>
    <w:rsid w:val="00522DE0"/>
    <w:rsid w:val="00522E59"/>
    <w:rsid w:val="00523259"/>
    <w:rsid w:val="005237BA"/>
    <w:rsid w:val="00523E57"/>
    <w:rsid w:val="005246D2"/>
    <w:rsid w:val="00524B73"/>
    <w:rsid w:val="00524E49"/>
    <w:rsid w:val="00524E98"/>
    <w:rsid w:val="005251EE"/>
    <w:rsid w:val="0052563F"/>
    <w:rsid w:val="0052591B"/>
    <w:rsid w:val="00525D10"/>
    <w:rsid w:val="0052634D"/>
    <w:rsid w:val="00526549"/>
    <w:rsid w:val="00526D24"/>
    <w:rsid w:val="005275BB"/>
    <w:rsid w:val="00527EC7"/>
    <w:rsid w:val="005300A8"/>
    <w:rsid w:val="00530592"/>
    <w:rsid w:val="00530B1A"/>
    <w:rsid w:val="00530EE3"/>
    <w:rsid w:val="00530EF6"/>
    <w:rsid w:val="0053118B"/>
    <w:rsid w:val="005317D1"/>
    <w:rsid w:val="00531A12"/>
    <w:rsid w:val="00531A2D"/>
    <w:rsid w:val="00531BA4"/>
    <w:rsid w:val="005328C3"/>
    <w:rsid w:val="00532C50"/>
    <w:rsid w:val="00532C75"/>
    <w:rsid w:val="00533127"/>
    <w:rsid w:val="005335AD"/>
    <w:rsid w:val="0053378C"/>
    <w:rsid w:val="00533A15"/>
    <w:rsid w:val="005342B5"/>
    <w:rsid w:val="005345A3"/>
    <w:rsid w:val="005345C0"/>
    <w:rsid w:val="00535E69"/>
    <w:rsid w:val="00535F37"/>
    <w:rsid w:val="00536525"/>
    <w:rsid w:val="00536B10"/>
    <w:rsid w:val="005373D1"/>
    <w:rsid w:val="00540358"/>
    <w:rsid w:val="00540879"/>
    <w:rsid w:val="00540E9F"/>
    <w:rsid w:val="00541609"/>
    <w:rsid w:val="005417C1"/>
    <w:rsid w:val="00542171"/>
    <w:rsid w:val="0054257C"/>
    <w:rsid w:val="0054273D"/>
    <w:rsid w:val="0054297C"/>
    <w:rsid w:val="0054325D"/>
    <w:rsid w:val="00543292"/>
    <w:rsid w:val="005438C2"/>
    <w:rsid w:val="00543EF3"/>
    <w:rsid w:val="00543FCF"/>
    <w:rsid w:val="0054422E"/>
    <w:rsid w:val="005444E8"/>
    <w:rsid w:val="0054458F"/>
    <w:rsid w:val="00544870"/>
    <w:rsid w:val="00544A4F"/>
    <w:rsid w:val="00544D40"/>
    <w:rsid w:val="005453EA"/>
    <w:rsid w:val="00545476"/>
    <w:rsid w:val="00545A6C"/>
    <w:rsid w:val="00545DE7"/>
    <w:rsid w:val="00546359"/>
    <w:rsid w:val="0054707C"/>
    <w:rsid w:val="00547596"/>
    <w:rsid w:val="0054769E"/>
    <w:rsid w:val="0054787B"/>
    <w:rsid w:val="00547C0D"/>
    <w:rsid w:val="00547D45"/>
    <w:rsid w:val="00550418"/>
    <w:rsid w:val="0055063B"/>
    <w:rsid w:val="005508D5"/>
    <w:rsid w:val="00550A1A"/>
    <w:rsid w:val="00550B99"/>
    <w:rsid w:val="00550CBB"/>
    <w:rsid w:val="00550D0E"/>
    <w:rsid w:val="005510D1"/>
    <w:rsid w:val="005511BD"/>
    <w:rsid w:val="005512B6"/>
    <w:rsid w:val="0055184E"/>
    <w:rsid w:val="0055189F"/>
    <w:rsid w:val="00552469"/>
    <w:rsid w:val="00552C09"/>
    <w:rsid w:val="00552CAA"/>
    <w:rsid w:val="005538F3"/>
    <w:rsid w:val="0055466A"/>
    <w:rsid w:val="00554772"/>
    <w:rsid w:val="00555243"/>
    <w:rsid w:val="00555694"/>
    <w:rsid w:val="005557A3"/>
    <w:rsid w:val="00556095"/>
    <w:rsid w:val="00556286"/>
    <w:rsid w:val="005564C6"/>
    <w:rsid w:val="00557048"/>
    <w:rsid w:val="00557B8E"/>
    <w:rsid w:val="005606D0"/>
    <w:rsid w:val="00560814"/>
    <w:rsid w:val="005613E5"/>
    <w:rsid w:val="00561C7D"/>
    <w:rsid w:val="00562000"/>
    <w:rsid w:val="0056237E"/>
    <w:rsid w:val="005626BC"/>
    <w:rsid w:val="00562ABD"/>
    <w:rsid w:val="00562D0B"/>
    <w:rsid w:val="005632EC"/>
    <w:rsid w:val="005636D9"/>
    <w:rsid w:val="0056385B"/>
    <w:rsid w:val="0056389F"/>
    <w:rsid w:val="00563923"/>
    <w:rsid w:val="005639D7"/>
    <w:rsid w:val="00563C03"/>
    <w:rsid w:val="00564BCA"/>
    <w:rsid w:val="0056535B"/>
    <w:rsid w:val="00565B55"/>
    <w:rsid w:val="00565CEA"/>
    <w:rsid w:val="00565D11"/>
    <w:rsid w:val="0056632E"/>
    <w:rsid w:val="00566459"/>
    <w:rsid w:val="005664AD"/>
    <w:rsid w:val="005669AE"/>
    <w:rsid w:val="005672E8"/>
    <w:rsid w:val="00567754"/>
    <w:rsid w:val="00567C2D"/>
    <w:rsid w:val="00567EE5"/>
    <w:rsid w:val="00570AE4"/>
    <w:rsid w:val="00571197"/>
    <w:rsid w:val="005715F0"/>
    <w:rsid w:val="00571E42"/>
    <w:rsid w:val="00571E48"/>
    <w:rsid w:val="00572BA4"/>
    <w:rsid w:val="00572DD6"/>
    <w:rsid w:val="00573853"/>
    <w:rsid w:val="00573F09"/>
    <w:rsid w:val="00573F35"/>
    <w:rsid w:val="005749DD"/>
    <w:rsid w:val="00574DEB"/>
    <w:rsid w:val="0057583A"/>
    <w:rsid w:val="00575973"/>
    <w:rsid w:val="005759A0"/>
    <w:rsid w:val="00575F53"/>
    <w:rsid w:val="0057604D"/>
    <w:rsid w:val="00576286"/>
    <w:rsid w:val="00576564"/>
    <w:rsid w:val="005770D3"/>
    <w:rsid w:val="00577212"/>
    <w:rsid w:val="00577352"/>
    <w:rsid w:val="005775A2"/>
    <w:rsid w:val="005778E2"/>
    <w:rsid w:val="00580362"/>
    <w:rsid w:val="00580592"/>
    <w:rsid w:val="0058082E"/>
    <w:rsid w:val="005808C4"/>
    <w:rsid w:val="00581496"/>
    <w:rsid w:val="00581CB7"/>
    <w:rsid w:val="00581F33"/>
    <w:rsid w:val="0058222E"/>
    <w:rsid w:val="00582707"/>
    <w:rsid w:val="0058277B"/>
    <w:rsid w:val="005838FF"/>
    <w:rsid w:val="00583F47"/>
    <w:rsid w:val="00583FD4"/>
    <w:rsid w:val="005845CA"/>
    <w:rsid w:val="00584F18"/>
    <w:rsid w:val="00585030"/>
    <w:rsid w:val="0058600D"/>
    <w:rsid w:val="005860BE"/>
    <w:rsid w:val="005863F7"/>
    <w:rsid w:val="005868FC"/>
    <w:rsid w:val="00587393"/>
    <w:rsid w:val="00587C63"/>
    <w:rsid w:val="00587D94"/>
    <w:rsid w:val="00587F44"/>
    <w:rsid w:val="00587F55"/>
    <w:rsid w:val="0059064A"/>
    <w:rsid w:val="005908F7"/>
    <w:rsid w:val="0059114A"/>
    <w:rsid w:val="00591454"/>
    <w:rsid w:val="00591B5E"/>
    <w:rsid w:val="00591F53"/>
    <w:rsid w:val="00592360"/>
    <w:rsid w:val="0059287B"/>
    <w:rsid w:val="005929F9"/>
    <w:rsid w:val="00593EBD"/>
    <w:rsid w:val="00594510"/>
    <w:rsid w:val="0059472B"/>
    <w:rsid w:val="005948E1"/>
    <w:rsid w:val="00595001"/>
    <w:rsid w:val="00595061"/>
    <w:rsid w:val="005951B5"/>
    <w:rsid w:val="00595322"/>
    <w:rsid w:val="00595630"/>
    <w:rsid w:val="00595693"/>
    <w:rsid w:val="005956E7"/>
    <w:rsid w:val="005959BC"/>
    <w:rsid w:val="00596755"/>
    <w:rsid w:val="00596AF5"/>
    <w:rsid w:val="00596E47"/>
    <w:rsid w:val="00597336"/>
    <w:rsid w:val="00597762"/>
    <w:rsid w:val="005A0B47"/>
    <w:rsid w:val="005A0C08"/>
    <w:rsid w:val="005A10B1"/>
    <w:rsid w:val="005A1121"/>
    <w:rsid w:val="005A1325"/>
    <w:rsid w:val="005A13E5"/>
    <w:rsid w:val="005A172F"/>
    <w:rsid w:val="005A17FB"/>
    <w:rsid w:val="005A2151"/>
    <w:rsid w:val="005A220B"/>
    <w:rsid w:val="005A22CE"/>
    <w:rsid w:val="005A241C"/>
    <w:rsid w:val="005A2AB1"/>
    <w:rsid w:val="005A3E44"/>
    <w:rsid w:val="005A3E4D"/>
    <w:rsid w:val="005A56DA"/>
    <w:rsid w:val="005A7597"/>
    <w:rsid w:val="005A7DF0"/>
    <w:rsid w:val="005B006F"/>
    <w:rsid w:val="005B0D9C"/>
    <w:rsid w:val="005B1320"/>
    <w:rsid w:val="005B1E27"/>
    <w:rsid w:val="005B2329"/>
    <w:rsid w:val="005B2DAB"/>
    <w:rsid w:val="005B2EB4"/>
    <w:rsid w:val="005B3189"/>
    <w:rsid w:val="005B352D"/>
    <w:rsid w:val="005B3A2F"/>
    <w:rsid w:val="005B4CF8"/>
    <w:rsid w:val="005B4E08"/>
    <w:rsid w:val="005B5298"/>
    <w:rsid w:val="005B5503"/>
    <w:rsid w:val="005B56DB"/>
    <w:rsid w:val="005B5D82"/>
    <w:rsid w:val="005B5F7A"/>
    <w:rsid w:val="005B6356"/>
    <w:rsid w:val="005B6EF4"/>
    <w:rsid w:val="005B6F03"/>
    <w:rsid w:val="005B6F5E"/>
    <w:rsid w:val="005C03E1"/>
    <w:rsid w:val="005C04E3"/>
    <w:rsid w:val="005C0795"/>
    <w:rsid w:val="005C1777"/>
    <w:rsid w:val="005C2EF8"/>
    <w:rsid w:val="005C327E"/>
    <w:rsid w:val="005C32DC"/>
    <w:rsid w:val="005C378D"/>
    <w:rsid w:val="005C4087"/>
    <w:rsid w:val="005C4360"/>
    <w:rsid w:val="005C448E"/>
    <w:rsid w:val="005C4631"/>
    <w:rsid w:val="005C47DD"/>
    <w:rsid w:val="005C48A1"/>
    <w:rsid w:val="005C4A93"/>
    <w:rsid w:val="005C4D34"/>
    <w:rsid w:val="005C523D"/>
    <w:rsid w:val="005C56CC"/>
    <w:rsid w:val="005C5AE1"/>
    <w:rsid w:val="005C5B8C"/>
    <w:rsid w:val="005C5E1F"/>
    <w:rsid w:val="005C5E8E"/>
    <w:rsid w:val="005C6936"/>
    <w:rsid w:val="005C6B1E"/>
    <w:rsid w:val="005C6BCC"/>
    <w:rsid w:val="005C6C37"/>
    <w:rsid w:val="005D0638"/>
    <w:rsid w:val="005D083C"/>
    <w:rsid w:val="005D127B"/>
    <w:rsid w:val="005D1ADB"/>
    <w:rsid w:val="005D1BE3"/>
    <w:rsid w:val="005D1C13"/>
    <w:rsid w:val="005D222C"/>
    <w:rsid w:val="005D2F35"/>
    <w:rsid w:val="005D3231"/>
    <w:rsid w:val="005D3881"/>
    <w:rsid w:val="005D3A0F"/>
    <w:rsid w:val="005D3F51"/>
    <w:rsid w:val="005D44F3"/>
    <w:rsid w:val="005D4830"/>
    <w:rsid w:val="005D4E40"/>
    <w:rsid w:val="005D5688"/>
    <w:rsid w:val="005D56EB"/>
    <w:rsid w:val="005D5C88"/>
    <w:rsid w:val="005D5E0F"/>
    <w:rsid w:val="005D5E51"/>
    <w:rsid w:val="005D6797"/>
    <w:rsid w:val="005D688C"/>
    <w:rsid w:val="005D6E40"/>
    <w:rsid w:val="005D72C3"/>
    <w:rsid w:val="005D79C8"/>
    <w:rsid w:val="005D7B53"/>
    <w:rsid w:val="005D7F57"/>
    <w:rsid w:val="005D7FCC"/>
    <w:rsid w:val="005E03F9"/>
    <w:rsid w:val="005E073A"/>
    <w:rsid w:val="005E0FBC"/>
    <w:rsid w:val="005E11DA"/>
    <w:rsid w:val="005E23FF"/>
    <w:rsid w:val="005E2AC3"/>
    <w:rsid w:val="005E2AE0"/>
    <w:rsid w:val="005E2F1A"/>
    <w:rsid w:val="005E3133"/>
    <w:rsid w:val="005E3480"/>
    <w:rsid w:val="005E38D1"/>
    <w:rsid w:val="005E3CCB"/>
    <w:rsid w:val="005E4E5B"/>
    <w:rsid w:val="005E5303"/>
    <w:rsid w:val="005E5369"/>
    <w:rsid w:val="005E5459"/>
    <w:rsid w:val="005E55AC"/>
    <w:rsid w:val="005E5986"/>
    <w:rsid w:val="005E5F54"/>
    <w:rsid w:val="005E602A"/>
    <w:rsid w:val="005E64B5"/>
    <w:rsid w:val="005E6A0F"/>
    <w:rsid w:val="005E6D49"/>
    <w:rsid w:val="005E75CE"/>
    <w:rsid w:val="005E782A"/>
    <w:rsid w:val="005E7988"/>
    <w:rsid w:val="005E7AF5"/>
    <w:rsid w:val="005E7D01"/>
    <w:rsid w:val="005F076C"/>
    <w:rsid w:val="005F1733"/>
    <w:rsid w:val="005F231E"/>
    <w:rsid w:val="005F252D"/>
    <w:rsid w:val="005F310E"/>
    <w:rsid w:val="005F3718"/>
    <w:rsid w:val="005F3A68"/>
    <w:rsid w:val="005F4789"/>
    <w:rsid w:val="005F4A4C"/>
    <w:rsid w:val="005F4CBF"/>
    <w:rsid w:val="005F4CF5"/>
    <w:rsid w:val="005F522D"/>
    <w:rsid w:val="005F5279"/>
    <w:rsid w:val="005F5471"/>
    <w:rsid w:val="005F5B8B"/>
    <w:rsid w:val="005F5D1E"/>
    <w:rsid w:val="005F5FE9"/>
    <w:rsid w:val="005F6331"/>
    <w:rsid w:val="005F654A"/>
    <w:rsid w:val="005F66B2"/>
    <w:rsid w:val="005F7796"/>
    <w:rsid w:val="005F7951"/>
    <w:rsid w:val="0060066A"/>
    <w:rsid w:val="00600947"/>
    <w:rsid w:val="00600A69"/>
    <w:rsid w:val="00600DA3"/>
    <w:rsid w:val="00600F99"/>
    <w:rsid w:val="006021C2"/>
    <w:rsid w:val="0060355D"/>
    <w:rsid w:val="00604217"/>
    <w:rsid w:val="0060441B"/>
    <w:rsid w:val="00604527"/>
    <w:rsid w:val="00604680"/>
    <w:rsid w:val="00604C69"/>
    <w:rsid w:val="006051C9"/>
    <w:rsid w:val="00605ACE"/>
    <w:rsid w:val="006068C9"/>
    <w:rsid w:val="00606AB3"/>
    <w:rsid w:val="00607AC9"/>
    <w:rsid w:val="00607EF8"/>
    <w:rsid w:val="006101E2"/>
    <w:rsid w:val="00610310"/>
    <w:rsid w:val="0061096E"/>
    <w:rsid w:val="00610EF2"/>
    <w:rsid w:val="00611030"/>
    <w:rsid w:val="006112F0"/>
    <w:rsid w:val="00611460"/>
    <w:rsid w:val="00611495"/>
    <w:rsid w:val="0061150D"/>
    <w:rsid w:val="00611C98"/>
    <w:rsid w:val="00612322"/>
    <w:rsid w:val="00612B8B"/>
    <w:rsid w:val="0061326A"/>
    <w:rsid w:val="0061351F"/>
    <w:rsid w:val="00613687"/>
    <w:rsid w:val="006139D1"/>
    <w:rsid w:val="00613F94"/>
    <w:rsid w:val="006141BB"/>
    <w:rsid w:val="0061437F"/>
    <w:rsid w:val="006148DD"/>
    <w:rsid w:val="0061552F"/>
    <w:rsid w:val="00616063"/>
    <w:rsid w:val="00616201"/>
    <w:rsid w:val="006166EF"/>
    <w:rsid w:val="00617086"/>
    <w:rsid w:val="00617688"/>
    <w:rsid w:val="00617B45"/>
    <w:rsid w:val="00617D60"/>
    <w:rsid w:val="00620852"/>
    <w:rsid w:val="00620901"/>
    <w:rsid w:val="00620B4D"/>
    <w:rsid w:val="006213D9"/>
    <w:rsid w:val="006223C8"/>
    <w:rsid w:val="0062254D"/>
    <w:rsid w:val="00622A9D"/>
    <w:rsid w:val="00623412"/>
    <w:rsid w:val="00623F11"/>
    <w:rsid w:val="006242DC"/>
    <w:rsid w:val="00625468"/>
    <w:rsid w:val="00625887"/>
    <w:rsid w:val="00625892"/>
    <w:rsid w:val="00625CEF"/>
    <w:rsid w:val="00626285"/>
    <w:rsid w:val="006267A3"/>
    <w:rsid w:val="00626993"/>
    <w:rsid w:val="00627052"/>
    <w:rsid w:val="00627311"/>
    <w:rsid w:val="00627CA3"/>
    <w:rsid w:val="0063014A"/>
    <w:rsid w:val="006304AC"/>
    <w:rsid w:val="006308C8"/>
    <w:rsid w:val="00631719"/>
    <w:rsid w:val="00631B29"/>
    <w:rsid w:val="00631BDE"/>
    <w:rsid w:val="00631ED6"/>
    <w:rsid w:val="00633291"/>
    <w:rsid w:val="00633667"/>
    <w:rsid w:val="00633795"/>
    <w:rsid w:val="00633E18"/>
    <w:rsid w:val="00634A34"/>
    <w:rsid w:val="00634B35"/>
    <w:rsid w:val="00634B6F"/>
    <w:rsid w:val="00634C7B"/>
    <w:rsid w:val="00634E16"/>
    <w:rsid w:val="00635328"/>
    <w:rsid w:val="00636005"/>
    <w:rsid w:val="006367BA"/>
    <w:rsid w:val="0063695A"/>
    <w:rsid w:val="00636E49"/>
    <w:rsid w:val="00636E94"/>
    <w:rsid w:val="0063724C"/>
    <w:rsid w:val="00637316"/>
    <w:rsid w:val="00637F68"/>
    <w:rsid w:val="00637F7A"/>
    <w:rsid w:val="00640036"/>
    <w:rsid w:val="00640060"/>
    <w:rsid w:val="00640DA0"/>
    <w:rsid w:val="00640E04"/>
    <w:rsid w:val="006416F1"/>
    <w:rsid w:val="0064189B"/>
    <w:rsid w:val="00641E6F"/>
    <w:rsid w:val="006426BE"/>
    <w:rsid w:val="006432E5"/>
    <w:rsid w:val="006440A7"/>
    <w:rsid w:val="0064414A"/>
    <w:rsid w:val="00644763"/>
    <w:rsid w:val="006447C2"/>
    <w:rsid w:val="00644D01"/>
    <w:rsid w:val="0064558E"/>
    <w:rsid w:val="0064574F"/>
    <w:rsid w:val="00645C3F"/>
    <w:rsid w:val="00645C90"/>
    <w:rsid w:val="00645C97"/>
    <w:rsid w:val="006460D7"/>
    <w:rsid w:val="0064611D"/>
    <w:rsid w:val="00646441"/>
    <w:rsid w:val="0064695A"/>
    <w:rsid w:val="00646F86"/>
    <w:rsid w:val="00646FD6"/>
    <w:rsid w:val="006470F6"/>
    <w:rsid w:val="00647377"/>
    <w:rsid w:val="00647447"/>
    <w:rsid w:val="00647831"/>
    <w:rsid w:val="006478CC"/>
    <w:rsid w:val="00647E09"/>
    <w:rsid w:val="00647E1D"/>
    <w:rsid w:val="00647E3D"/>
    <w:rsid w:val="00647F2D"/>
    <w:rsid w:val="00650CA4"/>
    <w:rsid w:val="00650FDF"/>
    <w:rsid w:val="006510FD"/>
    <w:rsid w:val="00651AEC"/>
    <w:rsid w:val="00651DEF"/>
    <w:rsid w:val="00651FAC"/>
    <w:rsid w:val="0065201A"/>
    <w:rsid w:val="0065225C"/>
    <w:rsid w:val="00652F29"/>
    <w:rsid w:val="006530EE"/>
    <w:rsid w:val="00653287"/>
    <w:rsid w:val="006532AF"/>
    <w:rsid w:val="006532EE"/>
    <w:rsid w:val="00653EB7"/>
    <w:rsid w:val="00653FAC"/>
    <w:rsid w:val="0065409E"/>
    <w:rsid w:val="00654B21"/>
    <w:rsid w:val="00654CF3"/>
    <w:rsid w:val="006550C0"/>
    <w:rsid w:val="006551C2"/>
    <w:rsid w:val="00655698"/>
    <w:rsid w:val="006557A5"/>
    <w:rsid w:val="006558B5"/>
    <w:rsid w:val="0065621F"/>
    <w:rsid w:val="00656F1F"/>
    <w:rsid w:val="006571B3"/>
    <w:rsid w:val="00660A61"/>
    <w:rsid w:val="0066154A"/>
    <w:rsid w:val="00661EC5"/>
    <w:rsid w:val="00661F95"/>
    <w:rsid w:val="00662046"/>
    <w:rsid w:val="00662162"/>
    <w:rsid w:val="0066220C"/>
    <w:rsid w:val="00662E8D"/>
    <w:rsid w:val="006630E0"/>
    <w:rsid w:val="0066318A"/>
    <w:rsid w:val="00663201"/>
    <w:rsid w:val="0066332E"/>
    <w:rsid w:val="00663736"/>
    <w:rsid w:val="006638A0"/>
    <w:rsid w:val="00663942"/>
    <w:rsid w:val="00663B95"/>
    <w:rsid w:val="00663F53"/>
    <w:rsid w:val="006640AD"/>
    <w:rsid w:val="00664E0A"/>
    <w:rsid w:val="00664F70"/>
    <w:rsid w:val="00665FD6"/>
    <w:rsid w:val="0066694D"/>
    <w:rsid w:val="00666CB1"/>
    <w:rsid w:val="006672BC"/>
    <w:rsid w:val="00667AC7"/>
    <w:rsid w:val="00670563"/>
    <w:rsid w:val="00670E6E"/>
    <w:rsid w:val="00672187"/>
    <w:rsid w:val="006725EA"/>
    <w:rsid w:val="00672635"/>
    <w:rsid w:val="00672ADD"/>
    <w:rsid w:val="00673D39"/>
    <w:rsid w:val="00673E7B"/>
    <w:rsid w:val="00674901"/>
    <w:rsid w:val="00674FAD"/>
    <w:rsid w:val="0067500D"/>
    <w:rsid w:val="006750AE"/>
    <w:rsid w:val="0067560F"/>
    <w:rsid w:val="006758FD"/>
    <w:rsid w:val="00675BB5"/>
    <w:rsid w:val="006763D8"/>
    <w:rsid w:val="00676599"/>
    <w:rsid w:val="00677371"/>
    <w:rsid w:val="006778F2"/>
    <w:rsid w:val="006803E3"/>
    <w:rsid w:val="0068114D"/>
    <w:rsid w:val="00681C67"/>
    <w:rsid w:val="0068205B"/>
    <w:rsid w:val="006822A1"/>
    <w:rsid w:val="00683179"/>
    <w:rsid w:val="006831EB"/>
    <w:rsid w:val="00683627"/>
    <w:rsid w:val="00683CCA"/>
    <w:rsid w:val="0068412A"/>
    <w:rsid w:val="006849D5"/>
    <w:rsid w:val="00684EC7"/>
    <w:rsid w:val="0068534A"/>
    <w:rsid w:val="00685923"/>
    <w:rsid w:val="00685AE2"/>
    <w:rsid w:val="00686F94"/>
    <w:rsid w:val="00687308"/>
    <w:rsid w:val="00687BF4"/>
    <w:rsid w:val="006900EC"/>
    <w:rsid w:val="00690102"/>
    <w:rsid w:val="0069109E"/>
    <w:rsid w:val="006917F0"/>
    <w:rsid w:val="00692998"/>
    <w:rsid w:val="00692BFC"/>
    <w:rsid w:val="00692EA9"/>
    <w:rsid w:val="00692F0D"/>
    <w:rsid w:val="00693589"/>
    <w:rsid w:val="00693AB4"/>
    <w:rsid w:val="00693AC3"/>
    <w:rsid w:val="006944BC"/>
    <w:rsid w:val="006944E6"/>
    <w:rsid w:val="0069458F"/>
    <w:rsid w:val="00694F3E"/>
    <w:rsid w:val="0069578E"/>
    <w:rsid w:val="006961D4"/>
    <w:rsid w:val="0069630D"/>
    <w:rsid w:val="006964BD"/>
    <w:rsid w:val="006968B9"/>
    <w:rsid w:val="00696A50"/>
    <w:rsid w:val="00696B1A"/>
    <w:rsid w:val="00697A46"/>
    <w:rsid w:val="00697C9D"/>
    <w:rsid w:val="00697D5F"/>
    <w:rsid w:val="006A0422"/>
    <w:rsid w:val="006A0734"/>
    <w:rsid w:val="006A0B2B"/>
    <w:rsid w:val="006A10B3"/>
    <w:rsid w:val="006A118D"/>
    <w:rsid w:val="006A1D37"/>
    <w:rsid w:val="006A2010"/>
    <w:rsid w:val="006A2113"/>
    <w:rsid w:val="006A28A2"/>
    <w:rsid w:val="006A33DC"/>
    <w:rsid w:val="006A34DB"/>
    <w:rsid w:val="006A34EC"/>
    <w:rsid w:val="006A37FA"/>
    <w:rsid w:val="006A386B"/>
    <w:rsid w:val="006A4BBC"/>
    <w:rsid w:val="006A4EA6"/>
    <w:rsid w:val="006A4F4A"/>
    <w:rsid w:val="006A5ABE"/>
    <w:rsid w:val="006A5B85"/>
    <w:rsid w:val="006A5E32"/>
    <w:rsid w:val="006A600A"/>
    <w:rsid w:val="006A67D0"/>
    <w:rsid w:val="006A6F23"/>
    <w:rsid w:val="006A6FBB"/>
    <w:rsid w:val="006A71C0"/>
    <w:rsid w:val="006A7391"/>
    <w:rsid w:val="006A73E9"/>
    <w:rsid w:val="006B0B6D"/>
    <w:rsid w:val="006B1540"/>
    <w:rsid w:val="006B18DE"/>
    <w:rsid w:val="006B19C2"/>
    <w:rsid w:val="006B2B08"/>
    <w:rsid w:val="006B2C04"/>
    <w:rsid w:val="006B3439"/>
    <w:rsid w:val="006B3DE1"/>
    <w:rsid w:val="006B41EE"/>
    <w:rsid w:val="006B4467"/>
    <w:rsid w:val="006B6936"/>
    <w:rsid w:val="006B6A90"/>
    <w:rsid w:val="006B747D"/>
    <w:rsid w:val="006B7CEB"/>
    <w:rsid w:val="006B7DAA"/>
    <w:rsid w:val="006C02F6"/>
    <w:rsid w:val="006C1520"/>
    <w:rsid w:val="006C295F"/>
    <w:rsid w:val="006C2D03"/>
    <w:rsid w:val="006C2ED0"/>
    <w:rsid w:val="006C37AF"/>
    <w:rsid w:val="006C38D6"/>
    <w:rsid w:val="006C3C05"/>
    <w:rsid w:val="006C446D"/>
    <w:rsid w:val="006C4774"/>
    <w:rsid w:val="006C4EA7"/>
    <w:rsid w:val="006C4EF4"/>
    <w:rsid w:val="006C4FE7"/>
    <w:rsid w:val="006C546F"/>
    <w:rsid w:val="006C564D"/>
    <w:rsid w:val="006C5776"/>
    <w:rsid w:val="006C5F24"/>
    <w:rsid w:val="006C6BB9"/>
    <w:rsid w:val="006C6C4C"/>
    <w:rsid w:val="006C72F9"/>
    <w:rsid w:val="006C73C6"/>
    <w:rsid w:val="006C7642"/>
    <w:rsid w:val="006C7B6C"/>
    <w:rsid w:val="006D0220"/>
    <w:rsid w:val="006D08CB"/>
    <w:rsid w:val="006D1144"/>
    <w:rsid w:val="006D18D3"/>
    <w:rsid w:val="006D199A"/>
    <w:rsid w:val="006D23C3"/>
    <w:rsid w:val="006D244E"/>
    <w:rsid w:val="006D26E1"/>
    <w:rsid w:val="006D2A04"/>
    <w:rsid w:val="006D2CC0"/>
    <w:rsid w:val="006D2F85"/>
    <w:rsid w:val="006D37AF"/>
    <w:rsid w:val="006D395B"/>
    <w:rsid w:val="006D3C37"/>
    <w:rsid w:val="006D4684"/>
    <w:rsid w:val="006D4728"/>
    <w:rsid w:val="006D4774"/>
    <w:rsid w:val="006D4788"/>
    <w:rsid w:val="006D4D7F"/>
    <w:rsid w:val="006D4D85"/>
    <w:rsid w:val="006D4DEC"/>
    <w:rsid w:val="006D5695"/>
    <w:rsid w:val="006D5A49"/>
    <w:rsid w:val="006D5E1D"/>
    <w:rsid w:val="006D60E7"/>
    <w:rsid w:val="006D60F2"/>
    <w:rsid w:val="006D653A"/>
    <w:rsid w:val="006D66D3"/>
    <w:rsid w:val="006D69D1"/>
    <w:rsid w:val="006D6F96"/>
    <w:rsid w:val="006D7720"/>
    <w:rsid w:val="006D7770"/>
    <w:rsid w:val="006D7EC6"/>
    <w:rsid w:val="006E0218"/>
    <w:rsid w:val="006E02E6"/>
    <w:rsid w:val="006E04CD"/>
    <w:rsid w:val="006E0A1A"/>
    <w:rsid w:val="006E0A9C"/>
    <w:rsid w:val="006E0EAC"/>
    <w:rsid w:val="006E12E6"/>
    <w:rsid w:val="006E186B"/>
    <w:rsid w:val="006E1D0A"/>
    <w:rsid w:val="006E2562"/>
    <w:rsid w:val="006E29C3"/>
    <w:rsid w:val="006E2E04"/>
    <w:rsid w:val="006E33F2"/>
    <w:rsid w:val="006E3532"/>
    <w:rsid w:val="006E364B"/>
    <w:rsid w:val="006E410D"/>
    <w:rsid w:val="006E4138"/>
    <w:rsid w:val="006E478D"/>
    <w:rsid w:val="006E4DD9"/>
    <w:rsid w:val="006E500C"/>
    <w:rsid w:val="006E53BB"/>
    <w:rsid w:val="006E547A"/>
    <w:rsid w:val="006E62DB"/>
    <w:rsid w:val="006E67DD"/>
    <w:rsid w:val="006E6A99"/>
    <w:rsid w:val="006E6B01"/>
    <w:rsid w:val="006E6EA8"/>
    <w:rsid w:val="006E6EB4"/>
    <w:rsid w:val="006E6F2D"/>
    <w:rsid w:val="006E730F"/>
    <w:rsid w:val="006E7348"/>
    <w:rsid w:val="006E78DF"/>
    <w:rsid w:val="006F0D07"/>
    <w:rsid w:val="006F0EEB"/>
    <w:rsid w:val="006F181F"/>
    <w:rsid w:val="006F2227"/>
    <w:rsid w:val="006F2507"/>
    <w:rsid w:val="006F271B"/>
    <w:rsid w:val="006F341B"/>
    <w:rsid w:val="006F3663"/>
    <w:rsid w:val="006F3717"/>
    <w:rsid w:val="006F3E13"/>
    <w:rsid w:val="006F5121"/>
    <w:rsid w:val="006F53C2"/>
    <w:rsid w:val="006F53E4"/>
    <w:rsid w:val="006F5706"/>
    <w:rsid w:val="006F582F"/>
    <w:rsid w:val="006F5869"/>
    <w:rsid w:val="007005CF"/>
    <w:rsid w:val="0070077C"/>
    <w:rsid w:val="007009F1"/>
    <w:rsid w:val="007013C8"/>
    <w:rsid w:val="0070158F"/>
    <w:rsid w:val="0070178D"/>
    <w:rsid w:val="00701927"/>
    <w:rsid w:val="00701C7E"/>
    <w:rsid w:val="0070225D"/>
    <w:rsid w:val="0070251A"/>
    <w:rsid w:val="007025A3"/>
    <w:rsid w:val="00703444"/>
    <w:rsid w:val="00703878"/>
    <w:rsid w:val="00703E38"/>
    <w:rsid w:val="00703FAF"/>
    <w:rsid w:val="00704BE8"/>
    <w:rsid w:val="007054A1"/>
    <w:rsid w:val="007057A2"/>
    <w:rsid w:val="00705D68"/>
    <w:rsid w:val="0070658B"/>
    <w:rsid w:val="00706823"/>
    <w:rsid w:val="00706AF1"/>
    <w:rsid w:val="007071A2"/>
    <w:rsid w:val="007073B8"/>
    <w:rsid w:val="00707458"/>
    <w:rsid w:val="00707665"/>
    <w:rsid w:val="0070773B"/>
    <w:rsid w:val="0070784E"/>
    <w:rsid w:val="00710641"/>
    <w:rsid w:val="0071078B"/>
    <w:rsid w:val="00710F51"/>
    <w:rsid w:val="00710F56"/>
    <w:rsid w:val="00711993"/>
    <w:rsid w:val="007119DC"/>
    <w:rsid w:val="0071218E"/>
    <w:rsid w:val="007124E1"/>
    <w:rsid w:val="00712583"/>
    <w:rsid w:val="00712945"/>
    <w:rsid w:val="00712B2F"/>
    <w:rsid w:val="00712C1E"/>
    <w:rsid w:val="00712D26"/>
    <w:rsid w:val="0071301E"/>
    <w:rsid w:val="00713961"/>
    <w:rsid w:val="00713F3A"/>
    <w:rsid w:val="00714967"/>
    <w:rsid w:val="00714EBE"/>
    <w:rsid w:val="00714EFC"/>
    <w:rsid w:val="0071534D"/>
    <w:rsid w:val="007156EB"/>
    <w:rsid w:val="00716986"/>
    <w:rsid w:val="00716A3C"/>
    <w:rsid w:val="00720050"/>
    <w:rsid w:val="007200B6"/>
    <w:rsid w:val="0072035F"/>
    <w:rsid w:val="007209C7"/>
    <w:rsid w:val="007211D5"/>
    <w:rsid w:val="00721A18"/>
    <w:rsid w:val="00721B1F"/>
    <w:rsid w:val="00721E8B"/>
    <w:rsid w:val="00721F62"/>
    <w:rsid w:val="007220F6"/>
    <w:rsid w:val="00722214"/>
    <w:rsid w:val="0072234D"/>
    <w:rsid w:val="007223B1"/>
    <w:rsid w:val="00722755"/>
    <w:rsid w:val="00722FF6"/>
    <w:rsid w:val="00723129"/>
    <w:rsid w:val="00723487"/>
    <w:rsid w:val="007236BF"/>
    <w:rsid w:val="00723D8F"/>
    <w:rsid w:val="007241A7"/>
    <w:rsid w:val="0072439A"/>
    <w:rsid w:val="00724691"/>
    <w:rsid w:val="00724DA0"/>
    <w:rsid w:val="00724F81"/>
    <w:rsid w:val="007251DE"/>
    <w:rsid w:val="00725309"/>
    <w:rsid w:val="00725587"/>
    <w:rsid w:val="00725DA6"/>
    <w:rsid w:val="0072605F"/>
    <w:rsid w:val="00726277"/>
    <w:rsid w:val="007263C1"/>
    <w:rsid w:val="007264BD"/>
    <w:rsid w:val="00726661"/>
    <w:rsid w:val="007268C2"/>
    <w:rsid w:val="00727A07"/>
    <w:rsid w:val="0073061D"/>
    <w:rsid w:val="007309D9"/>
    <w:rsid w:val="00730E56"/>
    <w:rsid w:val="00731394"/>
    <w:rsid w:val="00731725"/>
    <w:rsid w:val="0073177B"/>
    <w:rsid w:val="00731C54"/>
    <w:rsid w:val="00731EBD"/>
    <w:rsid w:val="00731EC5"/>
    <w:rsid w:val="007322BB"/>
    <w:rsid w:val="007322DA"/>
    <w:rsid w:val="00732B19"/>
    <w:rsid w:val="00732DB4"/>
    <w:rsid w:val="007330A2"/>
    <w:rsid w:val="007334C7"/>
    <w:rsid w:val="00734C06"/>
    <w:rsid w:val="00734C87"/>
    <w:rsid w:val="0073517D"/>
    <w:rsid w:val="007355AC"/>
    <w:rsid w:val="00735882"/>
    <w:rsid w:val="007358A6"/>
    <w:rsid w:val="00735B30"/>
    <w:rsid w:val="00735D02"/>
    <w:rsid w:val="00736647"/>
    <w:rsid w:val="007367FD"/>
    <w:rsid w:val="00736CD1"/>
    <w:rsid w:val="0073771F"/>
    <w:rsid w:val="0073782E"/>
    <w:rsid w:val="00737D3D"/>
    <w:rsid w:val="00737E9C"/>
    <w:rsid w:val="00737F5D"/>
    <w:rsid w:val="0074010A"/>
    <w:rsid w:val="00740C59"/>
    <w:rsid w:val="00741BEB"/>
    <w:rsid w:val="00741C93"/>
    <w:rsid w:val="00741F35"/>
    <w:rsid w:val="00742BBB"/>
    <w:rsid w:val="00743ECD"/>
    <w:rsid w:val="00744A9E"/>
    <w:rsid w:val="007461A2"/>
    <w:rsid w:val="007473AE"/>
    <w:rsid w:val="00747439"/>
    <w:rsid w:val="00750419"/>
    <w:rsid w:val="0075090E"/>
    <w:rsid w:val="00750924"/>
    <w:rsid w:val="0075118D"/>
    <w:rsid w:val="00751D6A"/>
    <w:rsid w:val="007526F4"/>
    <w:rsid w:val="007531E2"/>
    <w:rsid w:val="007532BF"/>
    <w:rsid w:val="00753860"/>
    <w:rsid w:val="00753B4E"/>
    <w:rsid w:val="00753F5F"/>
    <w:rsid w:val="0075455F"/>
    <w:rsid w:val="00754E98"/>
    <w:rsid w:val="00755779"/>
    <w:rsid w:val="00755B16"/>
    <w:rsid w:val="00755ECB"/>
    <w:rsid w:val="007568D3"/>
    <w:rsid w:val="00756DF2"/>
    <w:rsid w:val="007573B7"/>
    <w:rsid w:val="00757741"/>
    <w:rsid w:val="00757E24"/>
    <w:rsid w:val="00757E95"/>
    <w:rsid w:val="00760E77"/>
    <w:rsid w:val="007610AD"/>
    <w:rsid w:val="00761276"/>
    <w:rsid w:val="00762050"/>
    <w:rsid w:val="007626D7"/>
    <w:rsid w:val="007627C9"/>
    <w:rsid w:val="00762AB4"/>
    <w:rsid w:val="00762C24"/>
    <w:rsid w:val="00763EA4"/>
    <w:rsid w:val="00764233"/>
    <w:rsid w:val="007643A7"/>
    <w:rsid w:val="007643B2"/>
    <w:rsid w:val="00764D31"/>
    <w:rsid w:val="00765341"/>
    <w:rsid w:val="00765CB9"/>
    <w:rsid w:val="0076648C"/>
    <w:rsid w:val="007671BB"/>
    <w:rsid w:val="00770275"/>
    <w:rsid w:val="007705DB"/>
    <w:rsid w:val="007707A5"/>
    <w:rsid w:val="00770A14"/>
    <w:rsid w:val="00770AB0"/>
    <w:rsid w:val="00770E61"/>
    <w:rsid w:val="007713B7"/>
    <w:rsid w:val="00772EF3"/>
    <w:rsid w:val="0077378D"/>
    <w:rsid w:val="00773CC6"/>
    <w:rsid w:val="00773E4A"/>
    <w:rsid w:val="00774043"/>
    <w:rsid w:val="00775141"/>
    <w:rsid w:val="007752D8"/>
    <w:rsid w:val="0077532D"/>
    <w:rsid w:val="00775EEC"/>
    <w:rsid w:val="00776377"/>
    <w:rsid w:val="0077648F"/>
    <w:rsid w:val="007773DF"/>
    <w:rsid w:val="0078031B"/>
    <w:rsid w:val="007814C7"/>
    <w:rsid w:val="007816C7"/>
    <w:rsid w:val="00781A90"/>
    <w:rsid w:val="00782F3A"/>
    <w:rsid w:val="0078330A"/>
    <w:rsid w:val="0078346D"/>
    <w:rsid w:val="00783C6C"/>
    <w:rsid w:val="00785921"/>
    <w:rsid w:val="00785954"/>
    <w:rsid w:val="007869F5"/>
    <w:rsid w:val="00787007"/>
    <w:rsid w:val="00787474"/>
    <w:rsid w:val="0079034C"/>
    <w:rsid w:val="0079089E"/>
    <w:rsid w:val="00790C9E"/>
    <w:rsid w:val="00790F59"/>
    <w:rsid w:val="0079191E"/>
    <w:rsid w:val="00791BE9"/>
    <w:rsid w:val="007921AB"/>
    <w:rsid w:val="007935C5"/>
    <w:rsid w:val="00793782"/>
    <w:rsid w:val="007938AE"/>
    <w:rsid w:val="00793CBD"/>
    <w:rsid w:val="0079410D"/>
    <w:rsid w:val="00794242"/>
    <w:rsid w:val="00794915"/>
    <w:rsid w:val="00794980"/>
    <w:rsid w:val="00794A42"/>
    <w:rsid w:val="00795002"/>
    <w:rsid w:val="00795288"/>
    <w:rsid w:val="0079583C"/>
    <w:rsid w:val="00795998"/>
    <w:rsid w:val="007961BF"/>
    <w:rsid w:val="00796307"/>
    <w:rsid w:val="00797267"/>
    <w:rsid w:val="0079769C"/>
    <w:rsid w:val="00797ABC"/>
    <w:rsid w:val="00797F3A"/>
    <w:rsid w:val="007A048A"/>
    <w:rsid w:val="007A04E1"/>
    <w:rsid w:val="007A077C"/>
    <w:rsid w:val="007A0887"/>
    <w:rsid w:val="007A0ADB"/>
    <w:rsid w:val="007A117C"/>
    <w:rsid w:val="007A14CA"/>
    <w:rsid w:val="007A1821"/>
    <w:rsid w:val="007A1D2E"/>
    <w:rsid w:val="007A1EFD"/>
    <w:rsid w:val="007A22D0"/>
    <w:rsid w:val="007A23AB"/>
    <w:rsid w:val="007A2B80"/>
    <w:rsid w:val="007A30A8"/>
    <w:rsid w:val="007A336C"/>
    <w:rsid w:val="007A3542"/>
    <w:rsid w:val="007A36F1"/>
    <w:rsid w:val="007A3B78"/>
    <w:rsid w:val="007A3C7E"/>
    <w:rsid w:val="007A41B4"/>
    <w:rsid w:val="007A4752"/>
    <w:rsid w:val="007A4C33"/>
    <w:rsid w:val="007A5022"/>
    <w:rsid w:val="007A5197"/>
    <w:rsid w:val="007A51E5"/>
    <w:rsid w:val="007A5C86"/>
    <w:rsid w:val="007A5D2A"/>
    <w:rsid w:val="007A5E3A"/>
    <w:rsid w:val="007A6247"/>
    <w:rsid w:val="007A6DE6"/>
    <w:rsid w:val="007A706E"/>
    <w:rsid w:val="007A7267"/>
    <w:rsid w:val="007B00CA"/>
    <w:rsid w:val="007B04B7"/>
    <w:rsid w:val="007B0F51"/>
    <w:rsid w:val="007B1118"/>
    <w:rsid w:val="007B202B"/>
    <w:rsid w:val="007B284A"/>
    <w:rsid w:val="007B2AD4"/>
    <w:rsid w:val="007B308B"/>
    <w:rsid w:val="007B3168"/>
    <w:rsid w:val="007B3AFC"/>
    <w:rsid w:val="007B43F4"/>
    <w:rsid w:val="007B4B4E"/>
    <w:rsid w:val="007B549E"/>
    <w:rsid w:val="007B5C55"/>
    <w:rsid w:val="007B64EB"/>
    <w:rsid w:val="007B6719"/>
    <w:rsid w:val="007B6938"/>
    <w:rsid w:val="007B6A22"/>
    <w:rsid w:val="007B6A45"/>
    <w:rsid w:val="007B73B8"/>
    <w:rsid w:val="007B7A4E"/>
    <w:rsid w:val="007C080E"/>
    <w:rsid w:val="007C134C"/>
    <w:rsid w:val="007C1363"/>
    <w:rsid w:val="007C156D"/>
    <w:rsid w:val="007C17F4"/>
    <w:rsid w:val="007C1979"/>
    <w:rsid w:val="007C1B5A"/>
    <w:rsid w:val="007C1BDE"/>
    <w:rsid w:val="007C240C"/>
    <w:rsid w:val="007C24C8"/>
    <w:rsid w:val="007C2ABF"/>
    <w:rsid w:val="007C2DB4"/>
    <w:rsid w:val="007C325B"/>
    <w:rsid w:val="007C3C3E"/>
    <w:rsid w:val="007C3CE4"/>
    <w:rsid w:val="007C3E44"/>
    <w:rsid w:val="007C44AA"/>
    <w:rsid w:val="007C4E60"/>
    <w:rsid w:val="007C533F"/>
    <w:rsid w:val="007C55E2"/>
    <w:rsid w:val="007C5DAD"/>
    <w:rsid w:val="007C6073"/>
    <w:rsid w:val="007C6AD0"/>
    <w:rsid w:val="007C7329"/>
    <w:rsid w:val="007C7706"/>
    <w:rsid w:val="007C7BE5"/>
    <w:rsid w:val="007D0753"/>
    <w:rsid w:val="007D0A2A"/>
    <w:rsid w:val="007D0B4E"/>
    <w:rsid w:val="007D14D6"/>
    <w:rsid w:val="007D15FD"/>
    <w:rsid w:val="007D202D"/>
    <w:rsid w:val="007D2F2C"/>
    <w:rsid w:val="007D3B59"/>
    <w:rsid w:val="007D40CF"/>
    <w:rsid w:val="007D4600"/>
    <w:rsid w:val="007D46AE"/>
    <w:rsid w:val="007D47B5"/>
    <w:rsid w:val="007D5000"/>
    <w:rsid w:val="007D504A"/>
    <w:rsid w:val="007D54D4"/>
    <w:rsid w:val="007D57CA"/>
    <w:rsid w:val="007D5A43"/>
    <w:rsid w:val="007D5EE0"/>
    <w:rsid w:val="007D6549"/>
    <w:rsid w:val="007D705F"/>
    <w:rsid w:val="007D7240"/>
    <w:rsid w:val="007D7529"/>
    <w:rsid w:val="007D7608"/>
    <w:rsid w:val="007D787B"/>
    <w:rsid w:val="007D7CA6"/>
    <w:rsid w:val="007D7CB6"/>
    <w:rsid w:val="007E00D5"/>
    <w:rsid w:val="007E00FD"/>
    <w:rsid w:val="007E0291"/>
    <w:rsid w:val="007E04A7"/>
    <w:rsid w:val="007E0529"/>
    <w:rsid w:val="007E0F3E"/>
    <w:rsid w:val="007E130A"/>
    <w:rsid w:val="007E1780"/>
    <w:rsid w:val="007E180F"/>
    <w:rsid w:val="007E1EC7"/>
    <w:rsid w:val="007E22EF"/>
    <w:rsid w:val="007E278E"/>
    <w:rsid w:val="007E2FA5"/>
    <w:rsid w:val="007E3307"/>
    <w:rsid w:val="007E3606"/>
    <w:rsid w:val="007E3810"/>
    <w:rsid w:val="007E3C22"/>
    <w:rsid w:val="007E3F9C"/>
    <w:rsid w:val="007E42E2"/>
    <w:rsid w:val="007E4B5A"/>
    <w:rsid w:val="007E4FD2"/>
    <w:rsid w:val="007E50CC"/>
    <w:rsid w:val="007E53AD"/>
    <w:rsid w:val="007E583A"/>
    <w:rsid w:val="007E6C64"/>
    <w:rsid w:val="007E7DB7"/>
    <w:rsid w:val="007F052F"/>
    <w:rsid w:val="007F0676"/>
    <w:rsid w:val="007F0AFF"/>
    <w:rsid w:val="007F143F"/>
    <w:rsid w:val="007F1EE3"/>
    <w:rsid w:val="007F2171"/>
    <w:rsid w:val="007F2227"/>
    <w:rsid w:val="007F2481"/>
    <w:rsid w:val="007F2750"/>
    <w:rsid w:val="007F368C"/>
    <w:rsid w:val="007F3D39"/>
    <w:rsid w:val="007F40E9"/>
    <w:rsid w:val="007F440E"/>
    <w:rsid w:val="007F5937"/>
    <w:rsid w:val="007F5A9D"/>
    <w:rsid w:val="007F6FBB"/>
    <w:rsid w:val="007F73D7"/>
    <w:rsid w:val="007F75EB"/>
    <w:rsid w:val="007F7E71"/>
    <w:rsid w:val="007F7F1C"/>
    <w:rsid w:val="00800729"/>
    <w:rsid w:val="008009BC"/>
    <w:rsid w:val="008015A9"/>
    <w:rsid w:val="00801E12"/>
    <w:rsid w:val="00801E5E"/>
    <w:rsid w:val="0080233E"/>
    <w:rsid w:val="008024F1"/>
    <w:rsid w:val="00802C05"/>
    <w:rsid w:val="00802EA9"/>
    <w:rsid w:val="008034B8"/>
    <w:rsid w:val="008038A0"/>
    <w:rsid w:val="00803C5D"/>
    <w:rsid w:val="0080408A"/>
    <w:rsid w:val="00804381"/>
    <w:rsid w:val="00804449"/>
    <w:rsid w:val="0080495D"/>
    <w:rsid w:val="00805312"/>
    <w:rsid w:val="00805CDF"/>
    <w:rsid w:val="008066B4"/>
    <w:rsid w:val="00806E08"/>
    <w:rsid w:val="00806EE9"/>
    <w:rsid w:val="0080741C"/>
    <w:rsid w:val="00807D39"/>
    <w:rsid w:val="008106CB"/>
    <w:rsid w:val="0081080D"/>
    <w:rsid w:val="00810A1E"/>
    <w:rsid w:val="0081116B"/>
    <w:rsid w:val="00811313"/>
    <w:rsid w:val="008114DF"/>
    <w:rsid w:val="00811E2D"/>
    <w:rsid w:val="00812206"/>
    <w:rsid w:val="0081267A"/>
    <w:rsid w:val="00812947"/>
    <w:rsid w:val="00812999"/>
    <w:rsid w:val="00812AA4"/>
    <w:rsid w:val="008131E4"/>
    <w:rsid w:val="00813719"/>
    <w:rsid w:val="00813852"/>
    <w:rsid w:val="00813CBA"/>
    <w:rsid w:val="00813E08"/>
    <w:rsid w:val="00814222"/>
    <w:rsid w:val="00814B76"/>
    <w:rsid w:val="00814DC1"/>
    <w:rsid w:val="0081504B"/>
    <w:rsid w:val="008153CE"/>
    <w:rsid w:val="00815557"/>
    <w:rsid w:val="0081560D"/>
    <w:rsid w:val="008160A3"/>
    <w:rsid w:val="008168B7"/>
    <w:rsid w:val="00816B14"/>
    <w:rsid w:val="008202BB"/>
    <w:rsid w:val="008205AB"/>
    <w:rsid w:val="008208D7"/>
    <w:rsid w:val="008209B2"/>
    <w:rsid w:val="00820CD9"/>
    <w:rsid w:val="00821A03"/>
    <w:rsid w:val="0082210B"/>
    <w:rsid w:val="00822529"/>
    <w:rsid w:val="0082288E"/>
    <w:rsid w:val="0082353D"/>
    <w:rsid w:val="00823735"/>
    <w:rsid w:val="00824015"/>
    <w:rsid w:val="00824135"/>
    <w:rsid w:val="008250CC"/>
    <w:rsid w:val="00825885"/>
    <w:rsid w:val="00825A41"/>
    <w:rsid w:val="00825B2C"/>
    <w:rsid w:val="00825CC2"/>
    <w:rsid w:val="00825DBB"/>
    <w:rsid w:val="008260A0"/>
    <w:rsid w:val="008261A6"/>
    <w:rsid w:val="008268CA"/>
    <w:rsid w:val="008268D4"/>
    <w:rsid w:val="00826E8C"/>
    <w:rsid w:val="0082781B"/>
    <w:rsid w:val="00827E49"/>
    <w:rsid w:val="00827E98"/>
    <w:rsid w:val="00830294"/>
    <w:rsid w:val="008306D2"/>
    <w:rsid w:val="00830AA4"/>
    <w:rsid w:val="008314DD"/>
    <w:rsid w:val="00831BBB"/>
    <w:rsid w:val="00831C4E"/>
    <w:rsid w:val="00831E05"/>
    <w:rsid w:val="00831E35"/>
    <w:rsid w:val="008323AE"/>
    <w:rsid w:val="008324D8"/>
    <w:rsid w:val="008326D5"/>
    <w:rsid w:val="008328E7"/>
    <w:rsid w:val="00832FC0"/>
    <w:rsid w:val="008331A7"/>
    <w:rsid w:val="008331D6"/>
    <w:rsid w:val="00833A4D"/>
    <w:rsid w:val="00833F5B"/>
    <w:rsid w:val="00834272"/>
    <w:rsid w:val="00834995"/>
    <w:rsid w:val="00834B59"/>
    <w:rsid w:val="008352F6"/>
    <w:rsid w:val="00835802"/>
    <w:rsid w:val="0083599C"/>
    <w:rsid w:val="00835E15"/>
    <w:rsid w:val="0083602F"/>
    <w:rsid w:val="008361B6"/>
    <w:rsid w:val="008361CA"/>
    <w:rsid w:val="0083684D"/>
    <w:rsid w:val="00836BC0"/>
    <w:rsid w:val="00836D97"/>
    <w:rsid w:val="00836E0A"/>
    <w:rsid w:val="00836FF1"/>
    <w:rsid w:val="00837272"/>
    <w:rsid w:val="008373E8"/>
    <w:rsid w:val="00837BC0"/>
    <w:rsid w:val="008411CA"/>
    <w:rsid w:val="00841395"/>
    <w:rsid w:val="008413EC"/>
    <w:rsid w:val="0084298D"/>
    <w:rsid w:val="00842F1E"/>
    <w:rsid w:val="00843241"/>
    <w:rsid w:val="0084344B"/>
    <w:rsid w:val="0084398F"/>
    <w:rsid w:val="00843BF0"/>
    <w:rsid w:val="00844533"/>
    <w:rsid w:val="00844D44"/>
    <w:rsid w:val="00845360"/>
    <w:rsid w:val="008453AF"/>
    <w:rsid w:val="00845761"/>
    <w:rsid w:val="00845AFC"/>
    <w:rsid w:val="0084609F"/>
    <w:rsid w:val="008468C7"/>
    <w:rsid w:val="00846C74"/>
    <w:rsid w:val="00846EE8"/>
    <w:rsid w:val="00847417"/>
    <w:rsid w:val="00847F7D"/>
    <w:rsid w:val="008501E1"/>
    <w:rsid w:val="0085047C"/>
    <w:rsid w:val="008507A0"/>
    <w:rsid w:val="00850862"/>
    <w:rsid w:val="008516DE"/>
    <w:rsid w:val="00851A15"/>
    <w:rsid w:val="00852049"/>
    <w:rsid w:val="00852366"/>
    <w:rsid w:val="008525B2"/>
    <w:rsid w:val="008525BB"/>
    <w:rsid w:val="00852676"/>
    <w:rsid w:val="00852AC9"/>
    <w:rsid w:val="00852E30"/>
    <w:rsid w:val="00853167"/>
    <w:rsid w:val="008531C2"/>
    <w:rsid w:val="008535C8"/>
    <w:rsid w:val="00853DE2"/>
    <w:rsid w:val="00854C6F"/>
    <w:rsid w:val="008552E8"/>
    <w:rsid w:val="008555CC"/>
    <w:rsid w:val="008557C9"/>
    <w:rsid w:val="008559D7"/>
    <w:rsid w:val="00856B43"/>
    <w:rsid w:val="00856BB3"/>
    <w:rsid w:val="00857543"/>
    <w:rsid w:val="008575FE"/>
    <w:rsid w:val="008577EC"/>
    <w:rsid w:val="00857D33"/>
    <w:rsid w:val="0086059A"/>
    <w:rsid w:val="00860B4A"/>
    <w:rsid w:val="00860B72"/>
    <w:rsid w:val="00860E54"/>
    <w:rsid w:val="008614CE"/>
    <w:rsid w:val="008627EA"/>
    <w:rsid w:val="00862A14"/>
    <w:rsid w:val="00862C54"/>
    <w:rsid w:val="00863F26"/>
    <w:rsid w:val="008640A5"/>
    <w:rsid w:val="00864668"/>
    <w:rsid w:val="008649C7"/>
    <w:rsid w:val="008651FE"/>
    <w:rsid w:val="0086570C"/>
    <w:rsid w:val="00865867"/>
    <w:rsid w:val="00866175"/>
    <w:rsid w:val="00866840"/>
    <w:rsid w:val="00867301"/>
    <w:rsid w:val="0086735B"/>
    <w:rsid w:val="00867383"/>
    <w:rsid w:val="0086748C"/>
    <w:rsid w:val="008677F6"/>
    <w:rsid w:val="00870105"/>
    <w:rsid w:val="00870136"/>
    <w:rsid w:val="00871251"/>
    <w:rsid w:val="008721F2"/>
    <w:rsid w:val="00872721"/>
    <w:rsid w:val="00873AD7"/>
    <w:rsid w:val="00873DB3"/>
    <w:rsid w:val="00873EB1"/>
    <w:rsid w:val="0087407C"/>
    <w:rsid w:val="008747F0"/>
    <w:rsid w:val="008747FC"/>
    <w:rsid w:val="00874B2D"/>
    <w:rsid w:val="00875236"/>
    <w:rsid w:val="00875E86"/>
    <w:rsid w:val="00876256"/>
    <w:rsid w:val="00876675"/>
    <w:rsid w:val="008769D3"/>
    <w:rsid w:val="00876A02"/>
    <w:rsid w:val="0087730F"/>
    <w:rsid w:val="00877655"/>
    <w:rsid w:val="00877A29"/>
    <w:rsid w:val="00877DA9"/>
    <w:rsid w:val="0088051F"/>
    <w:rsid w:val="00880DB6"/>
    <w:rsid w:val="00880F4E"/>
    <w:rsid w:val="0088159E"/>
    <w:rsid w:val="008815F4"/>
    <w:rsid w:val="00881F6E"/>
    <w:rsid w:val="008823A8"/>
    <w:rsid w:val="00882511"/>
    <w:rsid w:val="008828B1"/>
    <w:rsid w:val="008828E2"/>
    <w:rsid w:val="00882F94"/>
    <w:rsid w:val="00883BF3"/>
    <w:rsid w:val="00884124"/>
    <w:rsid w:val="0088448B"/>
    <w:rsid w:val="008847BE"/>
    <w:rsid w:val="00884ADB"/>
    <w:rsid w:val="00884F75"/>
    <w:rsid w:val="00886192"/>
    <w:rsid w:val="0088684E"/>
    <w:rsid w:val="00886DAF"/>
    <w:rsid w:val="00886FF9"/>
    <w:rsid w:val="008874D5"/>
    <w:rsid w:val="008877C9"/>
    <w:rsid w:val="00887B52"/>
    <w:rsid w:val="00887E01"/>
    <w:rsid w:val="00887E4E"/>
    <w:rsid w:val="00890922"/>
    <w:rsid w:val="0089104C"/>
    <w:rsid w:val="008911A9"/>
    <w:rsid w:val="00891541"/>
    <w:rsid w:val="00891B95"/>
    <w:rsid w:val="00891BCB"/>
    <w:rsid w:val="00892200"/>
    <w:rsid w:val="00892339"/>
    <w:rsid w:val="00892430"/>
    <w:rsid w:val="00892BF3"/>
    <w:rsid w:val="00892CCF"/>
    <w:rsid w:val="00892E01"/>
    <w:rsid w:val="00892F8C"/>
    <w:rsid w:val="008930C1"/>
    <w:rsid w:val="00894CBB"/>
    <w:rsid w:val="00895012"/>
    <w:rsid w:val="00895608"/>
    <w:rsid w:val="00895D8A"/>
    <w:rsid w:val="00896D59"/>
    <w:rsid w:val="00896EDC"/>
    <w:rsid w:val="008972D0"/>
    <w:rsid w:val="00897A0B"/>
    <w:rsid w:val="00897EEC"/>
    <w:rsid w:val="008A0010"/>
    <w:rsid w:val="008A0A20"/>
    <w:rsid w:val="008A1FBA"/>
    <w:rsid w:val="008A206C"/>
    <w:rsid w:val="008A23FF"/>
    <w:rsid w:val="008A242D"/>
    <w:rsid w:val="008A2B29"/>
    <w:rsid w:val="008A2BD6"/>
    <w:rsid w:val="008A399F"/>
    <w:rsid w:val="008A4157"/>
    <w:rsid w:val="008A4707"/>
    <w:rsid w:val="008A49FE"/>
    <w:rsid w:val="008A510E"/>
    <w:rsid w:val="008A650B"/>
    <w:rsid w:val="008A651A"/>
    <w:rsid w:val="008A651F"/>
    <w:rsid w:val="008A6619"/>
    <w:rsid w:val="008A68EA"/>
    <w:rsid w:val="008A6B50"/>
    <w:rsid w:val="008A79DA"/>
    <w:rsid w:val="008A7D4B"/>
    <w:rsid w:val="008A7FC6"/>
    <w:rsid w:val="008B0767"/>
    <w:rsid w:val="008B09E0"/>
    <w:rsid w:val="008B0A99"/>
    <w:rsid w:val="008B134E"/>
    <w:rsid w:val="008B1443"/>
    <w:rsid w:val="008B16B3"/>
    <w:rsid w:val="008B17C3"/>
    <w:rsid w:val="008B200E"/>
    <w:rsid w:val="008B3907"/>
    <w:rsid w:val="008B3A97"/>
    <w:rsid w:val="008B3DB6"/>
    <w:rsid w:val="008B3E12"/>
    <w:rsid w:val="008B413C"/>
    <w:rsid w:val="008B453E"/>
    <w:rsid w:val="008B4597"/>
    <w:rsid w:val="008B4B70"/>
    <w:rsid w:val="008B4C88"/>
    <w:rsid w:val="008B5416"/>
    <w:rsid w:val="008B5FEC"/>
    <w:rsid w:val="008B62F1"/>
    <w:rsid w:val="008B63CE"/>
    <w:rsid w:val="008B6F69"/>
    <w:rsid w:val="008B708C"/>
    <w:rsid w:val="008B7131"/>
    <w:rsid w:val="008B7190"/>
    <w:rsid w:val="008B728D"/>
    <w:rsid w:val="008B775B"/>
    <w:rsid w:val="008B77B8"/>
    <w:rsid w:val="008B7B92"/>
    <w:rsid w:val="008C09A1"/>
    <w:rsid w:val="008C1082"/>
    <w:rsid w:val="008C173F"/>
    <w:rsid w:val="008C2155"/>
    <w:rsid w:val="008C220C"/>
    <w:rsid w:val="008C24B3"/>
    <w:rsid w:val="008C27E6"/>
    <w:rsid w:val="008C3377"/>
    <w:rsid w:val="008C351D"/>
    <w:rsid w:val="008C37A9"/>
    <w:rsid w:val="008C3850"/>
    <w:rsid w:val="008C3BC8"/>
    <w:rsid w:val="008C3C06"/>
    <w:rsid w:val="008C4418"/>
    <w:rsid w:val="008C499D"/>
    <w:rsid w:val="008C4D4C"/>
    <w:rsid w:val="008C4D6E"/>
    <w:rsid w:val="008C5580"/>
    <w:rsid w:val="008C570C"/>
    <w:rsid w:val="008C5856"/>
    <w:rsid w:val="008C58E4"/>
    <w:rsid w:val="008C683C"/>
    <w:rsid w:val="008C68EA"/>
    <w:rsid w:val="008C6F24"/>
    <w:rsid w:val="008C7477"/>
    <w:rsid w:val="008C7ACF"/>
    <w:rsid w:val="008C7C90"/>
    <w:rsid w:val="008D04E1"/>
    <w:rsid w:val="008D0522"/>
    <w:rsid w:val="008D05EC"/>
    <w:rsid w:val="008D1099"/>
    <w:rsid w:val="008D1CEF"/>
    <w:rsid w:val="008D273E"/>
    <w:rsid w:val="008D2911"/>
    <w:rsid w:val="008D2CC3"/>
    <w:rsid w:val="008D3A13"/>
    <w:rsid w:val="008D4504"/>
    <w:rsid w:val="008D4D5F"/>
    <w:rsid w:val="008D5A0A"/>
    <w:rsid w:val="008D639F"/>
    <w:rsid w:val="008D65CC"/>
    <w:rsid w:val="008D6881"/>
    <w:rsid w:val="008D6ECC"/>
    <w:rsid w:val="008D70FA"/>
    <w:rsid w:val="008D71F6"/>
    <w:rsid w:val="008D725A"/>
    <w:rsid w:val="008D73E6"/>
    <w:rsid w:val="008E0B2A"/>
    <w:rsid w:val="008E1A58"/>
    <w:rsid w:val="008E242E"/>
    <w:rsid w:val="008E2544"/>
    <w:rsid w:val="008E2630"/>
    <w:rsid w:val="008E2787"/>
    <w:rsid w:val="008E29AC"/>
    <w:rsid w:val="008E2C4C"/>
    <w:rsid w:val="008E2F6A"/>
    <w:rsid w:val="008E2FA4"/>
    <w:rsid w:val="008E344A"/>
    <w:rsid w:val="008E36B2"/>
    <w:rsid w:val="008E375B"/>
    <w:rsid w:val="008E3B7A"/>
    <w:rsid w:val="008E3BA4"/>
    <w:rsid w:val="008E497E"/>
    <w:rsid w:val="008E4A4A"/>
    <w:rsid w:val="008E525D"/>
    <w:rsid w:val="008E526F"/>
    <w:rsid w:val="008E54DD"/>
    <w:rsid w:val="008E5543"/>
    <w:rsid w:val="008E56BA"/>
    <w:rsid w:val="008E57EF"/>
    <w:rsid w:val="008E5B85"/>
    <w:rsid w:val="008E67E2"/>
    <w:rsid w:val="008E6879"/>
    <w:rsid w:val="008E6F63"/>
    <w:rsid w:val="008E70C5"/>
    <w:rsid w:val="008E71B9"/>
    <w:rsid w:val="008E7298"/>
    <w:rsid w:val="008E7F16"/>
    <w:rsid w:val="008F059B"/>
    <w:rsid w:val="008F08D3"/>
    <w:rsid w:val="008F0DEB"/>
    <w:rsid w:val="008F0EC8"/>
    <w:rsid w:val="008F1E85"/>
    <w:rsid w:val="008F1E91"/>
    <w:rsid w:val="008F1F10"/>
    <w:rsid w:val="008F2634"/>
    <w:rsid w:val="008F2677"/>
    <w:rsid w:val="008F2CE9"/>
    <w:rsid w:val="008F30C1"/>
    <w:rsid w:val="008F37A8"/>
    <w:rsid w:val="008F3A52"/>
    <w:rsid w:val="008F3CC3"/>
    <w:rsid w:val="008F437A"/>
    <w:rsid w:val="008F464C"/>
    <w:rsid w:val="008F4746"/>
    <w:rsid w:val="008F49EA"/>
    <w:rsid w:val="008F4AE6"/>
    <w:rsid w:val="008F5206"/>
    <w:rsid w:val="008F531B"/>
    <w:rsid w:val="008F5FE3"/>
    <w:rsid w:val="008F60DD"/>
    <w:rsid w:val="008F6110"/>
    <w:rsid w:val="008F660B"/>
    <w:rsid w:val="008F666A"/>
    <w:rsid w:val="008F76D0"/>
    <w:rsid w:val="008F7779"/>
    <w:rsid w:val="008F781E"/>
    <w:rsid w:val="008F7A8F"/>
    <w:rsid w:val="0090006E"/>
    <w:rsid w:val="00900FBB"/>
    <w:rsid w:val="009015C0"/>
    <w:rsid w:val="009016A5"/>
    <w:rsid w:val="00902475"/>
    <w:rsid w:val="00902A0B"/>
    <w:rsid w:val="00903174"/>
    <w:rsid w:val="00903683"/>
    <w:rsid w:val="00903E20"/>
    <w:rsid w:val="00903FFC"/>
    <w:rsid w:val="009040C8"/>
    <w:rsid w:val="00904648"/>
    <w:rsid w:val="009047BC"/>
    <w:rsid w:val="009049C3"/>
    <w:rsid w:val="00904C1B"/>
    <w:rsid w:val="009051B8"/>
    <w:rsid w:val="0090543F"/>
    <w:rsid w:val="00905941"/>
    <w:rsid w:val="00905ECA"/>
    <w:rsid w:val="00906026"/>
    <w:rsid w:val="00906937"/>
    <w:rsid w:val="00906D8C"/>
    <w:rsid w:val="00906FC9"/>
    <w:rsid w:val="00907588"/>
    <w:rsid w:val="009075BA"/>
    <w:rsid w:val="00907A23"/>
    <w:rsid w:val="00907C11"/>
    <w:rsid w:val="00907F9C"/>
    <w:rsid w:val="00907FF6"/>
    <w:rsid w:val="009108F3"/>
    <w:rsid w:val="00910F17"/>
    <w:rsid w:val="00911021"/>
    <w:rsid w:val="00911133"/>
    <w:rsid w:val="0091142C"/>
    <w:rsid w:val="0091186D"/>
    <w:rsid w:val="009121FD"/>
    <w:rsid w:val="00912EFF"/>
    <w:rsid w:val="0091378F"/>
    <w:rsid w:val="00913BBF"/>
    <w:rsid w:val="00913F73"/>
    <w:rsid w:val="00914F62"/>
    <w:rsid w:val="00915037"/>
    <w:rsid w:val="009150FB"/>
    <w:rsid w:val="00915295"/>
    <w:rsid w:val="0091578C"/>
    <w:rsid w:val="00915993"/>
    <w:rsid w:val="00915ADF"/>
    <w:rsid w:val="0091644F"/>
    <w:rsid w:val="009165DD"/>
    <w:rsid w:val="009169B7"/>
    <w:rsid w:val="00916F92"/>
    <w:rsid w:val="009174E4"/>
    <w:rsid w:val="00917FB6"/>
    <w:rsid w:val="009201B9"/>
    <w:rsid w:val="00920207"/>
    <w:rsid w:val="00920258"/>
    <w:rsid w:val="00920445"/>
    <w:rsid w:val="0092081A"/>
    <w:rsid w:val="00920C7C"/>
    <w:rsid w:val="00920F2B"/>
    <w:rsid w:val="0092114A"/>
    <w:rsid w:val="009212BD"/>
    <w:rsid w:val="00921B28"/>
    <w:rsid w:val="00921F5B"/>
    <w:rsid w:val="009229B4"/>
    <w:rsid w:val="009229F5"/>
    <w:rsid w:val="00923150"/>
    <w:rsid w:val="009237B4"/>
    <w:rsid w:val="0092384F"/>
    <w:rsid w:val="00924E03"/>
    <w:rsid w:val="0092573F"/>
    <w:rsid w:val="00925DE1"/>
    <w:rsid w:val="00926C39"/>
    <w:rsid w:val="00926C63"/>
    <w:rsid w:val="00927418"/>
    <w:rsid w:val="00927977"/>
    <w:rsid w:val="00927AF2"/>
    <w:rsid w:val="00930C00"/>
    <w:rsid w:val="00930C90"/>
    <w:rsid w:val="0093102D"/>
    <w:rsid w:val="009319E6"/>
    <w:rsid w:val="009321B8"/>
    <w:rsid w:val="0093308B"/>
    <w:rsid w:val="009339ED"/>
    <w:rsid w:val="00933C74"/>
    <w:rsid w:val="00934169"/>
    <w:rsid w:val="00934995"/>
    <w:rsid w:val="0093515C"/>
    <w:rsid w:val="00935217"/>
    <w:rsid w:val="00935A60"/>
    <w:rsid w:val="00935FD4"/>
    <w:rsid w:val="0093645D"/>
    <w:rsid w:val="009374F0"/>
    <w:rsid w:val="00937C65"/>
    <w:rsid w:val="00940465"/>
    <w:rsid w:val="009409ED"/>
    <w:rsid w:val="00940A84"/>
    <w:rsid w:val="00941320"/>
    <w:rsid w:val="00941501"/>
    <w:rsid w:val="009417BB"/>
    <w:rsid w:val="00941865"/>
    <w:rsid w:val="009427A2"/>
    <w:rsid w:val="0094297C"/>
    <w:rsid w:val="009431C6"/>
    <w:rsid w:val="00943826"/>
    <w:rsid w:val="00943C7E"/>
    <w:rsid w:val="00943CDD"/>
    <w:rsid w:val="009440B4"/>
    <w:rsid w:val="009443BF"/>
    <w:rsid w:val="009453D8"/>
    <w:rsid w:val="009461A6"/>
    <w:rsid w:val="00946799"/>
    <w:rsid w:val="00946BCC"/>
    <w:rsid w:val="00946BFE"/>
    <w:rsid w:val="00946C62"/>
    <w:rsid w:val="00946D85"/>
    <w:rsid w:val="0094728E"/>
    <w:rsid w:val="00950276"/>
    <w:rsid w:val="009503C4"/>
    <w:rsid w:val="009504FF"/>
    <w:rsid w:val="0095074A"/>
    <w:rsid w:val="00950AB9"/>
    <w:rsid w:val="00950DF0"/>
    <w:rsid w:val="00950ED1"/>
    <w:rsid w:val="009526B4"/>
    <w:rsid w:val="00952914"/>
    <w:rsid w:val="00952AB3"/>
    <w:rsid w:val="00952F50"/>
    <w:rsid w:val="00952F72"/>
    <w:rsid w:val="00953058"/>
    <w:rsid w:val="009530C5"/>
    <w:rsid w:val="009531C9"/>
    <w:rsid w:val="00953996"/>
    <w:rsid w:val="009542A2"/>
    <w:rsid w:val="009542F2"/>
    <w:rsid w:val="00954E5E"/>
    <w:rsid w:val="00955BFE"/>
    <w:rsid w:val="00955EAF"/>
    <w:rsid w:val="00955EED"/>
    <w:rsid w:val="00955F79"/>
    <w:rsid w:val="009563BC"/>
    <w:rsid w:val="009565C1"/>
    <w:rsid w:val="009570D2"/>
    <w:rsid w:val="00957305"/>
    <w:rsid w:val="00957552"/>
    <w:rsid w:val="0095780E"/>
    <w:rsid w:val="00957E79"/>
    <w:rsid w:val="009600EF"/>
    <w:rsid w:val="009612FA"/>
    <w:rsid w:val="00961519"/>
    <w:rsid w:val="0096182B"/>
    <w:rsid w:val="00961B4F"/>
    <w:rsid w:val="00961C3E"/>
    <w:rsid w:val="00961C42"/>
    <w:rsid w:val="00961C85"/>
    <w:rsid w:val="00962024"/>
    <w:rsid w:val="0096279A"/>
    <w:rsid w:val="00963D12"/>
    <w:rsid w:val="00964015"/>
    <w:rsid w:val="009640D6"/>
    <w:rsid w:val="009643E5"/>
    <w:rsid w:val="009647B7"/>
    <w:rsid w:val="00964A4C"/>
    <w:rsid w:val="00964A63"/>
    <w:rsid w:val="00965796"/>
    <w:rsid w:val="00965F4A"/>
    <w:rsid w:val="009661CC"/>
    <w:rsid w:val="00966A1A"/>
    <w:rsid w:val="0096735F"/>
    <w:rsid w:val="00967577"/>
    <w:rsid w:val="0096777B"/>
    <w:rsid w:val="009677A0"/>
    <w:rsid w:val="00967973"/>
    <w:rsid w:val="00967AFF"/>
    <w:rsid w:val="00967F46"/>
    <w:rsid w:val="00970307"/>
    <w:rsid w:val="009703CD"/>
    <w:rsid w:val="00970415"/>
    <w:rsid w:val="009706EA"/>
    <w:rsid w:val="0097107A"/>
    <w:rsid w:val="0097121E"/>
    <w:rsid w:val="0097123D"/>
    <w:rsid w:val="00971F10"/>
    <w:rsid w:val="0097218F"/>
    <w:rsid w:val="0097249E"/>
    <w:rsid w:val="00972F57"/>
    <w:rsid w:val="00973034"/>
    <w:rsid w:val="00973153"/>
    <w:rsid w:val="009733C2"/>
    <w:rsid w:val="00973FD9"/>
    <w:rsid w:val="009742BF"/>
    <w:rsid w:val="00974B74"/>
    <w:rsid w:val="00974E84"/>
    <w:rsid w:val="00974EE3"/>
    <w:rsid w:val="00974F4D"/>
    <w:rsid w:val="0097500A"/>
    <w:rsid w:val="009751EB"/>
    <w:rsid w:val="00975408"/>
    <w:rsid w:val="009754A7"/>
    <w:rsid w:val="00975834"/>
    <w:rsid w:val="0097586F"/>
    <w:rsid w:val="00975A74"/>
    <w:rsid w:val="00975B5B"/>
    <w:rsid w:val="009766B7"/>
    <w:rsid w:val="00976738"/>
    <w:rsid w:val="00976924"/>
    <w:rsid w:val="00977BB9"/>
    <w:rsid w:val="00977EBD"/>
    <w:rsid w:val="00980094"/>
    <w:rsid w:val="009802FC"/>
    <w:rsid w:val="009803C7"/>
    <w:rsid w:val="00980EE6"/>
    <w:rsid w:val="00981972"/>
    <w:rsid w:val="009822D2"/>
    <w:rsid w:val="009828AA"/>
    <w:rsid w:val="009828FB"/>
    <w:rsid w:val="00982BC4"/>
    <w:rsid w:val="00983170"/>
    <w:rsid w:val="009834E6"/>
    <w:rsid w:val="00984672"/>
    <w:rsid w:val="00985AA5"/>
    <w:rsid w:val="00985AD0"/>
    <w:rsid w:val="00985B5C"/>
    <w:rsid w:val="00985D52"/>
    <w:rsid w:val="00985DF5"/>
    <w:rsid w:val="0098603E"/>
    <w:rsid w:val="00986A80"/>
    <w:rsid w:val="00986DAD"/>
    <w:rsid w:val="00987A07"/>
    <w:rsid w:val="00987B6C"/>
    <w:rsid w:val="00987CC6"/>
    <w:rsid w:val="00990460"/>
    <w:rsid w:val="00990A64"/>
    <w:rsid w:val="00990FBA"/>
    <w:rsid w:val="009917E2"/>
    <w:rsid w:val="00991845"/>
    <w:rsid w:val="00991F82"/>
    <w:rsid w:val="0099235F"/>
    <w:rsid w:val="00992B11"/>
    <w:rsid w:val="00992CC6"/>
    <w:rsid w:val="00992FD7"/>
    <w:rsid w:val="00993362"/>
    <w:rsid w:val="0099352D"/>
    <w:rsid w:val="00994709"/>
    <w:rsid w:val="00994E69"/>
    <w:rsid w:val="0099562C"/>
    <w:rsid w:val="009967C2"/>
    <w:rsid w:val="0099718D"/>
    <w:rsid w:val="009971D9"/>
    <w:rsid w:val="00997539"/>
    <w:rsid w:val="00997679"/>
    <w:rsid w:val="0099794B"/>
    <w:rsid w:val="00997D4D"/>
    <w:rsid w:val="00997F1B"/>
    <w:rsid w:val="009A2194"/>
    <w:rsid w:val="009A2438"/>
    <w:rsid w:val="009A2D01"/>
    <w:rsid w:val="009A2E32"/>
    <w:rsid w:val="009A2F20"/>
    <w:rsid w:val="009A3020"/>
    <w:rsid w:val="009A3192"/>
    <w:rsid w:val="009A31C5"/>
    <w:rsid w:val="009A39E1"/>
    <w:rsid w:val="009A42F2"/>
    <w:rsid w:val="009A5C2E"/>
    <w:rsid w:val="009A5D83"/>
    <w:rsid w:val="009A624C"/>
    <w:rsid w:val="009A63AB"/>
    <w:rsid w:val="009A6F0F"/>
    <w:rsid w:val="009A7E20"/>
    <w:rsid w:val="009A7E2A"/>
    <w:rsid w:val="009B04DE"/>
    <w:rsid w:val="009B09FC"/>
    <w:rsid w:val="009B0ED4"/>
    <w:rsid w:val="009B1ABF"/>
    <w:rsid w:val="009B2058"/>
    <w:rsid w:val="009B20B6"/>
    <w:rsid w:val="009B2D7B"/>
    <w:rsid w:val="009B3750"/>
    <w:rsid w:val="009B4119"/>
    <w:rsid w:val="009B5554"/>
    <w:rsid w:val="009B5643"/>
    <w:rsid w:val="009B5A01"/>
    <w:rsid w:val="009B5A0E"/>
    <w:rsid w:val="009B5B19"/>
    <w:rsid w:val="009B6478"/>
    <w:rsid w:val="009B67C3"/>
    <w:rsid w:val="009B6874"/>
    <w:rsid w:val="009B68A8"/>
    <w:rsid w:val="009B6D27"/>
    <w:rsid w:val="009B6DDE"/>
    <w:rsid w:val="009B7751"/>
    <w:rsid w:val="009B7A81"/>
    <w:rsid w:val="009C00CE"/>
    <w:rsid w:val="009C02B1"/>
    <w:rsid w:val="009C128F"/>
    <w:rsid w:val="009C136F"/>
    <w:rsid w:val="009C1520"/>
    <w:rsid w:val="009C1B29"/>
    <w:rsid w:val="009C1EA6"/>
    <w:rsid w:val="009C28EC"/>
    <w:rsid w:val="009C2930"/>
    <w:rsid w:val="009C3176"/>
    <w:rsid w:val="009C32BA"/>
    <w:rsid w:val="009C3596"/>
    <w:rsid w:val="009C3AFB"/>
    <w:rsid w:val="009C3D24"/>
    <w:rsid w:val="009C3F72"/>
    <w:rsid w:val="009C4100"/>
    <w:rsid w:val="009C4173"/>
    <w:rsid w:val="009C43E9"/>
    <w:rsid w:val="009C484F"/>
    <w:rsid w:val="009C4F5E"/>
    <w:rsid w:val="009C4F77"/>
    <w:rsid w:val="009C5628"/>
    <w:rsid w:val="009C789F"/>
    <w:rsid w:val="009C7C05"/>
    <w:rsid w:val="009C7D54"/>
    <w:rsid w:val="009D0148"/>
    <w:rsid w:val="009D02E1"/>
    <w:rsid w:val="009D05D1"/>
    <w:rsid w:val="009D07F5"/>
    <w:rsid w:val="009D083A"/>
    <w:rsid w:val="009D0AA2"/>
    <w:rsid w:val="009D16B8"/>
    <w:rsid w:val="009D17B4"/>
    <w:rsid w:val="009D18F1"/>
    <w:rsid w:val="009D220A"/>
    <w:rsid w:val="009D29F3"/>
    <w:rsid w:val="009D2C8E"/>
    <w:rsid w:val="009D2E7B"/>
    <w:rsid w:val="009D2F8B"/>
    <w:rsid w:val="009D3382"/>
    <w:rsid w:val="009D4A51"/>
    <w:rsid w:val="009D5148"/>
    <w:rsid w:val="009D526B"/>
    <w:rsid w:val="009D539E"/>
    <w:rsid w:val="009D5821"/>
    <w:rsid w:val="009D5E17"/>
    <w:rsid w:val="009D5FA9"/>
    <w:rsid w:val="009D682B"/>
    <w:rsid w:val="009D68B6"/>
    <w:rsid w:val="009D69C8"/>
    <w:rsid w:val="009D6C80"/>
    <w:rsid w:val="009D6E43"/>
    <w:rsid w:val="009D6F30"/>
    <w:rsid w:val="009D7623"/>
    <w:rsid w:val="009D76AB"/>
    <w:rsid w:val="009D793C"/>
    <w:rsid w:val="009D7AB1"/>
    <w:rsid w:val="009E006D"/>
    <w:rsid w:val="009E0473"/>
    <w:rsid w:val="009E070F"/>
    <w:rsid w:val="009E08B5"/>
    <w:rsid w:val="009E0E65"/>
    <w:rsid w:val="009E1C3F"/>
    <w:rsid w:val="009E243D"/>
    <w:rsid w:val="009E2AC5"/>
    <w:rsid w:val="009E2AE9"/>
    <w:rsid w:val="009E341B"/>
    <w:rsid w:val="009E35D1"/>
    <w:rsid w:val="009E373C"/>
    <w:rsid w:val="009E3CC7"/>
    <w:rsid w:val="009E5270"/>
    <w:rsid w:val="009E6107"/>
    <w:rsid w:val="009E620C"/>
    <w:rsid w:val="009E7135"/>
    <w:rsid w:val="009E717D"/>
    <w:rsid w:val="009E767D"/>
    <w:rsid w:val="009E7A7B"/>
    <w:rsid w:val="009E7CE3"/>
    <w:rsid w:val="009E7D05"/>
    <w:rsid w:val="009E7DC4"/>
    <w:rsid w:val="009F008D"/>
    <w:rsid w:val="009F0097"/>
    <w:rsid w:val="009F0267"/>
    <w:rsid w:val="009F0AF7"/>
    <w:rsid w:val="009F1171"/>
    <w:rsid w:val="009F1196"/>
    <w:rsid w:val="009F11F0"/>
    <w:rsid w:val="009F1965"/>
    <w:rsid w:val="009F1EFA"/>
    <w:rsid w:val="009F2641"/>
    <w:rsid w:val="009F2C8E"/>
    <w:rsid w:val="009F2CF5"/>
    <w:rsid w:val="009F2FBF"/>
    <w:rsid w:val="009F35F3"/>
    <w:rsid w:val="009F3E9F"/>
    <w:rsid w:val="009F480E"/>
    <w:rsid w:val="009F4812"/>
    <w:rsid w:val="009F4AEE"/>
    <w:rsid w:val="009F5A11"/>
    <w:rsid w:val="009F5CD0"/>
    <w:rsid w:val="009F6A76"/>
    <w:rsid w:val="009F72FF"/>
    <w:rsid w:val="009F7FCD"/>
    <w:rsid w:val="00A00162"/>
    <w:rsid w:val="00A00A5C"/>
    <w:rsid w:val="00A013AE"/>
    <w:rsid w:val="00A01733"/>
    <w:rsid w:val="00A019DA"/>
    <w:rsid w:val="00A021BD"/>
    <w:rsid w:val="00A03264"/>
    <w:rsid w:val="00A033FA"/>
    <w:rsid w:val="00A03501"/>
    <w:rsid w:val="00A0380A"/>
    <w:rsid w:val="00A0384E"/>
    <w:rsid w:val="00A03DB1"/>
    <w:rsid w:val="00A04380"/>
    <w:rsid w:val="00A0498A"/>
    <w:rsid w:val="00A053FE"/>
    <w:rsid w:val="00A05484"/>
    <w:rsid w:val="00A058A7"/>
    <w:rsid w:val="00A05B44"/>
    <w:rsid w:val="00A06A0F"/>
    <w:rsid w:val="00A06AD6"/>
    <w:rsid w:val="00A0736D"/>
    <w:rsid w:val="00A074E9"/>
    <w:rsid w:val="00A07FE9"/>
    <w:rsid w:val="00A1074B"/>
    <w:rsid w:val="00A107AB"/>
    <w:rsid w:val="00A10906"/>
    <w:rsid w:val="00A10921"/>
    <w:rsid w:val="00A10B29"/>
    <w:rsid w:val="00A10D19"/>
    <w:rsid w:val="00A115E6"/>
    <w:rsid w:val="00A11735"/>
    <w:rsid w:val="00A11BE1"/>
    <w:rsid w:val="00A11C3B"/>
    <w:rsid w:val="00A12FF2"/>
    <w:rsid w:val="00A138AA"/>
    <w:rsid w:val="00A13FE0"/>
    <w:rsid w:val="00A1465C"/>
    <w:rsid w:val="00A1499C"/>
    <w:rsid w:val="00A14A61"/>
    <w:rsid w:val="00A14CDD"/>
    <w:rsid w:val="00A150D1"/>
    <w:rsid w:val="00A1529C"/>
    <w:rsid w:val="00A156E1"/>
    <w:rsid w:val="00A159B8"/>
    <w:rsid w:val="00A15B2C"/>
    <w:rsid w:val="00A165FB"/>
    <w:rsid w:val="00A1735A"/>
    <w:rsid w:val="00A1741F"/>
    <w:rsid w:val="00A174AB"/>
    <w:rsid w:val="00A1784D"/>
    <w:rsid w:val="00A17866"/>
    <w:rsid w:val="00A17A05"/>
    <w:rsid w:val="00A20496"/>
    <w:rsid w:val="00A2061C"/>
    <w:rsid w:val="00A210D3"/>
    <w:rsid w:val="00A21347"/>
    <w:rsid w:val="00A21522"/>
    <w:rsid w:val="00A2159F"/>
    <w:rsid w:val="00A216EB"/>
    <w:rsid w:val="00A22567"/>
    <w:rsid w:val="00A225AF"/>
    <w:rsid w:val="00A22FA8"/>
    <w:rsid w:val="00A23180"/>
    <w:rsid w:val="00A237CD"/>
    <w:rsid w:val="00A2412A"/>
    <w:rsid w:val="00A2455F"/>
    <w:rsid w:val="00A255FD"/>
    <w:rsid w:val="00A2582A"/>
    <w:rsid w:val="00A25C4E"/>
    <w:rsid w:val="00A26034"/>
    <w:rsid w:val="00A261A4"/>
    <w:rsid w:val="00A26481"/>
    <w:rsid w:val="00A2682C"/>
    <w:rsid w:val="00A26B9C"/>
    <w:rsid w:val="00A26BA1"/>
    <w:rsid w:val="00A2776E"/>
    <w:rsid w:val="00A27BEF"/>
    <w:rsid w:val="00A27CDB"/>
    <w:rsid w:val="00A27D60"/>
    <w:rsid w:val="00A30837"/>
    <w:rsid w:val="00A31B69"/>
    <w:rsid w:val="00A31F01"/>
    <w:rsid w:val="00A3202B"/>
    <w:rsid w:val="00A32171"/>
    <w:rsid w:val="00A325E3"/>
    <w:rsid w:val="00A32615"/>
    <w:rsid w:val="00A33107"/>
    <w:rsid w:val="00A334CB"/>
    <w:rsid w:val="00A33B6D"/>
    <w:rsid w:val="00A33CAB"/>
    <w:rsid w:val="00A3428D"/>
    <w:rsid w:val="00A34410"/>
    <w:rsid w:val="00A34911"/>
    <w:rsid w:val="00A34F6D"/>
    <w:rsid w:val="00A35098"/>
    <w:rsid w:val="00A351A3"/>
    <w:rsid w:val="00A36325"/>
    <w:rsid w:val="00A3672F"/>
    <w:rsid w:val="00A36B39"/>
    <w:rsid w:val="00A37230"/>
    <w:rsid w:val="00A379AD"/>
    <w:rsid w:val="00A40108"/>
    <w:rsid w:val="00A4010E"/>
    <w:rsid w:val="00A406D7"/>
    <w:rsid w:val="00A40F11"/>
    <w:rsid w:val="00A41F1E"/>
    <w:rsid w:val="00A4203A"/>
    <w:rsid w:val="00A428FB"/>
    <w:rsid w:val="00A42AE9"/>
    <w:rsid w:val="00A42B74"/>
    <w:rsid w:val="00A42F02"/>
    <w:rsid w:val="00A42FAD"/>
    <w:rsid w:val="00A43513"/>
    <w:rsid w:val="00A43788"/>
    <w:rsid w:val="00A4425A"/>
    <w:rsid w:val="00A4496A"/>
    <w:rsid w:val="00A44A96"/>
    <w:rsid w:val="00A4519D"/>
    <w:rsid w:val="00A4532C"/>
    <w:rsid w:val="00A454F6"/>
    <w:rsid w:val="00A4594E"/>
    <w:rsid w:val="00A45C78"/>
    <w:rsid w:val="00A460E8"/>
    <w:rsid w:val="00A46691"/>
    <w:rsid w:val="00A46A1C"/>
    <w:rsid w:val="00A46B7A"/>
    <w:rsid w:val="00A4750D"/>
    <w:rsid w:val="00A47773"/>
    <w:rsid w:val="00A4792A"/>
    <w:rsid w:val="00A479D6"/>
    <w:rsid w:val="00A47CF8"/>
    <w:rsid w:val="00A503E8"/>
    <w:rsid w:val="00A50BBA"/>
    <w:rsid w:val="00A5113B"/>
    <w:rsid w:val="00A51256"/>
    <w:rsid w:val="00A51597"/>
    <w:rsid w:val="00A515B1"/>
    <w:rsid w:val="00A5199A"/>
    <w:rsid w:val="00A5199E"/>
    <w:rsid w:val="00A51A62"/>
    <w:rsid w:val="00A52012"/>
    <w:rsid w:val="00A52356"/>
    <w:rsid w:val="00A52AFB"/>
    <w:rsid w:val="00A52E48"/>
    <w:rsid w:val="00A533DF"/>
    <w:rsid w:val="00A539B2"/>
    <w:rsid w:val="00A54057"/>
    <w:rsid w:val="00A540D1"/>
    <w:rsid w:val="00A55360"/>
    <w:rsid w:val="00A5555E"/>
    <w:rsid w:val="00A5643B"/>
    <w:rsid w:val="00A56521"/>
    <w:rsid w:val="00A569FC"/>
    <w:rsid w:val="00A56A43"/>
    <w:rsid w:val="00A56E59"/>
    <w:rsid w:val="00A600E2"/>
    <w:rsid w:val="00A60835"/>
    <w:rsid w:val="00A60976"/>
    <w:rsid w:val="00A6168D"/>
    <w:rsid w:val="00A620F2"/>
    <w:rsid w:val="00A6217D"/>
    <w:rsid w:val="00A6230C"/>
    <w:rsid w:val="00A6252E"/>
    <w:rsid w:val="00A631E0"/>
    <w:rsid w:val="00A63271"/>
    <w:rsid w:val="00A6413C"/>
    <w:rsid w:val="00A64C90"/>
    <w:rsid w:val="00A64F10"/>
    <w:rsid w:val="00A65B4D"/>
    <w:rsid w:val="00A663B2"/>
    <w:rsid w:val="00A6661D"/>
    <w:rsid w:val="00A67094"/>
    <w:rsid w:val="00A672E8"/>
    <w:rsid w:val="00A7011D"/>
    <w:rsid w:val="00A7070A"/>
    <w:rsid w:val="00A71015"/>
    <w:rsid w:val="00A71159"/>
    <w:rsid w:val="00A711EA"/>
    <w:rsid w:val="00A712C1"/>
    <w:rsid w:val="00A71AE4"/>
    <w:rsid w:val="00A7249C"/>
    <w:rsid w:val="00A7282B"/>
    <w:rsid w:val="00A72871"/>
    <w:rsid w:val="00A72BB5"/>
    <w:rsid w:val="00A72E59"/>
    <w:rsid w:val="00A733D5"/>
    <w:rsid w:val="00A739C7"/>
    <w:rsid w:val="00A74293"/>
    <w:rsid w:val="00A742D1"/>
    <w:rsid w:val="00A745D2"/>
    <w:rsid w:val="00A74A36"/>
    <w:rsid w:val="00A74A72"/>
    <w:rsid w:val="00A74A9A"/>
    <w:rsid w:val="00A751F6"/>
    <w:rsid w:val="00A7585A"/>
    <w:rsid w:val="00A761F8"/>
    <w:rsid w:val="00A763DB"/>
    <w:rsid w:val="00A76B5A"/>
    <w:rsid w:val="00A76BBF"/>
    <w:rsid w:val="00A7704C"/>
    <w:rsid w:val="00A804FF"/>
    <w:rsid w:val="00A80B51"/>
    <w:rsid w:val="00A812AF"/>
    <w:rsid w:val="00A815B9"/>
    <w:rsid w:val="00A8198A"/>
    <w:rsid w:val="00A81BF3"/>
    <w:rsid w:val="00A81E5A"/>
    <w:rsid w:val="00A81F4A"/>
    <w:rsid w:val="00A82030"/>
    <w:rsid w:val="00A8235E"/>
    <w:rsid w:val="00A8300C"/>
    <w:rsid w:val="00A8409A"/>
    <w:rsid w:val="00A840D9"/>
    <w:rsid w:val="00A842C1"/>
    <w:rsid w:val="00A84AB8"/>
    <w:rsid w:val="00A85145"/>
    <w:rsid w:val="00A85590"/>
    <w:rsid w:val="00A862BB"/>
    <w:rsid w:val="00A8780D"/>
    <w:rsid w:val="00A878CC"/>
    <w:rsid w:val="00A879A7"/>
    <w:rsid w:val="00A87A4D"/>
    <w:rsid w:val="00A9008F"/>
    <w:rsid w:val="00A90505"/>
    <w:rsid w:val="00A90F5F"/>
    <w:rsid w:val="00A9127F"/>
    <w:rsid w:val="00A9131A"/>
    <w:rsid w:val="00A917BB"/>
    <w:rsid w:val="00A923D0"/>
    <w:rsid w:val="00A93B94"/>
    <w:rsid w:val="00A942CA"/>
    <w:rsid w:val="00A9447F"/>
    <w:rsid w:val="00A94577"/>
    <w:rsid w:val="00A94AED"/>
    <w:rsid w:val="00A95267"/>
    <w:rsid w:val="00A962F0"/>
    <w:rsid w:val="00A9631D"/>
    <w:rsid w:val="00A96415"/>
    <w:rsid w:val="00A9688C"/>
    <w:rsid w:val="00A96AF7"/>
    <w:rsid w:val="00A9702F"/>
    <w:rsid w:val="00AA0087"/>
    <w:rsid w:val="00AA02F0"/>
    <w:rsid w:val="00AA0408"/>
    <w:rsid w:val="00AA08E4"/>
    <w:rsid w:val="00AA0CB6"/>
    <w:rsid w:val="00AA1234"/>
    <w:rsid w:val="00AA1253"/>
    <w:rsid w:val="00AA259D"/>
    <w:rsid w:val="00AA2B5F"/>
    <w:rsid w:val="00AA2F37"/>
    <w:rsid w:val="00AA30FB"/>
    <w:rsid w:val="00AA388C"/>
    <w:rsid w:val="00AA455E"/>
    <w:rsid w:val="00AA49F0"/>
    <w:rsid w:val="00AA5129"/>
    <w:rsid w:val="00AA5628"/>
    <w:rsid w:val="00AA60FC"/>
    <w:rsid w:val="00AA66B8"/>
    <w:rsid w:val="00AA6A3E"/>
    <w:rsid w:val="00AA6C8A"/>
    <w:rsid w:val="00AA6D57"/>
    <w:rsid w:val="00AA6EF5"/>
    <w:rsid w:val="00AA70E0"/>
    <w:rsid w:val="00AA7378"/>
    <w:rsid w:val="00AA753E"/>
    <w:rsid w:val="00AA794F"/>
    <w:rsid w:val="00AA7E85"/>
    <w:rsid w:val="00AB007A"/>
    <w:rsid w:val="00AB070A"/>
    <w:rsid w:val="00AB0FEA"/>
    <w:rsid w:val="00AB1C42"/>
    <w:rsid w:val="00AB2747"/>
    <w:rsid w:val="00AB2E0A"/>
    <w:rsid w:val="00AB2EFF"/>
    <w:rsid w:val="00AB3448"/>
    <w:rsid w:val="00AB34BD"/>
    <w:rsid w:val="00AB3505"/>
    <w:rsid w:val="00AB3607"/>
    <w:rsid w:val="00AB3732"/>
    <w:rsid w:val="00AB4287"/>
    <w:rsid w:val="00AB4B5C"/>
    <w:rsid w:val="00AB4BFE"/>
    <w:rsid w:val="00AB502E"/>
    <w:rsid w:val="00AB52CE"/>
    <w:rsid w:val="00AB5715"/>
    <w:rsid w:val="00AB5789"/>
    <w:rsid w:val="00AB6A32"/>
    <w:rsid w:val="00AB6EC4"/>
    <w:rsid w:val="00AB73E3"/>
    <w:rsid w:val="00AB7599"/>
    <w:rsid w:val="00AB7BD6"/>
    <w:rsid w:val="00AB7F74"/>
    <w:rsid w:val="00AC00B7"/>
    <w:rsid w:val="00AC063E"/>
    <w:rsid w:val="00AC0857"/>
    <w:rsid w:val="00AC15F2"/>
    <w:rsid w:val="00AC1C8A"/>
    <w:rsid w:val="00AC217E"/>
    <w:rsid w:val="00AC2476"/>
    <w:rsid w:val="00AC26C4"/>
    <w:rsid w:val="00AC2AE8"/>
    <w:rsid w:val="00AC2AF1"/>
    <w:rsid w:val="00AC2CA9"/>
    <w:rsid w:val="00AC32F5"/>
    <w:rsid w:val="00AC414C"/>
    <w:rsid w:val="00AC474D"/>
    <w:rsid w:val="00AC490B"/>
    <w:rsid w:val="00AC4A46"/>
    <w:rsid w:val="00AC4E6A"/>
    <w:rsid w:val="00AC4EC3"/>
    <w:rsid w:val="00AC5BD9"/>
    <w:rsid w:val="00AC5C4E"/>
    <w:rsid w:val="00AC5FA6"/>
    <w:rsid w:val="00AC600C"/>
    <w:rsid w:val="00AC6180"/>
    <w:rsid w:val="00AC6419"/>
    <w:rsid w:val="00AC6AAC"/>
    <w:rsid w:val="00AC6F28"/>
    <w:rsid w:val="00AC7104"/>
    <w:rsid w:val="00AC726C"/>
    <w:rsid w:val="00AC7FE4"/>
    <w:rsid w:val="00AD05E3"/>
    <w:rsid w:val="00AD1019"/>
    <w:rsid w:val="00AD1D51"/>
    <w:rsid w:val="00AD1ECD"/>
    <w:rsid w:val="00AD26F8"/>
    <w:rsid w:val="00AD29D9"/>
    <w:rsid w:val="00AD2A7D"/>
    <w:rsid w:val="00AD2BB2"/>
    <w:rsid w:val="00AD3206"/>
    <w:rsid w:val="00AD3399"/>
    <w:rsid w:val="00AD3403"/>
    <w:rsid w:val="00AD3550"/>
    <w:rsid w:val="00AD3FAE"/>
    <w:rsid w:val="00AD4216"/>
    <w:rsid w:val="00AD42C7"/>
    <w:rsid w:val="00AD485C"/>
    <w:rsid w:val="00AD4D4C"/>
    <w:rsid w:val="00AD4D62"/>
    <w:rsid w:val="00AD5426"/>
    <w:rsid w:val="00AD5AD0"/>
    <w:rsid w:val="00AD5DF9"/>
    <w:rsid w:val="00AD6116"/>
    <w:rsid w:val="00AD6E66"/>
    <w:rsid w:val="00AD7C53"/>
    <w:rsid w:val="00AE07A5"/>
    <w:rsid w:val="00AE07CF"/>
    <w:rsid w:val="00AE0975"/>
    <w:rsid w:val="00AE0A56"/>
    <w:rsid w:val="00AE0B6E"/>
    <w:rsid w:val="00AE0BAB"/>
    <w:rsid w:val="00AE0C68"/>
    <w:rsid w:val="00AE0D71"/>
    <w:rsid w:val="00AE1AC4"/>
    <w:rsid w:val="00AE2143"/>
    <w:rsid w:val="00AE269D"/>
    <w:rsid w:val="00AE27F3"/>
    <w:rsid w:val="00AE29D2"/>
    <w:rsid w:val="00AE2C1B"/>
    <w:rsid w:val="00AE2DD1"/>
    <w:rsid w:val="00AE3092"/>
    <w:rsid w:val="00AE30B5"/>
    <w:rsid w:val="00AE33D1"/>
    <w:rsid w:val="00AE359F"/>
    <w:rsid w:val="00AE38BC"/>
    <w:rsid w:val="00AE3957"/>
    <w:rsid w:val="00AE3B7C"/>
    <w:rsid w:val="00AE3E0C"/>
    <w:rsid w:val="00AE43D2"/>
    <w:rsid w:val="00AE4F63"/>
    <w:rsid w:val="00AE5406"/>
    <w:rsid w:val="00AE60F9"/>
    <w:rsid w:val="00AE6358"/>
    <w:rsid w:val="00AE63D1"/>
    <w:rsid w:val="00AE63F3"/>
    <w:rsid w:val="00AE69DA"/>
    <w:rsid w:val="00AE6C8E"/>
    <w:rsid w:val="00AE6D39"/>
    <w:rsid w:val="00AE70A2"/>
    <w:rsid w:val="00AE7413"/>
    <w:rsid w:val="00AE771A"/>
    <w:rsid w:val="00AE7FC0"/>
    <w:rsid w:val="00AF00AD"/>
    <w:rsid w:val="00AF0700"/>
    <w:rsid w:val="00AF11FE"/>
    <w:rsid w:val="00AF1B71"/>
    <w:rsid w:val="00AF1F32"/>
    <w:rsid w:val="00AF20CD"/>
    <w:rsid w:val="00AF2345"/>
    <w:rsid w:val="00AF248E"/>
    <w:rsid w:val="00AF2CA6"/>
    <w:rsid w:val="00AF36D1"/>
    <w:rsid w:val="00AF3E41"/>
    <w:rsid w:val="00AF441D"/>
    <w:rsid w:val="00AF4DD8"/>
    <w:rsid w:val="00AF5AEF"/>
    <w:rsid w:val="00AF5BA3"/>
    <w:rsid w:val="00AF5D90"/>
    <w:rsid w:val="00AF6337"/>
    <w:rsid w:val="00AF69B8"/>
    <w:rsid w:val="00AF6BC6"/>
    <w:rsid w:val="00AF74B4"/>
    <w:rsid w:val="00AF772D"/>
    <w:rsid w:val="00AF7785"/>
    <w:rsid w:val="00B00403"/>
    <w:rsid w:val="00B00887"/>
    <w:rsid w:val="00B00A47"/>
    <w:rsid w:val="00B00EFF"/>
    <w:rsid w:val="00B01180"/>
    <w:rsid w:val="00B02623"/>
    <w:rsid w:val="00B02844"/>
    <w:rsid w:val="00B02B54"/>
    <w:rsid w:val="00B02CA4"/>
    <w:rsid w:val="00B030A6"/>
    <w:rsid w:val="00B03393"/>
    <w:rsid w:val="00B03E4A"/>
    <w:rsid w:val="00B03FC7"/>
    <w:rsid w:val="00B04D69"/>
    <w:rsid w:val="00B04EE4"/>
    <w:rsid w:val="00B067B6"/>
    <w:rsid w:val="00B069EA"/>
    <w:rsid w:val="00B06E89"/>
    <w:rsid w:val="00B0758B"/>
    <w:rsid w:val="00B076BC"/>
    <w:rsid w:val="00B07F96"/>
    <w:rsid w:val="00B11059"/>
    <w:rsid w:val="00B118CA"/>
    <w:rsid w:val="00B11F74"/>
    <w:rsid w:val="00B12245"/>
    <w:rsid w:val="00B1254B"/>
    <w:rsid w:val="00B1256C"/>
    <w:rsid w:val="00B1276E"/>
    <w:rsid w:val="00B12BF7"/>
    <w:rsid w:val="00B13025"/>
    <w:rsid w:val="00B132A9"/>
    <w:rsid w:val="00B13344"/>
    <w:rsid w:val="00B147E7"/>
    <w:rsid w:val="00B1540A"/>
    <w:rsid w:val="00B15CF0"/>
    <w:rsid w:val="00B161C8"/>
    <w:rsid w:val="00B16424"/>
    <w:rsid w:val="00B1720B"/>
    <w:rsid w:val="00B1792D"/>
    <w:rsid w:val="00B17A5B"/>
    <w:rsid w:val="00B17D71"/>
    <w:rsid w:val="00B20515"/>
    <w:rsid w:val="00B21BA0"/>
    <w:rsid w:val="00B21EDD"/>
    <w:rsid w:val="00B22372"/>
    <w:rsid w:val="00B22F25"/>
    <w:rsid w:val="00B23FCD"/>
    <w:rsid w:val="00B246ED"/>
    <w:rsid w:val="00B24BA6"/>
    <w:rsid w:val="00B24E70"/>
    <w:rsid w:val="00B2592D"/>
    <w:rsid w:val="00B25B5B"/>
    <w:rsid w:val="00B25C7A"/>
    <w:rsid w:val="00B25D24"/>
    <w:rsid w:val="00B25E9D"/>
    <w:rsid w:val="00B26299"/>
    <w:rsid w:val="00B262B2"/>
    <w:rsid w:val="00B265C1"/>
    <w:rsid w:val="00B269BD"/>
    <w:rsid w:val="00B27F3A"/>
    <w:rsid w:val="00B3057C"/>
    <w:rsid w:val="00B30FE6"/>
    <w:rsid w:val="00B31267"/>
    <w:rsid w:val="00B313AB"/>
    <w:rsid w:val="00B313C0"/>
    <w:rsid w:val="00B316F0"/>
    <w:rsid w:val="00B3214B"/>
    <w:rsid w:val="00B333D5"/>
    <w:rsid w:val="00B339A8"/>
    <w:rsid w:val="00B33DD4"/>
    <w:rsid w:val="00B340DA"/>
    <w:rsid w:val="00B3470B"/>
    <w:rsid w:val="00B35B20"/>
    <w:rsid w:val="00B35CC4"/>
    <w:rsid w:val="00B36051"/>
    <w:rsid w:val="00B3619C"/>
    <w:rsid w:val="00B367C2"/>
    <w:rsid w:val="00B369E6"/>
    <w:rsid w:val="00B36CB6"/>
    <w:rsid w:val="00B37145"/>
    <w:rsid w:val="00B371DE"/>
    <w:rsid w:val="00B3764D"/>
    <w:rsid w:val="00B37719"/>
    <w:rsid w:val="00B3786C"/>
    <w:rsid w:val="00B40779"/>
    <w:rsid w:val="00B40995"/>
    <w:rsid w:val="00B40E8B"/>
    <w:rsid w:val="00B40ED9"/>
    <w:rsid w:val="00B410FF"/>
    <w:rsid w:val="00B41258"/>
    <w:rsid w:val="00B412F6"/>
    <w:rsid w:val="00B420F7"/>
    <w:rsid w:val="00B4274A"/>
    <w:rsid w:val="00B42AAB"/>
    <w:rsid w:val="00B42EAC"/>
    <w:rsid w:val="00B4396C"/>
    <w:rsid w:val="00B43A4F"/>
    <w:rsid w:val="00B43F69"/>
    <w:rsid w:val="00B44CCE"/>
    <w:rsid w:val="00B44D57"/>
    <w:rsid w:val="00B450CF"/>
    <w:rsid w:val="00B45716"/>
    <w:rsid w:val="00B457CF"/>
    <w:rsid w:val="00B469F6"/>
    <w:rsid w:val="00B46C2A"/>
    <w:rsid w:val="00B46FAB"/>
    <w:rsid w:val="00B47098"/>
    <w:rsid w:val="00B471E7"/>
    <w:rsid w:val="00B4755B"/>
    <w:rsid w:val="00B500FB"/>
    <w:rsid w:val="00B50413"/>
    <w:rsid w:val="00B50428"/>
    <w:rsid w:val="00B50A11"/>
    <w:rsid w:val="00B50A60"/>
    <w:rsid w:val="00B51124"/>
    <w:rsid w:val="00B512EC"/>
    <w:rsid w:val="00B5134F"/>
    <w:rsid w:val="00B5168A"/>
    <w:rsid w:val="00B51761"/>
    <w:rsid w:val="00B517EE"/>
    <w:rsid w:val="00B51938"/>
    <w:rsid w:val="00B51C13"/>
    <w:rsid w:val="00B51CF4"/>
    <w:rsid w:val="00B52AEC"/>
    <w:rsid w:val="00B52C81"/>
    <w:rsid w:val="00B5353B"/>
    <w:rsid w:val="00B53966"/>
    <w:rsid w:val="00B545DF"/>
    <w:rsid w:val="00B54C45"/>
    <w:rsid w:val="00B54DD7"/>
    <w:rsid w:val="00B551BB"/>
    <w:rsid w:val="00B55315"/>
    <w:rsid w:val="00B56624"/>
    <w:rsid w:val="00B566BC"/>
    <w:rsid w:val="00B5691E"/>
    <w:rsid w:val="00B57222"/>
    <w:rsid w:val="00B602AB"/>
    <w:rsid w:val="00B60533"/>
    <w:rsid w:val="00B61045"/>
    <w:rsid w:val="00B610C1"/>
    <w:rsid w:val="00B61799"/>
    <w:rsid w:val="00B61F39"/>
    <w:rsid w:val="00B625D7"/>
    <w:rsid w:val="00B62A18"/>
    <w:rsid w:val="00B62EE1"/>
    <w:rsid w:val="00B63292"/>
    <w:rsid w:val="00B633E1"/>
    <w:rsid w:val="00B6362F"/>
    <w:rsid w:val="00B63B2F"/>
    <w:rsid w:val="00B63F34"/>
    <w:rsid w:val="00B64850"/>
    <w:rsid w:val="00B65460"/>
    <w:rsid w:val="00B65746"/>
    <w:rsid w:val="00B6587C"/>
    <w:rsid w:val="00B65BD7"/>
    <w:rsid w:val="00B66499"/>
    <w:rsid w:val="00B664D5"/>
    <w:rsid w:val="00B667AD"/>
    <w:rsid w:val="00B6684C"/>
    <w:rsid w:val="00B66875"/>
    <w:rsid w:val="00B6746C"/>
    <w:rsid w:val="00B675B8"/>
    <w:rsid w:val="00B67721"/>
    <w:rsid w:val="00B67A67"/>
    <w:rsid w:val="00B67CE5"/>
    <w:rsid w:val="00B67DB4"/>
    <w:rsid w:val="00B70084"/>
    <w:rsid w:val="00B70214"/>
    <w:rsid w:val="00B720A9"/>
    <w:rsid w:val="00B72140"/>
    <w:rsid w:val="00B72142"/>
    <w:rsid w:val="00B725B3"/>
    <w:rsid w:val="00B725F9"/>
    <w:rsid w:val="00B72782"/>
    <w:rsid w:val="00B73087"/>
    <w:rsid w:val="00B74033"/>
    <w:rsid w:val="00B741C9"/>
    <w:rsid w:val="00B7428B"/>
    <w:rsid w:val="00B74662"/>
    <w:rsid w:val="00B74C61"/>
    <w:rsid w:val="00B7524A"/>
    <w:rsid w:val="00B75763"/>
    <w:rsid w:val="00B767E8"/>
    <w:rsid w:val="00B76BE9"/>
    <w:rsid w:val="00B76CD3"/>
    <w:rsid w:val="00B76E57"/>
    <w:rsid w:val="00B773AD"/>
    <w:rsid w:val="00B776A7"/>
    <w:rsid w:val="00B77AC9"/>
    <w:rsid w:val="00B77B32"/>
    <w:rsid w:val="00B8027D"/>
    <w:rsid w:val="00B80354"/>
    <w:rsid w:val="00B80AEA"/>
    <w:rsid w:val="00B80FF0"/>
    <w:rsid w:val="00B81C51"/>
    <w:rsid w:val="00B821D2"/>
    <w:rsid w:val="00B82D8A"/>
    <w:rsid w:val="00B8320A"/>
    <w:rsid w:val="00B833F9"/>
    <w:rsid w:val="00B8342C"/>
    <w:rsid w:val="00B83C7A"/>
    <w:rsid w:val="00B83DCF"/>
    <w:rsid w:val="00B84306"/>
    <w:rsid w:val="00B84ACA"/>
    <w:rsid w:val="00B85ACE"/>
    <w:rsid w:val="00B85AD7"/>
    <w:rsid w:val="00B8604F"/>
    <w:rsid w:val="00B86117"/>
    <w:rsid w:val="00B865F2"/>
    <w:rsid w:val="00B86623"/>
    <w:rsid w:val="00B867AB"/>
    <w:rsid w:val="00B86A68"/>
    <w:rsid w:val="00B86D18"/>
    <w:rsid w:val="00B87F2A"/>
    <w:rsid w:val="00B9023F"/>
    <w:rsid w:val="00B9031D"/>
    <w:rsid w:val="00B909D8"/>
    <w:rsid w:val="00B911D7"/>
    <w:rsid w:val="00B913A4"/>
    <w:rsid w:val="00B91402"/>
    <w:rsid w:val="00B91698"/>
    <w:rsid w:val="00B91C78"/>
    <w:rsid w:val="00B91D62"/>
    <w:rsid w:val="00B92246"/>
    <w:rsid w:val="00B92C91"/>
    <w:rsid w:val="00B92CDC"/>
    <w:rsid w:val="00B9346D"/>
    <w:rsid w:val="00B93FC4"/>
    <w:rsid w:val="00B94120"/>
    <w:rsid w:val="00B9436D"/>
    <w:rsid w:val="00B94823"/>
    <w:rsid w:val="00B95191"/>
    <w:rsid w:val="00B95289"/>
    <w:rsid w:val="00B9579F"/>
    <w:rsid w:val="00B95CF7"/>
    <w:rsid w:val="00B95D09"/>
    <w:rsid w:val="00B9605E"/>
    <w:rsid w:val="00B96CCB"/>
    <w:rsid w:val="00B972B2"/>
    <w:rsid w:val="00B97463"/>
    <w:rsid w:val="00B97493"/>
    <w:rsid w:val="00BA0056"/>
    <w:rsid w:val="00BA0581"/>
    <w:rsid w:val="00BA0737"/>
    <w:rsid w:val="00BA0D3B"/>
    <w:rsid w:val="00BA110C"/>
    <w:rsid w:val="00BA1231"/>
    <w:rsid w:val="00BA1733"/>
    <w:rsid w:val="00BA1799"/>
    <w:rsid w:val="00BA1868"/>
    <w:rsid w:val="00BA1D6C"/>
    <w:rsid w:val="00BA1F6A"/>
    <w:rsid w:val="00BA2655"/>
    <w:rsid w:val="00BA26F0"/>
    <w:rsid w:val="00BA2D95"/>
    <w:rsid w:val="00BA2FC2"/>
    <w:rsid w:val="00BA3828"/>
    <w:rsid w:val="00BA3864"/>
    <w:rsid w:val="00BA40F0"/>
    <w:rsid w:val="00BA4BC8"/>
    <w:rsid w:val="00BA4C60"/>
    <w:rsid w:val="00BA57BC"/>
    <w:rsid w:val="00BA5ACA"/>
    <w:rsid w:val="00BA5D91"/>
    <w:rsid w:val="00BA5DA7"/>
    <w:rsid w:val="00BA6422"/>
    <w:rsid w:val="00BA6A27"/>
    <w:rsid w:val="00BA7198"/>
    <w:rsid w:val="00BA7656"/>
    <w:rsid w:val="00BA769D"/>
    <w:rsid w:val="00BA7CB5"/>
    <w:rsid w:val="00BB03B3"/>
    <w:rsid w:val="00BB1793"/>
    <w:rsid w:val="00BB2005"/>
    <w:rsid w:val="00BB2ADA"/>
    <w:rsid w:val="00BB2BFE"/>
    <w:rsid w:val="00BB361E"/>
    <w:rsid w:val="00BB378C"/>
    <w:rsid w:val="00BB3861"/>
    <w:rsid w:val="00BB3B0E"/>
    <w:rsid w:val="00BB4D17"/>
    <w:rsid w:val="00BB57C7"/>
    <w:rsid w:val="00BB57EE"/>
    <w:rsid w:val="00BB5D55"/>
    <w:rsid w:val="00BB6120"/>
    <w:rsid w:val="00BB621C"/>
    <w:rsid w:val="00BB6682"/>
    <w:rsid w:val="00BB6A18"/>
    <w:rsid w:val="00BB7481"/>
    <w:rsid w:val="00BB752E"/>
    <w:rsid w:val="00BB7C43"/>
    <w:rsid w:val="00BB7DBC"/>
    <w:rsid w:val="00BB7FE2"/>
    <w:rsid w:val="00BC00C0"/>
    <w:rsid w:val="00BC0298"/>
    <w:rsid w:val="00BC057B"/>
    <w:rsid w:val="00BC09E2"/>
    <w:rsid w:val="00BC0BF4"/>
    <w:rsid w:val="00BC12AE"/>
    <w:rsid w:val="00BC14DF"/>
    <w:rsid w:val="00BC1647"/>
    <w:rsid w:val="00BC2811"/>
    <w:rsid w:val="00BC2A4D"/>
    <w:rsid w:val="00BC2E8E"/>
    <w:rsid w:val="00BC4058"/>
    <w:rsid w:val="00BC45DD"/>
    <w:rsid w:val="00BC4ACE"/>
    <w:rsid w:val="00BC4C26"/>
    <w:rsid w:val="00BC51D6"/>
    <w:rsid w:val="00BC531E"/>
    <w:rsid w:val="00BC73BE"/>
    <w:rsid w:val="00BC76A5"/>
    <w:rsid w:val="00BD0A44"/>
    <w:rsid w:val="00BD19CB"/>
    <w:rsid w:val="00BD1C93"/>
    <w:rsid w:val="00BD2571"/>
    <w:rsid w:val="00BD296C"/>
    <w:rsid w:val="00BD3108"/>
    <w:rsid w:val="00BD34B5"/>
    <w:rsid w:val="00BD36E9"/>
    <w:rsid w:val="00BD3B4A"/>
    <w:rsid w:val="00BD3F3A"/>
    <w:rsid w:val="00BD40E7"/>
    <w:rsid w:val="00BD462B"/>
    <w:rsid w:val="00BD4886"/>
    <w:rsid w:val="00BD4995"/>
    <w:rsid w:val="00BD4A8B"/>
    <w:rsid w:val="00BD4D99"/>
    <w:rsid w:val="00BD5821"/>
    <w:rsid w:val="00BD5848"/>
    <w:rsid w:val="00BD59D5"/>
    <w:rsid w:val="00BD65FF"/>
    <w:rsid w:val="00BD66A2"/>
    <w:rsid w:val="00BD6AC6"/>
    <w:rsid w:val="00BD6C42"/>
    <w:rsid w:val="00BD6FE1"/>
    <w:rsid w:val="00BD7A94"/>
    <w:rsid w:val="00BE018F"/>
    <w:rsid w:val="00BE1435"/>
    <w:rsid w:val="00BE1795"/>
    <w:rsid w:val="00BE291F"/>
    <w:rsid w:val="00BE2A15"/>
    <w:rsid w:val="00BE2EFB"/>
    <w:rsid w:val="00BE307A"/>
    <w:rsid w:val="00BE30B0"/>
    <w:rsid w:val="00BE3391"/>
    <w:rsid w:val="00BE382B"/>
    <w:rsid w:val="00BE41F4"/>
    <w:rsid w:val="00BE4745"/>
    <w:rsid w:val="00BE4AF6"/>
    <w:rsid w:val="00BE4B6B"/>
    <w:rsid w:val="00BE55A5"/>
    <w:rsid w:val="00BE56BC"/>
    <w:rsid w:val="00BE5966"/>
    <w:rsid w:val="00BE5DE4"/>
    <w:rsid w:val="00BE6208"/>
    <w:rsid w:val="00BE653B"/>
    <w:rsid w:val="00BE66FC"/>
    <w:rsid w:val="00BE67ED"/>
    <w:rsid w:val="00BE6F0B"/>
    <w:rsid w:val="00BE74E1"/>
    <w:rsid w:val="00BE7923"/>
    <w:rsid w:val="00BF030E"/>
    <w:rsid w:val="00BF065E"/>
    <w:rsid w:val="00BF06BA"/>
    <w:rsid w:val="00BF1008"/>
    <w:rsid w:val="00BF113D"/>
    <w:rsid w:val="00BF12E7"/>
    <w:rsid w:val="00BF24BC"/>
    <w:rsid w:val="00BF2B4E"/>
    <w:rsid w:val="00BF41DE"/>
    <w:rsid w:val="00BF4FAE"/>
    <w:rsid w:val="00BF5127"/>
    <w:rsid w:val="00BF5D62"/>
    <w:rsid w:val="00BF6AA8"/>
    <w:rsid w:val="00BF6B76"/>
    <w:rsid w:val="00BF6BCA"/>
    <w:rsid w:val="00BF7004"/>
    <w:rsid w:val="00BF79D1"/>
    <w:rsid w:val="00C00431"/>
    <w:rsid w:val="00C00976"/>
    <w:rsid w:val="00C00B03"/>
    <w:rsid w:val="00C01D35"/>
    <w:rsid w:val="00C022C4"/>
    <w:rsid w:val="00C023E0"/>
    <w:rsid w:val="00C024EC"/>
    <w:rsid w:val="00C02547"/>
    <w:rsid w:val="00C02A41"/>
    <w:rsid w:val="00C02AA8"/>
    <w:rsid w:val="00C02E47"/>
    <w:rsid w:val="00C02F32"/>
    <w:rsid w:val="00C03CD4"/>
    <w:rsid w:val="00C03ECA"/>
    <w:rsid w:val="00C040F3"/>
    <w:rsid w:val="00C0437A"/>
    <w:rsid w:val="00C04A47"/>
    <w:rsid w:val="00C04D61"/>
    <w:rsid w:val="00C051CB"/>
    <w:rsid w:val="00C05B9B"/>
    <w:rsid w:val="00C05C31"/>
    <w:rsid w:val="00C05DA1"/>
    <w:rsid w:val="00C06008"/>
    <w:rsid w:val="00C065FE"/>
    <w:rsid w:val="00C0788C"/>
    <w:rsid w:val="00C07EB1"/>
    <w:rsid w:val="00C10349"/>
    <w:rsid w:val="00C106B3"/>
    <w:rsid w:val="00C10C76"/>
    <w:rsid w:val="00C10FAA"/>
    <w:rsid w:val="00C114DA"/>
    <w:rsid w:val="00C116BA"/>
    <w:rsid w:val="00C11898"/>
    <w:rsid w:val="00C11FCE"/>
    <w:rsid w:val="00C12056"/>
    <w:rsid w:val="00C12346"/>
    <w:rsid w:val="00C1246E"/>
    <w:rsid w:val="00C125D8"/>
    <w:rsid w:val="00C12DF7"/>
    <w:rsid w:val="00C135AC"/>
    <w:rsid w:val="00C137AD"/>
    <w:rsid w:val="00C138AA"/>
    <w:rsid w:val="00C138F5"/>
    <w:rsid w:val="00C148A5"/>
    <w:rsid w:val="00C15D8E"/>
    <w:rsid w:val="00C16404"/>
    <w:rsid w:val="00C16DD2"/>
    <w:rsid w:val="00C16F20"/>
    <w:rsid w:val="00C16FA7"/>
    <w:rsid w:val="00C175AF"/>
    <w:rsid w:val="00C176BE"/>
    <w:rsid w:val="00C20811"/>
    <w:rsid w:val="00C20D3E"/>
    <w:rsid w:val="00C20D46"/>
    <w:rsid w:val="00C213FE"/>
    <w:rsid w:val="00C2151E"/>
    <w:rsid w:val="00C218E4"/>
    <w:rsid w:val="00C21C4C"/>
    <w:rsid w:val="00C21ED2"/>
    <w:rsid w:val="00C22476"/>
    <w:rsid w:val="00C2279D"/>
    <w:rsid w:val="00C22A7F"/>
    <w:rsid w:val="00C22C45"/>
    <w:rsid w:val="00C22D2E"/>
    <w:rsid w:val="00C230F1"/>
    <w:rsid w:val="00C2395C"/>
    <w:rsid w:val="00C23BF1"/>
    <w:rsid w:val="00C242FC"/>
    <w:rsid w:val="00C246C5"/>
    <w:rsid w:val="00C248DE"/>
    <w:rsid w:val="00C25106"/>
    <w:rsid w:val="00C25436"/>
    <w:rsid w:val="00C2544C"/>
    <w:rsid w:val="00C25C12"/>
    <w:rsid w:val="00C25C55"/>
    <w:rsid w:val="00C264E4"/>
    <w:rsid w:val="00C2687D"/>
    <w:rsid w:val="00C27388"/>
    <w:rsid w:val="00C27D60"/>
    <w:rsid w:val="00C27EC9"/>
    <w:rsid w:val="00C306F5"/>
    <w:rsid w:val="00C307A3"/>
    <w:rsid w:val="00C30C79"/>
    <w:rsid w:val="00C3141F"/>
    <w:rsid w:val="00C31540"/>
    <w:rsid w:val="00C315D7"/>
    <w:rsid w:val="00C3226C"/>
    <w:rsid w:val="00C32C79"/>
    <w:rsid w:val="00C331F4"/>
    <w:rsid w:val="00C332DE"/>
    <w:rsid w:val="00C33387"/>
    <w:rsid w:val="00C335B1"/>
    <w:rsid w:val="00C33BCC"/>
    <w:rsid w:val="00C33CCE"/>
    <w:rsid w:val="00C34209"/>
    <w:rsid w:val="00C3476C"/>
    <w:rsid w:val="00C34E17"/>
    <w:rsid w:val="00C35513"/>
    <w:rsid w:val="00C35A02"/>
    <w:rsid w:val="00C35B35"/>
    <w:rsid w:val="00C35D8B"/>
    <w:rsid w:val="00C3618D"/>
    <w:rsid w:val="00C365D4"/>
    <w:rsid w:val="00C36C6F"/>
    <w:rsid w:val="00C37C61"/>
    <w:rsid w:val="00C40B37"/>
    <w:rsid w:val="00C41235"/>
    <w:rsid w:val="00C415D2"/>
    <w:rsid w:val="00C41CF1"/>
    <w:rsid w:val="00C420F0"/>
    <w:rsid w:val="00C423F9"/>
    <w:rsid w:val="00C42A30"/>
    <w:rsid w:val="00C42EEA"/>
    <w:rsid w:val="00C4377A"/>
    <w:rsid w:val="00C438C1"/>
    <w:rsid w:val="00C43A82"/>
    <w:rsid w:val="00C43D1B"/>
    <w:rsid w:val="00C43DC1"/>
    <w:rsid w:val="00C44085"/>
    <w:rsid w:val="00C44176"/>
    <w:rsid w:val="00C44B4E"/>
    <w:rsid w:val="00C44E13"/>
    <w:rsid w:val="00C44EAD"/>
    <w:rsid w:val="00C45639"/>
    <w:rsid w:val="00C45884"/>
    <w:rsid w:val="00C45D7F"/>
    <w:rsid w:val="00C46687"/>
    <w:rsid w:val="00C4687D"/>
    <w:rsid w:val="00C469CE"/>
    <w:rsid w:val="00C46A83"/>
    <w:rsid w:val="00C47110"/>
    <w:rsid w:val="00C47350"/>
    <w:rsid w:val="00C478C9"/>
    <w:rsid w:val="00C47DD0"/>
    <w:rsid w:val="00C5000A"/>
    <w:rsid w:val="00C50700"/>
    <w:rsid w:val="00C5070A"/>
    <w:rsid w:val="00C50B9C"/>
    <w:rsid w:val="00C51EBE"/>
    <w:rsid w:val="00C5262E"/>
    <w:rsid w:val="00C52639"/>
    <w:rsid w:val="00C5276A"/>
    <w:rsid w:val="00C528D6"/>
    <w:rsid w:val="00C53670"/>
    <w:rsid w:val="00C53698"/>
    <w:rsid w:val="00C53A5C"/>
    <w:rsid w:val="00C54011"/>
    <w:rsid w:val="00C54235"/>
    <w:rsid w:val="00C54653"/>
    <w:rsid w:val="00C54A24"/>
    <w:rsid w:val="00C54DF9"/>
    <w:rsid w:val="00C551CC"/>
    <w:rsid w:val="00C554D4"/>
    <w:rsid w:val="00C55F8E"/>
    <w:rsid w:val="00C5620D"/>
    <w:rsid w:val="00C56AC5"/>
    <w:rsid w:val="00C56BEC"/>
    <w:rsid w:val="00C56F7D"/>
    <w:rsid w:val="00C57CFA"/>
    <w:rsid w:val="00C603C9"/>
    <w:rsid w:val="00C60BAB"/>
    <w:rsid w:val="00C60DDD"/>
    <w:rsid w:val="00C60F25"/>
    <w:rsid w:val="00C614E8"/>
    <w:rsid w:val="00C61584"/>
    <w:rsid w:val="00C62426"/>
    <w:rsid w:val="00C6265E"/>
    <w:rsid w:val="00C62A73"/>
    <w:rsid w:val="00C630D3"/>
    <w:rsid w:val="00C6347E"/>
    <w:rsid w:val="00C63520"/>
    <w:rsid w:val="00C6352B"/>
    <w:rsid w:val="00C635D9"/>
    <w:rsid w:val="00C63601"/>
    <w:rsid w:val="00C63FAE"/>
    <w:rsid w:val="00C653A7"/>
    <w:rsid w:val="00C653FA"/>
    <w:rsid w:val="00C6580D"/>
    <w:rsid w:val="00C65987"/>
    <w:rsid w:val="00C65F83"/>
    <w:rsid w:val="00C66963"/>
    <w:rsid w:val="00C66EA9"/>
    <w:rsid w:val="00C6754E"/>
    <w:rsid w:val="00C70748"/>
    <w:rsid w:val="00C70BD0"/>
    <w:rsid w:val="00C70C6E"/>
    <w:rsid w:val="00C70CA0"/>
    <w:rsid w:val="00C72202"/>
    <w:rsid w:val="00C72286"/>
    <w:rsid w:val="00C72414"/>
    <w:rsid w:val="00C72A2A"/>
    <w:rsid w:val="00C72B3A"/>
    <w:rsid w:val="00C72EDC"/>
    <w:rsid w:val="00C7379A"/>
    <w:rsid w:val="00C73F54"/>
    <w:rsid w:val="00C7416C"/>
    <w:rsid w:val="00C7420B"/>
    <w:rsid w:val="00C743A3"/>
    <w:rsid w:val="00C7506F"/>
    <w:rsid w:val="00C751AC"/>
    <w:rsid w:val="00C75408"/>
    <w:rsid w:val="00C75990"/>
    <w:rsid w:val="00C759E6"/>
    <w:rsid w:val="00C76879"/>
    <w:rsid w:val="00C76990"/>
    <w:rsid w:val="00C76D1A"/>
    <w:rsid w:val="00C77031"/>
    <w:rsid w:val="00C770A6"/>
    <w:rsid w:val="00C7748B"/>
    <w:rsid w:val="00C77F60"/>
    <w:rsid w:val="00C800CB"/>
    <w:rsid w:val="00C80843"/>
    <w:rsid w:val="00C808BA"/>
    <w:rsid w:val="00C80A07"/>
    <w:rsid w:val="00C81074"/>
    <w:rsid w:val="00C81B40"/>
    <w:rsid w:val="00C81FAC"/>
    <w:rsid w:val="00C82773"/>
    <w:rsid w:val="00C82E5D"/>
    <w:rsid w:val="00C838CE"/>
    <w:rsid w:val="00C83AB1"/>
    <w:rsid w:val="00C8455C"/>
    <w:rsid w:val="00C84619"/>
    <w:rsid w:val="00C84CAC"/>
    <w:rsid w:val="00C84F85"/>
    <w:rsid w:val="00C85660"/>
    <w:rsid w:val="00C8582E"/>
    <w:rsid w:val="00C85FD6"/>
    <w:rsid w:val="00C86672"/>
    <w:rsid w:val="00C86BED"/>
    <w:rsid w:val="00C87440"/>
    <w:rsid w:val="00C879D8"/>
    <w:rsid w:val="00C87C49"/>
    <w:rsid w:val="00C87E61"/>
    <w:rsid w:val="00C901F0"/>
    <w:rsid w:val="00C90273"/>
    <w:rsid w:val="00C9099A"/>
    <w:rsid w:val="00C90A3C"/>
    <w:rsid w:val="00C91199"/>
    <w:rsid w:val="00C929C6"/>
    <w:rsid w:val="00C92C7C"/>
    <w:rsid w:val="00C9353E"/>
    <w:rsid w:val="00C9369D"/>
    <w:rsid w:val="00C938EC"/>
    <w:rsid w:val="00C941FF"/>
    <w:rsid w:val="00C947CE"/>
    <w:rsid w:val="00C94CB7"/>
    <w:rsid w:val="00C94D32"/>
    <w:rsid w:val="00C951FC"/>
    <w:rsid w:val="00C953C6"/>
    <w:rsid w:val="00C95C61"/>
    <w:rsid w:val="00C95FC5"/>
    <w:rsid w:val="00C95FF3"/>
    <w:rsid w:val="00C96C88"/>
    <w:rsid w:val="00C975CB"/>
    <w:rsid w:val="00C9795A"/>
    <w:rsid w:val="00C97D34"/>
    <w:rsid w:val="00CA03CD"/>
    <w:rsid w:val="00CA0FCC"/>
    <w:rsid w:val="00CA13AA"/>
    <w:rsid w:val="00CA1C8B"/>
    <w:rsid w:val="00CA1FAF"/>
    <w:rsid w:val="00CA2564"/>
    <w:rsid w:val="00CA26B5"/>
    <w:rsid w:val="00CA2F3E"/>
    <w:rsid w:val="00CA331C"/>
    <w:rsid w:val="00CA3805"/>
    <w:rsid w:val="00CA393F"/>
    <w:rsid w:val="00CA3975"/>
    <w:rsid w:val="00CA3980"/>
    <w:rsid w:val="00CA3A80"/>
    <w:rsid w:val="00CA3B5A"/>
    <w:rsid w:val="00CA3CF5"/>
    <w:rsid w:val="00CA4AF7"/>
    <w:rsid w:val="00CA4FAB"/>
    <w:rsid w:val="00CA4FAF"/>
    <w:rsid w:val="00CA5247"/>
    <w:rsid w:val="00CA52C2"/>
    <w:rsid w:val="00CA55C9"/>
    <w:rsid w:val="00CA5E69"/>
    <w:rsid w:val="00CA65BF"/>
    <w:rsid w:val="00CA69C7"/>
    <w:rsid w:val="00CA6B21"/>
    <w:rsid w:val="00CB090E"/>
    <w:rsid w:val="00CB1463"/>
    <w:rsid w:val="00CB18BE"/>
    <w:rsid w:val="00CB1CB8"/>
    <w:rsid w:val="00CB1E80"/>
    <w:rsid w:val="00CB2F3B"/>
    <w:rsid w:val="00CB31D2"/>
    <w:rsid w:val="00CB34D3"/>
    <w:rsid w:val="00CB3552"/>
    <w:rsid w:val="00CB35B4"/>
    <w:rsid w:val="00CB3833"/>
    <w:rsid w:val="00CB3AAA"/>
    <w:rsid w:val="00CB42DA"/>
    <w:rsid w:val="00CB4B4B"/>
    <w:rsid w:val="00CB4CDD"/>
    <w:rsid w:val="00CB5363"/>
    <w:rsid w:val="00CB67B5"/>
    <w:rsid w:val="00CB6AF9"/>
    <w:rsid w:val="00CB6C0E"/>
    <w:rsid w:val="00CB6F75"/>
    <w:rsid w:val="00CB7200"/>
    <w:rsid w:val="00CB753E"/>
    <w:rsid w:val="00CC0004"/>
    <w:rsid w:val="00CC05DE"/>
    <w:rsid w:val="00CC0D8B"/>
    <w:rsid w:val="00CC1FB4"/>
    <w:rsid w:val="00CC2810"/>
    <w:rsid w:val="00CC2B50"/>
    <w:rsid w:val="00CC2CD9"/>
    <w:rsid w:val="00CC42CB"/>
    <w:rsid w:val="00CC4804"/>
    <w:rsid w:val="00CC4B11"/>
    <w:rsid w:val="00CC50DF"/>
    <w:rsid w:val="00CC5261"/>
    <w:rsid w:val="00CC6D23"/>
    <w:rsid w:val="00CC7025"/>
    <w:rsid w:val="00CC7050"/>
    <w:rsid w:val="00CD04B6"/>
    <w:rsid w:val="00CD0C6D"/>
    <w:rsid w:val="00CD0ED8"/>
    <w:rsid w:val="00CD0FA7"/>
    <w:rsid w:val="00CD10D9"/>
    <w:rsid w:val="00CD140C"/>
    <w:rsid w:val="00CD1488"/>
    <w:rsid w:val="00CD18AA"/>
    <w:rsid w:val="00CD1D22"/>
    <w:rsid w:val="00CD2792"/>
    <w:rsid w:val="00CD29DD"/>
    <w:rsid w:val="00CD2DE6"/>
    <w:rsid w:val="00CD3286"/>
    <w:rsid w:val="00CD339C"/>
    <w:rsid w:val="00CD363B"/>
    <w:rsid w:val="00CD4A09"/>
    <w:rsid w:val="00CD5A15"/>
    <w:rsid w:val="00CD6231"/>
    <w:rsid w:val="00CD667D"/>
    <w:rsid w:val="00CD681A"/>
    <w:rsid w:val="00CD7282"/>
    <w:rsid w:val="00CD72E1"/>
    <w:rsid w:val="00CD75F3"/>
    <w:rsid w:val="00CD7C94"/>
    <w:rsid w:val="00CE04A5"/>
    <w:rsid w:val="00CE0C85"/>
    <w:rsid w:val="00CE1154"/>
    <w:rsid w:val="00CE1C30"/>
    <w:rsid w:val="00CE1FC2"/>
    <w:rsid w:val="00CE21C9"/>
    <w:rsid w:val="00CE260D"/>
    <w:rsid w:val="00CE26E0"/>
    <w:rsid w:val="00CE2FFF"/>
    <w:rsid w:val="00CE3B1C"/>
    <w:rsid w:val="00CE43AF"/>
    <w:rsid w:val="00CE4929"/>
    <w:rsid w:val="00CE4A0B"/>
    <w:rsid w:val="00CE4A35"/>
    <w:rsid w:val="00CE4B03"/>
    <w:rsid w:val="00CE5155"/>
    <w:rsid w:val="00CE579D"/>
    <w:rsid w:val="00CE64FC"/>
    <w:rsid w:val="00CE6761"/>
    <w:rsid w:val="00CE6D44"/>
    <w:rsid w:val="00CE702D"/>
    <w:rsid w:val="00CE71B8"/>
    <w:rsid w:val="00CE7406"/>
    <w:rsid w:val="00CE7438"/>
    <w:rsid w:val="00CE7453"/>
    <w:rsid w:val="00CE74AF"/>
    <w:rsid w:val="00CE7860"/>
    <w:rsid w:val="00CE7EE6"/>
    <w:rsid w:val="00CF00E6"/>
    <w:rsid w:val="00CF0989"/>
    <w:rsid w:val="00CF09A9"/>
    <w:rsid w:val="00CF0B86"/>
    <w:rsid w:val="00CF0D18"/>
    <w:rsid w:val="00CF0DBE"/>
    <w:rsid w:val="00CF0DF1"/>
    <w:rsid w:val="00CF0E22"/>
    <w:rsid w:val="00CF10FE"/>
    <w:rsid w:val="00CF127D"/>
    <w:rsid w:val="00CF1439"/>
    <w:rsid w:val="00CF1489"/>
    <w:rsid w:val="00CF1783"/>
    <w:rsid w:val="00CF19E1"/>
    <w:rsid w:val="00CF1BBF"/>
    <w:rsid w:val="00CF1EEF"/>
    <w:rsid w:val="00CF209B"/>
    <w:rsid w:val="00CF2289"/>
    <w:rsid w:val="00CF251D"/>
    <w:rsid w:val="00CF2D46"/>
    <w:rsid w:val="00CF2FD6"/>
    <w:rsid w:val="00CF3109"/>
    <w:rsid w:val="00CF3978"/>
    <w:rsid w:val="00CF3A1E"/>
    <w:rsid w:val="00CF3BE2"/>
    <w:rsid w:val="00CF3D61"/>
    <w:rsid w:val="00CF4514"/>
    <w:rsid w:val="00CF46A5"/>
    <w:rsid w:val="00CF4969"/>
    <w:rsid w:val="00CF4D62"/>
    <w:rsid w:val="00CF5664"/>
    <w:rsid w:val="00CF5763"/>
    <w:rsid w:val="00CF5E4C"/>
    <w:rsid w:val="00CF63E2"/>
    <w:rsid w:val="00CF646B"/>
    <w:rsid w:val="00CF6473"/>
    <w:rsid w:val="00CF673B"/>
    <w:rsid w:val="00CF7AED"/>
    <w:rsid w:val="00CF7BF2"/>
    <w:rsid w:val="00D01125"/>
    <w:rsid w:val="00D01472"/>
    <w:rsid w:val="00D01953"/>
    <w:rsid w:val="00D01B79"/>
    <w:rsid w:val="00D01E6B"/>
    <w:rsid w:val="00D02564"/>
    <w:rsid w:val="00D02D9F"/>
    <w:rsid w:val="00D03CC6"/>
    <w:rsid w:val="00D03EE3"/>
    <w:rsid w:val="00D04025"/>
    <w:rsid w:val="00D05A03"/>
    <w:rsid w:val="00D05C4B"/>
    <w:rsid w:val="00D05D2B"/>
    <w:rsid w:val="00D06088"/>
    <w:rsid w:val="00D060AC"/>
    <w:rsid w:val="00D06126"/>
    <w:rsid w:val="00D06310"/>
    <w:rsid w:val="00D066AF"/>
    <w:rsid w:val="00D07925"/>
    <w:rsid w:val="00D07ACF"/>
    <w:rsid w:val="00D07C01"/>
    <w:rsid w:val="00D07F2E"/>
    <w:rsid w:val="00D10732"/>
    <w:rsid w:val="00D10749"/>
    <w:rsid w:val="00D1090B"/>
    <w:rsid w:val="00D10A34"/>
    <w:rsid w:val="00D10B23"/>
    <w:rsid w:val="00D10DD2"/>
    <w:rsid w:val="00D111AD"/>
    <w:rsid w:val="00D115DA"/>
    <w:rsid w:val="00D120DD"/>
    <w:rsid w:val="00D120FA"/>
    <w:rsid w:val="00D1221E"/>
    <w:rsid w:val="00D125C5"/>
    <w:rsid w:val="00D128BD"/>
    <w:rsid w:val="00D12A70"/>
    <w:rsid w:val="00D13584"/>
    <w:rsid w:val="00D13AF2"/>
    <w:rsid w:val="00D144EF"/>
    <w:rsid w:val="00D14885"/>
    <w:rsid w:val="00D14888"/>
    <w:rsid w:val="00D14F6B"/>
    <w:rsid w:val="00D14F77"/>
    <w:rsid w:val="00D153CD"/>
    <w:rsid w:val="00D154A1"/>
    <w:rsid w:val="00D16478"/>
    <w:rsid w:val="00D170AE"/>
    <w:rsid w:val="00D20A1E"/>
    <w:rsid w:val="00D20CDB"/>
    <w:rsid w:val="00D215BA"/>
    <w:rsid w:val="00D21B9D"/>
    <w:rsid w:val="00D21BBE"/>
    <w:rsid w:val="00D21C77"/>
    <w:rsid w:val="00D224FD"/>
    <w:rsid w:val="00D225A2"/>
    <w:rsid w:val="00D22634"/>
    <w:rsid w:val="00D22A4E"/>
    <w:rsid w:val="00D22D1F"/>
    <w:rsid w:val="00D23075"/>
    <w:rsid w:val="00D2362A"/>
    <w:rsid w:val="00D23E1D"/>
    <w:rsid w:val="00D2448B"/>
    <w:rsid w:val="00D24858"/>
    <w:rsid w:val="00D250E0"/>
    <w:rsid w:val="00D2515C"/>
    <w:rsid w:val="00D2519A"/>
    <w:rsid w:val="00D25443"/>
    <w:rsid w:val="00D2566A"/>
    <w:rsid w:val="00D25868"/>
    <w:rsid w:val="00D25A31"/>
    <w:rsid w:val="00D25D06"/>
    <w:rsid w:val="00D2692A"/>
    <w:rsid w:val="00D26D25"/>
    <w:rsid w:val="00D27631"/>
    <w:rsid w:val="00D27C9D"/>
    <w:rsid w:val="00D27DFF"/>
    <w:rsid w:val="00D27E6A"/>
    <w:rsid w:val="00D30044"/>
    <w:rsid w:val="00D30BB1"/>
    <w:rsid w:val="00D3128E"/>
    <w:rsid w:val="00D3161D"/>
    <w:rsid w:val="00D3169F"/>
    <w:rsid w:val="00D31813"/>
    <w:rsid w:val="00D31B08"/>
    <w:rsid w:val="00D31EC6"/>
    <w:rsid w:val="00D31F8D"/>
    <w:rsid w:val="00D32280"/>
    <w:rsid w:val="00D32684"/>
    <w:rsid w:val="00D32E8D"/>
    <w:rsid w:val="00D33B08"/>
    <w:rsid w:val="00D33F53"/>
    <w:rsid w:val="00D347CC"/>
    <w:rsid w:val="00D34869"/>
    <w:rsid w:val="00D34DA2"/>
    <w:rsid w:val="00D35092"/>
    <w:rsid w:val="00D353CA"/>
    <w:rsid w:val="00D35650"/>
    <w:rsid w:val="00D3565B"/>
    <w:rsid w:val="00D35D98"/>
    <w:rsid w:val="00D3667C"/>
    <w:rsid w:val="00D36783"/>
    <w:rsid w:val="00D369DC"/>
    <w:rsid w:val="00D37D3B"/>
    <w:rsid w:val="00D37D8B"/>
    <w:rsid w:val="00D40166"/>
    <w:rsid w:val="00D4039A"/>
    <w:rsid w:val="00D40E21"/>
    <w:rsid w:val="00D4195F"/>
    <w:rsid w:val="00D420BC"/>
    <w:rsid w:val="00D427CB"/>
    <w:rsid w:val="00D43697"/>
    <w:rsid w:val="00D441C3"/>
    <w:rsid w:val="00D446EE"/>
    <w:rsid w:val="00D44B4C"/>
    <w:rsid w:val="00D44D47"/>
    <w:rsid w:val="00D45E35"/>
    <w:rsid w:val="00D46550"/>
    <w:rsid w:val="00D467D7"/>
    <w:rsid w:val="00D46882"/>
    <w:rsid w:val="00D4694E"/>
    <w:rsid w:val="00D46B81"/>
    <w:rsid w:val="00D46C49"/>
    <w:rsid w:val="00D46E55"/>
    <w:rsid w:val="00D4722F"/>
    <w:rsid w:val="00D47709"/>
    <w:rsid w:val="00D505C9"/>
    <w:rsid w:val="00D5087C"/>
    <w:rsid w:val="00D50CBF"/>
    <w:rsid w:val="00D514AC"/>
    <w:rsid w:val="00D51965"/>
    <w:rsid w:val="00D51CF8"/>
    <w:rsid w:val="00D521A8"/>
    <w:rsid w:val="00D5289C"/>
    <w:rsid w:val="00D5304A"/>
    <w:rsid w:val="00D54ED0"/>
    <w:rsid w:val="00D552D3"/>
    <w:rsid w:val="00D558B6"/>
    <w:rsid w:val="00D55912"/>
    <w:rsid w:val="00D55E27"/>
    <w:rsid w:val="00D561F9"/>
    <w:rsid w:val="00D56391"/>
    <w:rsid w:val="00D56AF0"/>
    <w:rsid w:val="00D56F13"/>
    <w:rsid w:val="00D57227"/>
    <w:rsid w:val="00D57297"/>
    <w:rsid w:val="00D574D2"/>
    <w:rsid w:val="00D5770D"/>
    <w:rsid w:val="00D57810"/>
    <w:rsid w:val="00D57E47"/>
    <w:rsid w:val="00D57FEE"/>
    <w:rsid w:val="00D60BAD"/>
    <w:rsid w:val="00D60EA3"/>
    <w:rsid w:val="00D61943"/>
    <w:rsid w:val="00D61A65"/>
    <w:rsid w:val="00D61A87"/>
    <w:rsid w:val="00D61ABD"/>
    <w:rsid w:val="00D61B3C"/>
    <w:rsid w:val="00D6240B"/>
    <w:rsid w:val="00D6251F"/>
    <w:rsid w:val="00D62FEE"/>
    <w:rsid w:val="00D63369"/>
    <w:rsid w:val="00D635DF"/>
    <w:rsid w:val="00D64CFF"/>
    <w:rsid w:val="00D64D3A"/>
    <w:rsid w:val="00D65113"/>
    <w:rsid w:val="00D6556B"/>
    <w:rsid w:val="00D65692"/>
    <w:rsid w:val="00D656F3"/>
    <w:rsid w:val="00D65925"/>
    <w:rsid w:val="00D65C8D"/>
    <w:rsid w:val="00D65CFF"/>
    <w:rsid w:val="00D65D15"/>
    <w:rsid w:val="00D65E05"/>
    <w:rsid w:val="00D65F60"/>
    <w:rsid w:val="00D6736F"/>
    <w:rsid w:val="00D674F7"/>
    <w:rsid w:val="00D675B5"/>
    <w:rsid w:val="00D677D8"/>
    <w:rsid w:val="00D67840"/>
    <w:rsid w:val="00D7048C"/>
    <w:rsid w:val="00D708A0"/>
    <w:rsid w:val="00D70E76"/>
    <w:rsid w:val="00D717C7"/>
    <w:rsid w:val="00D71A23"/>
    <w:rsid w:val="00D71FE6"/>
    <w:rsid w:val="00D71FEC"/>
    <w:rsid w:val="00D738C7"/>
    <w:rsid w:val="00D75893"/>
    <w:rsid w:val="00D75951"/>
    <w:rsid w:val="00D75A39"/>
    <w:rsid w:val="00D75D8B"/>
    <w:rsid w:val="00D76351"/>
    <w:rsid w:val="00D768DA"/>
    <w:rsid w:val="00D76A9A"/>
    <w:rsid w:val="00D76CF7"/>
    <w:rsid w:val="00D76FD7"/>
    <w:rsid w:val="00D77266"/>
    <w:rsid w:val="00D776DC"/>
    <w:rsid w:val="00D778C0"/>
    <w:rsid w:val="00D77AE4"/>
    <w:rsid w:val="00D77FC3"/>
    <w:rsid w:val="00D810AB"/>
    <w:rsid w:val="00D81109"/>
    <w:rsid w:val="00D8125A"/>
    <w:rsid w:val="00D81483"/>
    <w:rsid w:val="00D81518"/>
    <w:rsid w:val="00D81FCD"/>
    <w:rsid w:val="00D821AA"/>
    <w:rsid w:val="00D8230D"/>
    <w:rsid w:val="00D82719"/>
    <w:rsid w:val="00D82EB4"/>
    <w:rsid w:val="00D830B5"/>
    <w:rsid w:val="00D83688"/>
    <w:rsid w:val="00D836AC"/>
    <w:rsid w:val="00D83D21"/>
    <w:rsid w:val="00D83E7F"/>
    <w:rsid w:val="00D84635"/>
    <w:rsid w:val="00D84920"/>
    <w:rsid w:val="00D84EB3"/>
    <w:rsid w:val="00D85FCD"/>
    <w:rsid w:val="00D86169"/>
    <w:rsid w:val="00D86617"/>
    <w:rsid w:val="00D866A8"/>
    <w:rsid w:val="00D8777E"/>
    <w:rsid w:val="00D879F2"/>
    <w:rsid w:val="00D87A2C"/>
    <w:rsid w:val="00D87B32"/>
    <w:rsid w:val="00D87DFC"/>
    <w:rsid w:val="00D900E0"/>
    <w:rsid w:val="00D90411"/>
    <w:rsid w:val="00D9062A"/>
    <w:rsid w:val="00D90FFA"/>
    <w:rsid w:val="00D911A1"/>
    <w:rsid w:val="00D92142"/>
    <w:rsid w:val="00D9239C"/>
    <w:rsid w:val="00D92667"/>
    <w:rsid w:val="00D92965"/>
    <w:rsid w:val="00D92CFA"/>
    <w:rsid w:val="00D93016"/>
    <w:rsid w:val="00D938A0"/>
    <w:rsid w:val="00D94101"/>
    <w:rsid w:val="00D9442F"/>
    <w:rsid w:val="00D94961"/>
    <w:rsid w:val="00D94A56"/>
    <w:rsid w:val="00D94E6D"/>
    <w:rsid w:val="00D95BA6"/>
    <w:rsid w:val="00D95D03"/>
    <w:rsid w:val="00D95F72"/>
    <w:rsid w:val="00D960AA"/>
    <w:rsid w:val="00D964D5"/>
    <w:rsid w:val="00D965D6"/>
    <w:rsid w:val="00D9661F"/>
    <w:rsid w:val="00D9703B"/>
    <w:rsid w:val="00DA0F1F"/>
    <w:rsid w:val="00DA1220"/>
    <w:rsid w:val="00DA1A10"/>
    <w:rsid w:val="00DA1AD9"/>
    <w:rsid w:val="00DA2149"/>
    <w:rsid w:val="00DA2253"/>
    <w:rsid w:val="00DA27FF"/>
    <w:rsid w:val="00DA2AFF"/>
    <w:rsid w:val="00DA2CB1"/>
    <w:rsid w:val="00DA3392"/>
    <w:rsid w:val="00DA37F7"/>
    <w:rsid w:val="00DA44DC"/>
    <w:rsid w:val="00DA459D"/>
    <w:rsid w:val="00DA47AF"/>
    <w:rsid w:val="00DA4874"/>
    <w:rsid w:val="00DA521D"/>
    <w:rsid w:val="00DA548F"/>
    <w:rsid w:val="00DA55CC"/>
    <w:rsid w:val="00DA5DBD"/>
    <w:rsid w:val="00DA614A"/>
    <w:rsid w:val="00DA631B"/>
    <w:rsid w:val="00DA6328"/>
    <w:rsid w:val="00DA6F4A"/>
    <w:rsid w:val="00DA76DA"/>
    <w:rsid w:val="00DA7966"/>
    <w:rsid w:val="00DB06FE"/>
    <w:rsid w:val="00DB0B4D"/>
    <w:rsid w:val="00DB0E0D"/>
    <w:rsid w:val="00DB1324"/>
    <w:rsid w:val="00DB188E"/>
    <w:rsid w:val="00DB1FA4"/>
    <w:rsid w:val="00DB1FF7"/>
    <w:rsid w:val="00DB2C82"/>
    <w:rsid w:val="00DB337A"/>
    <w:rsid w:val="00DB3EBE"/>
    <w:rsid w:val="00DB3EC4"/>
    <w:rsid w:val="00DB41E9"/>
    <w:rsid w:val="00DB4369"/>
    <w:rsid w:val="00DB46F7"/>
    <w:rsid w:val="00DB47D1"/>
    <w:rsid w:val="00DB4AA9"/>
    <w:rsid w:val="00DB4BC3"/>
    <w:rsid w:val="00DB4DA7"/>
    <w:rsid w:val="00DB50AC"/>
    <w:rsid w:val="00DB53F9"/>
    <w:rsid w:val="00DB5666"/>
    <w:rsid w:val="00DB5C55"/>
    <w:rsid w:val="00DB667A"/>
    <w:rsid w:val="00DB6B1D"/>
    <w:rsid w:val="00DB71BB"/>
    <w:rsid w:val="00DB735D"/>
    <w:rsid w:val="00DB7748"/>
    <w:rsid w:val="00DB77C6"/>
    <w:rsid w:val="00DC0175"/>
    <w:rsid w:val="00DC1507"/>
    <w:rsid w:val="00DC1946"/>
    <w:rsid w:val="00DC1F40"/>
    <w:rsid w:val="00DC2467"/>
    <w:rsid w:val="00DC27EC"/>
    <w:rsid w:val="00DC2A28"/>
    <w:rsid w:val="00DC313E"/>
    <w:rsid w:val="00DC3798"/>
    <w:rsid w:val="00DC396A"/>
    <w:rsid w:val="00DC4537"/>
    <w:rsid w:val="00DC48C0"/>
    <w:rsid w:val="00DC49EB"/>
    <w:rsid w:val="00DC4A9F"/>
    <w:rsid w:val="00DC4B6D"/>
    <w:rsid w:val="00DC4DA3"/>
    <w:rsid w:val="00DC4EBC"/>
    <w:rsid w:val="00DC50FF"/>
    <w:rsid w:val="00DC51CB"/>
    <w:rsid w:val="00DC51E3"/>
    <w:rsid w:val="00DC5339"/>
    <w:rsid w:val="00DC58A8"/>
    <w:rsid w:val="00DC6263"/>
    <w:rsid w:val="00DC62A5"/>
    <w:rsid w:val="00DC640B"/>
    <w:rsid w:val="00DC6D3B"/>
    <w:rsid w:val="00DC7A8B"/>
    <w:rsid w:val="00DC7B91"/>
    <w:rsid w:val="00DC7BEC"/>
    <w:rsid w:val="00DD0454"/>
    <w:rsid w:val="00DD0543"/>
    <w:rsid w:val="00DD05AC"/>
    <w:rsid w:val="00DD130A"/>
    <w:rsid w:val="00DD14F3"/>
    <w:rsid w:val="00DD1591"/>
    <w:rsid w:val="00DD1C4B"/>
    <w:rsid w:val="00DD214E"/>
    <w:rsid w:val="00DD275B"/>
    <w:rsid w:val="00DD313E"/>
    <w:rsid w:val="00DD319F"/>
    <w:rsid w:val="00DD3420"/>
    <w:rsid w:val="00DD359A"/>
    <w:rsid w:val="00DD36B7"/>
    <w:rsid w:val="00DD3801"/>
    <w:rsid w:val="00DD3B5C"/>
    <w:rsid w:val="00DD3BDB"/>
    <w:rsid w:val="00DD44B1"/>
    <w:rsid w:val="00DD5068"/>
    <w:rsid w:val="00DD5101"/>
    <w:rsid w:val="00DD5B31"/>
    <w:rsid w:val="00DD6265"/>
    <w:rsid w:val="00DD6416"/>
    <w:rsid w:val="00DD6C5A"/>
    <w:rsid w:val="00DD71C9"/>
    <w:rsid w:val="00DD7796"/>
    <w:rsid w:val="00DE05B3"/>
    <w:rsid w:val="00DE0C53"/>
    <w:rsid w:val="00DE0F83"/>
    <w:rsid w:val="00DE1818"/>
    <w:rsid w:val="00DE185F"/>
    <w:rsid w:val="00DE195F"/>
    <w:rsid w:val="00DE1EC8"/>
    <w:rsid w:val="00DE2673"/>
    <w:rsid w:val="00DE27D4"/>
    <w:rsid w:val="00DE28A0"/>
    <w:rsid w:val="00DE2E63"/>
    <w:rsid w:val="00DE346F"/>
    <w:rsid w:val="00DE34C2"/>
    <w:rsid w:val="00DE36A6"/>
    <w:rsid w:val="00DE3746"/>
    <w:rsid w:val="00DE3D7F"/>
    <w:rsid w:val="00DE3DE8"/>
    <w:rsid w:val="00DE3EAE"/>
    <w:rsid w:val="00DE3EFC"/>
    <w:rsid w:val="00DE459B"/>
    <w:rsid w:val="00DE58D3"/>
    <w:rsid w:val="00DE5D42"/>
    <w:rsid w:val="00DE5FED"/>
    <w:rsid w:val="00DE6038"/>
    <w:rsid w:val="00DE65D3"/>
    <w:rsid w:val="00DE7CC1"/>
    <w:rsid w:val="00DE7D3B"/>
    <w:rsid w:val="00DF00BA"/>
    <w:rsid w:val="00DF0480"/>
    <w:rsid w:val="00DF0CF3"/>
    <w:rsid w:val="00DF1C27"/>
    <w:rsid w:val="00DF1C7D"/>
    <w:rsid w:val="00DF1F35"/>
    <w:rsid w:val="00DF28E0"/>
    <w:rsid w:val="00DF32C3"/>
    <w:rsid w:val="00DF3A07"/>
    <w:rsid w:val="00DF3ACB"/>
    <w:rsid w:val="00DF3D67"/>
    <w:rsid w:val="00DF41D2"/>
    <w:rsid w:val="00DF4D71"/>
    <w:rsid w:val="00DF4D9D"/>
    <w:rsid w:val="00DF4E79"/>
    <w:rsid w:val="00DF51A2"/>
    <w:rsid w:val="00DF5328"/>
    <w:rsid w:val="00DF5391"/>
    <w:rsid w:val="00DF539E"/>
    <w:rsid w:val="00DF5929"/>
    <w:rsid w:val="00DF5ACC"/>
    <w:rsid w:val="00DF5B44"/>
    <w:rsid w:val="00DF625E"/>
    <w:rsid w:val="00DF69CA"/>
    <w:rsid w:val="00DF7557"/>
    <w:rsid w:val="00E002E0"/>
    <w:rsid w:val="00E009BC"/>
    <w:rsid w:val="00E00CF2"/>
    <w:rsid w:val="00E012FA"/>
    <w:rsid w:val="00E01EEC"/>
    <w:rsid w:val="00E02024"/>
    <w:rsid w:val="00E021B2"/>
    <w:rsid w:val="00E02788"/>
    <w:rsid w:val="00E02BEA"/>
    <w:rsid w:val="00E03E90"/>
    <w:rsid w:val="00E04444"/>
    <w:rsid w:val="00E0566C"/>
    <w:rsid w:val="00E05D2B"/>
    <w:rsid w:val="00E0649E"/>
    <w:rsid w:val="00E067AB"/>
    <w:rsid w:val="00E067CB"/>
    <w:rsid w:val="00E06C42"/>
    <w:rsid w:val="00E06F71"/>
    <w:rsid w:val="00E0741C"/>
    <w:rsid w:val="00E0788E"/>
    <w:rsid w:val="00E07E66"/>
    <w:rsid w:val="00E1006B"/>
    <w:rsid w:val="00E100EF"/>
    <w:rsid w:val="00E10202"/>
    <w:rsid w:val="00E109D7"/>
    <w:rsid w:val="00E10BFD"/>
    <w:rsid w:val="00E1241F"/>
    <w:rsid w:val="00E12C0D"/>
    <w:rsid w:val="00E12D39"/>
    <w:rsid w:val="00E135C0"/>
    <w:rsid w:val="00E13758"/>
    <w:rsid w:val="00E13F41"/>
    <w:rsid w:val="00E145E1"/>
    <w:rsid w:val="00E146C7"/>
    <w:rsid w:val="00E148B4"/>
    <w:rsid w:val="00E149B3"/>
    <w:rsid w:val="00E14EE7"/>
    <w:rsid w:val="00E14F72"/>
    <w:rsid w:val="00E1522F"/>
    <w:rsid w:val="00E15271"/>
    <w:rsid w:val="00E15CC1"/>
    <w:rsid w:val="00E15F1C"/>
    <w:rsid w:val="00E15FA9"/>
    <w:rsid w:val="00E1679A"/>
    <w:rsid w:val="00E16D9A"/>
    <w:rsid w:val="00E17871"/>
    <w:rsid w:val="00E17AED"/>
    <w:rsid w:val="00E20426"/>
    <w:rsid w:val="00E20603"/>
    <w:rsid w:val="00E20BF5"/>
    <w:rsid w:val="00E218FC"/>
    <w:rsid w:val="00E2251E"/>
    <w:rsid w:val="00E23485"/>
    <w:rsid w:val="00E23FAD"/>
    <w:rsid w:val="00E24F2F"/>
    <w:rsid w:val="00E2550C"/>
    <w:rsid w:val="00E25B67"/>
    <w:rsid w:val="00E25EC6"/>
    <w:rsid w:val="00E26409"/>
    <w:rsid w:val="00E26742"/>
    <w:rsid w:val="00E26A8D"/>
    <w:rsid w:val="00E27059"/>
    <w:rsid w:val="00E27127"/>
    <w:rsid w:val="00E27395"/>
    <w:rsid w:val="00E273BD"/>
    <w:rsid w:val="00E27674"/>
    <w:rsid w:val="00E27C3A"/>
    <w:rsid w:val="00E30138"/>
    <w:rsid w:val="00E3038D"/>
    <w:rsid w:val="00E303BF"/>
    <w:rsid w:val="00E30C00"/>
    <w:rsid w:val="00E30CEE"/>
    <w:rsid w:val="00E31135"/>
    <w:rsid w:val="00E318E2"/>
    <w:rsid w:val="00E31B61"/>
    <w:rsid w:val="00E32847"/>
    <w:rsid w:val="00E33085"/>
    <w:rsid w:val="00E34BBF"/>
    <w:rsid w:val="00E34C64"/>
    <w:rsid w:val="00E34D18"/>
    <w:rsid w:val="00E35CB3"/>
    <w:rsid w:val="00E35E1C"/>
    <w:rsid w:val="00E3658F"/>
    <w:rsid w:val="00E3661D"/>
    <w:rsid w:val="00E3673E"/>
    <w:rsid w:val="00E374B8"/>
    <w:rsid w:val="00E37512"/>
    <w:rsid w:val="00E4075B"/>
    <w:rsid w:val="00E408CF"/>
    <w:rsid w:val="00E40A9A"/>
    <w:rsid w:val="00E41F3A"/>
    <w:rsid w:val="00E420CA"/>
    <w:rsid w:val="00E42496"/>
    <w:rsid w:val="00E426FF"/>
    <w:rsid w:val="00E42F57"/>
    <w:rsid w:val="00E434EC"/>
    <w:rsid w:val="00E435CA"/>
    <w:rsid w:val="00E436F7"/>
    <w:rsid w:val="00E4434F"/>
    <w:rsid w:val="00E4467C"/>
    <w:rsid w:val="00E44911"/>
    <w:rsid w:val="00E45A94"/>
    <w:rsid w:val="00E45BDF"/>
    <w:rsid w:val="00E461FF"/>
    <w:rsid w:val="00E471F3"/>
    <w:rsid w:val="00E47316"/>
    <w:rsid w:val="00E5018C"/>
    <w:rsid w:val="00E50230"/>
    <w:rsid w:val="00E50575"/>
    <w:rsid w:val="00E5112F"/>
    <w:rsid w:val="00E514B9"/>
    <w:rsid w:val="00E518AA"/>
    <w:rsid w:val="00E51BE3"/>
    <w:rsid w:val="00E521A8"/>
    <w:rsid w:val="00E5221A"/>
    <w:rsid w:val="00E525CF"/>
    <w:rsid w:val="00E53206"/>
    <w:rsid w:val="00E536E4"/>
    <w:rsid w:val="00E546CA"/>
    <w:rsid w:val="00E54761"/>
    <w:rsid w:val="00E5554F"/>
    <w:rsid w:val="00E5586E"/>
    <w:rsid w:val="00E55EF3"/>
    <w:rsid w:val="00E5612F"/>
    <w:rsid w:val="00E561CA"/>
    <w:rsid w:val="00E562AA"/>
    <w:rsid w:val="00E56EAE"/>
    <w:rsid w:val="00E576F9"/>
    <w:rsid w:val="00E57881"/>
    <w:rsid w:val="00E5794D"/>
    <w:rsid w:val="00E60377"/>
    <w:rsid w:val="00E607DF"/>
    <w:rsid w:val="00E6110B"/>
    <w:rsid w:val="00E61516"/>
    <w:rsid w:val="00E61665"/>
    <w:rsid w:val="00E617C3"/>
    <w:rsid w:val="00E61A46"/>
    <w:rsid w:val="00E62821"/>
    <w:rsid w:val="00E62C1B"/>
    <w:rsid w:val="00E62D52"/>
    <w:rsid w:val="00E62D8C"/>
    <w:rsid w:val="00E6384D"/>
    <w:rsid w:val="00E638BA"/>
    <w:rsid w:val="00E638F7"/>
    <w:rsid w:val="00E63B11"/>
    <w:rsid w:val="00E63C3D"/>
    <w:rsid w:val="00E6452E"/>
    <w:rsid w:val="00E6506F"/>
    <w:rsid w:val="00E651B2"/>
    <w:rsid w:val="00E655C8"/>
    <w:rsid w:val="00E6677C"/>
    <w:rsid w:val="00E66C56"/>
    <w:rsid w:val="00E66D86"/>
    <w:rsid w:val="00E6720D"/>
    <w:rsid w:val="00E67859"/>
    <w:rsid w:val="00E70488"/>
    <w:rsid w:val="00E70B7C"/>
    <w:rsid w:val="00E71E56"/>
    <w:rsid w:val="00E7231A"/>
    <w:rsid w:val="00E725BB"/>
    <w:rsid w:val="00E728B3"/>
    <w:rsid w:val="00E729A8"/>
    <w:rsid w:val="00E72A27"/>
    <w:rsid w:val="00E7351A"/>
    <w:rsid w:val="00E73E72"/>
    <w:rsid w:val="00E73ECC"/>
    <w:rsid w:val="00E747A5"/>
    <w:rsid w:val="00E74DBA"/>
    <w:rsid w:val="00E751DF"/>
    <w:rsid w:val="00E75B88"/>
    <w:rsid w:val="00E766AF"/>
    <w:rsid w:val="00E7672A"/>
    <w:rsid w:val="00E768D2"/>
    <w:rsid w:val="00E76C8F"/>
    <w:rsid w:val="00E76D22"/>
    <w:rsid w:val="00E77503"/>
    <w:rsid w:val="00E7786B"/>
    <w:rsid w:val="00E7799A"/>
    <w:rsid w:val="00E77E89"/>
    <w:rsid w:val="00E81302"/>
    <w:rsid w:val="00E817A6"/>
    <w:rsid w:val="00E81824"/>
    <w:rsid w:val="00E81EDF"/>
    <w:rsid w:val="00E8257A"/>
    <w:rsid w:val="00E82CF2"/>
    <w:rsid w:val="00E82DD3"/>
    <w:rsid w:val="00E830D4"/>
    <w:rsid w:val="00E83626"/>
    <w:rsid w:val="00E8473E"/>
    <w:rsid w:val="00E8474E"/>
    <w:rsid w:val="00E8490C"/>
    <w:rsid w:val="00E84C1E"/>
    <w:rsid w:val="00E85130"/>
    <w:rsid w:val="00E85E40"/>
    <w:rsid w:val="00E8690E"/>
    <w:rsid w:val="00E86B6E"/>
    <w:rsid w:val="00E874F4"/>
    <w:rsid w:val="00E8798D"/>
    <w:rsid w:val="00E9016E"/>
    <w:rsid w:val="00E902D7"/>
    <w:rsid w:val="00E90395"/>
    <w:rsid w:val="00E90B64"/>
    <w:rsid w:val="00E90C03"/>
    <w:rsid w:val="00E91404"/>
    <w:rsid w:val="00E91411"/>
    <w:rsid w:val="00E91D7C"/>
    <w:rsid w:val="00E92263"/>
    <w:rsid w:val="00E926BD"/>
    <w:rsid w:val="00E92991"/>
    <w:rsid w:val="00E92C7C"/>
    <w:rsid w:val="00E9313B"/>
    <w:rsid w:val="00E932EF"/>
    <w:rsid w:val="00E9342B"/>
    <w:rsid w:val="00E93B84"/>
    <w:rsid w:val="00E93E63"/>
    <w:rsid w:val="00E94BBB"/>
    <w:rsid w:val="00E94DB8"/>
    <w:rsid w:val="00E96327"/>
    <w:rsid w:val="00E963CA"/>
    <w:rsid w:val="00E96B67"/>
    <w:rsid w:val="00E96BB2"/>
    <w:rsid w:val="00E96CDA"/>
    <w:rsid w:val="00E9737E"/>
    <w:rsid w:val="00E979CA"/>
    <w:rsid w:val="00EA0117"/>
    <w:rsid w:val="00EA030D"/>
    <w:rsid w:val="00EA072A"/>
    <w:rsid w:val="00EA10B4"/>
    <w:rsid w:val="00EA1601"/>
    <w:rsid w:val="00EA2004"/>
    <w:rsid w:val="00EA2437"/>
    <w:rsid w:val="00EA2791"/>
    <w:rsid w:val="00EA325C"/>
    <w:rsid w:val="00EA35E9"/>
    <w:rsid w:val="00EA38C7"/>
    <w:rsid w:val="00EA3C63"/>
    <w:rsid w:val="00EA47CE"/>
    <w:rsid w:val="00EA55E0"/>
    <w:rsid w:val="00EA569C"/>
    <w:rsid w:val="00EA6288"/>
    <w:rsid w:val="00EA697C"/>
    <w:rsid w:val="00EA6B39"/>
    <w:rsid w:val="00EA6EE8"/>
    <w:rsid w:val="00EA76D8"/>
    <w:rsid w:val="00EB087A"/>
    <w:rsid w:val="00EB0B5D"/>
    <w:rsid w:val="00EB0EFE"/>
    <w:rsid w:val="00EB1A27"/>
    <w:rsid w:val="00EB1E3D"/>
    <w:rsid w:val="00EB1FDC"/>
    <w:rsid w:val="00EB227C"/>
    <w:rsid w:val="00EB2978"/>
    <w:rsid w:val="00EB2A55"/>
    <w:rsid w:val="00EB2AFB"/>
    <w:rsid w:val="00EB2C69"/>
    <w:rsid w:val="00EB2E9B"/>
    <w:rsid w:val="00EB3C05"/>
    <w:rsid w:val="00EB4387"/>
    <w:rsid w:val="00EB462F"/>
    <w:rsid w:val="00EB4B6C"/>
    <w:rsid w:val="00EB6574"/>
    <w:rsid w:val="00EB689D"/>
    <w:rsid w:val="00EB697E"/>
    <w:rsid w:val="00EB6B15"/>
    <w:rsid w:val="00EB74E3"/>
    <w:rsid w:val="00EC0164"/>
    <w:rsid w:val="00EC03AE"/>
    <w:rsid w:val="00EC0478"/>
    <w:rsid w:val="00EC0EC5"/>
    <w:rsid w:val="00EC0F22"/>
    <w:rsid w:val="00EC1C82"/>
    <w:rsid w:val="00EC1F24"/>
    <w:rsid w:val="00EC22A0"/>
    <w:rsid w:val="00EC2300"/>
    <w:rsid w:val="00EC236D"/>
    <w:rsid w:val="00EC2CA0"/>
    <w:rsid w:val="00EC2FEC"/>
    <w:rsid w:val="00EC35E0"/>
    <w:rsid w:val="00EC3AC0"/>
    <w:rsid w:val="00EC3EB9"/>
    <w:rsid w:val="00EC4666"/>
    <w:rsid w:val="00EC4A58"/>
    <w:rsid w:val="00EC4AE7"/>
    <w:rsid w:val="00EC4D49"/>
    <w:rsid w:val="00EC55A3"/>
    <w:rsid w:val="00EC58C0"/>
    <w:rsid w:val="00EC5B02"/>
    <w:rsid w:val="00EC5CA2"/>
    <w:rsid w:val="00EC6F33"/>
    <w:rsid w:val="00EC7E6F"/>
    <w:rsid w:val="00EC7E77"/>
    <w:rsid w:val="00ED0037"/>
    <w:rsid w:val="00ED06C4"/>
    <w:rsid w:val="00ED0816"/>
    <w:rsid w:val="00ED087E"/>
    <w:rsid w:val="00ED08DF"/>
    <w:rsid w:val="00ED0B54"/>
    <w:rsid w:val="00ED11BA"/>
    <w:rsid w:val="00ED13F3"/>
    <w:rsid w:val="00ED1461"/>
    <w:rsid w:val="00ED15B6"/>
    <w:rsid w:val="00ED2F99"/>
    <w:rsid w:val="00ED397F"/>
    <w:rsid w:val="00ED398C"/>
    <w:rsid w:val="00ED3B88"/>
    <w:rsid w:val="00ED4176"/>
    <w:rsid w:val="00ED4277"/>
    <w:rsid w:val="00ED44C4"/>
    <w:rsid w:val="00ED4674"/>
    <w:rsid w:val="00ED47D9"/>
    <w:rsid w:val="00ED48DD"/>
    <w:rsid w:val="00ED4D62"/>
    <w:rsid w:val="00ED4E43"/>
    <w:rsid w:val="00ED5A0C"/>
    <w:rsid w:val="00ED634F"/>
    <w:rsid w:val="00ED6BBC"/>
    <w:rsid w:val="00ED6C4D"/>
    <w:rsid w:val="00ED725E"/>
    <w:rsid w:val="00ED7B99"/>
    <w:rsid w:val="00ED7EA8"/>
    <w:rsid w:val="00EE02AB"/>
    <w:rsid w:val="00EE037E"/>
    <w:rsid w:val="00EE07A2"/>
    <w:rsid w:val="00EE0A35"/>
    <w:rsid w:val="00EE0D90"/>
    <w:rsid w:val="00EE203A"/>
    <w:rsid w:val="00EE24D9"/>
    <w:rsid w:val="00EE27A5"/>
    <w:rsid w:val="00EE29DB"/>
    <w:rsid w:val="00EE2F74"/>
    <w:rsid w:val="00EE402B"/>
    <w:rsid w:val="00EE4373"/>
    <w:rsid w:val="00EE48B0"/>
    <w:rsid w:val="00EE4912"/>
    <w:rsid w:val="00EE4B3B"/>
    <w:rsid w:val="00EE532F"/>
    <w:rsid w:val="00EE5EAD"/>
    <w:rsid w:val="00EE614F"/>
    <w:rsid w:val="00EE67D3"/>
    <w:rsid w:val="00EE6C93"/>
    <w:rsid w:val="00EE7E7C"/>
    <w:rsid w:val="00EE7E8F"/>
    <w:rsid w:val="00EF02ED"/>
    <w:rsid w:val="00EF0617"/>
    <w:rsid w:val="00EF0A64"/>
    <w:rsid w:val="00EF0BAA"/>
    <w:rsid w:val="00EF0FDC"/>
    <w:rsid w:val="00EF1713"/>
    <w:rsid w:val="00EF1E83"/>
    <w:rsid w:val="00EF263B"/>
    <w:rsid w:val="00EF27E4"/>
    <w:rsid w:val="00EF29D2"/>
    <w:rsid w:val="00EF3124"/>
    <w:rsid w:val="00EF341A"/>
    <w:rsid w:val="00EF35BD"/>
    <w:rsid w:val="00EF3825"/>
    <w:rsid w:val="00EF3A71"/>
    <w:rsid w:val="00EF4132"/>
    <w:rsid w:val="00EF41DF"/>
    <w:rsid w:val="00EF4B1F"/>
    <w:rsid w:val="00EF4E0A"/>
    <w:rsid w:val="00EF603A"/>
    <w:rsid w:val="00EF6276"/>
    <w:rsid w:val="00EF73D2"/>
    <w:rsid w:val="00EF7603"/>
    <w:rsid w:val="00EF78B3"/>
    <w:rsid w:val="00EF7CB0"/>
    <w:rsid w:val="00F00DA0"/>
    <w:rsid w:val="00F012AB"/>
    <w:rsid w:val="00F014B6"/>
    <w:rsid w:val="00F01C7D"/>
    <w:rsid w:val="00F022C9"/>
    <w:rsid w:val="00F024C0"/>
    <w:rsid w:val="00F024E9"/>
    <w:rsid w:val="00F026CD"/>
    <w:rsid w:val="00F02C66"/>
    <w:rsid w:val="00F0313C"/>
    <w:rsid w:val="00F0331D"/>
    <w:rsid w:val="00F036CD"/>
    <w:rsid w:val="00F03769"/>
    <w:rsid w:val="00F03BFC"/>
    <w:rsid w:val="00F04406"/>
    <w:rsid w:val="00F054A1"/>
    <w:rsid w:val="00F059FA"/>
    <w:rsid w:val="00F05E0D"/>
    <w:rsid w:val="00F06625"/>
    <w:rsid w:val="00F06819"/>
    <w:rsid w:val="00F06B0A"/>
    <w:rsid w:val="00F06B77"/>
    <w:rsid w:val="00F06DD1"/>
    <w:rsid w:val="00F06F06"/>
    <w:rsid w:val="00F07087"/>
    <w:rsid w:val="00F10754"/>
    <w:rsid w:val="00F10FFB"/>
    <w:rsid w:val="00F1154E"/>
    <w:rsid w:val="00F11DC0"/>
    <w:rsid w:val="00F12C4B"/>
    <w:rsid w:val="00F12C66"/>
    <w:rsid w:val="00F12FF5"/>
    <w:rsid w:val="00F13B4C"/>
    <w:rsid w:val="00F14361"/>
    <w:rsid w:val="00F147EE"/>
    <w:rsid w:val="00F14A00"/>
    <w:rsid w:val="00F1530B"/>
    <w:rsid w:val="00F1548D"/>
    <w:rsid w:val="00F1551D"/>
    <w:rsid w:val="00F15623"/>
    <w:rsid w:val="00F15681"/>
    <w:rsid w:val="00F15D0A"/>
    <w:rsid w:val="00F15E32"/>
    <w:rsid w:val="00F15F7E"/>
    <w:rsid w:val="00F16250"/>
    <w:rsid w:val="00F1639B"/>
    <w:rsid w:val="00F163A8"/>
    <w:rsid w:val="00F1665C"/>
    <w:rsid w:val="00F20F3B"/>
    <w:rsid w:val="00F20FC9"/>
    <w:rsid w:val="00F21F15"/>
    <w:rsid w:val="00F2218A"/>
    <w:rsid w:val="00F23208"/>
    <w:rsid w:val="00F232A6"/>
    <w:rsid w:val="00F235B5"/>
    <w:rsid w:val="00F236CD"/>
    <w:rsid w:val="00F23FE9"/>
    <w:rsid w:val="00F24320"/>
    <w:rsid w:val="00F24762"/>
    <w:rsid w:val="00F24CD7"/>
    <w:rsid w:val="00F24E01"/>
    <w:rsid w:val="00F251E3"/>
    <w:rsid w:val="00F2525E"/>
    <w:rsid w:val="00F25667"/>
    <w:rsid w:val="00F25BED"/>
    <w:rsid w:val="00F25D4D"/>
    <w:rsid w:val="00F2602F"/>
    <w:rsid w:val="00F264CB"/>
    <w:rsid w:val="00F26639"/>
    <w:rsid w:val="00F2678B"/>
    <w:rsid w:val="00F26A1B"/>
    <w:rsid w:val="00F26B97"/>
    <w:rsid w:val="00F271DF"/>
    <w:rsid w:val="00F2739D"/>
    <w:rsid w:val="00F30034"/>
    <w:rsid w:val="00F30999"/>
    <w:rsid w:val="00F320C6"/>
    <w:rsid w:val="00F32F66"/>
    <w:rsid w:val="00F334EC"/>
    <w:rsid w:val="00F33A87"/>
    <w:rsid w:val="00F340F6"/>
    <w:rsid w:val="00F34681"/>
    <w:rsid w:val="00F36814"/>
    <w:rsid w:val="00F36835"/>
    <w:rsid w:val="00F36AF6"/>
    <w:rsid w:val="00F373DF"/>
    <w:rsid w:val="00F3750A"/>
    <w:rsid w:val="00F37F65"/>
    <w:rsid w:val="00F40FE0"/>
    <w:rsid w:val="00F4138B"/>
    <w:rsid w:val="00F41587"/>
    <w:rsid w:val="00F418E9"/>
    <w:rsid w:val="00F419FA"/>
    <w:rsid w:val="00F41DEE"/>
    <w:rsid w:val="00F420FB"/>
    <w:rsid w:val="00F42CFD"/>
    <w:rsid w:val="00F432E7"/>
    <w:rsid w:val="00F4360B"/>
    <w:rsid w:val="00F436E0"/>
    <w:rsid w:val="00F437B1"/>
    <w:rsid w:val="00F445AD"/>
    <w:rsid w:val="00F4475D"/>
    <w:rsid w:val="00F44CBA"/>
    <w:rsid w:val="00F453BB"/>
    <w:rsid w:val="00F45649"/>
    <w:rsid w:val="00F45773"/>
    <w:rsid w:val="00F46003"/>
    <w:rsid w:val="00F4612D"/>
    <w:rsid w:val="00F46206"/>
    <w:rsid w:val="00F463DF"/>
    <w:rsid w:val="00F46D7C"/>
    <w:rsid w:val="00F47001"/>
    <w:rsid w:val="00F473C6"/>
    <w:rsid w:val="00F47CC8"/>
    <w:rsid w:val="00F47DFA"/>
    <w:rsid w:val="00F47EDE"/>
    <w:rsid w:val="00F5003E"/>
    <w:rsid w:val="00F50500"/>
    <w:rsid w:val="00F50C7C"/>
    <w:rsid w:val="00F514EF"/>
    <w:rsid w:val="00F515F4"/>
    <w:rsid w:val="00F51A8D"/>
    <w:rsid w:val="00F524DD"/>
    <w:rsid w:val="00F52741"/>
    <w:rsid w:val="00F5280C"/>
    <w:rsid w:val="00F52ACD"/>
    <w:rsid w:val="00F52DAC"/>
    <w:rsid w:val="00F52FD2"/>
    <w:rsid w:val="00F5320B"/>
    <w:rsid w:val="00F532A3"/>
    <w:rsid w:val="00F53538"/>
    <w:rsid w:val="00F54368"/>
    <w:rsid w:val="00F549F3"/>
    <w:rsid w:val="00F54A76"/>
    <w:rsid w:val="00F54EA5"/>
    <w:rsid w:val="00F55FEA"/>
    <w:rsid w:val="00F561B4"/>
    <w:rsid w:val="00F563C4"/>
    <w:rsid w:val="00F57850"/>
    <w:rsid w:val="00F57E3E"/>
    <w:rsid w:val="00F60095"/>
    <w:rsid w:val="00F60594"/>
    <w:rsid w:val="00F60B9E"/>
    <w:rsid w:val="00F61414"/>
    <w:rsid w:val="00F6194C"/>
    <w:rsid w:val="00F61962"/>
    <w:rsid w:val="00F61BF7"/>
    <w:rsid w:val="00F623BC"/>
    <w:rsid w:val="00F627AA"/>
    <w:rsid w:val="00F62816"/>
    <w:rsid w:val="00F63113"/>
    <w:rsid w:val="00F63410"/>
    <w:rsid w:val="00F635F9"/>
    <w:rsid w:val="00F6411C"/>
    <w:rsid w:val="00F6587F"/>
    <w:rsid w:val="00F6621A"/>
    <w:rsid w:val="00F66335"/>
    <w:rsid w:val="00F667E7"/>
    <w:rsid w:val="00F66F2E"/>
    <w:rsid w:val="00F6745D"/>
    <w:rsid w:val="00F67706"/>
    <w:rsid w:val="00F67FF1"/>
    <w:rsid w:val="00F70131"/>
    <w:rsid w:val="00F701EA"/>
    <w:rsid w:val="00F70B57"/>
    <w:rsid w:val="00F71078"/>
    <w:rsid w:val="00F7144A"/>
    <w:rsid w:val="00F721EA"/>
    <w:rsid w:val="00F722AB"/>
    <w:rsid w:val="00F72338"/>
    <w:rsid w:val="00F72D98"/>
    <w:rsid w:val="00F73E4B"/>
    <w:rsid w:val="00F73E56"/>
    <w:rsid w:val="00F74CD3"/>
    <w:rsid w:val="00F752DA"/>
    <w:rsid w:val="00F754AC"/>
    <w:rsid w:val="00F75625"/>
    <w:rsid w:val="00F75652"/>
    <w:rsid w:val="00F75B19"/>
    <w:rsid w:val="00F76AD2"/>
    <w:rsid w:val="00F76ADE"/>
    <w:rsid w:val="00F7786A"/>
    <w:rsid w:val="00F77FA4"/>
    <w:rsid w:val="00F80266"/>
    <w:rsid w:val="00F80789"/>
    <w:rsid w:val="00F808DB"/>
    <w:rsid w:val="00F80D7F"/>
    <w:rsid w:val="00F816CE"/>
    <w:rsid w:val="00F81922"/>
    <w:rsid w:val="00F81929"/>
    <w:rsid w:val="00F82487"/>
    <w:rsid w:val="00F82E51"/>
    <w:rsid w:val="00F82EBF"/>
    <w:rsid w:val="00F83873"/>
    <w:rsid w:val="00F83DC7"/>
    <w:rsid w:val="00F83EFB"/>
    <w:rsid w:val="00F843F7"/>
    <w:rsid w:val="00F8474E"/>
    <w:rsid w:val="00F84869"/>
    <w:rsid w:val="00F853B8"/>
    <w:rsid w:val="00F8543D"/>
    <w:rsid w:val="00F85879"/>
    <w:rsid w:val="00F863EE"/>
    <w:rsid w:val="00F8656C"/>
    <w:rsid w:val="00F86620"/>
    <w:rsid w:val="00F86BE9"/>
    <w:rsid w:val="00F86CE6"/>
    <w:rsid w:val="00F86D1C"/>
    <w:rsid w:val="00F86D23"/>
    <w:rsid w:val="00F86DB1"/>
    <w:rsid w:val="00F87483"/>
    <w:rsid w:val="00F87A60"/>
    <w:rsid w:val="00F87CB6"/>
    <w:rsid w:val="00F87D26"/>
    <w:rsid w:val="00F87F86"/>
    <w:rsid w:val="00F90358"/>
    <w:rsid w:val="00F91C70"/>
    <w:rsid w:val="00F91CBF"/>
    <w:rsid w:val="00F9200F"/>
    <w:rsid w:val="00F92C00"/>
    <w:rsid w:val="00F92D72"/>
    <w:rsid w:val="00F92F5A"/>
    <w:rsid w:val="00F92FE3"/>
    <w:rsid w:val="00F932D0"/>
    <w:rsid w:val="00F93CE8"/>
    <w:rsid w:val="00F944AC"/>
    <w:rsid w:val="00F94616"/>
    <w:rsid w:val="00F95670"/>
    <w:rsid w:val="00F959FD"/>
    <w:rsid w:val="00F95AD2"/>
    <w:rsid w:val="00F961E7"/>
    <w:rsid w:val="00F963AF"/>
    <w:rsid w:val="00F9647E"/>
    <w:rsid w:val="00F967F2"/>
    <w:rsid w:val="00F9702F"/>
    <w:rsid w:val="00F970E0"/>
    <w:rsid w:val="00F97827"/>
    <w:rsid w:val="00F97CC5"/>
    <w:rsid w:val="00FA0406"/>
    <w:rsid w:val="00FA0C25"/>
    <w:rsid w:val="00FA0DF3"/>
    <w:rsid w:val="00FA1486"/>
    <w:rsid w:val="00FA1520"/>
    <w:rsid w:val="00FA1E01"/>
    <w:rsid w:val="00FA26D8"/>
    <w:rsid w:val="00FA2B60"/>
    <w:rsid w:val="00FA2C29"/>
    <w:rsid w:val="00FA336F"/>
    <w:rsid w:val="00FA3843"/>
    <w:rsid w:val="00FA395B"/>
    <w:rsid w:val="00FA3A48"/>
    <w:rsid w:val="00FA484E"/>
    <w:rsid w:val="00FA4C40"/>
    <w:rsid w:val="00FA4F56"/>
    <w:rsid w:val="00FA5665"/>
    <w:rsid w:val="00FA59E8"/>
    <w:rsid w:val="00FA5B58"/>
    <w:rsid w:val="00FA68FB"/>
    <w:rsid w:val="00FA6BD0"/>
    <w:rsid w:val="00FA7A65"/>
    <w:rsid w:val="00FA7C9A"/>
    <w:rsid w:val="00FB1394"/>
    <w:rsid w:val="00FB17A1"/>
    <w:rsid w:val="00FB20F2"/>
    <w:rsid w:val="00FB23CD"/>
    <w:rsid w:val="00FB2623"/>
    <w:rsid w:val="00FB2C4F"/>
    <w:rsid w:val="00FB2E20"/>
    <w:rsid w:val="00FB342C"/>
    <w:rsid w:val="00FB44D0"/>
    <w:rsid w:val="00FB4AAB"/>
    <w:rsid w:val="00FB4B3C"/>
    <w:rsid w:val="00FB5743"/>
    <w:rsid w:val="00FB5C49"/>
    <w:rsid w:val="00FB600F"/>
    <w:rsid w:val="00FB699A"/>
    <w:rsid w:val="00FB6A92"/>
    <w:rsid w:val="00FB6FEE"/>
    <w:rsid w:val="00FB706D"/>
    <w:rsid w:val="00FB74C9"/>
    <w:rsid w:val="00FB7BDB"/>
    <w:rsid w:val="00FB7D8C"/>
    <w:rsid w:val="00FC045E"/>
    <w:rsid w:val="00FC1694"/>
    <w:rsid w:val="00FC1985"/>
    <w:rsid w:val="00FC1C93"/>
    <w:rsid w:val="00FC24EF"/>
    <w:rsid w:val="00FC26FC"/>
    <w:rsid w:val="00FC2923"/>
    <w:rsid w:val="00FC2BC1"/>
    <w:rsid w:val="00FC2CF2"/>
    <w:rsid w:val="00FC3564"/>
    <w:rsid w:val="00FC3DEC"/>
    <w:rsid w:val="00FC55B8"/>
    <w:rsid w:val="00FC57D0"/>
    <w:rsid w:val="00FC58A9"/>
    <w:rsid w:val="00FC5B34"/>
    <w:rsid w:val="00FC638A"/>
    <w:rsid w:val="00FC645D"/>
    <w:rsid w:val="00FC6AC3"/>
    <w:rsid w:val="00FC70A2"/>
    <w:rsid w:val="00FC7111"/>
    <w:rsid w:val="00FC79FA"/>
    <w:rsid w:val="00FC7D21"/>
    <w:rsid w:val="00FC7EDF"/>
    <w:rsid w:val="00FD00D7"/>
    <w:rsid w:val="00FD063D"/>
    <w:rsid w:val="00FD0B7C"/>
    <w:rsid w:val="00FD11BE"/>
    <w:rsid w:val="00FD18AE"/>
    <w:rsid w:val="00FD1BA9"/>
    <w:rsid w:val="00FD2712"/>
    <w:rsid w:val="00FD2A9C"/>
    <w:rsid w:val="00FD2BE1"/>
    <w:rsid w:val="00FD2D5E"/>
    <w:rsid w:val="00FD3077"/>
    <w:rsid w:val="00FD325C"/>
    <w:rsid w:val="00FD33AE"/>
    <w:rsid w:val="00FD3C0F"/>
    <w:rsid w:val="00FD3FF7"/>
    <w:rsid w:val="00FD489E"/>
    <w:rsid w:val="00FD49CD"/>
    <w:rsid w:val="00FD4B67"/>
    <w:rsid w:val="00FD4FE3"/>
    <w:rsid w:val="00FD6151"/>
    <w:rsid w:val="00FD6B1B"/>
    <w:rsid w:val="00FD76EC"/>
    <w:rsid w:val="00FD7F58"/>
    <w:rsid w:val="00FE0492"/>
    <w:rsid w:val="00FE0520"/>
    <w:rsid w:val="00FE08DA"/>
    <w:rsid w:val="00FE10AC"/>
    <w:rsid w:val="00FE1810"/>
    <w:rsid w:val="00FE1A13"/>
    <w:rsid w:val="00FE1F76"/>
    <w:rsid w:val="00FE1F7E"/>
    <w:rsid w:val="00FE22B8"/>
    <w:rsid w:val="00FE2411"/>
    <w:rsid w:val="00FE2582"/>
    <w:rsid w:val="00FE27A9"/>
    <w:rsid w:val="00FE2B16"/>
    <w:rsid w:val="00FE37DA"/>
    <w:rsid w:val="00FE52BD"/>
    <w:rsid w:val="00FE5942"/>
    <w:rsid w:val="00FE5F31"/>
    <w:rsid w:val="00FE6472"/>
    <w:rsid w:val="00FE6DC4"/>
    <w:rsid w:val="00FE6FEA"/>
    <w:rsid w:val="00FE6FFF"/>
    <w:rsid w:val="00FE73B3"/>
    <w:rsid w:val="00FE73F1"/>
    <w:rsid w:val="00FE7D4D"/>
    <w:rsid w:val="00FF0494"/>
    <w:rsid w:val="00FF08AB"/>
    <w:rsid w:val="00FF0E8F"/>
    <w:rsid w:val="00FF15CD"/>
    <w:rsid w:val="00FF1A91"/>
    <w:rsid w:val="00FF1B94"/>
    <w:rsid w:val="00FF1D0B"/>
    <w:rsid w:val="00FF26AD"/>
    <w:rsid w:val="00FF3373"/>
    <w:rsid w:val="00FF34D7"/>
    <w:rsid w:val="00FF3841"/>
    <w:rsid w:val="00FF39C9"/>
    <w:rsid w:val="00FF445A"/>
    <w:rsid w:val="00FF4586"/>
    <w:rsid w:val="00FF478D"/>
    <w:rsid w:val="00FF4EEA"/>
    <w:rsid w:val="00FF50D6"/>
    <w:rsid w:val="00FF5279"/>
    <w:rsid w:val="00FF56B6"/>
    <w:rsid w:val="00FF6C14"/>
    <w:rsid w:val="00FF7332"/>
    <w:rsid w:val="00FF7599"/>
    <w:rsid w:val="00FF75FE"/>
    <w:rsid w:val="00FF78B3"/>
    <w:rsid w:val="00FF7C8A"/>
    <w:rsid w:val="00FF7CE4"/>
    <w:rsid w:val="00FF7E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923A67"/>
  <w15:docId w15:val="{BF3EC65D-7C19-4483-8951-C66A99E6F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61"/>
      <w:outlineLvl w:val="0"/>
    </w:pPr>
    <w:rPr>
      <w:b/>
      <w:bCs/>
      <w:sz w:val="28"/>
      <w:szCs w:val="28"/>
    </w:rPr>
  </w:style>
  <w:style w:type="paragraph" w:styleId="Heading2">
    <w:name w:val="heading 2"/>
    <w:basedOn w:val="Normal"/>
    <w:uiPriority w:val="9"/>
    <w:unhideWhenUsed/>
    <w:qFormat/>
    <w:pPr>
      <w:ind w:left="161"/>
      <w:outlineLvl w:val="1"/>
    </w:pPr>
    <w:rPr>
      <w:b/>
      <w:bCs/>
      <w:sz w:val="24"/>
      <w:szCs w:val="24"/>
    </w:rPr>
  </w:style>
  <w:style w:type="paragraph" w:styleId="Heading3">
    <w:name w:val="heading 3"/>
    <w:basedOn w:val="Normal"/>
    <w:next w:val="Normal"/>
    <w:link w:val="Heading3Char"/>
    <w:uiPriority w:val="9"/>
    <w:semiHidden/>
    <w:unhideWhenUsed/>
    <w:qFormat/>
    <w:rsid w:val="00957305"/>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61"/>
    </w:pPr>
  </w:style>
  <w:style w:type="paragraph" w:styleId="Title">
    <w:name w:val="Title"/>
    <w:basedOn w:val="Normal"/>
    <w:uiPriority w:val="10"/>
    <w:qFormat/>
    <w:pPr>
      <w:ind w:left="560" w:right="233"/>
    </w:pPr>
    <w:rPr>
      <w:sz w:val="34"/>
      <w:szCs w:val="34"/>
    </w:rPr>
  </w:style>
  <w:style w:type="paragraph" w:styleId="ListParagraph">
    <w:name w:val="List Paragraph"/>
    <w:basedOn w:val="Normal"/>
    <w:uiPriority w:val="1"/>
    <w:qFormat/>
    <w:pPr>
      <w:ind w:left="560" w:right="358"/>
      <w:jc w:val="both"/>
    </w:pPr>
  </w:style>
  <w:style w:type="paragraph" w:customStyle="1" w:styleId="TableParagraph">
    <w:name w:val="Table Paragraph"/>
    <w:basedOn w:val="Normal"/>
    <w:uiPriority w:val="1"/>
    <w:qFormat/>
    <w:pPr>
      <w:spacing w:before="68"/>
      <w:ind w:left="50"/>
    </w:pPr>
  </w:style>
  <w:style w:type="character" w:styleId="Hyperlink">
    <w:name w:val="Hyperlink"/>
    <w:basedOn w:val="DefaultParagraphFont"/>
    <w:uiPriority w:val="99"/>
    <w:unhideWhenUsed/>
    <w:rsid w:val="00134D18"/>
    <w:rPr>
      <w:color w:val="0000FF" w:themeColor="hyperlink"/>
      <w:u w:val="single"/>
    </w:rPr>
  </w:style>
  <w:style w:type="character" w:styleId="PlaceholderText">
    <w:name w:val="Placeholder Text"/>
    <w:basedOn w:val="DefaultParagraphFont"/>
    <w:uiPriority w:val="99"/>
    <w:semiHidden/>
    <w:rsid w:val="00285558"/>
    <w:rPr>
      <w:color w:val="666666"/>
    </w:rPr>
  </w:style>
  <w:style w:type="paragraph" w:customStyle="1" w:styleId="EndNoteBibliographyTitle">
    <w:name w:val="EndNote Bibliography Title"/>
    <w:basedOn w:val="Normal"/>
    <w:link w:val="EndNoteBibliographyTitleChar"/>
    <w:rsid w:val="006E4138"/>
    <w:pPr>
      <w:jc w:val="center"/>
    </w:pPr>
    <w:rPr>
      <w:noProof/>
    </w:rPr>
  </w:style>
  <w:style w:type="character" w:customStyle="1" w:styleId="EndNoteBibliographyTitleChar">
    <w:name w:val="EndNote Bibliography Title Char"/>
    <w:basedOn w:val="DefaultParagraphFont"/>
    <w:link w:val="EndNoteBibliographyTitle"/>
    <w:rsid w:val="006E4138"/>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6E4138"/>
    <w:rPr>
      <w:noProof/>
    </w:rPr>
  </w:style>
  <w:style w:type="character" w:customStyle="1" w:styleId="EndNoteBibliographyChar">
    <w:name w:val="EndNote Bibliography Char"/>
    <w:basedOn w:val="DefaultParagraphFont"/>
    <w:link w:val="EndNoteBibliography"/>
    <w:rsid w:val="006E4138"/>
    <w:rPr>
      <w:rFonts w:ascii="Times New Roman" w:eastAsia="Times New Roman" w:hAnsi="Times New Roman" w:cs="Times New Roman"/>
      <w:noProof/>
    </w:rPr>
  </w:style>
  <w:style w:type="character" w:styleId="LineNumber">
    <w:name w:val="line number"/>
    <w:basedOn w:val="DefaultParagraphFont"/>
    <w:uiPriority w:val="99"/>
    <w:semiHidden/>
    <w:unhideWhenUsed/>
    <w:rsid w:val="006944BC"/>
  </w:style>
  <w:style w:type="character" w:customStyle="1" w:styleId="Heading3Char">
    <w:name w:val="Heading 3 Char"/>
    <w:basedOn w:val="DefaultParagraphFont"/>
    <w:link w:val="Heading3"/>
    <w:uiPriority w:val="9"/>
    <w:semiHidden/>
    <w:rsid w:val="00957305"/>
    <w:rPr>
      <w:rFonts w:asciiTheme="majorHAnsi" w:eastAsiaTheme="majorEastAsia" w:hAnsiTheme="majorHAnsi" w:cstheme="majorBidi"/>
      <w:color w:val="243F60" w:themeColor="accent1" w:themeShade="7F"/>
      <w:sz w:val="24"/>
      <w:szCs w:val="24"/>
    </w:rPr>
  </w:style>
  <w:style w:type="character" w:styleId="UnresolvedMention">
    <w:name w:val="Unresolved Mention"/>
    <w:basedOn w:val="DefaultParagraphFont"/>
    <w:uiPriority w:val="99"/>
    <w:semiHidden/>
    <w:unhideWhenUsed/>
    <w:rsid w:val="00957305"/>
    <w:rPr>
      <w:color w:val="605E5C"/>
      <w:shd w:val="clear" w:color="auto" w:fill="E1DFDD"/>
    </w:rPr>
  </w:style>
  <w:style w:type="paragraph" w:styleId="Header">
    <w:name w:val="header"/>
    <w:basedOn w:val="Normal"/>
    <w:link w:val="HeaderChar"/>
    <w:uiPriority w:val="99"/>
    <w:unhideWhenUsed/>
    <w:rsid w:val="00F6587F"/>
    <w:pPr>
      <w:tabs>
        <w:tab w:val="center" w:pos="4680"/>
        <w:tab w:val="right" w:pos="9360"/>
      </w:tabs>
    </w:pPr>
  </w:style>
  <w:style w:type="character" w:customStyle="1" w:styleId="HeaderChar">
    <w:name w:val="Header Char"/>
    <w:basedOn w:val="DefaultParagraphFont"/>
    <w:link w:val="Header"/>
    <w:uiPriority w:val="99"/>
    <w:rsid w:val="00F6587F"/>
    <w:rPr>
      <w:rFonts w:ascii="Times New Roman" w:eastAsia="Times New Roman" w:hAnsi="Times New Roman" w:cs="Times New Roman"/>
    </w:rPr>
  </w:style>
  <w:style w:type="paragraph" w:styleId="Footer">
    <w:name w:val="footer"/>
    <w:basedOn w:val="Normal"/>
    <w:link w:val="FooterChar"/>
    <w:uiPriority w:val="99"/>
    <w:unhideWhenUsed/>
    <w:rsid w:val="00F6587F"/>
    <w:pPr>
      <w:tabs>
        <w:tab w:val="center" w:pos="4680"/>
        <w:tab w:val="right" w:pos="9360"/>
      </w:tabs>
    </w:pPr>
  </w:style>
  <w:style w:type="character" w:customStyle="1" w:styleId="FooterChar">
    <w:name w:val="Footer Char"/>
    <w:basedOn w:val="DefaultParagraphFont"/>
    <w:link w:val="Footer"/>
    <w:uiPriority w:val="99"/>
    <w:rsid w:val="00F6587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7787944">
      <w:bodyDiv w:val="1"/>
      <w:marLeft w:val="0"/>
      <w:marRight w:val="0"/>
      <w:marTop w:val="0"/>
      <w:marBottom w:val="0"/>
      <w:divBdr>
        <w:top w:val="none" w:sz="0" w:space="0" w:color="auto"/>
        <w:left w:val="none" w:sz="0" w:space="0" w:color="auto"/>
        <w:bottom w:val="none" w:sz="0" w:space="0" w:color="auto"/>
        <w:right w:val="none" w:sz="0" w:space="0" w:color="auto"/>
      </w:divBdr>
    </w:div>
    <w:div w:id="1368947179">
      <w:bodyDiv w:val="1"/>
      <w:marLeft w:val="0"/>
      <w:marRight w:val="0"/>
      <w:marTop w:val="0"/>
      <w:marBottom w:val="0"/>
      <w:divBdr>
        <w:top w:val="none" w:sz="0" w:space="0" w:color="auto"/>
        <w:left w:val="none" w:sz="0" w:space="0" w:color="auto"/>
        <w:bottom w:val="none" w:sz="0" w:space="0" w:color="auto"/>
        <w:right w:val="none" w:sz="0" w:space="0" w:color="auto"/>
      </w:divBdr>
    </w:div>
    <w:div w:id="1520465493">
      <w:bodyDiv w:val="1"/>
      <w:marLeft w:val="0"/>
      <w:marRight w:val="0"/>
      <w:marTop w:val="0"/>
      <w:marBottom w:val="0"/>
      <w:divBdr>
        <w:top w:val="none" w:sz="0" w:space="0" w:color="auto"/>
        <w:left w:val="none" w:sz="0" w:space="0" w:color="auto"/>
        <w:bottom w:val="none" w:sz="0" w:space="0" w:color="auto"/>
        <w:right w:val="none" w:sz="0" w:space="0" w:color="auto"/>
      </w:divBdr>
    </w:div>
    <w:div w:id="1621909893">
      <w:bodyDiv w:val="1"/>
      <w:marLeft w:val="0"/>
      <w:marRight w:val="0"/>
      <w:marTop w:val="0"/>
      <w:marBottom w:val="0"/>
      <w:divBdr>
        <w:top w:val="none" w:sz="0" w:space="0" w:color="auto"/>
        <w:left w:val="none" w:sz="0" w:space="0" w:color="auto"/>
        <w:bottom w:val="none" w:sz="0" w:space="0" w:color="auto"/>
        <w:right w:val="none" w:sz="0" w:space="0" w:color="auto"/>
      </w:divBdr>
    </w:div>
    <w:div w:id="1653411989">
      <w:bodyDiv w:val="1"/>
      <w:marLeft w:val="0"/>
      <w:marRight w:val="0"/>
      <w:marTop w:val="0"/>
      <w:marBottom w:val="0"/>
      <w:divBdr>
        <w:top w:val="none" w:sz="0" w:space="0" w:color="auto"/>
        <w:left w:val="none" w:sz="0" w:space="0" w:color="auto"/>
        <w:bottom w:val="none" w:sz="0" w:space="0" w:color="auto"/>
        <w:right w:val="none" w:sz="0" w:space="0" w:color="auto"/>
      </w:divBdr>
    </w:div>
    <w:div w:id="1807042760">
      <w:bodyDiv w:val="1"/>
      <w:marLeft w:val="0"/>
      <w:marRight w:val="0"/>
      <w:marTop w:val="0"/>
      <w:marBottom w:val="0"/>
      <w:divBdr>
        <w:top w:val="none" w:sz="0" w:space="0" w:color="auto"/>
        <w:left w:val="none" w:sz="0" w:space="0" w:color="auto"/>
        <w:bottom w:val="none" w:sz="0" w:space="0" w:color="auto"/>
        <w:right w:val="none" w:sz="0" w:space="0" w:color="auto"/>
      </w:divBdr>
    </w:div>
    <w:div w:id="1899509165">
      <w:bodyDiv w:val="1"/>
      <w:marLeft w:val="0"/>
      <w:marRight w:val="0"/>
      <w:marTop w:val="0"/>
      <w:marBottom w:val="0"/>
      <w:divBdr>
        <w:top w:val="none" w:sz="0" w:space="0" w:color="auto"/>
        <w:left w:val="none" w:sz="0" w:space="0" w:color="auto"/>
        <w:bottom w:val="none" w:sz="0" w:space="0" w:color="auto"/>
        <w:right w:val="none" w:sz="0" w:space="0" w:color="auto"/>
      </w:divBdr>
    </w:div>
    <w:div w:id="20456725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5029</Words>
  <Characters>28819</Characters>
  <Application>Microsoft Office Word</Application>
  <DocSecurity>0</DocSecurity>
  <Lines>450</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Liu</dc:creator>
  <cp:keywords/>
  <dc:description/>
  <cp:lastModifiedBy>Liu, Jiayang</cp:lastModifiedBy>
  <cp:revision>3</cp:revision>
  <dcterms:created xsi:type="dcterms:W3CDTF">2026-03-03T01:20:00Z</dcterms:created>
  <dcterms:modified xsi:type="dcterms:W3CDTF">2026-03-03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1-14T00:00:00Z</vt:filetime>
  </property>
  <property fmtid="{D5CDD505-2E9C-101B-9397-08002B2CF9AE}" pid="3" name="Creator">
    <vt:lpwstr>LaTeX with hyperref</vt:lpwstr>
  </property>
  <property fmtid="{D5CDD505-2E9C-101B-9397-08002B2CF9AE}" pid="4" name="LastSaved">
    <vt:filetime>2024-08-21T00:00:00Z</vt:filetime>
  </property>
  <property fmtid="{D5CDD505-2E9C-101B-9397-08002B2CF9AE}" pid="5" name="PTEX.Fullbanner">
    <vt:lpwstr>This is pdfTeX, Version 3.141592653-2.6-1.40.24 (TeX Live 2022) kpathsea version 6.3.4</vt:lpwstr>
  </property>
  <property fmtid="{D5CDD505-2E9C-101B-9397-08002B2CF9AE}" pid="6" name="Producer">
    <vt:lpwstr>pdfTeX-1.40.24</vt:lpwstr>
  </property>
</Properties>
</file>